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A7BF8" w14:textId="0735DEBE" w:rsidR="000F6849" w:rsidRDefault="000F6849" w:rsidP="000F6849">
      <w:pPr>
        <w:pStyle w:val="Heading2"/>
        <w:spacing w:line="240" w:lineRule="auto"/>
        <w:rPr>
          <w:b w:val="0"/>
        </w:rPr>
      </w:pPr>
      <w:r w:rsidRPr="00E125E6">
        <w:rPr>
          <w:b w:val="0"/>
        </w:rPr>
        <w:t xml:space="preserve">Appendix </w:t>
      </w:r>
      <w:r w:rsidR="00FA4D0E">
        <w:rPr>
          <w:b w:val="0"/>
        </w:rPr>
        <w:t>B</w:t>
      </w:r>
      <w:r w:rsidRPr="00E125E6">
        <w:rPr>
          <w:b w:val="0"/>
        </w:rPr>
        <w:t xml:space="preserve">. Data entry dictionary with variable names, item content, response options, and coding for all six </w:t>
      </w:r>
      <w:r w:rsidR="00567786">
        <w:rPr>
          <w:b w:val="0"/>
        </w:rPr>
        <w:t>dimension</w:t>
      </w:r>
      <w:r w:rsidRPr="00E125E6">
        <w:rPr>
          <w:b w:val="0"/>
        </w:rPr>
        <w:t xml:space="preserve">s and the overall public </w:t>
      </w:r>
      <w:r w:rsidR="00922421">
        <w:rPr>
          <w:b w:val="0"/>
        </w:rPr>
        <w:t>transportation</w:t>
      </w:r>
      <w:r w:rsidRPr="00E125E6">
        <w:rPr>
          <w:b w:val="0"/>
        </w:rPr>
        <w:t xml:space="preserve"> </w:t>
      </w:r>
      <w:r w:rsidR="005A127E">
        <w:rPr>
          <w:b w:val="0"/>
        </w:rPr>
        <w:t>accessibility information score</w:t>
      </w:r>
    </w:p>
    <w:p w14:paraId="32192C75" w14:textId="77777777" w:rsidR="00FA4D0E" w:rsidRPr="00FA4D0E" w:rsidRDefault="00FA4D0E" w:rsidP="00FA4D0E"/>
    <w:p w14:paraId="214282E8" w14:textId="1670D827" w:rsidR="000F6849" w:rsidRPr="00F718E4" w:rsidRDefault="00680FF2" w:rsidP="00C82FF3">
      <w:pPr>
        <w:pStyle w:val="Heading3"/>
      </w:pPr>
      <w:bookmarkStart w:id="0" w:name="_Toc103339778"/>
      <w:r>
        <w:t xml:space="preserve">Table </w:t>
      </w:r>
      <w:r w:rsidR="00FA4D0E">
        <w:t>B</w:t>
      </w:r>
      <w:r>
        <w:t xml:space="preserve">.1 </w:t>
      </w:r>
      <w:r w:rsidR="000F6849" w:rsidRPr="00F718E4">
        <w:t>Facility Accessibility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3"/>
        <w:gridCol w:w="3946"/>
        <w:gridCol w:w="1207"/>
        <w:gridCol w:w="2854"/>
      </w:tblGrid>
      <w:tr w:rsidR="000F6849" w:rsidRPr="00F718E4" w14:paraId="28E7993D" w14:textId="77777777" w:rsidTr="0021011B">
        <w:trPr>
          <w:trHeight w:val="320"/>
        </w:trPr>
        <w:tc>
          <w:tcPr>
            <w:tcW w:w="1343" w:type="dxa"/>
            <w:noWrap/>
            <w:hideMark/>
          </w:tcPr>
          <w:p w14:paraId="0FA4BF66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Variable name</w:t>
            </w:r>
          </w:p>
        </w:tc>
        <w:tc>
          <w:tcPr>
            <w:tcW w:w="5085" w:type="dxa"/>
            <w:hideMark/>
          </w:tcPr>
          <w:p w14:paraId="3E4F599D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Item content</w:t>
            </w:r>
          </w:p>
        </w:tc>
        <w:tc>
          <w:tcPr>
            <w:tcW w:w="1207" w:type="dxa"/>
            <w:noWrap/>
            <w:hideMark/>
          </w:tcPr>
          <w:p w14:paraId="052DA04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Response Options</w:t>
            </w:r>
          </w:p>
        </w:tc>
        <w:tc>
          <w:tcPr>
            <w:tcW w:w="2854" w:type="dxa"/>
            <w:noWrap/>
            <w:hideMark/>
          </w:tcPr>
          <w:p w14:paraId="426B494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Coding</w:t>
            </w:r>
          </w:p>
        </w:tc>
      </w:tr>
      <w:tr w:rsidR="000F6849" w:rsidRPr="00F718E4" w14:paraId="40336EAB" w14:textId="77777777" w:rsidTr="0021011B">
        <w:trPr>
          <w:trHeight w:val="680"/>
        </w:trPr>
        <w:tc>
          <w:tcPr>
            <w:tcW w:w="1343" w:type="dxa"/>
            <w:hideMark/>
          </w:tcPr>
          <w:p w14:paraId="57EE8E94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11_acpr</w:t>
            </w:r>
          </w:p>
        </w:tc>
        <w:tc>
          <w:tcPr>
            <w:tcW w:w="5085" w:type="dxa"/>
            <w:hideMark/>
          </w:tcPr>
          <w:p w14:paraId="75E0A04D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 xml:space="preserve">Which of the following universal design features are listed as available within the BUS FACILITY (e.g. bus stop)? </w:t>
            </w:r>
          </w:p>
        </w:tc>
        <w:tc>
          <w:tcPr>
            <w:tcW w:w="1207" w:type="dxa"/>
            <w:hideMark/>
          </w:tcPr>
          <w:p w14:paraId="45729053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7179EC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 xml:space="preserve">0=No Accessible Parking; 1= Accessible Parking </w:t>
            </w:r>
          </w:p>
        </w:tc>
      </w:tr>
      <w:tr w:rsidR="000F6849" w:rsidRPr="00F718E4" w14:paraId="08657C17" w14:textId="77777777" w:rsidTr="0021011B">
        <w:trPr>
          <w:trHeight w:val="680"/>
        </w:trPr>
        <w:tc>
          <w:tcPr>
            <w:tcW w:w="1343" w:type="dxa"/>
            <w:hideMark/>
          </w:tcPr>
          <w:p w14:paraId="1029744F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11_acrr</w:t>
            </w:r>
          </w:p>
        </w:tc>
        <w:tc>
          <w:tcPr>
            <w:tcW w:w="5085" w:type="dxa"/>
            <w:hideMark/>
          </w:tcPr>
          <w:p w14:paraId="215FBA8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 xml:space="preserve">Which of the following universal design features are listed as available within the BUS FACILITY (e.g. bus stop)? </w:t>
            </w:r>
          </w:p>
        </w:tc>
        <w:tc>
          <w:tcPr>
            <w:tcW w:w="1207" w:type="dxa"/>
            <w:hideMark/>
          </w:tcPr>
          <w:p w14:paraId="708410AE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1580C72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Accessible Restrooms; 1= Accessible Restrooms</w:t>
            </w:r>
          </w:p>
        </w:tc>
      </w:tr>
      <w:tr w:rsidR="000F6849" w:rsidRPr="00F718E4" w14:paraId="6B7EE92D" w14:textId="77777777" w:rsidTr="0021011B">
        <w:trPr>
          <w:trHeight w:val="680"/>
        </w:trPr>
        <w:tc>
          <w:tcPr>
            <w:tcW w:w="1343" w:type="dxa"/>
            <w:hideMark/>
          </w:tcPr>
          <w:p w14:paraId="38562C1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11_altf</w:t>
            </w:r>
          </w:p>
        </w:tc>
        <w:tc>
          <w:tcPr>
            <w:tcW w:w="5085" w:type="dxa"/>
            <w:hideMark/>
          </w:tcPr>
          <w:p w14:paraId="5CE5340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 xml:space="preserve">Which of the following universal design features are listed as available within the BUS FACILITY (e.g. bus stop)? </w:t>
            </w:r>
          </w:p>
        </w:tc>
        <w:tc>
          <w:tcPr>
            <w:tcW w:w="1207" w:type="dxa"/>
            <w:hideMark/>
          </w:tcPr>
          <w:p w14:paraId="60091488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7657D25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Information in Alternative Formats; 1= Information in Alternative Formats</w:t>
            </w:r>
          </w:p>
        </w:tc>
      </w:tr>
      <w:tr w:rsidR="000F6849" w:rsidRPr="00F718E4" w14:paraId="77285B2A" w14:textId="77777777" w:rsidTr="0021011B">
        <w:trPr>
          <w:trHeight w:val="680"/>
        </w:trPr>
        <w:tc>
          <w:tcPr>
            <w:tcW w:w="1343" w:type="dxa"/>
            <w:hideMark/>
          </w:tcPr>
          <w:p w14:paraId="7EC46366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11_dwar</w:t>
            </w:r>
          </w:p>
        </w:tc>
        <w:tc>
          <w:tcPr>
            <w:tcW w:w="5085" w:type="dxa"/>
            <w:hideMark/>
          </w:tcPr>
          <w:p w14:paraId="4F262A3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 xml:space="preserve">Which of the following universal design features are listed as available within the BUS FACILITY (e.g. bus stop)? </w:t>
            </w:r>
          </w:p>
        </w:tc>
        <w:tc>
          <w:tcPr>
            <w:tcW w:w="1207" w:type="dxa"/>
            <w:hideMark/>
          </w:tcPr>
          <w:p w14:paraId="062EDBC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EB0FEB6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Detectable Warnings; 1= Detectable Warnings</w:t>
            </w:r>
          </w:p>
        </w:tc>
      </w:tr>
      <w:tr w:rsidR="000F6849" w:rsidRPr="00F718E4" w14:paraId="273B42B3" w14:textId="77777777" w:rsidTr="0021011B">
        <w:trPr>
          <w:trHeight w:val="680"/>
        </w:trPr>
        <w:tc>
          <w:tcPr>
            <w:tcW w:w="1343" w:type="dxa"/>
            <w:hideMark/>
          </w:tcPr>
          <w:p w14:paraId="623E4C4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11_elev</w:t>
            </w:r>
          </w:p>
        </w:tc>
        <w:tc>
          <w:tcPr>
            <w:tcW w:w="5085" w:type="dxa"/>
            <w:hideMark/>
          </w:tcPr>
          <w:p w14:paraId="0B01EB23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 xml:space="preserve">Which of the following universal design features are listed as available within the BUS FACILITY (e.g. bus stop)? </w:t>
            </w:r>
          </w:p>
        </w:tc>
        <w:tc>
          <w:tcPr>
            <w:tcW w:w="1207" w:type="dxa"/>
            <w:hideMark/>
          </w:tcPr>
          <w:p w14:paraId="63A643ED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7C88CD5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Elevator(s); 1= Elevator(s)</w:t>
            </w:r>
          </w:p>
        </w:tc>
      </w:tr>
      <w:tr w:rsidR="000F6849" w:rsidRPr="00F718E4" w14:paraId="654C6609" w14:textId="77777777" w:rsidTr="0021011B">
        <w:trPr>
          <w:trHeight w:val="680"/>
        </w:trPr>
        <w:tc>
          <w:tcPr>
            <w:tcW w:w="1343" w:type="dxa"/>
            <w:hideMark/>
          </w:tcPr>
          <w:p w14:paraId="277AA5A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11_esca</w:t>
            </w:r>
          </w:p>
        </w:tc>
        <w:tc>
          <w:tcPr>
            <w:tcW w:w="5085" w:type="dxa"/>
            <w:hideMark/>
          </w:tcPr>
          <w:p w14:paraId="27326664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 xml:space="preserve">Which of the following universal design features are listed as available within the BUS FACILITY (e.g. bus stop)? </w:t>
            </w:r>
          </w:p>
        </w:tc>
        <w:tc>
          <w:tcPr>
            <w:tcW w:w="1207" w:type="dxa"/>
            <w:hideMark/>
          </w:tcPr>
          <w:p w14:paraId="538ED8ED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2A24EAB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Escalator(s); 1= Escalator(s)</w:t>
            </w:r>
          </w:p>
        </w:tc>
      </w:tr>
      <w:tr w:rsidR="000F6849" w:rsidRPr="00F718E4" w14:paraId="4A62D778" w14:textId="77777777" w:rsidTr="0021011B">
        <w:trPr>
          <w:trHeight w:val="680"/>
        </w:trPr>
        <w:tc>
          <w:tcPr>
            <w:tcW w:w="1343" w:type="dxa"/>
            <w:hideMark/>
          </w:tcPr>
          <w:p w14:paraId="3EF34A0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11_fltr</w:t>
            </w:r>
          </w:p>
        </w:tc>
        <w:tc>
          <w:tcPr>
            <w:tcW w:w="5085" w:type="dxa"/>
            <w:hideMark/>
          </w:tcPr>
          <w:p w14:paraId="166BB175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 xml:space="preserve">Which of the following universal design features are listed as available within the BUS FACILITY (e.g. bus stop)? </w:t>
            </w:r>
          </w:p>
        </w:tc>
        <w:tc>
          <w:tcPr>
            <w:tcW w:w="1207" w:type="dxa"/>
            <w:hideMark/>
          </w:tcPr>
          <w:p w14:paraId="3C8390D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1E58A94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Front Line Staff Training; 1= Front Line Staff Training</w:t>
            </w:r>
          </w:p>
        </w:tc>
      </w:tr>
      <w:tr w:rsidR="000F6849" w:rsidRPr="00F718E4" w14:paraId="61EDCBEC" w14:textId="77777777" w:rsidTr="0021011B">
        <w:trPr>
          <w:trHeight w:val="680"/>
        </w:trPr>
        <w:tc>
          <w:tcPr>
            <w:tcW w:w="1343" w:type="dxa"/>
            <w:hideMark/>
          </w:tcPr>
          <w:p w14:paraId="4CF0E5C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11_gate</w:t>
            </w:r>
          </w:p>
        </w:tc>
        <w:tc>
          <w:tcPr>
            <w:tcW w:w="5085" w:type="dxa"/>
            <w:hideMark/>
          </w:tcPr>
          <w:p w14:paraId="50AC765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 xml:space="preserve">Which of the following universal design features are listed as available within the BUS FACILITY (e.g. bus stop)? </w:t>
            </w:r>
          </w:p>
        </w:tc>
        <w:tc>
          <w:tcPr>
            <w:tcW w:w="1207" w:type="dxa"/>
            <w:hideMark/>
          </w:tcPr>
          <w:p w14:paraId="03458A8E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1DE128F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Wider Fare Gate(s); 1= Wider Fare Gate(s)</w:t>
            </w:r>
          </w:p>
        </w:tc>
      </w:tr>
      <w:tr w:rsidR="000F6849" w:rsidRPr="00F718E4" w14:paraId="190E516F" w14:textId="77777777" w:rsidTr="0021011B">
        <w:trPr>
          <w:trHeight w:val="680"/>
        </w:trPr>
        <w:tc>
          <w:tcPr>
            <w:tcW w:w="1343" w:type="dxa"/>
            <w:hideMark/>
          </w:tcPr>
          <w:p w14:paraId="7AB50A0D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11_hast</w:t>
            </w:r>
          </w:p>
        </w:tc>
        <w:tc>
          <w:tcPr>
            <w:tcW w:w="5085" w:type="dxa"/>
            <w:hideMark/>
          </w:tcPr>
          <w:p w14:paraId="0E4F9574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 xml:space="preserve">Which of the following universal design features are listed as available within the BUS FACILITY (e.g. bus stop)? </w:t>
            </w:r>
          </w:p>
        </w:tc>
        <w:tc>
          <w:tcPr>
            <w:tcW w:w="1207" w:type="dxa"/>
            <w:hideMark/>
          </w:tcPr>
          <w:p w14:paraId="1E253904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150918EF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Hearing Assistance System; 1= Hearing Assistance System</w:t>
            </w:r>
          </w:p>
        </w:tc>
      </w:tr>
      <w:tr w:rsidR="000F6849" w:rsidRPr="00F718E4" w14:paraId="4DD3C7A6" w14:textId="77777777" w:rsidTr="0021011B">
        <w:trPr>
          <w:trHeight w:val="680"/>
        </w:trPr>
        <w:tc>
          <w:tcPr>
            <w:tcW w:w="1343" w:type="dxa"/>
            <w:hideMark/>
          </w:tcPr>
          <w:p w14:paraId="5556C32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11_hlop</w:t>
            </w:r>
          </w:p>
        </w:tc>
        <w:tc>
          <w:tcPr>
            <w:tcW w:w="5085" w:type="dxa"/>
            <w:hideMark/>
          </w:tcPr>
          <w:p w14:paraId="7C8A637F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 xml:space="preserve">Which of the following universal design features are listed as available within the BUS FACILITY (e.g. bus stop)? </w:t>
            </w:r>
          </w:p>
        </w:tc>
        <w:tc>
          <w:tcPr>
            <w:tcW w:w="1207" w:type="dxa"/>
            <w:hideMark/>
          </w:tcPr>
          <w:p w14:paraId="6417EA48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483C2C6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Hearing Loops; 1= Hearing Loops</w:t>
            </w:r>
          </w:p>
        </w:tc>
      </w:tr>
      <w:tr w:rsidR="000F6849" w:rsidRPr="00F718E4" w14:paraId="242B8955" w14:textId="77777777" w:rsidTr="0021011B">
        <w:trPr>
          <w:trHeight w:val="680"/>
        </w:trPr>
        <w:tc>
          <w:tcPr>
            <w:tcW w:w="1343" w:type="dxa"/>
            <w:hideMark/>
          </w:tcPr>
          <w:p w14:paraId="509EFB1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11_illu</w:t>
            </w:r>
          </w:p>
        </w:tc>
        <w:tc>
          <w:tcPr>
            <w:tcW w:w="5085" w:type="dxa"/>
            <w:hideMark/>
          </w:tcPr>
          <w:p w14:paraId="7E13FF7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 xml:space="preserve">Which of the following universal design features are listed as available </w:t>
            </w:r>
            <w:r w:rsidRPr="00426944">
              <w:rPr>
                <w:rFonts w:ascii="Arial" w:hAnsi="Arial" w:cs="Arial"/>
                <w:sz w:val="22"/>
                <w:szCs w:val="22"/>
              </w:rPr>
              <w:lastRenderedPageBreak/>
              <w:t xml:space="preserve">within the BUS FACILITY (e.g. bus stop)? </w:t>
            </w:r>
          </w:p>
        </w:tc>
        <w:tc>
          <w:tcPr>
            <w:tcW w:w="1207" w:type="dxa"/>
            <w:hideMark/>
          </w:tcPr>
          <w:p w14:paraId="603B7A93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lastRenderedPageBreak/>
              <w:t>0,1</w:t>
            </w:r>
          </w:p>
        </w:tc>
        <w:tc>
          <w:tcPr>
            <w:tcW w:w="2854" w:type="dxa"/>
            <w:hideMark/>
          </w:tcPr>
          <w:p w14:paraId="64DA423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Illumination of Surfaces; 1= Illumination of Surfaces</w:t>
            </w:r>
          </w:p>
        </w:tc>
      </w:tr>
      <w:tr w:rsidR="000F6849" w:rsidRPr="00F718E4" w14:paraId="7E33680F" w14:textId="77777777" w:rsidTr="0021011B">
        <w:trPr>
          <w:trHeight w:val="680"/>
        </w:trPr>
        <w:tc>
          <w:tcPr>
            <w:tcW w:w="1343" w:type="dxa"/>
            <w:hideMark/>
          </w:tcPr>
          <w:p w14:paraId="354048B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11_lvbr</w:t>
            </w:r>
          </w:p>
        </w:tc>
        <w:tc>
          <w:tcPr>
            <w:tcW w:w="5085" w:type="dxa"/>
            <w:hideMark/>
          </w:tcPr>
          <w:p w14:paraId="7E31545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 xml:space="preserve">Which of the following universal design features are listed as available within the BUS FACILITY (e.g. bus stop)? </w:t>
            </w:r>
          </w:p>
        </w:tc>
        <w:tc>
          <w:tcPr>
            <w:tcW w:w="1207" w:type="dxa"/>
            <w:hideMark/>
          </w:tcPr>
          <w:p w14:paraId="457E581D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1B0732C5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Level Boarding; 1= Level Boarding</w:t>
            </w:r>
          </w:p>
        </w:tc>
      </w:tr>
      <w:tr w:rsidR="000F6849" w:rsidRPr="00F718E4" w14:paraId="02348D34" w14:textId="77777777" w:rsidTr="0021011B">
        <w:trPr>
          <w:trHeight w:val="680"/>
        </w:trPr>
        <w:tc>
          <w:tcPr>
            <w:tcW w:w="1343" w:type="dxa"/>
            <w:hideMark/>
          </w:tcPr>
          <w:p w14:paraId="152C060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11_nota</w:t>
            </w:r>
          </w:p>
        </w:tc>
        <w:tc>
          <w:tcPr>
            <w:tcW w:w="5085" w:type="dxa"/>
            <w:hideMark/>
          </w:tcPr>
          <w:p w14:paraId="54EF264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 xml:space="preserve">Which of the following universal design features are listed as available within the BUS FACILITY (e.g. bus stop)? </w:t>
            </w:r>
          </w:p>
        </w:tc>
        <w:tc>
          <w:tcPr>
            <w:tcW w:w="1207" w:type="dxa"/>
            <w:hideMark/>
          </w:tcPr>
          <w:p w14:paraId="759BA045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6E605F4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At Least One UD Feature; 1= None of the Above</w:t>
            </w:r>
          </w:p>
        </w:tc>
      </w:tr>
      <w:tr w:rsidR="000F6849" w:rsidRPr="00F718E4" w14:paraId="7A87A343" w14:textId="77777777" w:rsidTr="0021011B">
        <w:trPr>
          <w:trHeight w:val="680"/>
        </w:trPr>
        <w:tc>
          <w:tcPr>
            <w:tcW w:w="1343" w:type="dxa"/>
            <w:hideMark/>
          </w:tcPr>
          <w:p w14:paraId="3519A5F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11_ramp</w:t>
            </w:r>
          </w:p>
        </w:tc>
        <w:tc>
          <w:tcPr>
            <w:tcW w:w="5085" w:type="dxa"/>
            <w:hideMark/>
          </w:tcPr>
          <w:p w14:paraId="340180D4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 xml:space="preserve">Which of the following universal design features are listed as available within the BUS FACILITY (e.g. bus stop)? </w:t>
            </w:r>
          </w:p>
        </w:tc>
        <w:tc>
          <w:tcPr>
            <w:tcW w:w="1207" w:type="dxa"/>
            <w:hideMark/>
          </w:tcPr>
          <w:p w14:paraId="38B80C0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7B309B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Ramp(s); 1= Ramp(s)</w:t>
            </w:r>
          </w:p>
        </w:tc>
      </w:tr>
      <w:tr w:rsidR="000F6849" w:rsidRPr="00F718E4" w14:paraId="3DFE0EE0" w14:textId="77777777" w:rsidTr="0021011B">
        <w:trPr>
          <w:trHeight w:val="680"/>
        </w:trPr>
        <w:tc>
          <w:tcPr>
            <w:tcW w:w="1343" w:type="dxa"/>
            <w:hideMark/>
          </w:tcPr>
          <w:p w14:paraId="408F4AF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11_slip</w:t>
            </w:r>
          </w:p>
        </w:tc>
        <w:tc>
          <w:tcPr>
            <w:tcW w:w="5085" w:type="dxa"/>
            <w:hideMark/>
          </w:tcPr>
          <w:p w14:paraId="543C72F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 xml:space="preserve">Which of the following universal design features are listed as available within the BUS FACILITY (e.g. bus stop)? </w:t>
            </w:r>
          </w:p>
        </w:tc>
        <w:tc>
          <w:tcPr>
            <w:tcW w:w="1207" w:type="dxa"/>
            <w:hideMark/>
          </w:tcPr>
          <w:p w14:paraId="2E12A01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1B94FEC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Slip-Resistant Surfaces; 1= Slip-Resistant Surfaces</w:t>
            </w:r>
          </w:p>
        </w:tc>
      </w:tr>
      <w:tr w:rsidR="000F6849" w:rsidRPr="00F718E4" w14:paraId="6DC0673E" w14:textId="77777777" w:rsidTr="0021011B">
        <w:trPr>
          <w:trHeight w:val="680"/>
        </w:trPr>
        <w:tc>
          <w:tcPr>
            <w:tcW w:w="1343" w:type="dxa"/>
            <w:hideMark/>
          </w:tcPr>
          <w:p w14:paraId="568D7C45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11_staa</w:t>
            </w:r>
          </w:p>
        </w:tc>
        <w:tc>
          <w:tcPr>
            <w:tcW w:w="5085" w:type="dxa"/>
            <w:hideMark/>
          </w:tcPr>
          <w:p w14:paraId="0CE5353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 xml:space="preserve">Which of the following universal design features are listed as available within the BUS FACILITY (e.g. bus stop)? </w:t>
            </w:r>
          </w:p>
        </w:tc>
        <w:tc>
          <w:tcPr>
            <w:tcW w:w="1207" w:type="dxa"/>
            <w:hideMark/>
          </w:tcPr>
          <w:p w14:paraId="50364F46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E8C0C4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Station Audio Announcements; 1= Station Audio Announcements</w:t>
            </w:r>
          </w:p>
        </w:tc>
      </w:tr>
      <w:tr w:rsidR="000F6849" w:rsidRPr="00F718E4" w14:paraId="6CE15D27" w14:textId="77777777" w:rsidTr="0021011B">
        <w:trPr>
          <w:trHeight w:val="680"/>
        </w:trPr>
        <w:tc>
          <w:tcPr>
            <w:tcW w:w="1343" w:type="dxa"/>
            <w:hideMark/>
          </w:tcPr>
          <w:p w14:paraId="0945B91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11_stvi</w:t>
            </w:r>
          </w:p>
        </w:tc>
        <w:tc>
          <w:tcPr>
            <w:tcW w:w="5085" w:type="dxa"/>
            <w:hideMark/>
          </w:tcPr>
          <w:p w14:paraId="52DACC6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 xml:space="preserve">Which of the following universal design features are listed as available within the BUS FACILITY (e.g. bus stop)? </w:t>
            </w:r>
          </w:p>
        </w:tc>
        <w:tc>
          <w:tcPr>
            <w:tcW w:w="1207" w:type="dxa"/>
            <w:hideMark/>
          </w:tcPr>
          <w:p w14:paraId="2EE12AFE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F3B315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Station Visual Information; 1= Station Visual Information</w:t>
            </w:r>
          </w:p>
        </w:tc>
      </w:tr>
      <w:tr w:rsidR="000F6849" w:rsidRPr="00F718E4" w14:paraId="6E8181E8" w14:textId="77777777" w:rsidTr="0021011B">
        <w:trPr>
          <w:trHeight w:val="680"/>
        </w:trPr>
        <w:tc>
          <w:tcPr>
            <w:tcW w:w="1343" w:type="dxa"/>
            <w:hideMark/>
          </w:tcPr>
          <w:p w14:paraId="1CBF8CFE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11_tick</w:t>
            </w:r>
          </w:p>
        </w:tc>
        <w:tc>
          <w:tcPr>
            <w:tcW w:w="5085" w:type="dxa"/>
            <w:hideMark/>
          </w:tcPr>
          <w:p w14:paraId="7B90AE6F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 xml:space="preserve">Which of the following universal design features are listed as available within the BUS FACILITY (e.g. bus stop)? </w:t>
            </w:r>
          </w:p>
        </w:tc>
        <w:tc>
          <w:tcPr>
            <w:tcW w:w="1207" w:type="dxa"/>
            <w:hideMark/>
          </w:tcPr>
          <w:p w14:paraId="7880C11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7E7BCD5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Tickets Available via Kiosk; 1= Tickets Available via Kiosk</w:t>
            </w:r>
          </w:p>
        </w:tc>
      </w:tr>
      <w:tr w:rsidR="000F6849" w:rsidRPr="00F718E4" w14:paraId="526C8160" w14:textId="77777777" w:rsidTr="0021011B">
        <w:trPr>
          <w:trHeight w:val="680"/>
        </w:trPr>
        <w:tc>
          <w:tcPr>
            <w:tcW w:w="1343" w:type="dxa"/>
            <w:hideMark/>
          </w:tcPr>
          <w:p w14:paraId="7961927F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11_tico</w:t>
            </w:r>
          </w:p>
        </w:tc>
        <w:tc>
          <w:tcPr>
            <w:tcW w:w="5085" w:type="dxa"/>
            <w:hideMark/>
          </w:tcPr>
          <w:p w14:paraId="2F3DFDA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 xml:space="preserve">Which of the following universal design features are listed as available within the BUS FACILITY (e.g. bus stop)? </w:t>
            </w:r>
          </w:p>
        </w:tc>
        <w:tc>
          <w:tcPr>
            <w:tcW w:w="1207" w:type="dxa"/>
            <w:hideMark/>
          </w:tcPr>
          <w:p w14:paraId="7839090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F1CE43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Tickets Available Online; 1= Tickets Available Online</w:t>
            </w:r>
          </w:p>
        </w:tc>
      </w:tr>
      <w:tr w:rsidR="000F6849" w:rsidRPr="00F718E4" w14:paraId="048127AE" w14:textId="77777777" w:rsidTr="0021011B">
        <w:trPr>
          <w:trHeight w:val="680"/>
        </w:trPr>
        <w:tc>
          <w:tcPr>
            <w:tcW w:w="1343" w:type="dxa"/>
            <w:hideMark/>
          </w:tcPr>
          <w:p w14:paraId="27AC26D4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11_ticp</w:t>
            </w:r>
          </w:p>
        </w:tc>
        <w:tc>
          <w:tcPr>
            <w:tcW w:w="5085" w:type="dxa"/>
            <w:hideMark/>
          </w:tcPr>
          <w:p w14:paraId="125A5C86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 xml:space="preserve">Which of the following universal design features are listed as available within the BUS FACILITY (e.g. bus stop)? </w:t>
            </w:r>
          </w:p>
        </w:tc>
        <w:tc>
          <w:tcPr>
            <w:tcW w:w="1207" w:type="dxa"/>
            <w:hideMark/>
          </w:tcPr>
          <w:p w14:paraId="2F9C3B6D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17A087A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Tickets Available In-Person; 1= Tickets Available In-Person</w:t>
            </w:r>
          </w:p>
        </w:tc>
      </w:tr>
      <w:tr w:rsidR="000F6849" w:rsidRPr="00F718E4" w14:paraId="62C9523A" w14:textId="77777777" w:rsidTr="0021011B">
        <w:trPr>
          <w:trHeight w:val="680"/>
        </w:trPr>
        <w:tc>
          <w:tcPr>
            <w:tcW w:w="1343" w:type="dxa"/>
            <w:hideMark/>
          </w:tcPr>
          <w:p w14:paraId="69DBE40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11_ttpg</w:t>
            </w:r>
          </w:p>
        </w:tc>
        <w:tc>
          <w:tcPr>
            <w:tcW w:w="5085" w:type="dxa"/>
            <w:hideMark/>
          </w:tcPr>
          <w:p w14:paraId="33C89626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 xml:space="preserve">Which of the following universal design features are listed as available within the BUS FACILITY (e.g. bus stop)? </w:t>
            </w:r>
          </w:p>
        </w:tc>
        <w:tc>
          <w:tcPr>
            <w:tcW w:w="1207" w:type="dxa"/>
            <w:hideMark/>
          </w:tcPr>
          <w:p w14:paraId="3134F7F6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8196F2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Travel Training Program; 1= Travel Training Program</w:t>
            </w:r>
          </w:p>
        </w:tc>
      </w:tr>
      <w:tr w:rsidR="000F6849" w:rsidRPr="00F718E4" w14:paraId="4E507917" w14:textId="77777777" w:rsidTr="0021011B">
        <w:trPr>
          <w:trHeight w:val="680"/>
        </w:trPr>
        <w:tc>
          <w:tcPr>
            <w:tcW w:w="1343" w:type="dxa"/>
            <w:hideMark/>
          </w:tcPr>
          <w:p w14:paraId="606463F8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11_wayf</w:t>
            </w:r>
          </w:p>
        </w:tc>
        <w:tc>
          <w:tcPr>
            <w:tcW w:w="5085" w:type="dxa"/>
            <w:hideMark/>
          </w:tcPr>
          <w:p w14:paraId="065C0653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 xml:space="preserve">Which of the following universal design features are listed as available within the BUS FACILITY (e.g. bus stop)? </w:t>
            </w:r>
          </w:p>
        </w:tc>
        <w:tc>
          <w:tcPr>
            <w:tcW w:w="1207" w:type="dxa"/>
            <w:hideMark/>
          </w:tcPr>
          <w:p w14:paraId="136B60D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196EE4E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Wayfinding Signs; 1= Wayfinding Signs</w:t>
            </w:r>
          </w:p>
        </w:tc>
      </w:tr>
      <w:tr w:rsidR="000F6849" w:rsidRPr="00F718E4" w14:paraId="31043950" w14:textId="77777777" w:rsidTr="0021011B">
        <w:trPr>
          <w:trHeight w:val="680"/>
        </w:trPr>
        <w:tc>
          <w:tcPr>
            <w:tcW w:w="1343" w:type="dxa"/>
            <w:hideMark/>
          </w:tcPr>
          <w:p w14:paraId="004234E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13_r</w:t>
            </w:r>
          </w:p>
        </w:tc>
        <w:tc>
          <w:tcPr>
            <w:tcW w:w="5085" w:type="dxa"/>
            <w:hideMark/>
          </w:tcPr>
          <w:p w14:paraId="06F4820D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Is there information on which BUS FACILITIES (e.g. bus stop) have accessibility features?</w:t>
            </w:r>
          </w:p>
        </w:tc>
        <w:tc>
          <w:tcPr>
            <w:tcW w:w="1207" w:type="dxa"/>
            <w:hideMark/>
          </w:tcPr>
          <w:p w14:paraId="6D2DD11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11BA3EB4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; 1=Yes</w:t>
            </w:r>
          </w:p>
        </w:tc>
      </w:tr>
      <w:tr w:rsidR="000F6849" w:rsidRPr="00F718E4" w14:paraId="16D88E7C" w14:textId="77777777" w:rsidTr="0021011B">
        <w:trPr>
          <w:trHeight w:val="680"/>
        </w:trPr>
        <w:tc>
          <w:tcPr>
            <w:tcW w:w="1343" w:type="dxa"/>
            <w:hideMark/>
          </w:tcPr>
          <w:p w14:paraId="0A177534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lastRenderedPageBreak/>
              <w:t>q221_acpr</w:t>
            </w:r>
          </w:p>
        </w:tc>
        <w:tc>
          <w:tcPr>
            <w:tcW w:w="5085" w:type="dxa"/>
            <w:hideMark/>
          </w:tcPr>
          <w:p w14:paraId="40F7F5C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LIGHT RAIL FACILITY (e.g. rail station)? Check all that apply.</w:t>
            </w:r>
          </w:p>
        </w:tc>
        <w:tc>
          <w:tcPr>
            <w:tcW w:w="1207" w:type="dxa"/>
            <w:hideMark/>
          </w:tcPr>
          <w:p w14:paraId="039C9B6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2A0181AD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 xml:space="preserve">0=No Accessible Parking; 1= Accessible Parking </w:t>
            </w:r>
          </w:p>
        </w:tc>
      </w:tr>
      <w:tr w:rsidR="000F6849" w:rsidRPr="00F718E4" w14:paraId="04B4C86C" w14:textId="77777777" w:rsidTr="0021011B">
        <w:trPr>
          <w:trHeight w:val="680"/>
        </w:trPr>
        <w:tc>
          <w:tcPr>
            <w:tcW w:w="1343" w:type="dxa"/>
            <w:hideMark/>
          </w:tcPr>
          <w:p w14:paraId="0CDEED36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21_acrr</w:t>
            </w:r>
          </w:p>
        </w:tc>
        <w:tc>
          <w:tcPr>
            <w:tcW w:w="5085" w:type="dxa"/>
            <w:hideMark/>
          </w:tcPr>
          <w:p w14:paraId="5F3EF30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LIGHT RAIL FACILITY (e.g. rail station)? Check all that apply.</w:t>
            </w:r>
          </w:p>
        </w:tc>
        <w:tc>
          <w:tcPr>
            <w:tcW w:w="1207" w:type="dxa"/>
            <w:hideMark/>
          </w:tcPr>
          <w:p w14:paraId="0CFD44A8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6B3FABF5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Accessible Restrooms; 1= Accessible Restrooms</w:t>
            </w:r>
          </w:p>
        </w:tc>
      </w:tr>
      <w:tr w:rsidR="000F6849" w:rsidRPr="00F718E4" w14:paraId="103BF0A8" w14:textId="77777777" w:rsidTr="0021011B">
        <w:trPr>
          <w:trHeight w:val="680"/>
        </w:trPr>
        <w:tc>
          <w:tcPr>
            <w:tcW w:w="1343" w:type="dxa"/>
            <w:hideMark/>
          </w:tcPr>
          <w:p w14:paraId="267998C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21_altf</w:t>
            </w:r>
          </w:p>
        </w:tc>
        <w:tc>
          <w:tcPr>
            <w:tcW w:w="5085" w:type="dxa"/>
            <w:hideMark/>
          </w:tcPr>
          <w:p w14:paraId="21E7A17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LIGHT RAIL FACILITY (e.g. rail station)? Check all that apply.</w:t>
            </w:r>
          </w:p>
        </w:tc>
        <w:tc>
          <w:tcPr>
            <w:tcW w:w="1207" w:type="dxa"/>
            <w:hideMark/>
          </w:tcPr>
          <w:p w14:paraId="4E2A973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2F80746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Information in Alternative Formats; 1= Information in Alternative Formats</w:t>
            </w:r>
          </w:p>
        </w:tc>
      </w:tr>
      <w:tr w:rsidR="000F6849" w:rsidRPr="00F718E4" w14:paraId="7B8F48EB" w14:textId="77777777" w:rsidTr="0021011B">
        <w:trPr>
          <w:trHeight w:val="680"/>
        </w:trPr>
        <w:tc>
          <w:tcPr>
            <w:tcW w:w="1343" w:type="dxa"/>
            <w:hideMark/>
          </w:tcPr>
          <w:p w14:paraId="668C29E8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21_dwar</w:t>
            </w:r>
          </w:p>
        </w:tc>
        <w:tc>
          <w:tcPr>
            <w:tcW w:w="5085" w:type="dxa"/>
            <w:hideMark/>
          </w:tcPr>
          <w:p w14:paraId="2A30910F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LIGHT RAIL FACILITY (e.g. rail station)? Check all that apply.</w:t>
            </w:r>
          </w:p>
        </w:tc>
        <w:tc>
          <w:tcPr>
            <w:tcW w:w="1207" w:type="dxa"/>
            <w:hideMark/>
          </w:tcPr>
          <w:p w14:paraId="2439B5E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50352E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Detectable Warnings; 1= Detectable Warnings</w:t>
            </w:r>
          </w:p>
        </w:tc>
      </w:tr>
      <w:tr w:rsidR="000F6849" w:rsidRPr="00F718E4" w14:paraId="72C1A997" w14:textId="77777777" w:rsidTr="0021011B">
        <w:trPr>
          <w:trHeight w:val="680"/>
        </w:trPr>
        <w:tc>
          <w:tcPr>
            <w:tcW w:w="1343" w:type="dxa"/>
            <w:hideMark/>
          </w:tcPr>
          <w:p w14:paraId="42ED4EA4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21_elev</w:t>
            </w:r>
          </w:p>
        </w:tc>
        <w:tc>
          <w:tcPr>
            <w:tcW w:w="5085" w:type="dxa"/>
            <w:hideMark/>
          </w:tcPr>
          <w:p w14:paraId="24EEB96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LIGHT RAIL FACILITY (e.g. rail station)? Check all that apply.</w:t>
            </w:r>
          </w:p>
        </w:tc>
        <w:tc>
          <w:tcPr>
            <w:tcW w:w="1207" w:type="dxa"/>
            <w:hideMark/>
          </w:tcPr>
          <w:p w14:paraId="754A82DF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68B8D8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Elevator(s); 1= Elevator(s)</w:t>
            </w:r>
          </w:p>
        </w:tc>
      </w:tr>
      <w:tr w:rsidR="000F6849" w:rsidRPr="00F718E4" w14:paraId="10AD4CDD" w14:textId="77777777" w:rsidTr="0021011B">
        <w:trPr>
          <w:trHeight w:val="680"/>
        </w:trPr>
        <w:tc>
          <w:tcPr>
            <w:tcW w:w="1343" w:type="dxa"/>
            <w:hideMark/>
          </w:tcPr>
          <w:p w14:paraId="0A940A7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21_esca</w:t>
            </w:r>
          </w:p>
        </w:tc>
        <w:tc>
          <w:tcPr>
            <w:tcW w:w="5085" w:type="dxa"/>
            <w:hideMark/>
          </w:tcPr>
          <w:p w14:paraId="6C62D7A3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LIGHT RAIL FACILITY (e.g. rail station)? Check all that apply.</w:t>
            </w:r>
          </w:p>
        </w:tc>
        <w:tc>
          <w:tcPr>
            <w:tcW w:w="1207" w:type="dxa"/>
            <w:hideMark/>
          </w:tcPr>
          <w:p w14:paraId="26F788F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14D61C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Escalator(s); 1= Escalator(s)</w:t>
            </w:r>
          </w:p>
        </w:tc>
      </w:tr>
      <w:tr w:rsidR="000F6849" w:rsidRPr="00F718E4" w14:paraId="4E8D8022" w14:textId="77777777" w:rsidTr="0021011B">
        <w:trPr>
          <w:trHeight w:val="680"/>
        </w:trPr>
        <w:tc>
          <w:tcPr>
            <w:tcW w:w="1343" w:type="dxa"/>
            <w:hideMark/>
          </w:tcPr>
          <w:p w14:paraId="636A82E4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21_fltr</w:t>
            </w:r>
          </w:p>
        </w:tc>
        <w:tc>
          <w:tcPr>
            <w:tcW w:w="5085" w:type="dxa"/>
            <w:hideMark/>
          </w:tcPr>
          <w:p w14:paraId="082C4A8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LIGHT RAIL FACILITY (e.g. rail station)? Check all that apply.</w:t>
            </w:r>
          </w:p>
        </w:tc>
        <w:tc>
          <w:tcPr>
            <w:tcW w:w="1207" w:type="dxa"/>
            <w:hideMark/>
          </w:tcPr>
          <w:p w14:paraId="2634934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A021FDF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Front Line Staff Training; 1= Front Line Staff Training</w:t>
            </w:r>
          </w:p>
        </w:tc>
      </w:tr>
      <w:tr w:rsidR="000F6849" w:rsidRPr="00F718E4" w14:paraId="152DE677" w14:textId="77777777" w:rsidTr="0021011B">
        <w:trPr>
          <w:trHeight w:val="680"/>
        </w:trPr>
        <w:tc>
          <w:tcPr>
            <w:tcW w:w="1343" w:type="dxa"/>
            <w:hideMark/>
          </w:tcPr>
          <w:p w14:paraId="2579753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21_gate</w:t>
            </w:r>
          </w:p>
        </w:tc>
        <w:tc>
          <w:tcPr>
            <w:tcW w:w="5085" w:type="dxa"/>
            <w:hideMark/>
          </w:tcPr>
          <w:p w14:paraId="3F918E4D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LIGHT RAIL FACILITY (e.g. rail station)? Check all that apply.</w:t>
            </w:r>
          </w:p>
        </w:tc>
        <w:tc>
          <w:tcPr>
            <w:tcW w:w="1207" w:type="dxa"/>
            <w:hideMark/>
          </w:tcPr>
          <w:p w14:paraId="4E0CEDF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611246A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Wider Fare Gate(s); 1= Wider Fare Gate(s)</w:t>
            </w:r>
          </w:p>
        </w:tc>
      </w:tr>
      <w:tr w:rsidR="000F6849" w:rsidRPr="00F718E4" w14:paraId="266B219F" w14:textId="77777777" w:rsidTr="0021011B">
        <w:trPr>
          <w:trHeight w:val="680"/>
        </w:trPr>
        <w:tc>
          <w:tcPr>
            <w:tcW w:w="1343" w:type="dxa"/>
            <w:hideMark/>
          </w:tcPr>
          <w:p w14:paraId="1CEF1CA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21_hast</w:t>
            </w:r>
          </w:p>
        </w:tc>
        <w:tc>
          <w:tcPr>
            <w:tcW w:w="5085" w:type="dxa"/>
            <w:hideMark/>
          </w:tcPr>
          <w:p w14:paraId="1C2A0536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LIGHT RAIL FACILITY (e.g. rail station)? Check all that apply.</w:t>
            </w:r>
          </w:p>
        </w:tc>
        <w:tc>
          <w:tcPr>
            <w:tcW w:w="1207" w:type="dxa"/>
            <w:hideMark/>
          </w:tcPr>
          <w:p w14:paraId="1316AF5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6851D52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Hearing Assistance System; 1= Hearing Assistance System</w:t>
            </w:r>
          </w:p>
        </w:tc>
      </w:tr>
      <w:tr w:rsidR="000F6849" w:rsidRPr="00F718E4" w14:paraId="23B2FC9E" w14:textId="77777777" w:rsidTr="0021011B">
        <w:trPr>
          <w:trHeight w:val="680"/>
        </w:trPr>
        <w:tc>
          <w:tcPr>
            <w:tcW w:w="1343" w:type="dxa"/>
            <w:hideMark/>
          </w:tcPr>
          <w:p w14:paraId="76F58C2D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21_hlop</w:t>
            </w:r>
          </w:p>
        </w:tc>
        <w:tc>
          <w:tcPr>
            <w:tcW w:w="5085" w:type="dxa"/>
            <w:hideMark/>
          </w:tcPr>
          <w:p w14:paraId="450F9C2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LIGHT RAIL FACILITY (e.g. rail station)? Check all that apply.</w:t>
            </w:r>
          </w:p>
        </w:tc>
        <w:tc>
          <w:tcPr>
            <w:tcW w:w="1207" w:type="dxa"/>
            <w:hideMark/>
          </w:tcPr>
          <w:p w14:paraId="02E5422F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028AE4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Hearing Loops; 1= Hearing Loops</w:t>
            </w:r>
          </w:p>
        </w:tc>
      </w:tr>
      <w:tr w:rsidR="000F6849" w:rsidRPr="00F718E4" w14:paraId="47C80F23" w14:textId="77777777" w:rsidTr="0021011B">
        <w:trPr>
          <w:trHeight w:val="680"/>
        </w:trPr>
        <w:tc>
          <w:tcPr>
            <w:tcW w:w="1343" w:type="dxa"/>
            <w:hideMark/>
          </w:tcPr>
          <w:p w14:paraId="2491F89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21_illu</w:t>
            </w:r>
          </w:p>
        </w:tc>
        <w:tc>
          <w:tcPr>
            <w:tcW w:w="5085" w:type="dxa"/>
            <w:hideMark/>
          </w:tcPr>
          <w:p w14:paraId="0EF98AE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LIGHT RAIL FACILITY (e.g. rail station)? Check all that apply.</w:t>
            </w:r>
          </w:p>
        </w:tc>
        <w:tc>
          <w:tcPr>
            <w:tcW w:w="1207" w:type="dxa"/>
            <w:hideMark/>
          </w:tcPr>
          <w:p w14:paraId="16516FB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D36BB9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Illumination of Surfaces; 1= Illumination of Surfaces</w:t>
            </w:r>
          </w:p>
        </w:tc>
      </w:tr>
      <w:tr w:rsidR="000F6849" w:rsidRPr="00F718E4" w14:paraId="3D94984A" w14:textId="77777777" w:rsidTr="0021011B">
        <w:trPr>
          <w:trHeight w:val="680"/>
        </w:trPr>
        <w:tc>
          <w:tcPr>
            <w:tcW w:w="1343" w:type="dxa"/>
            <w:hideMark/>
          </w:tcPr>
          <w:p w14:paraId="60F985C8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21_lvbr</w:t>
            </w:r>
          </w:p>
        </w:tc>
        <w:tc>
          <w:tcPr>
            <w:tcW w:w="5085" w:type="dxa"/>
            <w:hideMark/>
          </w:tcPr>
          <w:p w14:paraId="5F8E423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LIGHT RAIL FACILITY (e.g. rail station)? Check all that apply.</w:t>
            </w:r>
          </w:p>
        </w:tc>
        <w:tc>
          <w:tcPr>
            <w:tcW w:w="1207" w:type="dxa"/>
            <w:hideMark/>
          </w:tcPr>
          <w:p w14:paraId="6F8F1BC8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6029C5C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Level Boarding; 1= Level Boarding</w:t>
            </w:r>
          </w:p>
        </w:tc>
      </w:tr>
      <w:tr w:rsidR="000F6849" w:rsidRPr="00F718E4" w14:paraId="79B78B4F" w14:textId="77777777" w:rsidTr="0021011B">
        <w:trPr>
          <w:trHeight w:val="680"/>
        </w:trPr>
        <w:tc>
          <w:tcPr>
            <w:tcW w:w="1343" w:type="dxa"/>
            <w:hideMark/>
          </w:tcPr>
          <w:p w14:paraId="08A32F8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lastRenderedPageBreak/>
              <w:t>q221_nota</w:t>
            </w:r>
          </w:p>
        </w:tc>
        <w:tc>
          <w:tcPr>
            <w:tcW w:w="5085" w:type="dxa"/>
            <w:hideMark/>
          </w:tcPr>
          <w:p w14:paraId="7763A71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LIGHT RAIL FACILITY (e.g. rail station)? Check all that apply.</w:t>
            </w:r>
          </w:p>
        </w:tc>
        <w:tc>
          <w:tcPr>
            <w:tcW w:w="1207" w:type="dxa"/>
            <w:hideMark/>
          </w:tcPr>
          <w:p w14:paraId="450EBF2E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61C911A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At Least One UD Feature; 1= None of the Above</w:t>
            </w:r>
          </w:p>
        </w:tc>
      </w:tr>
      <w:tr w:rsidR="000F6849" w:rsidRPr="00F718E4" w14:paraId="04180E7A" w14:textId="77777777" w:rsidTr="0021011B">
        <w:trPr>
          <w:trHeight w:val="680"/>
        </w:trPr>
        <w:tc>
          <w:tcPr>
            <w:tcW w:w="1343" w:type="dxa"/>
            <w:hideMark/>
          </w:tcPr>
          <w:p w14:paraId="11684CC3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21_ramp</w:t>
            </w:r>
          </w:p>
        </w:tc>
        <w:tc>
          <w:tcPr>
            <w:tcW w:w="5085" w:type="dxa"/>
            <w:hideMark/>
          </w:tcPr>
          <w:p w14:paraId="6955A07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LIGHT RAIL FACILITY (e.g. rail station)? Check all that apply.</w:t>
            </w:r>
          </w:p>
        </w:tc>
        <w:tc>
          <w:tcPr>
            <w:tcW w:w="1207" w:type="dxa"/>
            <w:hideMark/>
          </w:tcPr>
          <w:p w14:paraId="14F8F375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2DA09244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Ramp(s); 1= Ramp(s)</w:t>
            </w:r>
          </w:p>
        </w:tc>
      </w:tr>
      <w:tr w:rsidR="000F6849" w:rsidRPr="00F718E4" w14:paraId="2FDEC223" w14:textId="77777777" w:rsidTr="0021011B">
        <w:trPr>
          <w:trHeight w:val="680"/>
        </w:trPr>
        <w:tc>
          <w:tcPr>
            <w:tcW w:w="1343" w:type="dxa"/>
            <w:hideMark/>
          </w:tcPr>
          <w:p w14:paraId="29F014A5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21_slip</w:t>
            </w:r>
          </w:p>
        </w:tc>
        <w:tc>
          <w:tcPr>
            <w:tcW w:w="5085" w:type="dxa"/>
            <w:hideMark/>
          </w:tcPr>
          <w:p w14:paraId="7A54CBDD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LIGHT RAIL FACILITY (e.g. rail station)? Check all that apply.</w:t>
            </w:r>
          </w:p>
        </w:tc>
        <w:tc>
          <w:tcPr>
            <w:tcW w:w="1207" w:type="dxa"/>
            <w:hideMark/>
          </w:tcPr>
          <w:p w14:paraId="221DD9E5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6E3CDC5D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Slip-Resistant Surfaces; 1= Slip-Resistant Surfaces</w:t>
            </w:r>
          </w:p>
        </w:tc>
      </w:tr>
      <w:tr w:rsidR="000F6849" w:rsidRPr="00F718E4" w14:paraId="16A2EE3F" w14:textId="77777777" w:rsidTr="0021011B">
        <w:trPr>
          <w:trHeight w:val="680"/>
        </w:trPr>
        <w:tc>
          <w:tcPr>
            <w:tcW w:w="1343" w:type="dxa"/>
            <w:hideMark/>
          </w:tcPr>
          <w:p w14:paraId="0FCA975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21_staa</w:t>
            </w:r>
          </w:p>
        </w:tc>
        <w:tc>
          <w:tcPr>
            <w:tcW w:w="5085" w:type="dxa"/>
            <w:hideMark/>
          </w:tcPr>
          <w:p w14:paraId="6A1D1AF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LIGHT RAIL FACILITY (e.g. rail station)? Check all that apply.</w:t>
            </w:r>
          </w:p>
        </w:tc>
        <w:tc>
          <w:tcPr>
            <w:tcW w:w="1207" w:type="dxa"/>
            <w:hideMark/>
          </w:tcPr>
          <w:p w14:paraId="79A0ED5E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2DBF155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Station Audio Announcements; 1= Station Audio Announcements</w:t>
            </w:r>
          </w:p>
        </w:tc>
      </w:tr>
      <w:tr w:rsidR="000F6849" w:rsidRPr="00F718E4" w14:paraId="76995283" w14:textId="77777777" w:rsidTr="0021011B">
        <w:trPr>
          <w:trHeight w:val="680"/>
        </w:trPr>
        <w:tc>
          <w:tcPr>
            <w:tcW w:w="1343" w:type="dxa"/>
            <w:hideMark/>
          </w:tcPr>
          <w:p w14:paraId="039AA47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21_stvi</w:t>
            </w:r>
          </w:p>
        </w:tc>
        <w:tc>
          <w:tcPr>
            <w:tcW w:w="5085" w:type="dxa"/>
            <w:hideMark/>
          </w:tcPr>
          <w:p w14:paraId="5EA4C1FF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LIGHT RAIL FACILITY (e.g. rail station)? Check all that apply.</w:t>
            </w:r>
          </w:p>
        </w:tc>
        <w:tc>
          <w:tcPr>
            <w:tcW w:w="1207" w:type="dxa"/>
            <w:hideMark/>
          </w:tcPr>
          <w:p w14:paraId="71B3402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4B032C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Station Visual Information; 1= Station Visual Information</w:t>
            </w:r>
          </w:p>
        </w:tc>
      </w:tr>
      <w:tr w:rsidR="000F6849" w:rsidRPr="00F718E4" w14:paraId="7F300D77" w14:textId="77777777" w:rsidTr="0021011B">
        <w:trPr>
          <w:trHeight w:val="680"/>
        </w:trPr>
        <w:tc>
          <w:tcPr>
            <w:tcW w:w="1343" w:type="dxa"/>
            <w:hideMark/>
          </w:tcPr>
          <w:p w14:paraId="72FF515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21_tick</w:t>
            </w:r>
          </w:p>
        </w:tc>
        <w:tc>
          <w:tcPr>
            <w:tcW w:w="5085" w:type="dxa"/>
            <w:hideMark/>
          </w:tcPr>
          <w:p w14:paraId="47E06A38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LIGHT RAIL FACILITY (e.g. rail station)? Check all that apply.</w:t>
            </w:r>
          </w:p>
        </w:tc>
        <w:tc>
          <w:tcPr>
            <w:tcW w:w="1207" w:type="dxa"/>
            <w:hideMark/>
          </w:tcPr>
          <w:p w14:paraId="0757CAAD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E070AA4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Tickets Available via Kiosk; 1= Tickets Available via Kiosk</w:t>
            </w:r>
          </w:p>
        </w:tc>
      </w:tr>
      <w:tr w:rsidR="000F6849" w:rsidRPr="00F718E4" w14:paraId="21CA6D63" w14:textId="77777777" w:rsidTr="0021011B">
        <w:trPr>
          <w:trHeight w:val="680"/>
        </w:trPr>
        <w:tc>
          <w:tcPr>
            <w:tcW w:w="1343" w:type="dxa"/>
            <w:hideMark/>
          </w:tcPr>
          <w:p w14:paraId="718190E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21_tico</w:t>
            </w:r>
          </w:p>
        </w:tc>
        <w:tc>
          <w:tcPr>
            <w:tcW w:w="5085" w:type="dxa"/>
            <w:hideMark/>
          </w:tcPr>
          <w:p w14:paraId="12A0E5B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LIGHT RAIL FACILITY (e.g. rail station)? Check all that apply.</w:t>
            </w:r>
          </w:p>
        </w:tc>
        <w:tc>
          <w:tcPr>
            <w:tcW w:w="1207" w:type="dxa"/>
            <w:hideMark/>
          </w:tcPr>
          <w:p w14:paraId="4199FB7E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B51F254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Tickets Available Online; 1= Tickets Available Online</w:t>
            </w:r>
          </w:p>
        </w:tc>
      </w:tr>
      <w:tr w:rsidR="000F6849" w:rsidRPr="00F718E4" w14:paraId="08A33B62" w14:textId="77777777" w:rsidTr="0021011B">
        <w:trPr>
          <w:trHeight w:val="680"/>
        </w:trPr>
        <w:tc>
          <w:tcPr>
            <w:tcW w:w="1343" w:type="dxa"/>
            <w:hideMark/>
          </w:tcPr>
          <w:p w14:paraId="6DD345E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21_ticp</w:t>
            </w:r>
          </w:p>
        </w:tc>
        <w:tc>
          <w:tcPr>
            <w:tcW w:w="5085" w:type="dxa"/>
            <w:hideMark/>
          </w:tcPr>
          <w:p w14:paraId="5D2CBD8D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LIGHT RAIL FACILITY (e.g. rail station)? Check all that apply.</w:t>
            </w:r>
          </w:p>
        </w:tc>
        <w:tc>
          <w:tcPr>
            <w:tcW w:w="1207" w:type="dxa"/>
            <w:hideMark/>
          </w:tcPr>
          <w:p w14:paraId="1870AAF5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55B3F96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Tickets Available In-Person; 1= Tickets Available In-Person</w:t>
            </w:r>
          </w:p>
        </w:tc>
      </w:tr>
      <w:tr w:rsidR="000F6849" w:rsidRPr="00F718E4" w14:paraId="1DB72189" w14:textId="77777777" w:rsidTr="0021011B">
        <w:trPr>
          <w:trHeight w:val="680"/>
        </w:trPr>
        <w:tc>
          <w:tcPr>
            <w:tcW w:w="1343" w:type="dxa"/>
            <w:hideMark/>
          </w:tcPr>
          <w:p w14:paraId="7929C29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21_ttpg</w:t>
            </w:r>
          </w:p>
        </w:tc>
        <w:tc>
          <w:tcPr>
            <w:tcW w:w="5085" w:type="dxa"/>
            <w:hideMark/>
          </w:tcPr>
          <w:p w14:paraId="521A15B5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LIGHT RAIL FACILITY (e.g. rail station)? Check all that apply.</w:t>
            </w:r>
          </w:p>
        </w:tc>
        <w:tc>
          <w:tcPr>
            <w:tcW w:w="1207" w:type="dxa"/>
            <w:hideMark/>
          </w:tcPr>
          <w:p w14:paraId="4DBFA34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BE7FBE3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Travel Training Program; 1= Travel Training Program</w:t>
            </w:r>
          </w:p>
        </w:tc>
      </w:tr>
      <w:tr w:rsidR="000F6849" w:rsidRPr="00F718E4" w14:paraId="02771EF5" w14:textId="77777777" w:rsidTr="0021011B">
        <w:trPr>
          <w:trHeight w:val="680"/>
        </w:trPr>
        <w:tc>
          <w:tcPr>
            <w:tcW w:w="1343" w:type="dxa"/>
            <w:hideMark/>
          </w:tcPr>
          <w:p w14:paraId="158E5818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21_wayf</w:t>
            </w:r>
          </w:p>
        </w:tc>
        <w:tc>
          <w:tcPr>
            <w:tcW w:w="5085" w:type="dxa"/>
            <w:hideMark/>
          </w:tcPr>
          <w:p w14:paraId="10D6439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LIGHT RAIL FACILITY (e.g. rail station)? Check all that apply.</w:t>
            </w:r>
          </w:p>
        </w:tc>
        <w:tc>
          <w:tcPr>
            <w:tcW w:w="1207" w:type="dxa"/>
            <w:hideMark/>
          </w:tcPr>
          <w:p w14:paraId="06EC04E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2783B30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Wayfinding Signs; 1= Wayfinding Signs</w:t>
            </w:r>
          </w:p>
        </w:tc>
      </w:tr>
      <w:tr w:rsidR="000F6849" w:rsidRPr="00F718E4" w14:paraId="0D41A5ED" w14:textId="77777777" w:rsidTr="0021011B">
        <w:trPr>
          <w:trHeight w:val="680"/>
        </w:trPr>
        <w:tc>
          <w:tcPr>
            <w:tcW w:w="1343" w:type="dxa"/>
            <w:hideMark/>
          </w:tcPr>
          <w:p w14:paraId="2EEB5E9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23_r</w:t>
            </w:r>
          </w:p>
        </w:tc>
        <w:tc>
          <w:tcPr>
            <w:tcW w:w="5085" w:type="dxa"/>
            <w:hideMark/>
          </w:tcPr>
          <w:p w14:paraId="1697B80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Is there information on which LIGHT RAIL FACILITIES (e.g. train stop) have accessibility features?</w:t>
            </w:r>
          </w:p>
        </w:tc>
        <w:tc>
          <w:tcPr>
            <w:tcW w:w="1207" w:type="dxa"/>
            <w:hideMark/>
          </w:tcPr>
          <w:p w14:paraId="557C66E5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2084446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; 1=Yes</w:t>
            </w:r>
          </w:p>
        </w:tc>
      </w:tr>
      <w:tr w:rsidR="000F6849" w:rsidRPr="00F718E4" w14:paraId="5C8D3181" w14:textId="77777777" w:rsidTr="0021011B">
        <w:trPr>
          <w:trHeight w:val="680"/>
        </w:trPr>
        <w:tc>
          <w:tcPr>
            <w:tcW w:w="1343" w:type="dxa"/>
            <w:hideMark/>
          </w:tcPr>
          <w:p w14:paraId="2A871B8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31_acpr</w:t>
            </w:r>
          </w:p>
        </w:tc>
        <w:tc>
          <w:tcPr>
            <w:tcW w:w="5085" w:type="dxa"/>
            <w:hideMark/>
          </w:tcPr>
          <w:p w14:paraId="1C383794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HEAVY RAIL FACILITY (e.g. rail station)? Check all that apply.</w:t>
            </w:r>
          </w:p>
        </w:tc>
        <w:tc>
          <w:tcPr>
            <w:tcW w:w="1207" w:type="dxa"/>
            <w:hideMark/>
          </w:tcPr>
          <w:p w14:paraId="33B8F65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9CE5B3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 xml:space="preserve">0=No Accessible Parking; 1= Accessible Parking </w:t>
            </w:r>
          </w:p>
        </w:tc>
      </w:tr>
      <w:tr w:rsidR="000F6849" w:rsidRPr="00F718E4" w14:paraId="3A6071BB" w14:textId="77777777" w:rsidTr="0021011B">
        <w:trPr>
          <w:trHeight w:val="680"/>
        </w:trPr>
        <w:tc>
          <w:tcPr>
            <w:tcW w:w="1343" w:type="dxa"/>
            <w:hideMark/>
          </w:tcPr>
          <w:p w14:paraId="2FB0FF6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lastRenderedPageBreak/>
              <w:t>q231_acrr</w:t>
            </w:r>
          </w:p>
        </w:tc>
        <w:tc>
          <w:tcPr>
            <w:tcW w:w="5085" w:type="dxa"/>
            <w:hideMark/>
          </w:tcPr>
          <w:p w14:paraId="3441D3B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HEAVY RAIL FACILITY (e.g. rail station)? Check all that apply.</w:t>
            </w:r>
          </w:p>
        </w:tc>
        <w:tc>
          <w:tcPr>
            <w:tcW w:w="1207" w:type="dxa"/>
            <w:hideMark/>
          </w:tcPr>
          <w:p w14:paraId="5C6455D8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103E200E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Accessible Restrooms; 1= Accessible Restrooms</w:t>
            </w:r>
          </w:p>
        </w:tc>
      </w:tr>
      <w:tr w:rsidR="000F6849" w:rsidRPr="00F718E4" w14:paraId="15CA3EDD" w14:textId="77777777" w:rsidTr="0021011B">
        <w:trPr>
          <w:trHeight w:val="680"/>
        </w:trPr>
        <w:tc>
          <w:tcPr>
            <w:tcW w:w="1343" w:type="dxa"/>
            <w:hideMark/>
          </w:tcPr>
          <w:p w14:paraId="20F7F91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31_altf</w:t>
            </w:r>
          </w:p>
        </w:tc>
        <w:tc>
          <w:tcPr>
            <w:tcW w:w="5085" w:type="dxa"/>
            <w:hideMark/>
          </w:tcPr>
          <w:p w14:paraId="641AA464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HEAVY RAIL FACILITY (e.g. rail station)? Check all that apply.</w:t>
            </w:r>
          </w:p>
        </w:tc>
        <w:tc>
          <w:tcPr>
            <w:tcW w:w="1207" w:type="dxa"/>
            <w:hideMark/>
          </w:tcPr>
          <w:p w14:paraId="6D21786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814ECB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Information in Alternative Formats; 1= Information in Alternative Formats</w:t>
            </w:r>
          </w:p>
        </w:tc>
      </w:tr>
      <w:tr w:rsidR="000F6849" w:rsidRPr="00F718E4" w14:paraId="4B937F53" w14:textId="77777777" w:rsidTr="0021011B">
        <w:trPr>
          <w:trHeight w:val="680"/>
        </w:trPr>
        <w:tc>
          <w:tcPr>
            <w:tcW w:w="1343" w:type="dxa"/>
            <w:hideMark/>
          </w:tcPr>
          <w:p w14:paraId="0ADA6CF8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31_dwar</w:t>
            </w:r>
          </w:p>
        </w:tc>
        <w:tc>
          <w:tcPr>
            <w:tcW w:w="5085" w:type="dxa"/>
            <w:hideMark/>
          </w:tcPr>
          <w:p w14:paraId="789320E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HEAVY RAIL FACILITY (e.g. rail station)? Check all that apply.</w:t>
            </w:r>
          </w:p>
        </w:tc>
        <w:tc>
          <w:tcPr>
            <w:tcW w:w="1207" w:type="dxa"/>
            <w:hideMark/>
          </w:tcPr>
          <w:p w14:paraId="3F627B0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016F3C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Detectable Warnings; 1= Detectable Warnings</w:t>
            </w:r>
          </w:p>
        </w:tc>
      </w:tr>
      <w:tr w:rsidR="000F6849" w:rsidRPr="00F718E4" w14:paraId="4573016F" w14:textId="77777777" w:rsidTr="0021011B">
        <w:trPr>
          <w:trHeight w:val="680"/>
        </w:trPr>
        <w:tc>
          <w:tcPr>
            <w:tcW w:w="1343" w:type="dxa"/>
            <w:hideMark/>
          </w:tcPr>
          <w:p w14:paraId="74885F0D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31_elev</w:t>
            </w:r>
          </w:p>
        </w:tc>
        <w:tc>
          <w:tcPr>
            <w:tcW w:w="5085" w:type="dxa"/>
            <w:hideMark/>
          </w:tcPr>
          <w:p w14:paraId="2EB3760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HEAVY RAIL FACILITY (e.g. rail station)? Check all that apply.</w:t>
            </w:r>
          </w:p>
        </w:tc>
        <w:tc>
          <w:tcPr>
            <w:tcW w:w="1207" w:type="dxa"/>
            <w:hideMark/>
          </w:tcPr>
          <w:p w14:paraId="35C2B6A4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9E586D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Elevator(s); 1= Elevator(s)</w:t>
            </w:r>
          </w:p>
        </w:tc>
      </w:tr>
      <w:tr w:rsidR="000F6849" w:rsidRPr="00F718E4" w14:paraId="0329D7C7" w14:textId="77777777" w:rsidTr="0021011B">
        <w:trPr>
          <w:trHeight w:val="680"/>
        </w:trPr>
        <w:tc>
          <w:tcPr>
            <w:tcW w:w="1343" w:type="dxa"/>
            <w:hideMark/>
          </w:tcPr>
          <w:p w14:paraId="680AC78E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31_esca</w:t>
            </w:r>
          </w:p>
        </w:tc>
        <w:tc>
          <w:tcPr>
            <w:tcW w:w="5085" w:type="dxa"/>
            <w:hideMark/>
          </w:tcPr>
          <w:p w14:paraId="00967053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HEAVY RAIL FACILITY (e.g. rail station)? Check all that apply.</w:t>
            </w:r>
          </w:p>
        </w:tc>
        <w:tc>
          <w:tcPr>
            <w:tcW w:w="1207" w:type="dxa"/>
            <w:hideMark/>
          </w:tcPr>
          <w:p w14:paraId="265FDC8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69CA9C5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Escalator(s); 1= Escalator(s)</w:t>
            </w:r>
          </w:p>
        </w:tc>
      </w:tr>
      <w:tr w:rsidR="000F6849" w:rsidRPr="00F718E4" w14:paraId="3456495A" w14:textId="77777777" w:rsidTr="0021011B">
        <w:trPr>
          <w:trHeight w:val="680"/>
        </w:trPr>
        <w:tc>
          <w:tcPr>
            <w:tcW w:w="1343" w:type="dxa"/>
            <w:hideMark/>
          </w:tcPr>
          <w:p w14:paraId="7747A9F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31_fltr</w:t>
            </w:r>
          </w:p>
        </w:tc>
        <w:tc>
          <w:tcPr>
            <w:tcW w:w="5085" w:type="dxa"/>
            <w:hideMark/>
          </w:tcPr>
          <w:p w14:paraId="13510756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HEAVY RAIL FACILITY (e.g. rail station)? Check all that apply.</w:t>
            </w:r>
          </w:p>
        </w:tc>
        <w:tc>
          <w:tcPr>
            <w:tcW w:w="1207" w:type="dxa"/>
            <w:hideMark/>
          </w:tcPr>
          <w:p w14:paraId="2693301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77A948AF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Front Line Staff Training; 1= Front Line Staff Training</w:t>
            </w:r>
          </w:p>
        </w:tc>
      </w:tr>
      <w:tr w:rsidR="000F6849" w:rsidRPr="00F718E4" w14:paraId="11CC4242" w14:textId="77777777" w:rsidTr="0021011B">
        <w:trPr>
          <w:trHeight w:val="680"/>
        </w:trPr>
        <w:tc>
          <w:tcPr>
            <w:tcW w:w="1343" w:type="dxa"/>
            <w:hideMark/>
          </w:tcPr>
          <w:p w14:paraId="6D48CB33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31_gate</w:t>
            </w:r>
          </w:p>
        </w:tc>
        <w:tc>
          <w:tcPr>
            <w:tcW w:w="5085" w:type="dxa"/>
            <w:hideMark/>
          </w:tcPr>
          <w:p w14:paraId="1CA844A3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HEAVY RAIL FACILITY (e.g. rail station)? Check all that apply.</w:t>
            </w:r>
          </w:p>
        </w:tc>
        <w:tc>
          <w:tcPr>
            <w:tcW w:w="1207" w:type="dxa"/>
            <w:hideMark/>
          </w:tcPr>
          <w:p w14:paraId="7E5DE446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730B411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Wider Fare Gate(s); 1= Wider Fare Gate(s)</w:t>
            </w:r>
          </w:p>
        </w:tc>
      </w:tr>
      <w:tr w:rsidR="000F6849" w:rsidRPr="00F718E4" w14:paraId="71EF1C1C" w14:textId="77777777" w:rsidTr="0021011B">
        <w:trPr>
          <w:trHeight w:val="680"/>
        </w:trPr>
        <w:tc>
          <w:tcPr>
            <w:tcW w:w="1343" w:type="dxa"/>
            <w:hideMark/>
          </w:tcPr>
          <w:p w14:paraId="6416950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31_hast</w:t>
            </w:r>
          </w:p>
        </w:tc>
        <w:tc>
          <w:tcPr>
            <w:tcW w:w="5085" w:type="dxa"/>
            <w:hideMark/>
          </w:tcPr>
          <w:p w14:paraId="5160DA9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HEAVY RAIL FACILITY (e.g. rail station)? Check all that apply.</w:t>
            </w:r>
          </w:p>
        </w:tc>
        <w:tc>
          <w:tcPr>
            <w:tcW w:w="1207" w:type="dxa"/>
            <w:hideMark/>
          </w:tcPr>
          <w:p w14:paraId="0BAF3FB5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D2BBC9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Hearing Assistance System; 1= Hearing Assistance System</w:t>
            </w:r>
          </w:p>
        </w:tc>
      </w:tr>
      <w:tr w:rsidR="000F6849" w:rsidRPr="00F718E4" w14:paraId="4C919B6F" w14:textId="77777777" w:rsidTr="0021011B">
        <w:trPr>
          <w:trHeight w:val="680"/>
        </w:trPr>
        <w:tc>
          <w:tcPr>
            <w:tcW w:w="1343" w:type="dxa"/>
            <w:hideMark/>
          </w:tcPr>
          <w:p w14:paraId="7D1658E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31_hlop</w:t>
            </w:r>
          </w:p>
        </w:tc>
        <w:tc>
          <w:tcPr>
            <w:tcW w:w="5085" w:type="dxa"/>
            <w:hideMark/>
          </w:tcPr>
          <w:p w14:paraId="5D5D8423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HEAVY RAIL FACILITY (e.g. rail station)? Check all that apply.</w:t>
            </w:r>
          </w:p>
        </w:tc>
        <w:tc>
          <w:tcPr>
            <w:tcW w:w="1207" w:type="dxa"/>
            <w:hideMark/>
          </w:tcPr>
          <w:p w14:paraId="67A3140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7644E85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Hearing Loops; 1= Hearing Loops</w:t>
            </w:r>
          </w:p>
        </w:tc>
      </w:tr>
      <w:tr w:rsidR="000F6849" w:rsidRPr="00F718E4" w14:paraId="08F06ABD" w14:textId="77777777" w:rsidTr="0021011B">
        <w:trPr>
          <w:trHeight w:val="680"/>
        </w:trPr>
        <w:tc>
          <w:tcPr>
            <w:tcW w:w="1343" w:type="dxa"/>
            <w:hideMark/>
          </w:tcPr>
          <w:p w14:paraId="0904BEB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31_illu</w:t>
            </w:r>
          </w:p>
        </w:tc>
        <w:tc>
          <w:tcPr>
            <w:tcW w:w="5085" w:type="dxa"/>
            <w:hideMark/>
          </w:tcPr>
          <w:p w14:paraId="1615B16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HEAVY RAIL FACILITY (e.g. rail station)? Check all that apply.</w:t>
            </w:r>
          </w:p>
        </w:tc>
        <w:tc>
          <w:tcPr>
            <w:tcW w:w="1207" w:type="dxa"/>
            <w:hideMark/>
          </w:tcPr>
          <w:p w14:paraId="5943690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A2001C4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Illumination of Surfaces; 1= Illumination of Surfaces</w:t>
            </w:r>
          </w:p>
        </w:tc>
      </w:tr>
      <w:tr w:rsidR="000F6849" w:rsidRPr="00F718E4" w14:paraId="21DDE145" w14:textId="77777777" w:rsidTr="0021011B">
        <w:trPr>
          <w:trHeight w:val="680"/>
        </w:trPr>
        <w:tc>
          <w:tcPr>
            <w:tcW w:w="1343" w:type="dxa"/>
            <w:hideMark/>
          </w:tcPr>
          <w:p w14:paraId="0A3B806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lastRenderedPageBreak/>
              <w:t>q231_lvbr</w:t>
            </w:r>
          </w:p>
        </w:tc>
        <w:tc>
          <w:tcPr>
            <w:tcW w:w="5085" w:type="dxa"/>
            <w:hideMark/>
          </w:tcPr>
          <w:p w14:paraId="27BA65B6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HEAVY RAIL FACILITY (e.g. rail station)? Check all that apply.</w:t>
            </w:r>
          </w:p>
        </w:tc>
        <w:tc>
          <w:tcPr>
            <w:tcW w:w="1207" w:type="dxa"/>
            <w:hideMark/>
          </w:tcPr>
          <w:p w14:paraId="34DCAC9E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10D6F76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Level Boarding; 1= Level Boarding</w:t>
            </w:r>
          </w:p>
        </w:tc>
      </w:tr>
      <w:tr w:rsidR="000F6849" w:rsidRPr="00F718E4" w14:paraId="575650CC" w14:textId="77777777" w:rsidTr="0021011B">
        <w:trPr>
          <w:trHeight w:val="680"/>
        </w:trPr>
        <w:tc>
          <w:tcPr>
            <w:tcW w:w="1343" w:type="dxa"/>
            <w:hideMark/>
          </w:tcPr>
          <w:p w14:paraId="5817C60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31_nota</w:t>
            </w:r>
          </w:p>
        </w:tc>
        <w:tc>
          <w:tcPr>
            <w:tcW w:w="5085" w:type="dxa"/>
            <w:hideMark/>
          </w:tcPr>
          <w:p w14:paraId="231573C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HEAVY RAIL FACILITY (e.g. rail station)? Check all that apply.</w:t>
            </w:r>
          </w:p>
        </w:tc>
        <w:tc>
          <w:tcPr>
            <w:tcW w:w="1207" w:type="dxa"/>
            <w:hideMark/>
          </w:tcPr>
          <w:p w14:paraId="09069233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C23754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At Least One UD Feature; 1= None of the Above</w:t>
            </w:r>
          </w:p>
        </w:tc>
      </w:tr>
      <w:tr w:rsidR="000F6849" w:rsidRPr="00F718E4" w14:paraId="3142520A" w14:textId="77777777" w:rsidTr="0021011B">
        <w:trPr>
          <w:trHeight w:val="680"/>
        </w:trPr>
        <w:tc>
          <w:tcPr>
            <w:tcW w:w="1343" w:type="dxa"/>
            <w:hideMark/>
          </w:tcPr>
          <w:p w14:paraId="25668A9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31_ramp</w:t>
            </w:r>
          </w:p>
        </w:tc>
        <w:tc>
          <w:tcPr>
            <w:tcW w:w="5085" w:type="dxa"/>
            <w:hideMark/>
          </w:tcPr>
          <w:p w14:paraId="69DE71B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HEAVY RAIL FACILITY (e.g. rail station)? Check all that apply.</w:t>
            </w:r>
          </w:p>
        </w:tc>
        <w:tc>
          <w:tcPr>
            <w:tcW w:w="1207" w:type="dxa"/>
            <w:hideMark/>
          </w:tcPr>
          <w:p w14:paraId="15BDEE5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26D96E3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Ramp(s); 1= Ramp(s)</w:t>
            </w:r>
          </w:p>
        </w:tc>
      </w:tr>
      <w:tr w:rsidR="000F6849" w:rsidRPr="00F718E4" w14:paraId="7FDEE308" w14:textId="77777777" w:rsidTr="0021011B">
        <w:trPr>
          <w:trHeight w:val="680"/>
        </w:trPr>
        <w:tc>
          <w:tcPr>
            <w:tcW w:w="1343" w:type="dxa"/>
            <w:hideMark/>
          </w:tcPr>
          <w:p w14:paraId="58521FB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31_slip</w:t>
            </w:r>
          </w:p>
        </w:tc>
        <w:tc>
          <w:tcPr>
            <w:tcW w:w="5085" w:type="dxa"/>
            <w:hideMark/>
          </w:tcPr>
          <w:p w14:paraId="6197F118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HEAVY RAIL FACILITY (e.g. rail station)? Check all that apply.</w:t>
            </w:r>
          </w:p>
        </w:tc>
        <w:tc>
          <w:tcPr>
            <w:tcW w:w="1207" w:type="dxa"/>
            <w:hideMark/>
          </w:tcPr>
          <w:p w14:paraId="1D090D5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7F51CAD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Slip-Resistant Surfaces; 1= Slip-Resistant Surfaces</w:t>
            </w:r>
          </w:p>
        </w:tc>
      </w:tr>
      <w:tr w:rsidR="000F6849" w:rsidRPr="00F718E4" w14:paraId="2E3BB68F" w14:textId="77777777" w:rsidTr="0021011B">
        <w:trPr>
          <w:trHeight w:val="680"/>
        </w:trPr>
        <w:tc>
          <w:tcPr>
            <w:tcW w:w="1343" w:type="dxa"/>
            <w:hideMark/>
          </w:tcPr>
          <w:p w14:paraId="24B896C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31_staa</w:t>
            </w:r>
          </w:p>
        </w:tc>
        <w:tc>
          <w:tcPr>
            <w:tcW w:w="5085" w:type="dxa"/>
            <w:hideMark/>
          </w:tcPr>
          <w:p w14:paraId="587D274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HEAVY RAIL FACILITY (e.g. rail station)? Check all that apply.</w:t>
            </w:r>
          </w:p>
        </w:tc>
        <w:tc>
          <w:tcPr>
            <w:tcW w:w="1207" w:type="dxa"/>
            <w:hideMark/>
          </w:tcPr>
          <w:p w14:paraId="5458F0F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732003B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Station Audio Announcements; 1= Station Audio Announcements</w:t>
            </w:r>
          </w:p>
        </w:tc>
      </w:tr>
      <w:tr w:rsidR="000F6849" w:rsidRPr="00F718E4" w14:paraId="6398863A" w14:textId="77777777" w:rsidTr="0021011B">
        <w:trPr>
          <w:trHeight w:val="680"/>
        </w:trPr>
        <w:tc>
          <w:tcPr>
            <w:tcW w:w="1343" w:type="dxa"/>
            <w:hideMark/>
          </w:tcPr>
          <w:p w14:paraId="43D76A95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31_stvi</w:t>
            </w:r>
          </w:p>
        </w:tc>
        <w:tc>
          <w:tcPr>
            <w:tcW w:w="5085" w:type="dxa"/>
            <w:hideMark/>
          </w:tcPr>
          <w:p w14:paraId="3A20BFC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HEAVY RAIL FACILITY (e.g. rail station)? Check all that apply.</w:t>
            </w:r>
          </w:p>
        </w:tc>
        <w:tc>
          <w:tcPr>
            <w:tcW w:w="1207" w:type="dxa"/>
            <w:hideMark/>
          </w:tcPr>
          <w:p w14:paraId="156A137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217A1586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Station Visual Information; 1= Station Visual Information</w:t>
            </w:r>
          </w:p>
        </w:tc>
      </w:tr>
      <w:tr w:rsidR="000F6849" w:rsidRPr="00F718E4" w14:paraId="4925607F" w14:textId="77777777" w:rsidTr="0021011B">
        <w:trPr>
          <w:trHeight w:val="680"/>
        </w:trPr>
        <w:tc>
          <w:tcPr>
            <w:tcW w:w="1343" w:type="dxa"/>
            <w:hideMark/>
          </w:tcPr>
          <w:p w14:paraId="6D624306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31_tick</w:t>
            </w:r>
          </w:p>
        </w:tc>
        <w:tc>
          <w:tcPr>
            <w:tcW w:w="5085" w:type="dxa"/>
            <w:hideMark/>
          </w:tcPr>
          <w:p w14:paraId="6DB222D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HEAVY RAIL FACILITY (e.g. rail station)? Check all that apply.</w:t>
            </w:r>
          </w:p>
        </w:tc>
        <w:tc>
          <w:tcPr>
            <w:tcW w:w="1207" w:type="dxa"/>
            <w:hideMark/>
          </w:tcPr>
          <w:p w14:paraId="65F0182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6DA8B78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Tickets Available via Kiosk; 1= Tickets Available via Kiosk</w:t>
            </w:r>
          </w:p>
        </w:tc>
      </w:tr>
      <w:tr w:rsidR="000F6849" w:rsidRPr="00F718E4" w14:paraId="19AEB7B5" w14:textId="77777777" w:rsidTr="0021011B">
        <w:trPr>
          <w:trHeight w:val="680"/>
        </w:trPr>
        <w:tc>
          <w:tcPr>
            <w:tcW w:w="1343" w:type="dxa"/>
            <w:hideMark/>
          </w:tcPr>
          <w:p w14:paraId="39F3C32D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31_tico</w:t>
            </w:r>
          </w:p>
        </w:tc>
        <w:tc>
          <w:tcPr>
            <w:tcW w:w="5085" w:type="dxa"/>
            <w:hideMark/>
          </w:tcPr>
          <w:p w14:paraId="5793636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HEAVY RAIL FACILITY (e.g. rail station)? Check all that apply.</w:t>
            </w:r>
          </w:p>
        </w:tc>
        <w:tc>
          <w:tcPr>
            <w:tcW w:w="1207" w:type="dxa"/>
            <w:hideMark/>
          </w:tcPr>
          <w:p w14:paraId="4C5A0A6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54E58B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Tickets Available Online; 1= Tickets Available Online</w:t>
            </w:r>
          </w:p>
        </w:tc>
      </w:tr>
      <w:tr w:rsidR="000F6849" w:rsidRPr="00F718E4" w14:paraId="6E4B435A" w14:textId="77777777" w:rsidTr="0021011B">
        <w:trPr>
          <w:trHeight w:val="680"/>
        </w:trPr>
        <w:tc>
          <w:tcPr>
            <w:tcW w:w="1343" w:type="dxa"/>
            <w:hideMark/>
          </w:tcPr>
          <w:p w14:paraId="5ECA4FF4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31_ticp</w:t>
            </w:r>
          </w:p>
        </w:tc>
        <w:tc>
          <w:tcPr>
            <w:tcW w:w="5085" w:type="dxa"/>
            <w:hideMark/>
          </w:tcPr>
          <w:p w14:paraId="126A1C2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HEAVY RAIL FACILITY (e.g. rail station)? Check all that apply.</w:t>
            </w:r>
          </w:p>
        </w:tc>
        <w:tc>
          <w:tcPr>
            <w:tcW w:w="1207" w:type="dxa"/>
            <w:hideMark/>
          </w:tcPr>
          <w:p w14:paraId="0BC60BB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7BB0F6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Tickets Available In-Person; 1= Tickets Available In-Person</w:t>
            </w:r>
          </w:p>
        </w:tc>
      </w:tr>
      <w:tr w:rsidR="000F6849" w:rsidRPr="00F718E4" w14:paraId="7D2E3E9E" w14:textId="77777777" w:rsidTr="0021011B">
        <w:trPr>
          <w:trHeight w:val="680"/>
        </w:trPr>
        <w:tc>
          <w:tcPr>
            <w:tcW w:w="1343" w:type="dxa"/>
            <w:hideMark/>
          </w:tcPr>
          <w:p w14:paraId="5863B87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31_ttpg</w:t>
            </w:r>
          </w:p>
        </w:tc>
        <w:tc>
          <w:tcPr>
            <w:tcW w:w="5085" w:type="dxa"/>
            <w:hideMark/>
          </w:tcPr>
          <w:p w14:paraId="04A8DFA3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HEAVY RAIL FACILITY (e.g. rail station)? Check all that apply.</w:t>
            </w:r>
          </w:p>
        </w:tc>
        <w:tc>
          <w:tcPr>
            <w:tcW w:w="1207" w:type="dxa"/>
            <w:hideMark/>
          </w:tcPr>
          <w:p w14:paraId="5D98365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369CEC6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Travel Training Program; 1= Travel Training Program</w:t>
            </w:r>
          </w:p>
        </w:tc>
      </w:tr>
      <w:tr w:rsidR="000F6849" w:rsidRPr="00F718E4" w14:paraId="1FC0A5E0" w14:textId="77777777" w:rsidTr="0021011B">
        <w:trPr>
          <w:trHeight w:val="680"/>
        </w:trPr>
        <w:tc>
          <w:tcPr>
            <w:tcW w:w="1343" w:type="dxa"/>
            <w:hideMark/>
          </w:tcPr>
          <w:p w14:paraId="7225388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lastRenderedPageBreak/>
              <w:t>q231_wayf</w:t>
            </w:r>
          </w:p>
        </w:tc>
        <w:tc>
          <w:tcPr>
            <w:tcW w:w="5085" w:type="dxa"/>
            <w:hideMark/>
          </w:tcPr>
          <w:p w14:paraId="18F7242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HEAVY RAIL FACILITY (e.g. rail station)? Check all that apply.</w:t>
            </w:r>
          </w:p>
        </w:tc>
        <w:tc>
          <w:tcPr>
            <w:tcW w:w="1207" w:type="dxa"/>
            <w:hideMark/>
          </w:tcPr>
          <w:p w14:paraId="5C32EF84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291B84C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Wayfinding Signs; 1= Wayfinding Signs</w:t>
            </w:r>
          </w:p>
        </w:tc>
      </w:tr>
      <w:tr w:rsidR="000F6849" w:rsidRPr="00F718E4" w14:paraId="582140F8" w14:textId="77777777" w:rsidTr="0021011B">
        <w:trPr>
          <w:trHeight w:val="680"/>
        </w:trPr>
        <w:tc>
          <w:tcPr>
            <w:tcW w:w="1343" w:type="dxa"/>
            <w:hideMark/>
          </w:tcPr>
          <w:p w14:paraId="3CA839F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33_r</w:t>
            </w:r>
          </w:p>
        </w:tc>
        <w:tc>
          <w:tcPr>
            <w:tcW w:w="5085" w:type="dxa"/>
            <w:hideMark/>
          </w:tcPr>
          <w:p w14:paraId="1CC4D6C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Is there information on which HEAVY RAIL FACILITIES (e.g. train station) have accessibility features?</w:t>
            </w:r>
          </w:p>
        </w:tc>
        <w:tc>
          <w:tcPr>
            <w:tcW w:w="1207" w:type="dxa"/>
            <w:hideMark/>
          </w:tcPr>
          <w:p w14:paraId="466F8706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F9BD403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; 1=Yes</w:t>
            </w:r>
          </w:p>
        </w:tc>
      </w:tr>
      <w:tr w:rsidR="000F6849" w:rsidRPr="00F718E4" w14:paraId="1E50FE45" w14:textId="77777777" w:rsidTr="0021011B">
        <w:trPr>
          <w:trHeight w:val="680"/>
        </w:trPr>
        <w:tc>
          <w:tcPr>
            <w:tcW w:w="1343" w:type="dxa"/>
            <w:hideMark/>
          </w:tcPr>
          <w:p w14:paraId="0EC647AF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41_acpr</w:t>
            </w:r>
          </w:p>
        </w:tc>
        <w:tc>
          <w:tcPr>
            <w:tcW w:w="5085" w:type="dxa"/>
            <w:hideMark/>
          </w:tcPr>
          <w:p w14:paraId="67B8B30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1) FACILITY? Check all that apply.</w:t>
            </w:r>
          </w:p>
        </w:tc>
        <w:tc>
          <w:tcPr>
            <w:tcW w:w="1207" w:type="dxa"/>
            <w:hideMark/>
          </w:tcPr>
          <w:p w14:paraId="33B9050F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C03F168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 xml:space="preserve">0=No Accessible Parking; 1= Accessible Parking </w:t>
            </w:r>
          </w:p>
        </w:tc>
      </w:tr>
      <w:tr w:rsidR="000F6849" w:rsidRPr="00F718E4" w14:paraId="33BC17E3" w14:textId="77777777" w:rsidTr="0021011B">
        <w:trPr>
          <w:trHeight w:val="680"/>
        </w:trPr>
        <w:tc>
          <w:tcPr>
            <w:tcW w:w="1343" w:type="dxa"/>
            <w:hideMark/>
          </w:tcPr>
          <w:p w14:paraId="24376E9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41_acrr</w:t>
            </w:r>
          </w:p>
        </w:tc>
        <w:tc>
          <w:tcPr>
            <w:tcW w:w="5085" w:type="dxa"/>
            <w:hideMark/>
          </w:tcPr>
          <w:p w14:paraId="7D9A624E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1) FACILITY? Check all that apply.</w:t>
            </w:r>
          </w:p>
        </w:tc>
        <w:tc>
          <w:tcPr>
            <w:tcW w:w="1207" w:type="dxa"/>
            <w:hideMark/>
          </w:tcPr>
          <w:p w14:paraId="26BA472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34907C6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Accessible Restrooms; 1= Accessible Restrooms</w:t>
            </w:r>
          </w:p>
        </w:tc>
      </w:tr>
      <w:tr w:rsidR="000F6849" w:rsidRPr="00F718E4" w14:paraId="27A0FB7F" w14:textId="77777777" w:rsidTr="0021011B">
        <w:trPr>
          <w:trHeight w:val="680"/>
        </w:trPr>
        <w:tc>
          <w:tcPr>
            <w:tcW w:w="1343" w:type="dxa"/>
            <w:hideMark/>
          </w:tcPr>
          <w:p w14:paraId="51ED3AF4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41_altf</w:t>
            </w:r>
          </w:p>
        </w:tc>
        <w:tc>
          <w:tcPr>
            <w:tcW w:w="5085" w:type="dxa"/>
            <w:hideMark/>
          </w:tcPr>
          <w:p w14:paraId="14FB742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1) FACILITY? Check all that apply.</w:t>
            </w:r>
          </w:p>
        </w:tc>
        <w:tc>
          <w:tcPr>
            <w:tcW w:w="1207" w:type="dxa"/>
            <w:hideMark/>
          </w:tcPr>
          <w:p w14:paraId="0DA43AB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706D2E95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Information in Alternative Formats; 1= Information in Alternative Formats</w:t>
            </w:r>
          </w:p>
        </w:tc>
      </w:tr>
      <w:tr w:rsidR="000F6849" w:rsidRPr="00F718E4" w14:paraId="735AE975" w14:textId="77777777" w:rsidTr="0021011B">
        <w:trPr>
          <w:trHeight w:val="680"/>
        </w:trPr>
        <w:tc>
          <w:tcPr>
            <w:tcW w:w="1343" w:type="dxa"/>
            <w:hideMark/>
          </w:tcPr>
          <w:p w14:paraId="65DD0A3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41_dwar</w:t>
            </w:r>
          </w:p>
        </w:tc>
        <w:tc>
          <w:tcPr>
            <w:tcW w:w="5085" w:type="dxa"/>
            <w:hideMark/>
          </w:tcPr>
          <w:p w14:paraId="6BDE642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1) FACILITY? Check all that apply.</w:t>
            </w:r>
          </w:p>
        </w:tc>
        <w:tc>
          <w:tcPr>
            <w:tcW w:w="1207" w:type="dxa"/>
            <w:hideMark/>
          </w:tcPr>
          <w:p w14:paraId="4DB4390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15FBAE5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Detectable Warnings; 1= Detectable Warnings</w:t>
            </w:r>
          </w:p>
        </w:tc>
      </w:tr>
      <w:tr w:rsidR="000F6849" w:rsidRPr="00F718E4" w14:paraId="33EF58A4" w14:textId="77777777" w:rsidTr="0021011B">
        <w:trPr>
          <w:trHeight w:val="680"/>
        </w:trPr>
        <w:tc>
          <w:tcPr>
            <w:tcW w:w="1343" w:type="dxa"/>
            <w:hideMark/>
          </w:tcPr>
          <w:p w14:paraId="01BB28C4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41_elev</w:t>
            </w:r>
          </w:p>
        </w:tc>
        <w:tc>
          <w:tcPr>
            <w:tcW w:w="5085" w:type="dxa"/>
            <w:hideMark/>
          </w:tcPr>
          <w:p w14:paraId="0417930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1) FACILITY? Check all that apply.</w:t>
            </w:r>
          </w:p>
        </w:tc>
        <w:tc>
          <w:tcPr>
            <w:tcW w:w="1207" w:type="dxa"/>
            <w:hideMark/>
          </w:tcPr>
          <w:p w14:paraId="1770A414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7535BA3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Elevator(s); 1= Elevator(s)</w:t>
            </w:r>
          </w:p>
        </w:tc>
      </w:tr>
      <w:tr w:rsidR="000F6849" w:rsidRPr="00F718E4" w14:paraId="014467BA" w14:textId="77777777" w:rsidTr="0021011B">
        <w:trPr>
          <w:trHeight w:val="680"/>
        </w:trPr>
        <w:tc>
          <w:tcPr>
            <w:tcW w:w="1343" w:type="dxa"/>
            <w:hideMark/>
          </w:tcPr>
          <w:p w14:paraId="00285443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41_esca</w:t>
            </w:r>
          </w:p>
        </w:tc>
        <w:tc>
          <w:tcPr>
            <w:tcW w:w="5085" w:type="dxa"/>
            <w:hideMark/>
          </w:tcPr>
          <w:p w14:paraId="2635492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1) FACILITY? Check all that apply.</w:t>
            </w:r>
          </w:p>
        </w:tc>
        <w:tc>
          <w:tcPr>
            <w:tcW w:w="1207" w:type="dxa"/>
            <w:hideMark/>
          </w:tcPr>
          <w:p w14:paraId="654473E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E201EA5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Escalator(s); 1= Escalator(s)</w:t>
            </w:r>
          </w:p>
        </w:tc>
      </w:tr>
      <w:tr w:rsidR="000F6849" w:rsidRPr="00F718E4" w14:paraId="20EFDFFC" w14:textId="77777777" w:rsidTr="0021011B">
        <w:trPr>
          <w:trHeight w:val="680"/>
        </w:trPr>
        <w:tc>
          <w:tcPr>
            <w:tcW w:w="1343" w:type="dxa"/>
            <w:hideMark/>
          </w:tcPr>
          <w:p w14:paraId="384BFE7F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41_fltr</w:t>
            </w:r>
          </w:p>
        </w:tc>
        <w:tc>
          <w:tcPr>
            <w:tcW w:w="5085" w:type="dxa"/>
            <w:hideMark/>
          </w:tcPr>
          <w:p w14:paraId="566F234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1) FACILITY? Check all that apply.</w:t>
            </w:r>
          </w:p>
        </w:tc>
        <w:tc>
          <w:tcPr>
            <w:tcW w:w="1207" w:type="dxa"/>
            <w:hideMark/>
          </w:tcPr>
          <w:p w14:paraId="00A8671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7883F43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Front Line Staff Training; 1= Front Line Staff Training</w:t>
            </w:r>
          </w:p>
        </w:tc>
      </w:tr>
      <w:tr w:rsidR="000F6849" w:rsidRPr="00F718E4" w14:paraId="133A5C15" w14:textId="77777777" w:rsidTr="0021011B">
        <w:trPr>
          <w:trHeight w:val="680"/>
        </w:trPr>
        <w:tc>
          <w:tcPr>
            <w:tcW w:w="1343" w:type="dxa"/>
            <w:hideMark/>
          </w:tcPr>
          <w:p w14:paraId="2D70820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41_gate</w:t>
            </w:r>
          </w:p>
        </w:tc>
        <w:tc>
          <w:tcPr>
            <w:tcW w:w="5085" w:type="dxa"/>
            <w:hideMark/>
          </w:tcPr>
          <w:p w14:paraId="50399C03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1) FACILITY? Check all that apply.</w:t>
            </w:r>
          </w:p>
        </w:tc>
        <w:tc>
          <w:tcPr>
            <w:tcW w:w="1207" w:type="dxa"/>
            <w:hideMark/>
          </w:tcPr>
          <w:p w14:paraId="4D230BE3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48BD36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Wider Fare Gate(s); 1= Wider Fare Gate(s)</w:t>
            </w:r>
          </w:p>
        </w:tc>
      </w:tr>
      <w:tr w:rsidR="000F6849" w:rsidRPr="00F718E4" w14:paraId="3C1DF07A" w14:textId="77777777" w:rsidTr="0021011B">
        <w:trPr>
          <w:trHeight w:val="680"/>
        </w:trPr>
        <w:tc>
          <w:tcPr>
            <w:tcW w:w="1343" w:type="dxa"/>
            <w:hideMark/>
          </w:tcPr>
          <w:p w14:paraId="40EB4B8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41_hast</w:t>
            </w:r>
          </w:p>
        </w:tc>
        <w:tc>
          <w:tcPr>
            <w:tcW w:w="5085" w:type="dxa"/>
            <w:hideMark/>
          </w:tcPr>
          <w:p w14:paraId="1DBE235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1) FACILITY? Check all that apply.</w:t>
            </w:r>
          </w:p>
        </w:tc>
        <w:tc>
          <w:tcPr>
            <w:tcW w:w="1207" w:type="dxa"/>
            <w:hideMark/>
          </w:tcPr>
          <w:p w14:paraId="225F50A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DA69E9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Hearing Assistance System; 1= Hearing Assistance System</w:t>
            </w:r>
          </w:p>
        </w:tc>
      </w:tr>
      <w:tr w:rsidR="000F6849" w:rsidRPr="00F718E4" w14:paraId="6D4C8B7C" w14:textId="77777777" w:rsidTr="0021011B">
        <w:trPr>
          <w:trHeight w:val="680"/>
        </w:trPr>
        <w:tc>
          <w:tcPr>
            <w:tcW w:w="1343" w:type="dxa"/>
            <w:hideMark/>
          </w:tcPr>
          <w:p w14:paraId="639F3CF4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41_hlop</w:t>
            </w:r>
          </w:p>
        </w:tc>
        <w:tc>
          <w:tcPr>
            <w:tcW w:w="5085" w:type="dxa"/>
            <w:hideMark/>
          </w:tcPr>
          <w:p w14:paraId="6EF2452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1) FACILITY? Check all that apply.</w:t>
            </w:r>
          </w:p>
        </w:tc>
        <w:tc>
          <w:tcPr>
            <w:tcW w:w="1207" w:type="dxa"/>
            <w:hideMark/>
          </w:tcPr>
          <w:p w14:paraId="5F54450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EE8352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Hearing Loops; 1= Hearing Loops</w:t>
            </w:r>
          </w:p>
        </w:tc>
      </w:tr>
      <w:tr w:rsidR="000F6849" w:rsidRPr="00F718E4" w14:paraId="08AF90AB" w14:textId="77777777" w:rsidTr="0021011B">
        <w:trPr>
          <w:trHeight w:val="680"/>
        </w:trPr>
        <w:tc>
          <w:tcPr>
            <w:tcW w:w="1343" w:type="dxa"/>
            <w:hideMark/>
          </w:tcPr>
          <w:p w14:paraId="2C8FFE3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lastRenderedPageBreak/>
              <w:t>q241_illu</w:t>
            </w:r>
          </w:p>
        </w:tc>
        <w:tc>
          <w:tcPr>
            <w:tcW w:w="5085" w:type="dxa"/>
            <w:hideMark/>
          </w:tcPr>
          <w:p w14:paraId="2B189305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1) FACILITY? Check all that apply.</w:t>
            </w:r>
          </w:p>
        </w:tc>
        <w:tc>
          <w:tcPr>
            <w:tcW w:w="1207" w:type="dxa"/>
            <w:hideMark/>
          </w:tcPr>
          <w:p w14:paraId="68CCF723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1A31EF2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Illumination of Surfaces; 1= Illumination of Surfaces</w:t>
            </w:r>
          </w:p>
        </w:tc>
      </w:tr>
      <w:tr w:rsidR="000F6849" w:rsidRPr="00F718E4" w14:paraId="352E49F4" w14:textId="77777777" w:rsidTr="0021011B">
        <w:trPr>
          <w:trHeight w:val="680"/>
        </w:trPr>
        <w:tc>
          <w:tcPr>
            <w:tcW w:w="1343" w:type="dxa"/>
            <w:hideMark/>
          </w:tcPr>
          <w:p w14:paraId="524DB52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41_lvbr</w:t>
            </w:r>
          </w:p>
        </w:tc>
        <w:tc>
          <w:tcPr>
            <w:tcW w:w="5085" w:type="dxa"/>
            <w:hideMark/>
          </w:tcPr>
          <w:p w14:paraId="0A2A97FF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1) FACILITY? Check all that apply.</w:t>
            </w:r>
          </w:p>
        </w:tc>
        <w:tc>
          <w:tcPr>
            <w:tcW w:w="1207" w:type="dxa"/>
            <w:hideMark/>
          </w:tcPr>
          <w:p w14:paraId="1F15BF6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205D450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Level Boarding; 1= Level Boarding</w:t>
            </w:r>
          </w:p>
        </w:tc>
      </w:tr>
      <w:tr w:rsidR="000F6849" w:rsidRPr="00F718E4" w14:paraId="0965F5B5" w14:textId="77777777" w:rsidTr="0021011B">
        <w:trPr>
          <w:trHeight w:val="680"/>
        </w:trPr>
        <w:tc>
          <w:tcPr>
            <w:tcW w:w="1343" w:type="dxa"/>
            <w:hideMark/>
          </w:tcPr>
          <w:p w14:paraId="4BD7EDC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41_nota</w:t>
            </w:r>
          </w:p>
        </w:tc>
        <w:tc>
          <w:tcPr>
            <w:tcW w:w="5085" w:type="dxa"/>
            <w:hideMark/>
          </w:tcPr>
          <w:p w14:paraId="35C8F655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1) FACILITY? Check all that apply.</w:t>
            </w:r>
          </w:p>
        </w:tc>
        <w:tc>
          <w:tcPr>
            <w:tcW w:w="1207" w:type="dxa"/>
            <w:hideMark/>
          </w:tcPr>
          <w:p w14:paraId="799EDFF6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F02CC56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At Least One UD Feature; 1= None of the Above</w:t>
            </w:r>
          </w:p>
        </w:tc>
      </w:tr>
      <w:tr w:rsidR="000F6849" w:rsidRPr="00F718E4" w14:paraId="45EF2FC8" w14:textId="77777777" w:rsidTr="0021011B">
        <w:trPr>
          <w:trHeight w:val="680"/>
        </w:trPr>
        <w:tc>
          <w:tcPr>
            <w:tcW w:w="1343" w:type="dxa"/>
            <w:hideMark/>
          </w:tcPr>
          <w:p w14:paraId="278FDAE6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41_ramp</w:t>
            </w:r>
          </w:p>
        </w:tc>
        <w:tc>
          <w:tcPr>
            <w:tcW w:w="5085" w:type="dxa"/>
            <w:hideMark/>
          </w:tcPr>
          <w:p w14:paraId="54CD8198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1) FACILITY? Check all that apply.</w:t>
            </w:r>
          </w:p>
        </w:tc>
        <w:tc>
          <w:tcPr>
            <w:tcW w:w="1207" w:type="dxa"/>
            <w:hideMark/>
          </w:tcPr>
          <w:p w14:paraId="6AF18E7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FF35AC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Ramp(s); 1= Ramp(s)</w:t>
            </w:r>
          </w:p>
        </w:tc>
      </w:tr>
      <w:tr w:rsidR="000F6849" w:rsidRPr="00F718E4" w14:paraId="12F556B5" w14:textId="77777777" w:rsidTr="0021011B">
        <w:trPr>
          <w:trHeight w:val="680"/>
        </w:trPr>
        <w:tc>
          <w:tcPr>
            <w:tcW w:w="1343" w:type="dxa"/>
            <w:hideMark/>
          </w:tcPr>
          <w:p w14:paraId="0408E62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41_slip</w:t>
            </w:r>
          </w:p>
        </w:tc>
        <w:tc>
          <w:tcPr>
            <w:tcW w:w="5085" w:type="dxa"/>
            <w:hideMark/>
          </w:tcPr>
          <w:p w14:paraId="6472E9A5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1) FACILITY? Check all that apply.</w:t>
            </w:r>
          </w:p>
        </w:tc>
        <w:tc>
          <w:tcPr>
            <w:tcW w:w="1207" w:type="dxa"/>
            <w:hideMark/>
          </w:tcPr>
          <w:p w14:paraId="277A399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1700C0E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Slip-Resistant Surfaces; 1= Slip-Resistant Surfaces</w:t>
            </w:r>
          </w:p>
        </w:tc>
      </w:tr>
      <w:tr w:rsidR="000F6849" w:rsidRPr="00F718E4" w14:paraId="7428FBF7" w14:textId="77777777" w:rsidTr="0021011B">
        <w:trPr>
          <w:trHeight w:val="680"/>
        </w:trPr>
        <w:tc>
          <w:tcPr>
            <w:tcW w:w="1343" w:type="dxa"/>
            <w:hideMark/>
          </w:tcPr>
          <w:p w14:paraId="690C09B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41_staa</w:t>
            </w:r>
          </w:p>
        </w:tc>
        <w:tc>
          <w:tcPr>
            <w:tcW w:w="5085" w:type="dxa"/>
            <w:hideMark/>
          </w:tcPr>
          <w:p w14:paraId="0DDE630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1) FACILITY? Check all that apply.</w:t>
            </w:r>
          </w:p>
        </w:tc>
        <w:tc>
          <w:tcPr>
            <w:tcW w:w="1207" w:type="dxa"/>
            <w:hideMark/>
          </w:tcPr>
          <w:p w14:paraId="278A462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7EB1557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Station Audio Announcements; 1= Station Audio Announcements</w:t>
            </w:r>
          </w:p>
        </w:tc>
      </w:tr>
      <w:tr w:rsidR="000F6849" w:rsidRPr="00F718E4" w14:paraId="78180E83" w14:textId="77777777" w:rsidTr="0021011B">
        <w:trPr>
          <w:trHeight w:val="680"/>
        </w:trPr>
        <w:tc>
          <w:tcPr>
            <w:tcW w:w="1343" w:type="dxa"/>
            <w:hideMark/>
          </w:tcPr>
          <w:p w14:paraId="63571A0E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41_stvi</w:t>
            </w:r>
          </w:p>
        </w:tc>
        <w:tc>
          <w:tcPr>
            <w:tcW w:w="5085" w:type="dxa"/>
            <w:hideMark/>
          </w:tcPr>
          <w:p w14:paraId="1F8F778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1) FACILITY? Check all that apply.</w:t>
            </w:r>
          </w:p>
        </w:tc>
        <w:tc>
          <w:tcPr>
            <w:tcW w:w="1207" w:type="dxa"/>
            <w:hideMark/>
          </w:tcPr>
          <w:p w14:paraId="5DE889B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CF758D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Station Visual Information; 1= Station Visual Information</w:t>
            </w:r>
          </w:p>
        </w:tc>
      </w:tr>
      <w:tr w:rsidR="000F6849" w:rsidRPr="00F718E4" w14:paraId="2B11238A" w14:textId="77777777" w:rsidTr="0021011B">
        <w:trPr>
          <w:trHeight w:val="680"/>
        </w:trPr>
        <w:tc>
          <w:tcPr>
            <w:tcW w:w="1343" w:type="dxa"/>
            <w:hideMark/>
          </w:tcPr>
          <w:p w14:paraId="4DF1B2B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41_tick</w:t>
            </w:r>
          </w:p>
        </w:tc>
        <w:tc>
          <w:tcPr>
            <w:tcW w:w="5085" w:type="dxa"/>
            <w:hideMark/>
          </w:tcPr>
          <w:p w14:paraId="4C61414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1) FACILITY? Check all that apply.</w:t>
            </w:r>
          </w:p>
        </w:tc>
        <w:tc>
          <w:tcPr>
            <w:tcW w:w="1207" w:type="dxa"/>
            <w:hideMark/>
          </w:tcPr>
          <w:p w14:paraId="4A12799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1CE86A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Tickets Available via Kiosk; 1= Tickets Available via Kiosk</w:t>
            </w:r>
          </w:p>
        </w:tc>
      </w:tr>
      <w:tr w:rsidR="000F6849" w:rsidRPr="00F718E4" w14:paraId="45393044" w14:textId="77777777" w:rsidTr="0021011B">
        <w:trPr>
          <w:trHeight w:val="680"/>
        </w:trPr>
        <w:tc>
          <w:tcPr>
            <w:tcW w:w="1343" w:type="dxa"/>
            <w:hideMark/>
          </w:tcPr>
          <w:p w14:paraId="4B8D41A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41_tico</w:t>
            </w:r>
          </w:p>
        </w:tc>
        <w:tc>
          <w:tcPr>
            <w:tcW w:w="5085" w:type="dxa"/>
            <w:hideMark/>
          </w:tcPr>
          <w:p w14:paraId="051D237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1) FACILITY? Check all that apply.</w:t>
            </w:r>
          </w:p>
        </w:tc>
        <w:tc>
          <w:tcPr>
            <w:tcW w:w="1207" w:type="dxa"/>
            <w:hideMark/>
          </w:tcPr>
          <w:p w14:paraId="49E6B77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31845C4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Tickets Available Online; 1= Tickets Available Online</w:t>
            </w:r>
          </w:p>
        </w:tc>
      </w:tr>
      <w:tr w:rsidR="000F6849" w:rsidRPr="00F718E4" w14:paraId="5AD5AD5F" w14:textId="77777777" w:rsidTr="0021011B">
        <w:trPr>
          <w:trHeight w:val="680"/>
        </w:trPr>
        <w:tc>
          <w:tcPr>
            <w:tcW w:w="1343" w:type="dxa"/>
            <w:hideMark/>
          </w:tcPr>
          <w:p w14:paraId="3DFD8628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41_ticp</w:t>
            </w:r>
          </w:p>
        </w:tc>
        <w:tc>
          <w:tcPr>
            <w:tcW w:w="5085" w:type="dxa"/>
            <w:hideMark/>
          </w:tcPr>
          <w:p w14:paraId="4210841F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1) FACILITY? Check all that apply.</w:t>
            </w:r>
          </w:p>
        </w:tc>
        <w:tc>
          <w:tcPr>
            <w:tcW w:w="1207" w:type="dxa"/>
            <w:hideMark/>
          </w:tcPr>
          <w:p w14:paraId="0EA9801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17A2C7BF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Tickets Available In-Person; 1= Tickets Available In-Person</w:t>
            </w:r>
          </w:p>
        </w:tc>
      </w:tr>
      <w:tr w:rsidR="000F6849" w:rsidRPr="00F718E4" w14:paraId="48F3803C" w14:textId="77777777" w:rsidTr="0021011B">
        <w:trPr>
          <w:trHeight w:val="680"/>
        </w:trPr>
        <w:tc>
          <w:tcPr>
            <w:tcW w:w="1343" w:type="dxa"/>
            <w:hideMark/>
          </w:tcPr>
          <w:p w14:paraId="5268FE3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41_ttpg</w:t>
            </w:r>
          </w:p>
        </w:tc>
        <w:tc>
          <w:tcPr>
            <w:tcW w:w="5085" w:type="dxa"/>
            <w:hideMark/>
          </w:tcPr>
          <w:p w14:paraId="20EC47C3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1) FACILITY? Check all that apply.</w:t>
            </w:r>
          </w:p>
        </w:tc>
        <w:tc>
          <w:tcPr>
            <w:tcW w:w="1207" w:type="dxa"/>
            <w:hideMark/>
          </w:tcPr>
          <w:p w14:paraId="2389D2E4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796C408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Travel Training Program; 1= Travel Training Program</w:t>
            </w:r>
          </w:p>
        </w:tc>
      </w:tr>
      <w:tr w:rsidR="000F6849" w:rsidRPr="00F718E4" w14:paraId="5277A11F" w14:textId="77777777" w:rsidTr="0021011B">
        <w:trPr>
          <w:trHeight w:val="680"/>
        </w:trPr>
        <w:tc>
          <w:tcPr>
            <w:tcW w:w="1343" w:type="dxa"/>
            <w:hideMark/>
          </w:tcPr>
          <w:p w14:paraId="408B62E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41_wayf</w:t>
            </w:r>
          </w:p>
        </w:tc>
        <w:tc>
          <w:tcPr>
            <w:tcW w:w="5085" w:type="dxa"/>
            <w:hideMark/>
          </w:tcPr>
          <w:p w14:paraId="3E5D067D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1) FACILITY? Check all that apply.</w:t>
            </w:r>
          </w:p>
        </w:tc>
        <w:tc>
          <w:tcPr>
            <w:tcW w:w="1207" w:type="dxa"/>
            <w:hideMark/>
          </w:tcPr>
          <w:p w14:paraId="11CEBE75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36D4833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Wayfinding Signs; 1= Wayfinding Signs</w:t>
            </w:r>
          </w:p>
        </w:tc>
      </w:tr>
      <w:tr w:rsidR="000F6849" w:rsidRPr="00F718E4" w14:paraId="3A3BB694" w14:textId="77777777" w:rsidTr="0021011B">
        <w:trPr>
          <w:trHeight w:val="680"/>
        </w:trPr>
        <w:tc>
          <w:tcPr>
            <w:tcW w:w="1343" w:type="dxa"/>
            <w:hideMark/>
          </w:tcPr>
          <w:p w14:paraId="526CFEDF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lastRenderedPageBreak/>
              <w:t>q243_r</w:t>
            </w:r>
          </w:p>
        </w:tc>
        <w:tc>
          <w:tcPr>
            <w:tcW w:w="5085" w:type="dxa"/>
            <w:hideMark/>
          </w:tcPr>
          <w:p w14:paraId="3A7A9E55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Is there information on which  Other(1) FACILITIES (e.g. stop, station, etc.) have accessibility features?</w:t>
            </w:r>
          </w:p>
        </w:tc>
        <w:tc>
          <w:tcPr>
            <w:tcW w:w="1207" w:type="dxa"/>
            <w:hideMark/>
          </w:tcPr>
          <w:p w14:paraId="0D18FD3F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12B80F9D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; 1=Yes</w:t>
            </w:r>
          </w:p>
        </w:tc>
      </w:tr>
      <w:tr w:rsidR="000F6849" w:rsidRPr="00F718E4" w14:paraId="04676AF7" w14:textId="77777777" w:rsidTr="0021011B">
        <w:trPr>
          <w:trHeight w:val="680"/>
        </w:trPr>
        <w:tc>
          <w:tcPr>
            <w:tcW w:w="1343" w:type="dxa"/>
            <w:hideMark/>
          </w:tcPr>
          <w:p w14:paraId="1FD81C9E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51_acpr</w:t>
            </w:r>
          </w:p>
        </w:tc>
        <w:tc>
          <w:tcPr>
            <w:tcW w:w="5085" w:type="dxa"/>
            <w:hideMark/>
          </w:tcPr>
          <w:p w14:paraId="40CE8C8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2) FACILITY? Check all that apply.</w:t>
            </w:r>
          </w:p>
        </w:tc>
        <w:tc>
          <w:tcPr>
            <w:tcW w:w="1207" w:type="dxa"/>
            <w:hideMark/>
          </w:tcPr>
          <w:p w14:paraId="4EF0DFB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9C2774D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 xml:space="preserve">0=No Accessible Parking; 1= Accessible Parking </w:t>
            </w:r>
          </w:p>
        </w:tc>
      </w:tr>
      <w:tr w:rsidR="000F6849" w:rsidRPr="00F718E4" w14:paraId="16DDE050" w14:textId="77777777" w:rsidTr="0021011B">
        <w:trPr>
          <w:trHeight w:val="680"/>
        </w:trPr>
        <w:tc>
          <w:tcPr>
            <w:tcW w:w="1343" w:type="dxa"/>
            <w:hideMark/>
          </w:tcPr>
          <w:p w14:paraId="0E7F3CB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51_acrr</w:t>
            </w:r>
          </w:p>
        </w:tc>
        <w:tc>
          <w:tcPr>
            <w:tcW w:w="5085" w:type="dxa"/>
            <w:hideMark/>
          </w:tcPr>
          <w:p w14:paraId="424991D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2) FACILITY? Check all that apply.</w:t>
            </w:r>
          </w:p>
        </w:tc>
        <w:tc>
          <w:tcPr>
            <w:tcW w:w="1207" w:type="dxa"/>
            <w:hideMark/>
          </w:tcPr>
          <w:p w14:paraId="1B6D095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10C7B2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Accessible Restrooms; 1= Accessible Restrooms</w:t>
            </w:r>
          </w:p>
        </w:tc>
      </w:tr>
      <w:tr w:rsidR="000F6849" w:rsidRPr="00F718E4" w14:paraId="0B965CE8" w14:textId="77777777" w:rsidTr="0021011B">
        <w:trPr>
          <w:trHeight w:val="680"/>
        </w:trPr>
        <w:tc>
          <w:tcPr>
            <w:tcW w:w="1343" w:type="dxa"/>
            <w:hideMark/>
          </w:tcPr>
          <w:p w14:paraId="58F31FA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51_altf</w:t>
            </w:r>
          </w:p>
        </w:tc>
        <w:tc>
          <w:tcPr>
            <w:tcW w:w="5085" w:type="dxa"/>
            <w:hideMark/>
          </w:tcPr>
          <w:p w14:paraId="0212F5AF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2) FACILITY? Check all that apply.</w:t>
            </w:r>
          </w:p>
        </w:tc>
        <w:tc>
          <w:tcPr>
            <w:tcW w:w="1207" w:type="dxa"/>
            <w:hideMark/>
          </w:tcPr>
          <w:p w14:paraId="2C67F924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2BCDA74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Information in Alternative Formats; 1= Information in Alternative Formats</w:t>
            </w:r>
          </w:p>
        </w:tc>
      </w:tr>
      <w:tr w:rsidR="000F6849" w:rsidRPr="00F718E4" w14:paraId="641EEC5E" w14:textId="77777777" w:rsidTr="0021011B">
        <w:trPr>
          <w:trHeight w:val="680"/>
        </w:trPr>
        <w:tc>
          <w:tcPr>
            <w:tcW w:w="1343" w:type="dxa"/>
            <w:hideMark/>
          </w:tcPr>
          <w:p w14:paraId="2276E02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51_dwar</w:t>
            </w:r>
          </w:p>
        </w:tc>
        <w:tc>
          <w:tcPr>
            <w:tcW w:w="5085" w:type="dxa"/>
            <w:hideMark/>
          </w:tcPr>
          <w:p w14:paraId="4582615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2) FACILITY? Check all that apply.</w:t>
            </w:r>
          </w:p>
        </w:tc>
        <w:tc>
          <w:tcPr>
            <w:tcW w:w="1207" w:type="dxa"/>
            <w:hideMark/>
          </w:tcPr>
          <w:p w14:paraId="35DDBF7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170634A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Detectable Warnings; 1= Detectable Warnings</w:t>
            </w:r>
          </w:p>
        </w:tc>
      </w:tr>
      <w:tr w:rsidR="000F6849" w:rsidRPr="00F718E4" w14:paraId="2D066396" w14:textId="77777777" w:rsidTr="0021011B">
        <w:trPr>
          <w:trHeight w:val="680"/>
        </w:trPr>
        <w:tc>
          <w:tcPr>
            <w:tcW w:w="1343" w:type="dxa"/>
            <w:hideMark/>
          </w:tcPr>
          <w:p w14:paraId="115EBC1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51_elev</w:t>
            </w:r>
          </w:p>
        </w:tc>
        <w:tc>
          <w:tcPr>
            <w:tcW w:w="5085" w:type="dxa"/>
            <w:hideMark/>
          </w:tcPr>
          <w:p w14:paraId="7A62DEC6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2) FACILITY? Check all that apply.</w:t>
            </w:r>
          </w:p>
        </w:tc>
        <w:tc>
          <w:tcPr>
            <w:tcW w:w="1207" w:type="dxa"/>
            <w:hideMark/>
          </w:tcPr>
          <w:p w14:paraId="3E094E03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6029B24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Elevator(s); 1= Elevator(s)</w:t>
            </w:r>
          </w:p>
        </w:tc>
      </w:tr>
      <w:tr w:rsidR="000F6849" w:rsidRPr="00F718E4" w14:paraId="33AE416D" w14:textId="77777777" w:rsidTr="0021011B">
        <w:trPr>
          <w:trHeight w:val="680"/>
        </w:trPr>
        <w:tc>
          <w:tcPr>
            <w:tcW w:w="1343" w:type="dxa"/>
            <w:hideMark/>
          </w:tcPr>
          <w:p w14:paraId="69272B1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51_esca</w:t>
            </w:r>
          </w:p>
        </w:tc>
        <w:tc>
          <w:tcPr>
            <w:tcW w:w="5085" w:type="dxa"/>
            <w:hideMark/>
          </w:tcPr>
          <w:p w14:paraId="1EADC52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2) FACILITY? Check all that apply.</w:t>
            </w:r>
          </w:p>
        </w:tc>
        <w:tc>
          <w:tcPr>
            <w:tcW w:w="1207" w:type="dxa"/>
            <w:hideMark/>
          </w:tcPr>
          <w:p w14:paraId="0B7196A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1FAC6513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Escalator(s); 1= Escalator(s)</w:t>
            </w:r>
          </w:p>
        </w:tc>
      </w:tr>
      <w:tr w:rsidR="000F6849" w:rsidRPr="00F718E4" w14:paraId="493E2F24" w14:textId="77777777" w:rsidTr="0021011B">
        <w:trPr>
          <w:trHeight w:val="680"/>
        </w:trPr>
        <w:tc>
          <w:tcPr>
            <w:tcW w:w="1343" w:type="dxa"/>
            <w:hideMark/>
          </w:tcPr>
          <w:p w14:paraId="3F10BCED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51_fltr</w:t>
            </w:r>
          </w:p>
        </w:tc>
        <w:tc>
          <w:tcPr>
            <w:tcW w:w="5085" w:type="dxa"/>
            <w:hideMark/>
          </w:tcPr>
          <w:p w14:paraId="002CB12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2) FACILITY? Check all that apply.</w:t>
            </w:r>
          </w:p>
        </w:tc>
        <w:tc>
          <w:tcPr>
            <w:tcW w:w="1207" w:type="dxa"/>
            <w:hideMark/>
          </w:tcPr>
          <w:p w14:paraId="4D94217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6D3DFD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Front Line Staff Training; 1= Front Line Staff Training</w:t>
            </w:r>
          </w:p>
        </w:tc>
      </w:tr>
      <w:tr w:rsidR="000F6849" w:rsidRPr="00F718E4" w14:paraId="2A0952C6" w14:textId="77777777" w:rsidTr="0021011B">
        <w:trPr>
          <w:trHeight w:val="680"/>
        </w:trPr>
        <w:tc>
          <w:tcPr>
            <w:tcW w:w="1343" w:type="dxa"/>
            <w:hideMark/>
          </w:tcPr>
          <w:p w14:paraId="71A3463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51_gate</w:t>
            </w:r>
          </w:p>
        </w:tc>
        <w:tc>
          <w:tcPr>
            <w:tcW w:w="5085" w:type="dxa"/>
            <w:hideMark/>
          </w:tcPr>
          <w:p w14:paraId="1FCA0A38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2) FACILITY? Check all that apply.</w:t>
            </w:r>
          </w:p>
        </w:tc>
        <w:tc>
          <w:tcPr>
            <w:tcW w:w="1207" w:type="dxa"/>
            <w:hideMark/>
          </w:tcPr>
          <w:p w14:paraId="24F6D698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2C934D4D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Wider Fare Gate(s); 1= Wider Fare Gate(s)</w:t>
            </w:r>
          </w:p>
        </w:tc>
      </w:tr>
      <w:tr w:rsidR="000F6849" w:rsidRPr="00F718E4" w14:paraId="28089C2E" w14:textId="77777777" w:rsidTr="0021011B">
        <w:trPr>
          <w:trHeight w:val="680"/>
        </w:trPr>
        <w:tc>
          <w:tcPr>
            <w:tcW w:w="1343" w:type="dxa"/>
            <w:hideMark/>
          </w:tcPr>
          <w:p w14:paraId="42B93A9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51_hast</w:t>
            </w:r>
          </w:p>
        </w:tc>
        <w:tc>
          <w:tcPr>
            <w:tcW w:w="5085" w:type="dxa"/>
            <w:hideMark/>
          </w:tcPr>
          <w:p w14:paraId="57088ED6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2) FACILITY? Check all that apply.</w:t>
            </w:r>
          </w:p>
        </w:tc>
        <w:tc>
          <w:tcPr>
            <w:tcW w:w="1207" w:type="dxa"/>
            <w:hideMark/>
          </w:tcPr>
          <w:p w14:paraId="7E5C907D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020091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Hearing Assistance System; 1= Hearing Assistance System</w:t>
            </w:r>
          </w:p>
        </w:tc>
      </w:tr>
      <w:tr w:rsidR="000F6849" w:rsidRPr="00F718E4" w14:paraId="7ADFE245" w14:textId="77777777" w:rsidTr="0021011B">
        <w:trPr>
          <w:trHeight w:val="680"/>
        </w:trPr>
        <w:tc>
          <w:tcPr>
            <w:tcW w:w="1343" w:type="dxa"/>
            <w:hideMark/>
          </w:tcPr>
          <w:p w14:paraId="6D5C63B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51_hlop</w:t>
            </w:r>
          </w:p>
        </w:tc>
        <w:tc>
          <w:tcPr>
            <w:tcW w:w="5085" w:type="dxa"/>
            <w:hideMark/>
          </w:tcPr>
          <w:p w14:paraId="0C6AE0A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2) FACILITY? Check all that apply.</w:t>
            </w:r>
          </w:p>
        </w:tc>
        <w:tc>
          <w:tcPr>
            <w:tcW w:w="1207" w:type="dxa"/>
            <w:hideMark/>
          </w:tcPr>
          <w:p w14:paraId="7B39AA9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6E52D5C5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Hearing Loops; 1= Hearing Loops</w:t>
            </w:r>
          </w:p>
        </w:tc>
      </w:tr>
      <w:tr w:rsidR="000F6849" w:rsidRPr="00F718E4" w14:paraId="6B3F2875" w14:textId="77777777" w:rsidTr="0021011B">
        <w:trPr>
          <w:trHeight w:val="680"/>
        </w:trPr>
        <w:tc>
          <w:tcPr>
            <w:tcW w:w="1343" w:type="dxa"/>
            <w:hideMark/>
          </w:tcPr>
          <w:p w14:paraId="79F86D1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51_illu</w:t>
            </w:r>
          </w:p>
        </w:tc>
        <w:tc>
          <w:tcPr>
            <w:tcW w:w="5085" w:type="dxa"/>
            <w:hideMark/>
          </w:tcPr>
          <w:p w14:paraId="4A7D3D0E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2) FACILITY? Check all that apply.</w:t>
            </w:r>
          </w:p>
        </w:tc>
        <w:tc>
          <w:tcPr>
            <w:tcW w:w="1207" w:type="dxa"/>
            <w:hideMark/>
          </w:tcPr>
          <w:p w14:paraId="419C231E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1DFC185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Illumination of Surfaces; 1= Illumination of Surfaces</w:t>
            </w:r>
          </w:p>
        </w:tc>
      </w:tr>
      <w:tr w:rsidR="000F6849" w:rsidRPr="00F718E4" w14:paraId="6803DD5B" w14:textId="77777777" w:rsidTr="0021011B">
        <w:trPr>
          <w:trHeight w:val="680"/>
        </w:trPr>
        <w:tc>
          <w:tcPr>
            <w:tcW w:w="1343" w:type="dxa"/>
            <w:hideMark/>
          </w:tcPr>
          <w:p w14:paraId="710002B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lastRenderedPageBreak/>
              <w:t>q251_lvbr</w:t>
            </w:r>
          </w:p>
        </w:tc>
        <w:tc>
          <w:tcPr>
            <w:tcW w:w="5085" w:type="dxa"/>
            <w:hideMark/>
          </w:tcPr>
          <w:p w14:paraId="2874399D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2) FACILITY? Check all that apply.</w:t>
            </w:r>
          </w:p>
        </w:tc>
        <w:tc>
          <w:tcPr>
            <w:tcW w:w="1207" w:type="dxa"/>
            <w:hideMark/>
          </w:tcPr>
          <w:p w14:paraId="0DD2F283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70AE4116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Level Boarding; 1= Level Boarding</w:t>
            </w:r>
          </w:p>
        </w:tc>
      </w:tr>
      <w:tr w:rsidR="000F6849" w:rsidRPr="00F718E4" w14:paraId="11BB1C73" w14:textId="77777777" w:rsidTr="0021011B">
        <w:trPr>
          <w:trHeight w:val="680"/>
        </w:trPr>
        <w:tc>
          <w:tcPr>
            <w:tcW w:w="1343" w:type="dxa"/>
            <w:hideMark/>
          </w:tcPr>
          <w:p w14:paraId="774FC95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51_nota</w:t>
            </w:r>
          </w:p>
        </w:tc>
        <w:tc>
          <w:tcPr>
            <w:tcW w:w="5085" w:type="dxa"/>
            <w:hideMark/>
          </w:tcPr>
          <w:p w14:paraId="4AEC144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2) FACILITY? Check all that apply.</w:t>
            </w:r>
          </w:p>
        </w:tc>
        <w:tc>
          <w:tcPr>
            <w:tcW w:w="1207" w:type="dxa"/>
            <w:hideMark/>
          </w:tcPr>
          <w:p w14:paraId="5DD2C36E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79A0326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At Least One UD Feature; 1= None of the Above</w:t>
            </w:r>
          </w:p>
        </w:tc>
      </w:tr>
      <w:tr w:rsidR="000F6849" w:rsidRPr="00F718E4" w14:paraId="69141B5E" w14:textId="77777777" w:rsidTr="0021011B">
        <w:trPr>
          <w:trHeight w:val="680"/>
        </w:trPr>
        <w:tc>
          <w:tcPr>
            <w:tcW w:w="1343" w:type="dxa"/>
            <w:hideMark/>
          </w:tcPr>
          <w:p w14:paraId="523F18B4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51_ramp</w:t>
            </w:r>
          </w:p>
        </w:tc>
        <w:tc>
          <w:tcPr>
            <w:tcW w:w="5085" w:type="dxa"/>
            <w:hideMark/>
          </w:tcPr>
          <w:p w14:paraId="59A3A2AE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2) FACILITY? Check all that apply.</w:t>
            </w:r>
          </w:p>
        </w:tc>
        <w:tc>
          <w:tcPr>
            <w:tcW w:w="1207" w:type="dxa"/>
            <w:hideMark/>
          </w:tcPr>
          <w:p w14:paraId="75A4DFA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123E4F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Ramp(s); 1= Ramp(s)</w:t>
            </w:r>
          </w:p>
        </w:tc>
      </w:tr>
      <w:tr w:rsidR="000F6849" w:rsidRPr="00F718E4" w14:paraId="32439910" w14:textId="77777777" w:rsidTr="0021011B">
        <w:trPr>
          <w:trHeight w:val="680"/>
        </w:trPr>
        <w:tc>
          <w:tcPr>
            <w:tcW w:w="1343" w:type="dxa"/>
            <w:hideMark/>
          </w:tcPr>
          <w:p w14:paraId="436AC91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51_slip</w:t>
            </w:r>
          </w:p>
        </w:tc>
        <w:tc>
          <w:tcPr>
            <w:tcW w:w="5085" w:type="dxa"/>
            <w:hideMark/>
          </w:tcPr>
          <w:p w14:paraId="72B1D01F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2) FACILITY? Check all that apply.</w:t>
            </w:r>
          </w:p>
        </w:tc>
        <w:tc>
          <w:tcPr>
            <w:tcW w:w="1207" w:type="dxa"/>
            <w:hideMark/>
          </w:tcPr>
          <w:p w14:paraId="2A8A21C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103DE9E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Slip-Resistant Surfaces; 1= Slip-Resistant Surfaces</w:t>
            </w:r>
          </w:p>
        </w:tc>
      </w:tr>
      <w:tr w:rsidR="000F6849" w:rsidRPr="00F718E4" w14:paraId="2B2BA28B" w14:textId="77777777" w:rsidTr="0021011B">
        <w:trPr>
          <w:trHeight w:val="680"/>
        </w:trPr>
        <w:tc>
          <w:tcPr>
            <w:tcW w:w="1343" w:type="dxa"/>
            <w:hideMark/>
          </w:tcPr>
          <w:p w14:paraId="6653D998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51_staa</w:t>
            </w:r>
          </w:p>
        </w:tc>
        <w:tc>
          <w:tcPr>
            <w:tcW w:w="5085" w:type="dxa"/>
            <w:hideMark/>
          </w:tcPr>
          <w:p w14:paraId="39CF93CE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2) FACILITY? Check all that apply.</w:t>
            </w:r>
          </w:p>
        </w:tc>
        <w:tc>
          <w:tcPr>
            <w:tcW w:w="1207" w:type="dxa"/>
            <w:hideMark/>
          </w:tcPr>
          <w:p w14:paraId="6B661BC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744883F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Station Audio Announcements; 1= Station Audio Announcements</w:t>
            </w:r>
          </w:p>
        </w:tc>
      </w:tr>
      <w:tr w:rsidR="000F6849" w:rsidRPr="00F718E4" w14:paraId="0A348F6A" w14:textId="77777777" w:rsidTr="0021011B">
        <w:trPr>
          <w:trHeight w:val="680"/>
        </w:trPr>
        <w:tc>
          <w:tcPr>
            <w:tcW w:w="1343" w:type="dxa"/>
            <w:hideMark/>
          </w:tcPr>
          <w:p w14:paraId="4407772D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51_stvi</w:t>
            </w:r>
          </w:p>
        </w:tc>
        <w:tc>
          <w:tcPr>
            <w:tcW w:w="5085" w:type="dxa"/>
            <w:hideMark/>
          </w:tcPr>
          <w:p w14:paraId="6D73DA8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2) FACILITY? Check all that apply.</w:t>
            </w:r>
          </w:p>
        </w:tc>
        <w:tc>
          <w:tcPr>
            <w:tcW w:w="1207" w:type="dxa"/>
            <w:hideMark/>
          </w:tcPr>
          <w:p w14:paraId="10935D7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07456D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Station Visual Information; 1= Station Visual Information</w:t>
            </w:r>
          </w:p>
        </w:tc>
      </w:tr>
      <w:tr w:rsidR="000F6849" w:rsidRPr="00F718E4" w14:paraId="479524EC" w14:textId="77777777" w:rsidTr="0021011B">
        <w:trPr>
          <w:trHeight w:val="680"/>
        </w:trPr>
        <w:tc>
          <w:tcPr>
            <w:tcW w:w="1343" w:type="dxa"/>
            <w:hideMark/>
          </w:tcPr>
          <w:p w14:paraId="1D6E7B0D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51_tick</w:t>
            </w:r>
          </w:p>
        </w:tc>
        <w:tc>
          <w:tcPr>
            <w:tcW w:w="5085" w:type="dxa"/>
            <w:hideMark/>
          </w:tcPr>
          <w:p w14:paraId="327360C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2) FACILITY? Check all that apply.</w:t>
            </w:r>
          </w:p>
        </w:tc>
        <w:tc>
          <w:tcPr>
            <w:tcW w:w="1207" w:type="dxa"/>
            <w:hideMark/>
          </w:tcPr>
          <w:p w14:paraId="0F54733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5D50106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Tickets Available via Kiosk; 1= Tickets Available via Kiosk</w:t>
            </w:r>
          </w:p>
        </w:tc>
      </w:tr>
      <w:tr w:rsidR="000F6849" w:rsidRPr="00F718E4" w14:paraId="7B927CF2" w14:textId="77777777" w:rsidTr="0021011B">
        <w:trPr>
          <w:trHeight w:val="680"/>
        </w:trPr>
        <w:tc>
          <w:tcPr>
            <w:tcW w:w="1343" w:type="dxa"/>
            <w:hideMark/>
          </w:tcPr>
          <w:p w14:paraId="3FB65CE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51_tico</w:t>
            </w:r>
          </w:p>
        </w:tc>
        <w:tc>
          <w:tcPr>
            <w:tcW w:w="5085" w:type="dxa"/>
            <w:hideMark/>
          </w:tcPr>
          <w:p w14:paraId="52161A33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2) FACILITY? Check all that apply.</w:t>
            </w:r>
          </w:p>
        </w:tc>
        <w:tc>
          <w:tcPr>
            <w:tcW w:w="1207" w:type="dxa"/>
            <w:hideMark/>
          </w:tcPr>
          <w:p w14:paraId="34F7F70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27CCEC5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Tickets Available Online; 1= Tickets Available Online</w:t>
            </w:r>
          </w:p>
        </w:tc>
      </w:tr>
      <w:tr w:rsidR="000F6849" w:rsidRPr="00F718E4" w14:paraId="0E33557B" w14:textId="77777777" w:rsidTr="0021011B">
        <w:trPr>
          <w:trHeight w:val="680"/>
        </w:trPr>
        <w:tc>
          <w:tcPr>
            <w:tcW w:w="1343" w:type="dxa"/>
            <w:hideMark/>
          </w:tcPr>
          <w:p w14:paraId="3DD03F7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51_ticp</w:t>
            </w:r>
          </w:p>
        </w:tc>
        <w:tc>
          <w:tcPr>
            <w:tcW w:w="5085" w:type="dxa"/>
            <w:hideMark/>
          </w:tcPr>
          <w:p w14:paraId="79203D5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2) FACILITY? Check all that apply.</w:t>
            </w:r>
          </w:p>
        </w:tc>
        <w:tc>
          <w:tcPr>
            <w:tcW w:w="1207" w:type="dxa"/>
            <w:hideMark/>
          </w:tcPr>
          <w:p w14:paraId="64DEA69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CA9191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Tickets Available In-Person; 1= Tickets Available In-Person</w:t>
            </w:r>
          </w:p>
        </w:tc>
      </w:tr>
      <w:tr w:rsidR="000F6849" w:rsidRPr="00F718E4" w14:paraId="41F2D7BB" w14:textId="77777777" w:rsidTr="0021011B">
        <w:trPr>
          <w:trHeight w:val="680"/>
        </w:trPr>
        <w:tc>
          <w:tcPr>
            <w:tcW w:w="1343" w:type="dxa"/>
            <w:hideMark/>
          </w:tcPr>
          <w:p w14:paraId="6262FAE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51_ttpg</w:t>
            </w:r>
          </w:p>
        </w:tc>
        <w:tc>
          <w:tcPr>
            <w:tcW w:w="5085" w:type="dxa"/>
            <w:hideMark/>
          </w:tcPr>
          <w:p w14:paraId="0A40DBC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2) FACILITY? Check all that apply.</w:t>
            </w:r>
          </w:p>
        </w:tc>
        <w:tc>
          <w:tcPr>
            <w:tcW w:w="1207" w:type="dxa"/>
            <w:hideMark/>
          </w:tcPr>
          <w:p w14:paraId="753CCD1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894DD1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Travel Training Program; 1= Travel Training Program</w:t>
            </w:r>
          </w:p>
        </w:tc>
      </w:tr>
      <w:tr w:rsidR="000F6849" w:rsidRPr="00F718E4" w14:paraId="4D34E136" w14:textId="77777777" w:rsidTr="0021011B">
        <w:trPr>
          <w:trHeight w:val="680"/>
        </w:trPr>
        <w:tc>
          <w:tcPr>
            <w:tcW w:w="1343" w:type="dxa"/>
            <w:hideMark/>
          </w:tcPr>
          <w:p w14:paraId="1C4AFDFF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51_wayf</w:t>
            </w:r>
          </w:p>
        </w:tc>
        <w:tc>
          <w:tcPr>
            <w:tcW w:w="5085" w:type="dxa"/>
            <w:hideMark/>
          </w:tcPr>
          <w:p w14:paraId="03FEEA0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2) FACILITY? Check all that apply.</w:t>
            </w:r>
          </w:p>
        </w:tc>
        <w:tc>
          <w:tcPr>
            <w:tcW w:w="1207" w:type="dxa"/>
            <w:hideMark/>
          </w:tcPr>
          <w:p w14:paraId="656569A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7E924A2F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Wayfinding Signs; 1= Wayfinding Signs</w:t>
            </w:r>
          </w:p>
        </w:tc>
      </w:tr>
      <w:tr w:rsidR="000F6849" w:rsidRPr="00F718E4" w14:paraId="09889AA7" w14:textId="77777777" w:rsidTr="0021011B">
        <w:trPr>
          <w:trHeight w:val="680"/>
        </w:trPr>
        <w:tc>
          <w:tcPr>
            <w:tcW w:w="1343" w:type="dxa"/>
            <w:hideMark/>
          </w:tcPr>
          <w:p w14:paraId="00B0C37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53_r</w:t>
            </w:r>
          </w:p>
        </w:tc>
        <w:tc>
          <w:tcPr>
            <w:tcW w:w="5085" w:type="dxa"/>
            <w:hideMark/>
          </w:tcPr>
          <w:p w14:paraId="18466BF8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Is there information on which Other(2) FACILITIES (e.g. stop, station, etc.) have accessibility features?</w:t>
            </w:r>
          </w:p>
        </w:tc>
        <w:tc>
          <w:tcPr>
            <w:tcW w:w="1207" w:type="dxa"/>
            <w:hideMark/>
          </w:tcPr>
          <w:p w14:paraId="60A8B91F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3D2D02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; 1=Yes</w:t>
            </w:r>
          </w:p>
        </w:tc>
      </w:tr>
      <w:tr w:rsidR="000F6849" w:rsidRPr="00F718E4" w14:paraId="30E5B72D" w14:textId="77777777" w:rsidTr="0021011B">
        <w:trPr>
          <w:trHeight w:val="680"/>
        </w:trPr>
        <w:tc>
          <w:tcPr>
            <w:tcW w:w="1343" w:type="dxa"/>
            <w:hideMark/>
          </w:tcPr>
          <w:p w14:paraId="58A19F68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61_acpr</w:t>
            </w:r>
          </w:p>
        </w:tc>
        <w:tc>
          <w:tcPr>
            <w:tcW w:w="5085" w:type="dxa"/>
            <w:hideMark/>
          </w:tcPr>
          <w:p w14:paraId="4B6D2F1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 xml:space="preserve">Which of the following universal design features are listed as available </w:t>
            </w:r>
            <w:r w:rsidRPr="00426944">
              <w:rPr>
                <w:rFonts w:ascii="Arial" w:hAnsi="Arial" w:cs="Arial"/>
                <w:sz w:val="22"/>
                <w:szCs w:val="22"/>
              </w:rPr>
              <w:lastRenderedPageBreak/>
              <w:t>within the Other(3) FACILITY? Check all that apply.</w:t>
            </w:r>
          </w:p>
        </w:tc>
        <w:tc>
          <w:tcPr>
            <w:tcW w:w="1207" w:type="dxa"/>
            <w:hideMark/>
          </w:tcPr>
          <w:p w14:paraId="36B4B583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lastRenderedPageBreak/>
              <w:t>0,1</w:t>
            </w:r>
          </w:p>
        </w:tc>
        <w:tc>
          <w:tcPr>
            <w:tcW w:w="2854" w:type="dxa"/>
            <w:hideMark/>
          </w:tcPr>
          <w:p w14:paraId="4DA43DD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 xml:space="preserve">0=No Accessible Parking; 1= Accessible Parking </w:t>
            </w:r>
          </w:p>
        </w:tc>
      </w:tr>
      <w:tr w:rsidR="000F6849" w:rsidRPr="00F718E4" w14:paraId="4FECFBD0" w14:textId="77777777" w:rsidTr="0021011B">
        <w:trPr>
          <w:trHeight w:val="680"/>
        </w:trPr>
        <w:tc>
          <w:tcPr>
            <w:tcW w:w="1343" w:type="dxa"/>
            <w:hideMark/>
          </w:tcPr>
          <w:p w14:paraId="77B1112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61_acrr</w:t>
            </w:r>
          </w:p>
        </w:tc>
        <w:tc>
          <w:tcPr>
            <w:tcW w:w="5085" w:type="dxa"/>
            <w:hideMark/>
          </w:tcPr>
          <w:p w14:paraId="5EEC4D9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3) FACILITY? Check all that apply.</w:t>
            </w:r>
          </w:p>
        </w:tc>
        <w:tc>
          <w:tcPr>
            <w:tcW w:w="1207" w:type="dxa"/>
            <w:hideMark/>
          </w:tcPr>
          <w:p w14:paraId="2A69E29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B2685EF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Accessible Restrooms; 1= Accessible Restrooms</w:t>
            </w:r>
          </w:p>
        </w:tc>
      </w:tr>
      <w:tr w:rsidR="000F6849" w:rsidRPr="00F718E4" w14:paraId="2CF00F05" w14:textId="77777777" w:rsidTr="0021011B">
        <w:trPr>
          <w:trHeight w:val="680"/>
        </w:trPr>
        <w:tc>
          <w:tcPr>
            <w:tcW w:w="1343" w:type="dxa"/>
            <w:hideMark/>
          </w:tcPr>
          <w:p w14:paraId="51853A2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61_altf</w:t>
            </w:r>
          </w:p>
        </w:tc>
        <w:tc>
          <w:tcPr>
            <w:tcW w:w="5085" w:type="dxa"/>
            <w:hideMark/>
          </w:tcPr>
          <w:p w14:paraId="7F157B2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3) FACILITY? Check all that apply.</w:t>
            </w:r>
          </w:p>
        </w:tc>
        <w:tc>
          <w:tcPr>
            <w:tcW w:w="1207" w:type="dxa"/>
            <w:hideMark/>
          </w:tcPr>
          <w:p w14:paraId="76219653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190D96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Information in Alternative Formats; 1= Information in Alternative Formats</w:t>
            </w:r>
          </w:p>
        </w:tc>
      </w:tr>
      <w:tr w:rsidR="000F6849" w:rsidRPr="00F718E4" w14:paraId="51E16E07" w14:textId="77777777" w:rsidTr="0021011B">
        <w:trPr>
          <w:trHeight w:val="680"/>
        </w:trPr>
        <w:tc>
          <w:tcPr>
            <w:tcW w:w="1343" w:type="dxa"/>
            <w:hideMark/>
          </w:tcPr>
          <w:p w14:paraId="107CEFD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61_dwar</w:t>
            </w:r>
          </w:p>
        </w:tc>
        <w:tc>
          <w:tcPr>
            <w:tcW w:w="5085" w:type="dxa"/>
            <w:hideMark/>
          </w:tcPr>
          <w:p w14:paraId="2408B7FF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3) FACILITY? Check all that apply.</w:t>
            </w:r>
          </w:p>
        </w:tc>
        <w:tc>
          <w:tcPr>
            <w:tcW w:w="1207" w:type="dxa"/>
            <w:hideMark/>
          </w:tcPr>
          <w:p w14:paraId="7D878105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26D9B08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Detectable Warnings; 1= Detectable Warnings</w:t>
            </w:r>
          </w:p>
        </w:tc>
      </w:tr>
      <w:tr w:rsidR="000F6849" w:rsidRPr="00F718E4" w14:paraId="06A7EE01" w14:textId="77777777" w:rsidTr="0021011B">
        <w:trPr>
          <w:trHeight w:val="680"/>
        </w:trPr>
        <w:tc>
          <w:tcPr>
            <w:tcW w:w="1343" w:type="dxa"/>
            <w:hideMark/>
          </w:tcPr>
          <w:p w14:paraId="5046E08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61_elev</w:t>
            </w:r>
          </w:p>
        </w:tc>
        <w:tc>
          <w:tcPr>
            <w:tcW w:w="5085" w:type="dxa"/>
            <w:hideMark/>
          </w:tcPr>
          <w:p w14:paraId="4A1F862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3) FACILITY? Check all that apply.</w:t>
            </w:r>
          </w:p>
        </w:tc>
        <w:tc>
          <w:tcPr>
            <w:tcW w:w="1207" w:type="dxa"/>
            <w:hideMark/>
          </w:tcPr>
          <w:p w14:paraId="366AAFCE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5E754A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Elevator(s); 1= Elevator(s)</w:t>
            </w:r>
          </w:p>
        </w:tc>
      </w:tr>
      <w:tr w:rsidR="000F6849" w:rsidRPr="00F718E4" w14:paraId="3B810EAD" w14:textId="77777777" w:rsidTr="0021011B">
        <w:trPr>
          <w:trHeight w:val="680"/>
        </w:trPr>
        <w:tc>
          <w:tcPr>
            <w:tcW w:w="1343" w:type="dxa"/>
            <w:hideMark/>
          </w:tcPr>
          <w:p w14:paraId="73625395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61_esca</w:t>
            </w:r>
          </w:p>
        </w:tc>
        <w:tc>
          <w:tcPr>
            <w:tcW w:w="5085" w:type="dxa"/>
            <w:hideMark/>
          </w:tcPr>
          <w:p w14:paraId="1E2D765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3) FACILITY? Check all that apply.</w:t>
            </w:r>
          </w:p>
        </w:tc>
        <w:tc>
          <w:tcPr>
            <w:tcW w:w="1207" w:type="dxa"/>
            <w:hideMark/>
          </w:tcPr>
          <w:p w14:paraId="5120A63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6C956CEF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Escalator(s); 1= Escalator(s)</w:t>
            </w:r>
          </w:p>
        </w:tc>
      </w:tr>
      <w:tr w:rsidR="000F6849" w:rsidRPr="00F718E4" w14:paraId="1A92BFCC" w14:textId="77777777" w:rsidTr="0021011B">
        <w:trPr>
          <w:trHeight w:val="680"/>
        </w:trPr>
        <w:tc>
          <w:tcPr>
            <w:tcW w:w="1343" w:type="dxa"/>
            <w:hideMark/>
          </w:tcPr>
          <w:p w14:paraId="611CD47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61_fltr</w:t>
            </w:r>
          </w:p>
        </w:tc>
        <w:tc>
          <w:tcPr>
            <w:tcW w:w="5085" w:type="dxa"/>
            <w:hideMark/>
          </w:tcPr>
          <w:p w14:paraId="2A0EEBD6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3) FACILITY? Check all that apply.</w:t>
            </w:r>
          </w:p>
        </w:tc>
        <w:tc>
          <w:tcPr>
            <w:tcW w:w="1207" w:type="dxa"/>
            <w:hideMark/>
          </w:tcPr>
          <w:p w14:paraId="197A431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26C94BD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Front Line Staff Training; 1= Front Line Staff Training</w:t>
            </w:r>
          </w:p>
        </w:tc>
      </w:tr>
      <w:tr w:rsidR="000F6849" w:rsidRPr="00F718E4" w14:paraId="77E0E890" w14:textId="77777777" w:rsidTr="0021011B">
        <w:trPr>
          <w:trHeight w:val="680"/>
        </w:trPr>
        <w:tc>
          <w:tcPr>
            <w:tcW w:w="1343" w:type="dxa"/>
            <w:hideMark/>
          </w:tcPr>
          <w:p w14:paraId="0AD4C43D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61_gate</w:t>
            </w:r>
          </w:p>
        </w:tc>
        <w:tc>
          <w:tcPr>
            <w:tcW w:w="5085" w:type="dxa"/>
            <w:hideMark/>
          </w:tcPr>
          <w:p w14:paraId="1F791B73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3) FACILITY? Check all that apply.</w:t>
            </w:r>
          </w:p>
        </w:tc>
        <w:tc>
          <w:tcPr>
            <w:tcW w:w="1207" w:type="dxa"/>
            <w:hideMark/>
          </w:tcPr>
          <w:p w14:paraId="041EC29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2B1C4DC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Wider Fare Gate(s); 1= Wider Fare Gate(s)</w:t>
            </w:r>
          </w:p>
        </w:tc>
      </w:tr>
      <w:tr w:rsidR="000F6849" w:rsidRPr="00F718E4" w14:paraId="3ED1A5C2" w14:textId="77777777" w:rsidTr="0021011B">
        <w:trPr>
          <w:trHeight w:val="680"/>
        </w:trPr>
        <w:tc>
          <w:tcPr>
            <w:tcW w:w="1343" w:type="dxa"/>
            <w:hideMark/>
          </w:tcPr>
          <w:p w14:paraId="0A46E6A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61_hast</w:t>
            </w:r>
          </w:p>
        </w:tc>
        <w:tc>
          <w:tcPr>
            <w:tcW w:w="5085" w:type="dxa"/>
            <w:hideMark/>
          </w:tcPr>
          <w:p w14:paraId="5D0A945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3) FACILITY? Check all that apply.</w:t>
            </w:r>
          </w:p>
        </w:tc>
        <w:tc>
          <w:tcPr>
            <w:tcW w:w="1207" w:type="dxa"/>
            <w:hideMark/>
          </w:tcPr>
          <w:p w14:paraId="79E8BB7E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706DC955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Hearing Assistance System; 1= Hearing Assistance System</w:t>
            </w:r>
          </w:p>
        </w:tc>
      </w:tr>
      <w:tr w:rsidR="000F6849" w:rsidRPr="00F718E4" w14:paraId="6EFC1B54" w14:textId="77777777" w:rsidTr="0021011B">
        <w:trPr>
          <w:trHeight w:val="680"/>
        </w:trPr>
        <w:tc>
          <w:tcPr>
            <w:tcW w:w="1343" w:type="dxa"/>
            <w:hideMark/>
          </w:tcPr>
          <w:p w14:paraId="0BD0E244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61_hlop</w:t>
            </w:r>
          </w:p>
        </w:tc>
        <w:tc>
          <w:tcPr>
            <w:tcW w:w="5085" w:type="dxa"/>
            <w:hideMark/>
          </w:tcPr>
          <w:p w14:paraId="6784F58F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3) FACILITY? Check all that apply.</w:t>
            </w:r>
          </w:p>
        </w:tc>
        <w:tc>
          <w:tcPr>
            <w:tcW w:w="1207" w:type="dxa"/>
            <w:hideMark/>
          </w:tcPr>
          <w:p w14:paraId="72CD6B4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D98839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Hearing Loops; 1= Hearing Loops</w:t>
            </w:r>
          </w:p>
        </w:tc>
      </w:tr>
      <w:tr w:rsidR="000F6849" w:rsidRPr="00F718E4" w14:paraId="54CD5AD2" w14:textId="77777777" w:rsidTr="0021011B">
        <w:trPr>
          <w:trHeight w:val="680"/>
        </w:trPr>
        <w:tc>
          <w:tcPr>
            <w:tcW w:w="1343" w:type="dxa"/>
            <w:hideMark/>
          </w:tcPr>
          <w:p w14:paraId="58B1548F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61_illu</w:t>
            </w:r>
          </w:p>
        </w:tc>
        <w:tc>
          <w:tcPr>
            <w:tcW w:w="5085" w:type="dxa"/>
            <w:hideMark/>
          </w:tcPr>
          <w:p w14:paraId="2605D348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3) FACILITY? Check all that apply.</w:t>
            </w:r>
          </w:p>
        </w:tc>
        <w:tc>
          <w:tcPr>
            <w:tcW w:w="1207" w:type="dxa"/>
            <w:hideMark/>
          </w:tcPr>
          <w:p w14:paraId="4887491F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90D0D8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Illumination of Surfaces; 1= Illumination of Surfaces</w:t>
            </w:r>
          </w:p>
        </w:tc>
      </w:tr>
      <w:tr w:rsidR="000F6849" w:rsidRPr="00F718E4" w14:paraId="0F262240" w14:textId="77777777" w:rsidTr="0021011B">
        <w:trPr>
          <w:trHeight w:val="680"/>
        </w:trPr>
        <w:tc>
          <w:tcPr>
            <w:tcW w:w="1343" w:type="dxa"/>
            <w:hideMark/>
          </w:tcPr>
          <w:p w14:paraId="6522158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61_lvbr</w:t>
            </w:r>
          </w:p>
        </w:tc>
        <w:tc>
          <w:tcPr>
            <w:tcW w:w="5085" w:type="dxa"/>
            <w:hideMark/>
          </w:tcPr>
          <w:p w14:paraId="67A019A8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3) FACILITY? Check all that apply.</w:t>
            </w:r>
          </w:p>
        </w:tc>
        <w:tc>
          <w:tcPr>
            <w:tcW w:w="1207" w:type="dxa"/>
            <w:hideMark/>
          </w:tcPr>
          <w:p w14:paraId="04051E6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36CC74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Level Boarding; 1= Level Boarding</w:t>
            </w:r>
          </w:p>
        </w:tc>
      </w:tr>
      <w:tr w:rsidR="000F6849" w:rsidRPr="00F718E4" w14:paraId="608A3F15" w14:textId="77777777" w:rsidTr="0021011B">
        <w:trPr>
          <w:trHeight w:val="680"/>
        </w:trPr>
        <w:tc>
          <w:tcPr>
            <w:tcW w:w="1343" w:type="dxa"/>
            <w:hideMark/>
          </w:tcPr>
          <w:p w14:paraId="44FCA5D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61_nota</w:t>
            </w:r>
          </w:p>
        </w:tc>
        <w:tc>
          <w:tcPr>
            <w:tcW w:w="5085" w:type="dxa"/>
            <w:hideMark/>
          </w:tcPr>
          <w:p w14:paraId="2B73634E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 xml:space="preserve">Which of the following universal design features are listed as available </w:t>
            </w:r>
            <w:r w:rsidRPr="00426944">
              <w:rPr>
                <w:rFonts w:ascii="Arial" w:hAnsi="Arial" w:cs="Arial"/>
                <w:sz w:val="22"/>
                <w:szCs w:val="22"/>
              </w:rPr>
              <w:lastRenderedPageBreak/>
              <w:t>within the Other(3) FACILITY? Check all that apply.</w:t>
            </w:r>
          </w:p>
        </w:tc>
        <w:tc>
          <w:tcPr>
            <w:tcW w:w="1207" w:type="dxa"/>
            <w:hideMark/>
          </w:tcPr>
          <w:p w14:paraId="04B5694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lastRenderedPageBreak/>
              <w:t>0,1</w:t>
            </w:r>
          </w:p>
        </w:tc>
        <w:tc>
          <w:tcPr>
            <w:tcW w:w="2854" w:type="dxa"/>
            <w:hideMark/>
          </w:tcPr>
          <w:p w14:paraId="3E947646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At Least One UD Feature; 1= None of the Above</w:t>
            </w:r>
          </w:p>
        </w:tc>
      </w:tr>
      <w:tr w:rsidR="000F6849" w:rsidRPr="00F718E4" w14:paraId="02A82EA2" w14:textId="77777777" w:rsidTr="0021011B">
        <w:trPr>
          <w:trHeight w:val="680"/>
        </w:trPr>
        <w:tc>
          <w:tcPr>
            <w:tcW w:w="1343" w:type="dxa"/>
            <w:hideMark/>
          </w:tcPr>
          <w:p w14:paraId="32A2F8C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61_ramp</w:t>
            </w:r>
          </w:p>
        </w:tc>
        <w:tc>
          <w:tcPr>
            <w:tcW w:w="5085" w:type="dxa"/>
            <w:hideMark/>
          </w:tcPr>
          <w:p w14:paraId="312F80B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3) FACILITY? Check all that apply.</w:t>
            </w:r>
          </w:p>
        </w:tc>
        <w:tc>
          <w:tcPr>
            <w:tcW w:w="1207" w:type="dxa"/>
            <w:hideMark/>
          </w:tcPr>
          <w:p w14:paraId="066A3884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406C45F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Ramp(s); 1= Ramp(s)</w:t>
            </w:r>
          </w:p>
        </w:tc>
      </w:tr>
      <w:tr w:rsidR="000F6849" w:rsidRPr="00F718E4" w14:paraId="59CA5E26" w14:textId="77777777" w:rsidTr="0021011B">
        <w:trPr>
          <w:trHeight w:val="680"/>
        </w:trPr>
        <w:tc>
          <w:tcPr>
            <w:tcW w:w="1343" w:type="dxa"/>
            <w:hideMark/>
          </w:tcPr>
          <w:p w14:paraId="0911A03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61_slip</w:t>
            </w:r>
          </w:p>
        </w:tc>
        <w:tc>
          <w:tcPr>
            <w:tcW w:w="5085" w:type="dxa"/>
            <w:hideMark/>
          </w:tcPr>
          <w:p w14:paraId="043C540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3) FACILITY? Check all that apply.</w:t>
            </w:r>
          </w:p>
        </w:tc>
        <w:tc>
          <w:tcPr>
            <w:tcW w:w="1207" w:type="dxa"/>
            <w:hideMark/>
          </w:tcPr>
          <w:p w14:paraId="196F2B55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8DE0DF5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Slip-Resistant Surfaces; 1= Slip-Resistant Surfaces</w:t>
            </w:r>
          </w:p>
        </w:tc>
      </w:tr>
      <w:tr w:rsidR="000F6849" w:rsidRPr="00F718E4" w14:paraId="38EDC59F" w14:textId="77777777" w:rsidTr="0021011B">
        <w:trPr>
          <w:trHeight w:val="680"/>
        </w:trPr>
        <w:tc>
          <w:tcPr>
            <w:tcW w:w="1343" w:type="dxa"/>
            <w:hideMark/>
          </w:tcPr>
          <w:p w14:paraId="438AB218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61_staa</w:t>
            </w:r>
          </w:p>
        </w:tc>
        <w:tc>
          <w:tcPr>
            <w:tcW w:w="5085" w:type="dxa"/>
            <w:hideMark/>
          </w:tcPr>
          <w:p w14:paraId="3ADF17D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3) FACILITY? Check all that apply.</w:t>
            </w:r>
          </w:p>
        </w:tc>
        <w:tc>
          <w:tcPr>
            <w:tcW w:w="1207" w:type="dxa"/>
            <w:hideMark/>
          </w:tcPr>
          <w:p w14:paraId="1BA253C5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D747D0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Station Audio Announcements; 1= Station Audio Announcements</w:t>
            </w:r>
          </w:p>
        </w:tc>
      </w:tr>
      <w:tr w:rsidR="000F6849" w:rsidRPr="00F718E4" w14:paraId="744ED518" w14:textId="77777777" w:rsidTr="0021011B">
        <w:trPr>
          <w:trHeight w:val="680"/>
        </w:trPr>
        <w:tc>
          <w:tcPr>
            <w:tcW w:w="1343" w:type="dxa"/>
            <w:hideMark/>
          </w:tcPr>
          <w:p w14:paraId="14C32833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61_stvi</w:t>
            </w:r>
          </w:p>
        </w:tc>
        <w:tc>
          <w:tcPr>
            <w:tcW w:w="5085" w:type="dxa"/>
            <w:hideMark/>
          </w:tcPr>
          <w:p w14:paraId="1DE9F24A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3) FACILITY? Check all that apply.</w:t>
            </w:r>
          </w:p>
        </w:tc>
        <w:tc>
          <w:tcPr>
            <w:tcW w:w="1207" w:type="dxa"/>
            <w:hideMark/>
          </w:tcPr>
          <w:p w14:paraId="3300B87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DB217F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Station Visual Information; 1= Station Visual Information</w:t>
            </w:r>
          </w:p>
        </w:tc>
      </w:tr>
      <w:tr w:rsidR="000F6849" w:rsidRPr="00F718E4" w14:paraId="4E51D3ED" w14:textId="77777777" w:rsidTr="0021011B">
        <w:trPr>
          <w:trHeight w:val="680"/>
        </w:trPr>
        <w:tc>
          <w:tcPr>
            <w:tcW w:w="1343" w:type="dxa"/>
            <w:hideMark/>
          </w:tcPr>
          <w:p w14:paraId="0F51DC8D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61_tick</w:t>
            </w:r>
          </w:p>
        </w:tc>
        <w:tc>
          <w:tcPr>
            <w:tcW w:w="5085" w:type="dxa"/>
            <w:hideMark/>
          </w:tcPr>
          <w:p w14:paraId="5286D72D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3) FACILITY? Check all that apply.</w:t>
            </w:r>
          </w:p>
        </w:tc>
        <w:tc>
          <w:tcPr>
            <w:tcW w:w="1207" w:type="dxa"/>
            <w:hideMark/>
          </w:tcPr>
          <w:p w14:paraId="19F9BDE7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1CF7179E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Tickets Available via Kiosk; 1= Tickets Available via Kiosk</w:t>
            </w:r>
          </w:p>
        </w:tc>
      </w:tr>
      <w:tr w:rsidR="000F6849" w:rsidRPr="00F718E4" w14:paraId="3F7C2838" w14:textId="77777777" w:rsidTr="0021011B">
        <w:trPr>
          <w:trHeight w:val="680"/>
        </w:trPr>
        <w:tc>
          <w:tcPr>
            <w:tcW w:w="1343" w:type="dxa"/>
            <w:hideMark/>
          </w:tcPr>
          <w:p w14:paraId="343C088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61_tico</w:t>
            </w:r>
          </w:p>
        </w:tc>
        <w:tc>
          <w:tcPr>
            <w:tcW w:w="5085" w:type="dxa"/>
            <w:hideMark/>
          </w:tcPr>
          <w:p w14:paraId="7E2036A6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3) FACILITY? Check all that apply.</w:t>
            </w:r>
          </w:p>
        </w:tc>
        <w:tc>
          <w:tcPr>
            <w:tcW w:w="1207" w:type="dxa"/>
            <w:hideMark/>
          </w:tcPr>
          <w:p w14:paraId="34DD781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2F53DE1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Tickets Available Online; 1= Tickets Available Online</w:t>
            </w:r>
          </w:p>
        </w:tc>
      </w:tr>
      <w:tr w:rsidR="000F6849" w:rsidRPr="00F718E4" w14:paraId="60F934B5" w14:textId="77777777" w:rsidTr="0021011B">
        <w:trPr>
          <w:trHeight w:val="680"/>
        </w:trPr>
        <w:tc>
          <w:tcPr>
            <w:tcW w:w="1343" w:type="dxa"/>
            <w:hideMark/>
          </w:tcPr>
          <w:p w14:paraId="191FBC98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61_ticp</w:t>
            </w:r>
          </w:p>
        </w:tc>
        <w:tc>
          <w:tcPr>
            <w:tcW w:w="5085" w:type="dxa"/>
            <w:hideMark/>
          </w:tcPr>
          <w:p w14:paraId="7192DB4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3) FACILITY? Check all that apply.</w:t>
            </w:r>
          </w:p>
        </w:tc>
        <w:tc>
          <w:tcPr>
            <w:tcW w:w="1207" w:type="dxa"/>
            <w:hideMark/>
          </w:tcPr>
          <w:p w14:paraId="29F3E8C6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D35B8A4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Tickets Available In-Person; 1= Tickets Available In-Person</w:t>
            </w:r>
          </w:p>
        </w:tc>
      </w:tr>
      <w:tr w:rsidR="000F6849" w:rsidRPr="00F718E4" w14:paraId="7BC184EC" w14:textId="77777777" w:rsidTr="0021011B">
        <w:trPr>
          <w:trHeight w:val="680"/>
        </w:trPr>
        <w:tc>
          <w:tcPr>
            <w:tcW w:w="1343" w:type="dxa"/>
            <w:hideMark/>
          </w:tcPr>
          <w:p w14:paraId="5367E86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61_ttpg</w:t>
            </w:r>
          </w:p>
        </w:tc>
        <w:tc>
          <w:tcPr>
            <w:tcW w:w="5085" w:type="dxa"/>
            <w:hideMark/>
          </w:tcPr>
          <w:p w14:paraId="544ACF44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3) FACILITY? Check all that apply.</w:t>
            </w:r>
          </w:p>
        </w:tc>
        <w:tc>
          <w:tcPr>
            <w:tcW w:w="1207" w:type="dxa"/>
            <w:hideMark/>
          </w:tcPr>
          <w:p w14:paraId="54FE5179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B886CC5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Travel Training Program; 1= Travel Training Program</w:t>
            </w:r>
          </w:p>
        </w:tc>
      </w:tr>
      <w:tr w:rsidR="000F6849" w:rsidRPr="00F718E4" w14:paraId="552B6CC2" w14:textId="77777777" w:rsidTr="0021011B">
        <w:trPr>
          <w:trHeight w:val="680"/>
        </w:trPr>
        <w:tc>
          <w:tcPr>
            <w:tcW w:w="1343" w:type="dxa"/>
            <w:hideMark/>
          </w:tcPr>
          <w:p w14:paraId="4A155D40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61_wayf</w:t>
            </w:r>
          </w:p>
        </w:tc>
        <w:tc>
          <w:tcPr>
            <w:tcW w:w="5085" w:type="dxa"/>
            <w:hideMark/>
          </w:tcPr>
          <w:p w14:paraId="30A7427B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Which of the following universal design features are listed as available within the Other(3) FACILITY? Check all that apply.</w:t>
            </w:r>
          </w:p>
        </w:tc>
        <w:tc>
          <w:tcPr>
            <w:tcW w:w="1207" w:type="dxa"/>
            <w:hideMark/>
          </w:tcPr>
          <w:p w14:paraId="1BAE478C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7FB77B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 Wayfinding Signs; 1= Wayfinding Signs</w:t>
            </w:r>
          </w:p>
        </w:tc>
      </w:tr>
      <w:tr w:rsidR="000F6849" w:rsidRPr="00F718E4" w14:paraId="206A1208" w14:textId="77777777" w:rsidTr="0021011B">
        <w:trPr>
          <w:trHeight w:val="680"/>
        </w:trPr>
        <w:tc>
          <w:tcPr>
            <w:tcW w:w="1343" w:type="dxa"/>
            <w:hideMark/>
          </w:tcPr>
          <w:p w14:paraId="7DF835CD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q263_r</w:t>
            </w:r>
          </w:p>
        </w:tc>
        <w:tc>
          <w:tcPr>
            <w:tcW w:w="5085" w:type="dxa"/>
            <w:hideMark/>
          </w:tcPr>
          <w:p w14:paraId="3634E5D2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Is there information on which Other(3) FACILITIES (e.g. stop, station, etc.) have accessibility features?</w:t>
            </w:r>
          </w:p>
        </w:tc>
        <w:tc>
          <w:tcPr>
            <w:tcW w:w="1207" w:type="dxa"/>
            <w:hideMark/>
          </w:tcPr>
          <w:p w14:paraId="266175F1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3F6716D" w14:textId="77777777" w:rsidR="000F6849" w:rsidRPr="00426944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426944">
              <w:rPr>
                <w:rFonts w:ascii="Arial" w:hAnsi="Arial" w:cs="Arial"/>
                <w:sz w:val="22"/>
                <w:szCs w:val="22"/>
              </w:rPr>
              <w:t>0=No; 1=Yes</w:t>
            </w:r>
          </w:p>
        </w:tc>
      </w:tr>
    </w:tbl>
    <w:p w14:paraId="7887A5EE" w14:textId="77777777" w:rsidR="00FA4D0E" w:rsidRDefault="00FA4D0E" w:rsidP="00FA4D0E">
      <w:bookmarkStart w:id="1" w:name="_Toc103339779"/>
    </w:p>
    <w:p w14:paraId="20426F8F" w14:textId="149B9A60" w:rsidR="000F6849" w:rsidRPr="00F718E4" w:rsidRDefault="00680FF2" w:rsidP="00C82FF3">
      <w:pPr>
        <w:pStyle w:val="Heading3"/>
      </w:pPr>
      <w:r>
        <w:t xml:space="preserve">Table </w:t>
      </w:r>
      <w:r w:rsidR="00FA4D0E">
        <w:t>B</w:t>
      </w:r>
      <w:r>
        <w:t xml:space="preserve">.2 </w:t>
      </w:r>
      <w:r w:rsidR="000F6849" w:rsidRPr="00F718E4">
        <w:t>Vehicle Accessibility</w:t>
      </w:r>
      <w:bookmarkEnd w:id="1"/>
      <w:r w:rsidR="000F6849" w:rsidRPr="00F718E4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3"/>
        <w:gridCol w:w="3946"/>
        <w:gridCol w:w="1207"/>
        <w:gridCol w:w="2854"/>
      </w:tblGrid>
      <w:tr w:rsidR="000F6849" w:rsidRPr="00F718E4" w14:paraId="2D9D17C3" w14:textId="77777777" w:rsidTr="0021011B">
        <w:trPr>
          <w:trHeight w:val="320"/>
        </w:trPr>
        <w:tc>
          <w:tcPr>
            <w:tcW w:w="1343" w:type="dxa"/>
            <w:noWrap/>
            <w:hideMark/>
          </w:tcPr>
          <w:p w14:paraId="2FBE92B3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Variable name</w:t>
            </w:r>
          </w:p>
        </w:tc>
        <w:tc>
          <w:tcPr>
            <w:tcW w:w="3946" w:type="dxa"/>
            <w:hideMark/>
          </w:tcPr>
          <w:p w14:paraId="3D0E9706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Item content</w:t>
            </w:r>
          </w:p>
        </w:tc>
        <w:tc>
          <w:tcPr>
            <w:tcW w:w="1207" w:type="dxa"/>
            <w:noWrap/>
            <w:hideMark/>
          </w:tcPr>
          <w:p w14:paraId="73C48B48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Response Options</w:t>
            </w:r>
          </w:p>
        </w:tc>
        <w:tc>
          <w:tcPr>
            <w:tcW w:w="2854" w:type="dxa"/>
            <w:noWrap/>
            <w:hideMark/>
          </w:tcPr>
          <w:p w14:paraId="56203BA5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Coding</w:t>
            </w:r>
          </w:p>
        </w:tc>
      </w:tr>
      <w:tr w:rsidR="000F6849" w:rsidRPr="00F718E4" w14:paraId="2FD1FFDB" w14:textId="77777777" w:rsidTr="0021011B">
        <w:trPr>
          <w:trHeight w:val="680"/>
        </w:trPr>
        <w:tc>
          <w:tcPr>
            <w:tcW w:w="1343" w:type="dxa"/>
            <w:hideMark/>
          </w:tcPr>
          <w:p w14:paraId="7EA5601D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14_dwar</w:t>
            </w:r>
          </w:p>
        </w:tc>
        <w:tc>
          <w:tcPr>
            <w:tcW w:w="3946" w:type="dxa"/>
            <w:hideMark/>
          </w:tcPr>
          <w:p w14:paraId="2965354B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 xml:space="preserve">Which of the following accessibility features are listed as available on or </w:t>
            </w:r>
            <w:r w:rsidRPr="00747729">
              <w:rPr>
                <w:rFonts w:ascii="Arial" w:hAnsi="Arial" w:cs="Arial"/>
                <w:sz w:val="22"/>
                <w:szCs w:val="22"/>
              </w:rPr>
              <w:lastRenderedPageBreak/>
              <w:t>within the BUS VEHICLES? Check all that apply.</w:t>
            </w:r>
          </w:p>
        </w:tc>
        <w:tc>
          <w:tcPr>
            <w:tcW w:w="1207" w:type="dxa"/>
            <w:hideMark/>
          </w:tcPr>
          <w:p w14:paraId="2ABA425C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lastRenderedPageBreak/>
              <w:t>0,1</w:t>
            </w:r>
          </w:p>
        </w:tc>
        <w:tc>
          <w:tcPr>
            <w:tcW w:w="2854" w:type="dxa"/>
            <w:hideMark/>
          </w:tcPr>
          <w:p w14:paraId="46907B2B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Detectable Warnings; 1= Detectable Warnings</w:t>
            </w:r>
          </w:p>
        </w:tc>
      </w:tr>
      <w:tr w:rsidR="000F6849" w:rsidRPr="00F718E4" w14:paraId="65A64D82" w14:textId="77777777" w:rsidTr="0021011B">
        <w:trPr>
          <w:trHeight w:val="680"/>
        </w:trPr>
        <w:tc>
          <w:tcPr>
            <w:tcW w:w="1343" w:type="dxa"/>
            <w:hideMark/>
          </w:tcPr>
          <w:p w14:paraId="2651493B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14_exin</w:t>
            </w:r>
          </w:p>
        </w:tc>
        <w:tc>
          <w:tcPr>
            <w:tcW w:w="3946" w:type="dxa"/>
            <w:hideMark/>
          </w:tcPr>
          <w:p w14:paraId="177319A7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BUS VEHICLES? Check all that apply.</w:t>
            </w:r>
          </w:p>
        </w:tc>
        <w:tc>
          <w:tcPr>
            <w:tcW w:w="1207" w:type="dxa"/>
            <w:hideMark/>
          </w:tcPr>
          <w:p w14:paraId="35ABDE81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1D83D59B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External Bus Information; 1= External Bus Information</w:t>
            </w:r>
          </w:p>
        </w:tc>
      </w:tr>
      <w:tr w:rsidR="000F6849" w:rsidRPr="00F718E4" w14:paraId="61020FAD" w14:textId="77777777" w:rsidTr="0021011B">
        <w:trPr>
          <w:trHeight w:val="680"/>
        </w:trPr>
        <w:tc>
          <w:tcPr>
            <w:tcW w:w="1343" w:type="dxa"/>
            <w:hideMark/>
          </w:tcPr>
          <w:p w14:paraId="37F868E4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14_gapr</w:t>
            </w:r>
          </w:p>
        </w:tc>
        <w:tc>
          <w:tcPr>
            <w:tcW w:w="3946" w:type="dxa"/>
            <w:hideMark/>
          </w:tcPr>
          <w:p w14:paraId="4FDCC58C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BUS VEHICLES? Check all that apply.</w:t>
            </w:r>
          </w:p>
        </w:tc>
        <w:tc>
          <w:tcPr>
            <w:tcW w:w="1207" w:type="dxa"/>
            <w:hideMark/>
          </w:tcPr>
          <w:p w14:paraId="63937A14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2BBF3286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Gap Reducers; 1= Gap Reducers</w:t>
            </w:r>
          </w:p>
        </w:tc>
      </w:tr>
      <w:tr w:rsidR="000F6849" w:rsidRPr="00F718E4" w14:paraId="46917D2C" w14:textId="77777777" w:rsidTr="0021011B">
        <w:trPr>
          <w:trHeight w:val="680"/>
        </w:trPr>
        <w:tc>
          <w:tcPr>
            <w:tcW w:w="1343" w:type="dxa"/>
            <w:hideMark/>
          </w:tcPr>
          <w:p w14:paraId="27204740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14_lben</w:t>
            </w:r>
          </w:p>
        </w:tc>
        <w:tc>
          <w:tcPr>
            <w:tcW w:w="3946" w:type="dxa"/>
            <w:hideMark/>
          </w:tcPr>
          <w:p w14:paraId="1C5A2F34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BUS VEHICLES? Check all that apply.</w:t>
            </w:r>
          </w:p>
        </w:tc>
        <w:tc>
          <w:tcPr>
            <w:tcW w:w="1207" w:type="dxa"/>
            <w:hideMark/>
          </w:tcPr>
          <w:p w14:paraId="4AD1A645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67E490BC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Lower Body Entrance; 1= Lower Body Entrance</w:t>
            </w:r>
          </w:p>
        </w:tc>
      </w:tr>
      <w:tr w:rsidR="000F6849" w:rsidRPr="00F718E4" w14:paraId="34157189" w14:textId="77777777" w:rsidTr="0021011B">
        <w:trPr>
          <w:trHeight w:val="680"/>
        </w:trPr>
        <w:tc>
          <w:tcPr>
            <w:tcW w:w="1343" w:type="dxa"/>
            <w:hideMark/>
          </w:tcPr>
          <w:p w14:paraId="567BEB02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14_lift</w:t>
            </w:r>
          </w:p>
        </w:tc>
        <w:tc>
          <w:tcPr>
            <w:tcW w:w="3946" w:type="dxa"/>
            <w:hideMark/>
          </w:tcPr>
          <w:p w14:paraId="6AF38663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BUS VEHICLES? Check all that apply.</w:t>
            </w:r>
          </w:p>
        </w:tc>
        <w:tc>
          <w:tcPr>
            <w:tcW w:w="1207" w:type="dxa"/>
            <w:hideMark/>
          </w:tcPr>
          <w:p w14:paraId="1B777BED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1DA0598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Lift(s); 1= Lift(s)</w:t>
            </w:r>
          </w:p>
        </w:tc>
      </w:tr>
      <w:tr w:rsidR="000F6849" w:rsidRPr="00F718E4" w14:paraId="2F629C6B" w14:textId="77777777" w:rsidTr="0021011B">
        <w:trPr>
          <w:trHeight w:val="680"/>
        </w:trPr>
        <w:tc>
          <w:tcPr>
            <w:tcW w:w="1343" w:type="dxa"/>
            <w:hideMark/>
          </w:tcPr>
          <w:p w14:paraId="35B15C07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14_nota</w:t>
            </w:r>
          </w:p>
        </w:tc>
        <w:tc>
          <w:tcPr>
            <w:tcW w:w="3946" w:type="dxa"/>
            <w:hideMark/>
          </w:tcPr>
          <w:p w14:paraId="7024486A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BUS VEHICLES? Check all that apply.</w:t>
            </w:r>
          </w:p>
        </w:tc>
        <w:tc>
          <w:tcPr>
            <w:tcW w:w="1207" w:type="dxa"/>
            <w:hideMark/>
          </w:tcPr>
          <w:p w14:paraId="3AFAFC79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9B49270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At Least One UD Feature; 1= None of the Above</w:t>
            </w:r>
          </w:p>
        </w:tc>
      </w:tr>
      <w:tr w:rsidR="000F6849" w:rsidRPr="00F718E4" w14:paraId="4BD574E2" w14:textId="77777777" w:rsidTr="0021011B">
        <w:trPr>
          <w:trHeight w:val="680"/>
        </w:trPr>
        <w:tc>
          <w:tcPr>
            <w:tcW w:w="1343" w:type="dxa"/>
            <w:hideMark/>
          </w:tcPr>
          <w:p w14:paraId="75178484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14_oban</w:t>
            </w:r>
          </w:p>
        </w:tc>
        <w:tc>
          <w:tcPr>
            <w:tcW w:w="3946" w:type="dxa"/>
            <w:hideMark/>
          </w:tcPr>
          <w:p w14:paraId="2243BF61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BUS VEHICLES? Check all that apply.</w:t>
            </w:r>
          </w:p>
        </w:tc>
        <w:tc>
          <w:tcPr>
            <w:tcW w:w="1207" w:type="dxa"/>
            <w:hideMark/>
          </w:tcPr>
          <w:p w14:paraId="1C11B6CB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6E9E5951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On-Board Audio Announcements; 1= On-Board Audio Announcements</w:t>
            </w:r>
          </w:p>
        </w:tc>
      </w:tr>
      <w:tr w:rsidR="000F6849" w:rsidRPr="00F718E4" w14:paraId="17A8A41B" w14:textId="77777777" w:rsidTr="0021011B">
        <w:trPr>
          <w:trHeight w:val="680"/>
        </w:trPr>
        <w:tc>
          <w:tcPr>
            <w:tcW w:w="1343" w:type="dxa"/>
            <w:hideMark/>
          </w:tcPr>
          <w:p w14:paraId="56F1D0B3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14_obvi</w:t>
            </w:r>
          </w:p>
        </w:tc>
        <w:tc>
          <w:tcPr>
            <w:tcW w:w="3946" w:type="dxa"/>
            <w:hideMark/>
          </w:tcPr>
          <w:p w14:paraId="15E051A0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BUS VEHICLES? Check all that apply.</w:t>
            </w:r>
          </w:p>
        </w:tc>
        <w:tc>
          <w:tcPr>
            <w:tcW w:w="1207" w:type="dxa"/>
            <w:hideMark/>
          </w:tcPr>
          <w:p w14:paraId="59A81E7F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21A6D0E5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On-Board Visual Information; 1= On-Board Visual Information</w:t>
            </w:r>
          </w:p>
        </w:tc>
      </w:tr>
      <w:tr w:rsidR="000F6849" w:rsidRPr="00F718E4" w14:paraId="4B1F020A" w14:textId="77777777" w:rsidTr="0021011B">
        <w:trPr>
          <w:trHeight w:val="680"/>
        </w:trPr>
        <w:tc>
          <w:tcPr>
            <w:tcW w:w="1343" w:type="dxa"/>
            <w:hideMark/>
          </w:tcPr>
          <w:p w14:paraId="3BAC5B27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14_oth</w:t>
            </w:r>
          </w:p>
        </w:tc>
        <w:tc>
          <w:tcPr>
            <w:tcW w:w="3946" w:type="dxa"/>
            <w:hideMark/>
          </w:tcPr>
          <w:p w14:paraId="5E31BB9C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BUS VEHICLES? Check all that apply.</w:t>
            </w:r>
          </w:p>
        </w:tc>
        <w:tc>
          <w:tcPr>
            <w:tcW w:w="1207" w:type="dxa"/>
            <w:hideMark/>
          </w:tcPr>
          <w:p w14:paraId="34F744B6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D13C952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Other Universal Design Features; 1= Other Universal Design Features</w:t>
            </w:r>
          </w:p>
        </w:tc>
      </w:tr>
      <w:tr w:rsidR="000F6849" w:rsidRPr="00F718E4" w14:paraId="004FE8E5" w14:textId="77777777" w:rsidTr="0021011B">
        <w:trPr>
          <w:trHeight w:val="680"/>
        </w:trPr>
        <w:tc>
          <w:tcPr>
            <w:tcW w:w="1343" w:type="dxa"/>
            <w:hideMark/>
          </w:tcPr>
          <w:p w14:paraId="7F9E1CC2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14_ramp</w:t>
            </w:r>
          </w:p>
        </w:tc>
        <w:tc>
          <w:tcPr>
            <w:tcW w:w="3946" w:type="dxa"/>
            <w:hideMark/>
          </w:tcPr>
          <w:p w14:paraId="6FC24A97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BUS VEHICLES? Check all that apply.</w:t>
            </w:r>
          </w:p>
        </w:tc>
        <w:tc>
          <w:tcPr>
            <w:tcW w:w="1207" w:type="dxa"/>
            <w:hideMark/>
          </w:tcPr>
          <w:p w14:paraId="0BB47679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2531BDED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Ramp(s); 1= Ramp(s)</w:t>
            </w:r>
          </w:p>
        </w:tc>
      </w:tr>
      <w:tr w:rsidR="000F6849" w:rsidRPr="00F718E4" w14:paraId="44BA5C36" w14:textId="77777777" w:rsidTr="0021011B">
        <w:trPr>
          <w:trHeight w:val="680"/>
        </w:trPr>
        <w:tc>
          <w:tcPr>
            <w:tcW w:w="1343" w:type="dxa"/>
            <w:hideMark/>
          </w:tcPr>
          <w:p w14:paraId="14A64AB9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14_secu</w:t>
            </w:r>
          </w:p>
        </w:tc>
        <w:tc>
          <w:tcPr>
            <w:tcW w:w="3946" w:type="dxa"/>
            <w:hideMark/>
          </w:tcPr>
          <w:p w14:paraId="4A8D5128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BUS VEHICLES? Check all that apply.</w:t>
            </w:r>
          </w:p>
        </w:tc>
        <w:tc>
          <w:tcPr>
            <w:tcW w:w="1207" w:type="dxa"/>
            <w:hideMark/>
          </w:tcPr>
          <w:p w14:paraId="2A6F4B59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AAA5CE4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Securement Devices; 1= Securement Devices</w:t>
            </w:r>
          </w:p>
        </w:tc>
      </w:tr>
      <w:tr w:rsidR="000F6849" w:rsidRPr="00F718E4" w14:paraId="32E07DDB" w14:textId="77777777" w:rsidTr="0021011B">
        <w:trPr>
          <w:trHeight w:val="680"/>
        </w:trPr>
        <w:tc>
          <w:tcPr>
            <w:tcW w:w="1343" w:type="dxa"/>
            <w:hideMark/>
          </w:tcPr>
          <w:p w14:paraId="3C706519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14_vsrs</w:t>
            </w:r>
          </w:p>
        </w:tc>
        <w:tc>
          <w:tcPr>
            <w:tcW w:w="3946" w:type="dxa"/>
            <w:hideMark/>
          </w:tcPr>
          <w:p w14:paraId="3EE355FC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BUS VEHICLES? Check all that apply.</w:t>
            </w:r>
          </w:p>
        </w:tc>
        <w:tc>
          <w:tcPr>
            <w:tcW w:w="1207" w:type="dxa"/>
            <w:hideMark/>
          </w:tcPr>
          <w:p w14:paraId="32667F96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21396B92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Variation in Stop Request Signal; 1= Variation in Stop Request Signal</w:t>
            </w:r>
          </w:p>
        </w:tc>
      </w:tr>
      <w:tr w:rsidR="000F6849" w:rsidRPr="00F718E4" w14:paraId="5AD3E74C" w14:textId="77777777" w:rsidTr="0021011B">
        <w:trPr>
          <w:trHeight w:val="680"/>
        </w:trPr>
        <w:tc>
          <w:tcPr>
            <w:tcW w:w="1343" w:type="dxa"/>
            <w:hideMark/>
          </w:tcPr>
          <w:p w14:paraId="69490EC7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16_r</w:t>
            </w:r>
          </w:p>
        </w:tc>
        <w:tc>
          <w:tcPr>
            <w:tcW w:w="3946" w:type="dxa"/>
            <w:hideMark/>
          </w:tcPr>
          <w:p w14:paraId="32C8C86D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Is there information on which BUS VEHICLES (e.g. fleet, line, etc.) have accessibility features?</w:t>
            </w:r>
          </w:p>
        </w:tc>
        <w:tc>
          <w:tcPr>
            <w:tcW w:w="1207" w:type="dxa"/>
            <w:hideMark/>
          </w:tcPr>
          <w:p w14:paraId="5BBDD929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1D40D263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; 1=Yes</w:t>
            </w:r>
          </w:p>
        </w:tc>
      </w:tr>
      <w:tr w:rsidR="000F6849" w:rsidRPr="00F718E4" w14:paraId="5C66F2D3" w14:textId="77777777" w:rsidTr="0021011B">
        <w:trPr>
          <w:trHeight w:val="680"/>
        </w:trPr>
        <w:tc>
          <w:tcPr>
            <w:tcW w:w="1343" w:type="dxa"/>
            <w:hideMark/>
          </w:tcPr>
          <w:p w14:paraId="0E5D2574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lastRenderedPageBreak/>
              <w:t>q224_dwar</w:t>
            </w:r>
          </w:p>
        </w:tc>
        <w:tc>
          <w:tcPr>
            <w:tcW w:w="3946" w:type="dxa"/>
            <w:hideMark/>
          </w:tcPr>
          <w:p w14:paraId="26729AA0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LIGHT RAIL VEHICLES? Check all that apply.</w:t>
            </w:r>
          </w:p>
        </w:tc>
        <w:tc>
          <w:tcPr>
            <w:tcW w:w="1207" w:type="dxa"/>
            <w:hideMark/>
          </w:tcPr>
          <w:p w14:paraId="15A2AA8B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1C7555BD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Detectable Warnings; 1= Detectable Warnings</w:t>
            </w:r>
          </w:p>
        </w:tc>
      </w:tr>
      <w:tr w:rsidR="000F6849" w:rsidRPr="00F718E4" w14:paraId="03BED3B5" w14:textId="77777777" w:rsidTr="0021011B">
        <w:trPr>
          <w:trHeight w:val="680"/>
        </w:trPr>
        <w:tc>
          <w:tcPr>
            <w:tcW w:w="1343" w:type="dxa"/>
            <w:hideMark/>
          </w:tcPr>
          <w:p w14:paraId="747E6735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24_exin</w:t>
            </w:r>
          </w:p>
        </w:tc>
        <w:tc>
          <w:tcPr>
            <w:tcW w:w="3946" w:type="dxa"/>
            <w:hideMark/>
          </w:tcPr>
          <w:p w14:paraId="304A654D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LIGHT RAIL VEHICLES? Check all that apply.</w:t>
            </w:r>
          </w:p>
        </w:tc>
        <w:tc>
          <w:tcPr>
            <w:tcW w:w="1207" w:type="dxa"/>
            <w:hideMark/>
          </w:tcPr>
          <w:p w14:paraId="311CF6FE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F3C34B5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External Bus Information; 1= External Bus Information</w:t>
            </w:r>
          </w:p>
        </w:tc>
      </w:tr>
      <w:tr w:rsidR="000F6849" w:rsidRPr="00F718E4" w14:paraId="60603B12" w14:textId="77777777" w:rsidTr="0021011B">
        <w:trPr>
          <w:trHeight w:val="680"/>
        </w:trPr>
        <w:tc>
          <w:tcPr>
            <w:tcW w:w="1343" w:type="dxa"/>
            <w:hideMark/>
          </w:tcPr>
          <w:p w14:paraId="4ACC72F6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24_gapr</w:t>
            </w:r>
          </w:p>
        </w:tc>
        <w:tc>
          <w:tcPr>
            <w:tcW w:w="3946" w:type="dxa"/>
            <w:hideMark/>
          </w:tcPr>
          <w:p w14:paraId="206327A7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LIGHT RAIL VEHICLES? Check all that apply.</w:t>
            </w:r>
          </w:p>
        </w:tc>
        <w:tc>
          <w:tcPr>
            <w:tcW w:w="1207" w:type="dxa"/>
            <w:hideMark/>
          </w:tcPr>
          <w:p w14:paraId="16F4F4CE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E605315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Gap Reducers; 1= Gap Reducers</w:t>
            </w:r>
          </w:p>
        </w:tc>
      </w:tr>
      <w:tr w:rsidR="000F6849" w:rsidRPr="00F718E4" w14:paraId="160C713E" w14:textId="77777777" w:rsidTr="0021011B">
        <w:trPr>
          <w:trHeight w:val="680"/>
        </w:trPr>
        <w:tc>
          <w:tcPr>
            <w:tcW w:w="1343" w:type="dxa"/>
            <w:hideMark/>
          </w:tcPr>
          <w:p w14:paraId="66C717B3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24_lben</w:t>
            </w:r>
          </w:p>
        </w:tc>
        <w:tc>
          <w:tcPr>
            <w:tcW w:w="3946" w:type="dxa"/>
            <w:hideMark/>
          </w:tcPr>
          <w:p w14:paraId="7EE51905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LIGHT RAIL VEHICLES? Check all that apply.</w:t>
            </w:r>
          </w:p>
        </w:tc>
        <w:tc>
          <w:tcPr>
            <w:tcW w:w="1207" w:type="dxa"/>
            <w:hideMark/>
          </w:tcPr>
          <w:p w14:paraId="35FDE3B5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68155937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Lower Body Entrance; 1= Lower Body Entrance</w:t>
            </w:r>
          </w:p>
        </w:tc>
      </w:tr>
      <w:tr w:rsidR="000F6849" w:rsidRPr="00F718E4" w14:paraId="5F1456E6" w14:textId="77777777" w:rsidTr="0021011B">
        <w:trPr>
          <w:trHeight w:val="680"/>
        </w:trPr>
        <w:tc>
          <w:tcPr>
            <w:tcW w:w="1343" w:type="dxa"/>
            <w:hideMark/>
          </w:tcPr>
          <w:p w14:paraId="76611E54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24_lift</w:t>
            </w:r>
          </w:p>
        </w:tc>
        <w:tc>
          <w:tcPr>
            <w:tcW w:w="3946" w:type="dxa"/>
            <w:hideMark/>
          </w:tcPr>
          <w:p w14:paraId="06D56F4F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LIGHT RAIL VEHICLES? Check all that apply.</w:t>
            </w:r>
          </w:p>
        </w:tc>
        <w:tc>
          <w:tcPr>
            <w:tcW w:w="1207" w:type="dxa"/>
            <w:hideMark/>
          </w:tcPr>
          <w:p w14:paraId="451BE7AA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A9346EA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Lift(s); 1= Lift(s)</w:t>
            </w:r>
          </w:p>
        </w:tc>
      </w:tr>
      <w:tr w:rsidR="000F6849" w:rsidRPr="00F718E4" w14:paraId="768CC654" w14:textId="77777777" w:rsidTr="0021011B">
        <w:trPr>
          <w:trHeight w:val="680"/>
        </w:trPr>
        <w:tc>
          <w:tcPr>
            <w:tcW w:w="1343" w:type="dxa"/>
            <w:hideMark/>
          </w:tcPr>
          <w:p w14:paraId="2A5691DE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24_nota</w:t>
            </w:r>
          </w:p>
        </w:tc>
        <w:tc>
          <w:tcPr>
            <w:tcW w:w="3946" w:type="dxa"/>
            <w:hideMark/>
          </w:tcPr>
          <w:p w14:paraId="5626C318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LIGHT RAIL VEHICLES? Check all that apply.</w:t>
            </w:r>
          </w:p>
        </w:tc>
        <w:tc>
          <w:tcPr>
            <w:tcW w:w="1207" w:type="dxa"/>
            <w:hideMark/>
          </w:tcPr>
          <w:p w14:paraId="28175A91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22FA4744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At Least One UD Feature; 1= None of the Above</w:t>
            </w:r>
          </w:p>
        </w:tc>
      </w:tr>
      <w:tr w:rsidR="000F6849" w:rsidRPr="00F718E4" w14:paraId="1444BCA1" w14:textId="77777777" w:rsidTr="0021011B">
        <w:trPr>
          <w:trHeight w:val="680"/>
        </w:trPr>
        <w:tc>
          <w:tcPr>
            <w:tcW w:w="1343" w:type="dxa"/>
            <w:hideMark/>
          </w:tcPr>
          <w:p w14:paraId="11A1816D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24_oban</w:t>
            </w:r>
          </w:p>
        </w:tc>
        <w:tc>
          <w:tcPr>
            <w:tcW w:w="3946" w:type="dxa"/>
            <w:hideMark/>
          </w:tcPr>
          <w:p w14:paraId="7BEEDE47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LIGHT RAIL VEHICLES? Check all that apply.</w:t>
            </w:r>
          </w:p>
        </w:tc>
        <w:tc>
          <w:tcPr>
            <w:tcW w:w="1207" w:type="dxa"/>
            <w:hideMark/>
          </w:tcPr>
          <w:p w14:paraId="15D24607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ED53450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On-Board Audio Announcements; 1= On-Board Audio Announcements</w:t>
            </w:r>
          </w:p>
        </w:tc>
      </w:tr>
      <w:tr w:rsidR="000F6849" w:rsidRPr="00F718E4" w14:paraId="4B70A3B5" w14:textId="77777777" w:rsidTr="0021011B">
        <w:trPr>
          <w:trHeight w:val="680"/>
        </w:trPr>
        <w:tc>
          <w:tcPr>
            <w:tcW w:w="1343" w:type="dxa"/>
            <w:hideMark/>
          </w:tcPr>
          <w:p w14:paraId="2C051E9E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24_obvi</w:t>
            </w:r>
          </w:p>
        </w:tc>
        <w:tc>
          <w:tcPr>
            <w:tcW w:w="3946" w:type="dxa"/>
            <w:hideMark/>
          </w:tcPr>
          <w:p w14:paraId="5B745ABB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LIGHT RAIL VEHICLES? Check all that apply.</w:t>
            </w:r>
          </w:p>
        </w:tc>
        <w:tc>
          <w:tcPr>
            <w:tcW w:w="1207" w:type="dxa"/>
            <w:hideMark/>
          </w:tcPr>
          <w:p w14:paraId="19C98EC7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64772FC6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On-Board Visual Information; 1= On-Board Visual Information</w:t>
            </w:r>
          </w:p>
        </w:tc>
      </w:tr>
      <w:tr w:rsidR="000F6849" w:rsidRPr="00F718E4" w14:paraId="0A0237BA" w14:textId="77777777" w:rsidTr="0021011B">
        <w:trPr>
          <w:trHeight w:val="680"/>
        </w:trPr>
        <w:tc>
          <w:tcPr>
            <w:tcW w:w="1343" w:type="dxa"/>
            <w:hideMark/>
          </w:tcPr>
          <w:p w14:paraId="3B453C5B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24_oth</w:t>
            </w:r>
          </w:p>
        </w:tc>
        <w:tc>
          <w:tcPr>
            <w:tcW w:w="3946" w:type="dxa"/>
            <w:hideMark/>
          </w:tcPr>
          <w:p w14:paraId="6A295496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LIGHT RAIL VEHICLES? Check all that apply.</w:t>
            </w:r>
          </w:p>
        </w:tc>
        <w:tc>
          <w:tcPr>
            <w:tcW w:w="1207" w:type="dxa"/>
            <w:hideMark/>
          </w:tcPr>
          <w:p w14:paraId="4E9EDD0D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F931E67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Other Universal Design Features; 1= Other Universal Design Features</w:t>
            </w:r>
          </w:p>
        </w:tc>
      </w:tr>
      <w:tr w:rsidR="000F6849" w:rsidRPr="00F718E4" w14:paraId="1215B58A" w14:textId="77777777" w:rsidTr="0021011B">
        <w:trPr>
          <w:trHeight w:val="680"/>
        </w:trPr>
        <w:tc>
          <w:tcPr>
            <w:tcW w:w="1343" w:type="dxa"/>
            <w:hideMark/>
          </w:tcPr>
          <w:p w14:paraId="12209A0A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24_ramp</w:t>
            </w:r>
          </w:p>
        </w:tc>
        <w:tc>
          <w:tcPr>
            <w:tcW w:w="3946" w:type="dxa"/>
            <w:hideMark/>
          </w:tcPr>
          <w:p w14:paraId="07C21F58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LIGHT RAIL VEHICLES? Check all that apply.</w:t>
            </w:r>
          </w:p>
        </w:tc>
        <w:tc>
          <w:tcPr>
            <w:tcW w:w="1207" w:type="dxa"/>
            <w:hideMark/>
          </w:tcPr>
          <w:p w14:paraId="3D391ECD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35F8247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Ramp(s); 1= Ramp(s)</w:t>
            </w:r>
          </w:p>
        </w:tc>
      </w:tr>
      <w:tr w:rsidR="000F6849" w:rsidRPr="00F718E4" w14:paraId="153E9C9B" w14:textId="77777777" w:rsidTr="0021011B">
        <w:trPr>
          <w:trHeight w:val="680"/>
        </w:trPr>
        <w:tc>
          <w:tcPr>
            <w:tcW w:w="1343" w:type="dxa"/>
            <w:hideMark/>
          </w:tcPr>
          <w:p w14:paraId="65E21724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24_secu</w:t>
            </w:r>
          </w:p>
        </w:tc>
        <w:tc>
          <w:tcPr>
            <w:tcW w:w="3946" w:type="dxa"/>
            <w:hideMark/>
          </w:tcPr>
          <w:p w14:paraId="2D9EC022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LIGHT RAIL VEHICLES? Check all that apply.</w:t>
            </w:r>
          </w:p>
        </w:tc>
        <w:tc>
          <w:tcPr>
            <w:tcW w:w="1207" w:type="dxa"/>
            <w:hideMark/>
          </w:tcPr>
          <w:p w14:paraId="3E3D9C16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C99D99F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Securement Devices; 1= Securement Devices</w:t>
            </w:r>
          </w:p>
        </w:tc>
      </w:tr>
      <w:tr w:rsidR="000F6849" w:rsidRPr="00F718E4" w14:paraId="716CA642" w14:textId="77777777" w:rsidTr="0021011B">
        <w:trPr>
          <w:trHeight w:val="680"/>
        </w:trPr>
        <w:tc>
          <w:tcPr>
            <w:tcW w:w="1343" w:type="dxa"/>
            <w:hideMark/>
          </w:tcPr>
          <w:p w14:paraId="1E0A92BE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24_vsrs</w:t>
            </w:r>
          </w:p>
        </w:tc>
        <w:tc>
          <w:tcPr>
            <w:tcW w:w="3946" w:type="dxa"/>
            <w:hideMark/>
          </w:tcPr>
          <w:p w14:paraId="16AC51DA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LIGHT RAIL VEHICLES? Check all that apply.</w:t>
            </w:r>
          </w:p>
        </w:tc>
        <w:tc>
          <w:tcPr>
            <w:tcW w:w="1207" w:type="dxa"/>
            <w:hideMark/>
          </w:tcPr>
          <w:p w14:paraId="6BCCCEF7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2B2CD178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Variation in Stop Request Signal; 1= Variation in Stop Request Signal</w:t>
            </w:r>
          </w:p>
        </w:tc>
      </w:tr>
      <w:tr w:rsidR="000F6849" w:rsidRPr="00F718E4" w14:paraId="32F71F1D" w14:textId="77777777" w:rsidTr="0021011B">
        <w:trPr>
          <w:trHeight w:val="680"/>
        </w:trPr>
        <w:tc>
          <w:tcPr>
            <w:tcW w:w="1343" w:type="dxa"/>
            <w:hideMark/>
          </w:tcPr>
          <w:p w14:paraId="70331E9F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lastRenderedPageBreak/>
              <w:t>q226_r</w:t>
            </w:r>
          </w:p>
        </w:tc>
        <w:tc>
          <w:tcPr>
            <w:tcW w:w="3946" w:type="dxa"/>
            <w:hideMark/>
          </w:tcPr>
          <w:p w14:paraId="742AA249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Is there information on which LIGHT RAIL VEHICLES (e.g. fleet, line, etc.) have accessibility features?</w:t>
            </w:r>
          </w:p>
        </w:tc>
        <w:tc>
          <w:tcPr>
            <w:tcW w:w="1207" w:type="dxa"/>
            <w:hideMark/>
          </w:tcPr>
          <w:p w14:paraId="22A0B359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A0D154F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; 1=Yes</w:t>
            </w:r>
          </w:p>
        </w:tc>
      </w:tr>
      <w:tr w:rsidR="000F6849" w:rsidRPr="00F718E4" w14:paraId="4D29E5BA" w14:textId="77777777" w:rsidTr="0021011B">
        <w:trPr>
          <w:trHeight w:val="680"/>
        </w:trPr>
        <w:tc>
          <w:tcPr>
            <w:tcW w:w="1343" w:type="dxa"/>
            <w:hideMark/>
          </w:tcPr>
          <w:p w14:paraId="4D7163D7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34_dwar</w:t>
            </w:r>
          </w:p>
        </w:tc>
        <w:tc>
          <w:tcPr>
            <w:tcW w:w="3946" w:type="dxa"/>
            <w:hideMark/>
          </w:tcPr>
          <w:p w14:paraId="121013D0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HEAVY RAIL VEHICLES? Check all that apply.</w:t>
            </w:r>
          </w:p>
        </w:tc>
        <w:tc>
          <w:tcPr>
            <w:tcW w:w="1207" w:type="dxa"/>
            <w:hideMark/>
          </w:tcPr>
          <w:p w14:paraId="0DD4CAD6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7763707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Detectable Warnings; 1= Detectable Warnings</w:t>
            </w:r>
          </w:p>
        </w:tc>
      </w:tr>
      <w:tr w:rsidR="000F6849" w:rsidRPr="00F718E4" w14:paraId="086CBD4F" w14:textId="77777777" w:rsidTr="0021011B">
        <w:trPr>
          <w:trHeight w:val="680"/>
        </w:trPr>
        <w:tc>
          <w:tcPr>
            <w:tcW w:w="1343" w:type="dxa"/>
            <w:hideMark/>
          </w:tcPr>
          <w:p w14:paraId="5B5EF6C5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34_exin</w:t>
            </w:r>
          </w:p>
        </w:tc>
        <w:tc>
          <w:tcPr>
            <w:tcW w:w="3946" w:type="dxa"/>
            <w:hideMark/>
          </w:tcPr>
          <w:p w14:paraId="652DDA7A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HEAVY RAIL VEHICLES? Check all that apply.</w:t>
            </w:r>
          </w:p>
        </w:tc>
        <w:tc>
          <w:tcPr>
            <w:tcW w:w="1207" w:type="dxa"/>
            <w:hideMark/>
          </w:tcPr>
          <w:p w14:paraId="2B235E47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6E4891C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External Bus Information; 1= External Bus Information</w:t>
            </w:r>
          </w:p>
        </w:tc>
      </w:tr>
      <w:tr w:rsidR="000F6849" w:rsidRPr="00F718E4" w14:paraId="0595CC43" w14:textId="77777777" w:rsidTr="0021011B">
        <w:trPr>
          <w:trHeight w:val="680"/>
        </w:trPr>
        <w:tc>
          <w:tcPr>
            <w:tcW w:w="1343" w:type="dxa"/>
            <w:hideMark/>
          </w:tcPr>
          <w:p w14:paraId="4EA733C6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34_gapr</w:t>
            </w:r>
          </w:p>
        </w:tc>
        <w:tc>
          <w:tcPr>
            <w:tcW w:w="3946" w:type="dxa"/>
            <w:hideMark/>
          </w:tcPr>
          <w:p w14:paraId="7F7A15FB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HEAVY RAIL VEHICLES? Check all that apply.</w:t>
            </w:r>
          </w:p>
        </w:tc>
        <w:tc>
          <w:tcPr>
            <w:tcW w:w="1207" w:type="dxa"/>
            <w:hideMark/>
          </w:tcPr>
          <w:p w14:paraId="09AA4356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63E5E52D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Gap Reducers; 1= Gap Reducers</w:t>
            </w:r>
          </w:p>
        </w:tc>
      </w:tr>
      <w:tr w:rsidR="000F6849" w:rsidRPr="00F718E4" w14:paraId="0FC7449D" w14:textId="77777777" w:rsidTr="0021011B">
        <w:trPr>
          <w:trHeight w:val="680"/>
        </w:trPr>
        <w:tc>
          <w:tcPr>
            <w:tcW w:w="1343" w:type="dxa"/>
            <w:hideMark/>
          </w:tcPr>
          <w:p w14:paraId="5EC9E2CE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34_lben</w:t>
            </w:r>
          </w:p>
        </w:tc>
        <w:tc>
          <w:tcPr>
            <w:tcW w:w="3946" w:type="dxa"/>
            <w:hideMark/>
          </w:tcPr>
          <w:p w14:paraId="020EE915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HEAVY RAIL VEHICLES? Check all that apply.</w:t>
            </w:r>
          </w:p>
        </w:tc>
        <w:tc>
          <w:tcPr>
            <w:tcW w:w="1207" w:type="dxa"/>
            <w:hideMark/>
          </w:tcPr>
          <w:p w14:paraId="111081DB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1525D04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Lower Body Entrance; 1= Lower Body Entrance</w:t>
            </w:r>
          </w:p>
        </w:tc>
      </w:tr>
      <w:tr w:rsidR="000F6849" w:rsidRPr="00F718E4" w14:paraId="3366DD34" w14:textId="77777777" w:rsidTr="0021011B">
        <w:trPr>
          <w:trHeight w:val="680"/>
        </w:trPr>
        <w:tc>
          <w:tcPr>
            <w:tcW w:w="1343" w:type="dxa"/>
            <w:hideMark/>
          </w:tcPr>
          <w:p w14:paraId="6A9FEC8F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34_lift</w:t>
            </w:r>
          </w:p>
        </w:tc>
        <w:tc>
          <w:tcPr>
            <w:tcW w:w="3946" w:type="dxa"/>
            <w:hideMark/>
          </w:tcPr>
          <w:p w14:paraId="14432CA1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HEAVY RAIL VEHICLES? Check all that apply.</w:t>
            </w:r>
          </w:p>
        </w:tc>
        <w:tc>
          <w:tcPr>
            <w:tcW w:w="1207" w:type="dxa"/>
            <w:hideMark/>
          </w:tcPr>
          <w:p w14:paraId="7013C792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1DC16E3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Lift(s); 1= Lift(s)</w:t>
            </w:r>
          </w:p>
        </w:tc>
      </w:tr>
      <w:tr w:rsidR="000F6849" w:rsidRPr="00F718E4" w14:paraId="6D2E5417" w14:textId="77777777" w:rsidTr="0021011B">
        <w:trPr>
          <w:trHeight w:val="680"/>
        </w:trPr>
        <w:tc>
          <w:tcPr>
            <w:tcW w:w="1343" w:type="dxa"/>
            <w:hideMark/>
          </w:tcPr>
          <w:p w14:paraId="0C40EC76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34_nota</w:t>
            </w:r>
          </w:p>
        </w:tc>
        <w:tc>
          <w:tcPr>
            <w:tcW w:w="3946" w:type="dxa"/>
            <w:hideMark/>
          </w:tcPr>
          <w:p w14:paraId="31BC12CE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HEAVY RAIL VEHICLES? Check all that apply.</w:t>
            </w:r>
          </w:p>
        </w:tc>
        <w:tc>
          <w:tcPr>
            <w:tcW w:w="1207" w:type="dxa"/>
            <w:hideMark/>
          </w:tcPr>
          <w:p w14:paraId="172A3B8F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A3BA4CE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At Least One UD Feature; 1= None of the Above</w:t>
            </w:r>
          </w:p>
        </w:tc>
      </w:tr>
      <w:tr w:rsidR="000F6849" w:rsidRPr="00F718E4" w14:paraId="7EF62D1A" w14:textId="77777777" w:rsidTr="0021011B">
        <w:trPr>
          <w:trHeight w:val="680"/>
        </w:trPr>
        <w:tc>
          <w:tcPr>
            <w:tcW w:w="1343" w:type="dxa"/>
            <w:hideMark/>
          </w:tcPr>
          <w:p w14:paraId="255CEDB8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34_oban</w:t>
            </w:r>
          </w:p>
        </w:tc>
        <w:tc>
          <w:tcPr>
            <w:tcW w:w="3946" w:type="dxa"/>
            <w:hideMark/>
          </w:tcPr>
          <w:p w14:paraId="79186CF4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HEAVY RAIL VEHICLES? Check all that apply.</w:t>
            </w:r>
          </w:p>
        </w:tc>
        <w:tc>
          <w:tcPr>
            <w:tcW w:w="1207" w:type="dxa"/>
            <w:hideMark/>
          </w:tcPr>
          <w:p w14:paraId="3918C6ED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694365C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On-Board Audio Announcements; 1= On-Board Audio Announcements</w:t>
            </w:r>
          </w:p>
        </w:tc>
      </w:tr>
      <w:tr w:rsidR="000F6849" w:rsidRPr="00F718E4" w14:paraId="0DA59668" w14:textId="77777777" w:rsidTr="0021011B">
        <w:trPr>
          <w:trHeight w:val="680"/>
        </w:trPr>
        <w:tc>
          <w:tcPr>
            <w:tcW w:w="1343" w:type="dxa"/>
            <w:hideMark/>
          </w:tcPr>
          <w:p w14:paraId="452D3BCD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34_obvi</w:t>
            </w:r>
          </w:p>
        </w:tc>
        <w:tc>
          <w:tcPr>
            <w:tcW w:w="3946" w:type="dxa"/>
            <w:hideMark/>
          </w:tcPr>
          <w:p w14:paraId="735BFCF7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HEAVY RAIL VEHICLES? Check all that apply.</w:t>
            </w:r>
          </w:p>
        </w:tc>
        <w:tc>
          <w:tcPr>
            <w:tcW w:w="1207" w:type="dxa"/>
            <w:hideMark/>
          </w:tcPr>
          <w:p w14:paraId="2B04733D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64C5A707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On-Board Visual Information; 1= On-Board Visual Information</w:t>
            </w:r>
          </w:p>
        </w:tc>
      </w:tr>
      <w:tr w:rsidR="000F6849" w:rsidRPr="00F718E4" w14:paraId="3BC70777" w14:textId="77777777" w:rsidTr="0021011B">
        <w:trPr>
          <w:trHeight w:val="680"/>
        </w:trPr>
        <w:tc>
          <w:tcPr>
            <w:tcW w:w="1343" w:type="dxa"/>
            <w:hideMark/>
          </w:tcPr>
          <w:p w14:paraId="2487C59C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34_oth</w:t>
            </w:r>
          </w:p>
        </w:tc>
        <w:tc>
          <w:tcPr>
            <w:tcW w:w="3946" w:type="dxa"/>
            <w:hideMark/>
          </w:tcPr>
          <w:p w14:paraId="07B4C37F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HEAVY RAIL VEHICLES? Check all that apply.</w:t>
            </w:r>
          </w:p>
        </w:tc>
        <w:tc>
          <w:tcPr>
            <w:tcW w:w="1207" w:type="dxa"/>
            <w:hideMark/>
          </w:tcPr>
          <w:p w14:paraId="3CBCA01A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2B56CB6E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Other Universal Design Features; 1= Other Universal Design Features</w:t>
            </w:r>
          </w:p>
        </w:tc>
      </w:tr>
      <w:tr w:rsidR="000F6849" w:rsidRPr="00F718E4" w14:paraId="412C3D85" w14:textId="77777777" w:rsidTr="0021011B">
        <w:trPr>
          <w:trHeight w:val="680"/>
        </w:trPr>
        <w:tc>
          <w:tcPr>
            <w:tcW w:w="1343" w:type="dxa"/>
            <w:hideMark/>
          </w:tcPr>
          <w:p w14:paraId="5D76252A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34_ramp</w:t>
            </w:r>
          </w:p>
        </w:tc>
        <w:tc>
          <w:tcPr>
            <w:tcW w:w="3946" w:type="dxa"/>
            <w:hideMark/>
          </w:tcPr>
          <w:p w14:paraId="187C9A4C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HEAVY RAIL VEHICLES? Check all that apply.</w:t>
            </w:r>
          </w:p>
        </w:tc>
        <w:tc>
          <w:tcPr>
            <w:tcW w:w="1207" w:type="dxa"/>
            <w:hideMark/>
          </w:tcPr>
          <w:p w14:paraId="7F380782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23850562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Ramp(s); 1= Ramp(s)</w:t>
            </w:r>
          </w:p>
        </w:tc>
      </w:tr>
      <w:tr w:rsidR="000F6849" w:rsidRPr="00F718E4" w14:paraId="4573C9BB" w14:textId="77777777" w:rsidTr="0021011B">
        <w:trPr>
          <w:trHeight w:val="680"/>
        </w:trPr>
        <w:tc>
          <w:tcPr>
            <w:tcW w:w="1343" w:type="dxa"/>
            <w:hideMark/>
          </w:tcPr>
          <w:p w14:paraId="5940E4A4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34_secu</w:t>
            </w:r>
          </w:p>
        </w:tc>
        <w:tc>
          <w:tcPr>
            <w:tcW w:w="3946" w:type="dxa"/>
            <w:hideMark/>
          </w:tcPr>
          <w:p w14:paraId="299052CD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HEAVY RAIL VEHICLES? Check all that apply.</w:t>
            </w:r>
          </w:p>
        </w:tc>
        <w:tc>
          <w:tcPr>
            <w:tcW w:w="1207" w:type="dxa"/>
            <w:hideMark/>
          </w:tcPr>
          <w:p w14:paraId="20C5598B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E08DF85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Securement Devices; 1= Securement Devices</w:t>
            </w:r>
          </w:p>
        </w:tc>
      </w:tr>
      <w:tr w:rsidR="000F6849" w:rsidRPr="00F718E4" w14:paraId="105971D1" w14:textId="77777777" w:rsidTr="0021011B">
        <w:trPr>
          <w:trHeight w:val="680"/>
        </w:trPr>
        <w:tc>
          <w:tcPr>
            <w:tcW w:w="1343" w:type="dxa"/>
            <w:hideMark/>
          </w:tcPr>
          <w:p w14:paraId="060EF1AA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34_vsrs</w:t>
            </w:r>
          </w:p>
        </w:tc>
        <w:tc>
          <w:tcPr>
            <w:tcW w:w="3946" w:type="dxa"/>
            <w:hideMark/>
          </w:tcPr>
          <w:p w14:paraId="0659BB5C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 xml:space="preserve">Which of the following accessibility features are listed as available on or </w:t>
            </w:r>
            <w:r w:rsidRPr="00747729">
              <w:rPr>
                <w:rFonts w:ascii="Arial" w:hAnsi="Arial" w:cs="Arial"/>
                <w:sz w:val="22"/>
                <w:szCs w:val="22"/>
              </w:rPr>
              <w:lastRenderedPageBreak/>
              <w:t>within the HEAVY RAIL VEHICLES? Check all that apply.</w:t>
            </w:r>
          </w:p>
        </w:tc>
        <w:tc>
          <w:tcPr>
            <w:tcW w:w="1207" w:type="dxa"/>
            <w:hideMark/>
          </w:tcPr>
          <w:p w14:paraId="3B757F88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lastRenderedPageBreak/>
              <w:t>0,1</w:t>
            </w:r>
          </w:p>
        </w:tc>
        <w:tc>
          <w:tcPr>
            <w:tcW w:w="2854" w:type="dxa"/>
            <w:hideMark/>
          </w:tcPr>
          <w:p w14:paraId="25AA4658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 xml:space="preserve">0=No Variation in Stop Request Signal; 1= </w:t>
            </w:r>
            <w:r w:rsidRPr="00747729">
              <w:rPr>
                <w:rFonts w:ascii="Arial" w:hAnsi="Arial" w:cs="Arial"/>
                <w:sz w:val="22"/>
                <w:szCs w:val="22"/>
              </w:rPr>
              <w:lastRenderedPageBreak/>
              <w:t>Variation in Stop Request Signal</w:t>
            </w:r>
          </w:p>
        </w:tc>
      </w:tr>
      <w:tr w:rsidR="000F6849" w:rsidRPr="00F718E4" w14:paraId="11E8FB34" w14:textId="77777777" w:rsidTr="0021011B">
        <w:trPr>
          <w:trHeight w:val="680"/>
        </w:trPr>
        <w:tc>
          <w:tcPr>
            <w:tcW w:w="1343" w:type="dxa"/>
            <w:hideMark/>
          </w:tcPr>
          <w:p w14:paraId="52701C37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lastRenderedPageBreak/>
              <w:t>q236_r</w:t>
            </w:r>
          </w:p>
        </w:tc>
        <w:tc>
          <w:tcPr>
            <w:tcW w:w="3946" w:type="dxa"/>
            <w:hideMark/>
          </w:tcPr>
          <w:p w14:paraId="31F75A26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Is there information on which HEAVY RAIL VEHICLES (e.g. fleet, line, etc.) have accessibility features?</w:t>
            </w:r>
          </w:p>
        </w:tc>
        <w:tc>
          <w:tcPr>
            <w:tcW w:w="1207" w:type="dxa"/>
            <w:hideMark/>
          </w:tcPr>
          <w:p w14:paraId="794A3A6B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2FB01A2D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; 1=Yes</w:t>
            </w:r>
          </w:p>
        </w:tc>
      </w:tr>
      <w:tr w:rsidR="000F6849" w:rsidRPr="00F718E4" w14:paraId="22515E28" w14:textId="77777777" w:rsidTr="0021011B">
        <w:trPr>
          <w:trHeight w:val="680"/>
        </w:trPr>
        <w:tc>
          <w:tcPr>
            <w:tcW w:w="1343" w:type="dxa"/>
            <w:hideMark/>
          </w:tcPr>
          <w:p w14:paraId="31F9BEFA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44_dwar</w:t>
            </w:r>
          </w:p>
        </w:tc>
        <w:tc>
          <w:tcPr>
            <w:tcW w:w="3946" w:type="dxa"/>
            <w:hideMark/>
          </w:tcPr>
          <w:p w14:paraId="5520426D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1) VEHICLES? Check all that apply.</w:t>
            </w:r>
          </w:p>
        </w:tc>
        <w:tc>
          <w:tcPr>
            <w:tcW w:w="1207" w:type="dxa"/>
            <w:hideMark/>
          </w:tcPr>
          <w:p w14:paraId="51A145FC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306AE16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Detectable Warnings; 1= Detectable Warnings</w:t>
            </w:r>
          </w:p>
        </w:tc>
      </w:tr>
      <w:tr w:rsidR="000F6849" w:rsidRPr="00F718E4" w14:paraId="26467F4C" w14:textId="77777777" w:rsidTr="0021011B">
        <w:trPr>
          <w:trHeight w:val="680"/>
        </w:trPr>
        <w:tc>
          <w:tcPr>
            <w:tcW w:w="1343" w:type="dxa"/>
            <w:hideMark/>
          </w:tcPr>
          <w:p w14:paraId="2695E80B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44_exin</w:t>
            </w:r>
          </w:p>
        </w:tc>
        <w:tc>
          <w:tcPr>
            <w:tcW w:w="3946" w:type="dxa"/>
            <w:hideMark/>
          </w:tcPr>
          <w:p w14:paraId="5FF3BAB9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1) VEHICLES? Check all that apply.</w:t>
            </w:r>
          </w:p>
        </w:tc>
        <w:tc>
          <w:tcPr>
            <w:tcW w:w="1207" w:type="dxa"/>
            <w:hideMark/>
          </w:tcPr>
          <w:p w14:paraId="244F250C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B4D0F09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External Bus Information; 1= External Bus Information</w:t>
            </w:r>
          </w:p>
        </w:tc>
      </w:tr>
      <w:tr w:rsidR="000F6849" w:rsidRPr="00F718E4" w14:paraId="21235548" w14:textId="77777777" w:rsidTr="0021011B">
        <w:trPr>
          <w:trHeight w:val="680"/>
        </w:trPr>
        <w:tc>
          <w:tcPr>
            <w:tcW w:w="1343" w:type="dxa"/>
            <w:hideMark/>
          </w:tcPr>
          <w:p w14:paraId="798E54D5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44_gapr</w:t>
            </w:r>
          </w:p>
        </w:tc>
        <w:tc>
          <w:tcPr>
            <w:tcW w:w="3946" w:type="dxa"/>
            <w:hideMark/>
          </w:tcPr>
          <w:p w14:paraId="6459617E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1) VEHICLES? Check all that apply.</w:t>
            </w:r>
          </w:p>
        </w:tc>
        <w:tc>
          <w:tcPr>
            <w:tcW w:w="1207" w:type="dxa"/>
            <w:hideMark/>
          </w:tcPr>
          <w:p w14:paraId="53FE1130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4E6464A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Gap Reducers; 1= Gap Reducers</w:t>
            </w:r>
          </w:p>
        </w:tc>
      </w:tr>
      <w:tr w:rsidR="000F6849" w:rsidRPr="00F718E4" w14:paraId="3D1953CE" w14:textId="77777777" w:rsidTr="0021011B">
        <w:trPr>
          <w:trHeight w:val="680"/>
        </w:trPr>
        <w:tc>
          <w:tcPr>
            <w:tcW w:w="1343" w:type="dxa"/>
            <w:hideMark/>
          </w:tcPr>
          <w:p w14:paraId="638B812C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44_lben</w:t>
            </w:r>
          </w:p>
        </w:tc>
        <w:tc>
          <w:tcPr>
            <w:tcW w:w="3946" w:type="dxa"/>
            <w:hideMark/>
          </w:tcPr>
          <w:p w14:paraId="79E762E7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1) VEHICLES? Check all that apply.</w:t>
            </w:r>
          </w:p>
        </w:tc>
        <w:tc>
          <w:tcPr>
            <w:tcW w:w="1207" w:type="dxa"/>
            <w:hideMark/>
          </w:tcPr>
          <w:p w14:paraId="3CCA23AA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1C71264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Lower Body Entrance; 1= Lower Body Entrance</w:t>
            </w:r>
          </w:p>
        </w:tc>
      </w:tr>
      <w:tr w:rsidR="000F6849" w:rsidRPr="00F718E4" w14:paraId="2ECA7141" w14:textId="77777777" w:rsidTr="0021011B">
        <w:trPr>
          <w:trHeight w:val="680"/>
        </w:trPr>
        <w:tc>
          <w:tcPr>
            <w:tcW w:w="1343" w:type="dxa"/>
            <w:hideMark/>
          </w:tcPr>
          <w:p w14:paraId="0FB0D8A3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44_lift</w:t>
            </w:r>
          </w:p>
        </w:tc>
        <w:tc>
          <w:tcPr>
            <w:tcW w:w="3946" w:type="dxa"/>
            <w:hideMark/>
          </w:tcPr>
          <w:p w14:paraId="0E738DAE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1) VEHICLES? Check all that apply.</w:t>
            </w:r>
          </w:p>
        </w:tc>
        <w:tc>
          <w:tcPr>
            <w:tcW w:w="1207" w:type="dxa"/>
            <w:hideMark/>
          </w:tcPr>
          <w:p w14:paraId="020F02FD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14F24EEC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Lift(s); 1= Lift(s)</w:t>
            </w:r>
          </w:p>
        </w:tc>
      </w:tr>
      <w:tr w:rsidR="000F6849" w:rsidRPr="00F718E4" w14:paraId="07A675BF" w14:textId="77777777" w:rsidTr="0021011B">
        <w:trPr>
          <w:trHeight w:val="680"/>
        </w:trPr>
        <w:tc>
          <w:tcPr>
            <w:tcW w:w="1343" w:type="dxa"/>
            <w:hideMark/>
          </w:tcPr>
          <w:p w14:paraId="276799F7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44_nota</w:t>
            </w:r>
          </w:p>
        </w:tc>
        <w:tc>
          <w:tcPr>
            <w:tcW w:w="3946" w:type="dxa"/>
            <w:hideMark/>
          </w:tcPr>
          <w:p w14:paraId="4C8A59EB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1) VEHICLES? Check all that apply.</w:t>
            </w:r>
          </w:p>
        </w:tc>
        <w:tc>
          <w:tcPr>
            <w:tcW w:w="1207" w:type="dxa"/>
            <w:hideMark/>
          </w:tcPr>
          <w:p w14:paraId="72A86742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18E357B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At Least One UD Feature; 1= None of the Above</w:t>
            </w:r>
          </w:p>
        </w:tc>
      </w:tr>
      <w:tr w:rsidR="000F6849" w:rsidRPr="00F718E4" w14:paraId="1526AEC3" w14:textId="77777777" w:rsidTr="0021011B">
        <w:trPr>
          <w:trHeight w:val="680"/>
        </w:trPr>
        <w:tc>
          <w:tcPr>
            <w:tcW w:w="1343" w:type="dxa"/>
            <w:hideMark/>
          </w:tcPr>
          <w:p w14:paraId="17FFCD7F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44_oban</w:t>
            </w:r>
          </w:p>
        </w:tc>
        <w:tc>
          <w:tcPr>
            <w:tcW w:w="3946" w:type="dxa"/>
            <w:hideMark/>
          </w:tcPr>
          <w:p w14:paraId="4B7B41F3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1) VEHICLES? Check all that apply.</w:t>
            </w:r>
          </w:p>
        </w:tc>
        <w:tc>
          <w:tcPr>
            <w:tcW w:w="1207" w:type="dxa"/>
            <w:hideMark/>
          </w:tcPr>
          <w:p w14:paraId="529DE5B0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E8165AF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On-Board Audio Announcements; 1= On-Board Audio Announcements</w:t>
            </w:r>
          </w:p>
        </w:tc>
      </w:tr>
      <w:tr w:rsidR="000F6849" w:rsidRPr="00F718E4" w14:paraId="19181B2E" w14:textId="77777777" w:rsidTr="0021011B">
        <w:trPr>
          <w:trHeight w:val="680"/>
        </w:trPr>
        <w:tc>
          <w:tcPr>
            <w:tcW w:w="1343" w:type="dxa"/>
            <w:hideMark/>
          </w:tcPr>
          <w:p w14:paraId="080B2D8F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44_obvi</w:t>
            </w:r>
          </w:p>
        </w:tc>
        <w:tc>
          <w:tcPr>
            <w:tcW w:w="3946" w:type="dxa"/>
            <w:hideMark/>
          </w:tcPr>
          <w:p w14:paraId="2FDF7BB3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1) VEHICLES? Check all that apply.</w:t>
            </w:r>
          </w:p>
        </w:tc>
        <w:tc>
          <w:tcPr>
            <w:tcW w:w="1207" w:type="dxa"/>
            <w:hideMark/>
          </w:tcPr>
          <w:p w14:paraId="2B995713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4AE2D99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On-Board Visual Information; 1= On-Board Visual Information</w:t>
            </w:r>
          </w:p>
        </w:tc>
      </w:tr>
      <w:tr w:rsidR="000F6849" w:rsidRPr="00F718E4" w14:paraId="79F8BD47" w14:textId="77777777" w:rsidTr="0021011B">
        <w:trPr>
          <w:trHeight w:val="680"/>
        </w:trPr>
        <w:tc>
          <w:tcPr>
            <w:tcW w:w="1343" w:type="dxa"/>
            <w:hideMark/>
          </w:tcPr>
          <w:p w14:paraId="4CD769F5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44_oth</w:t>
            </w:r>
          </w:p>
        </w:tc>
        <w:tc>
          <w:tcPr>
            <w:tcW w:w="3946" w:type="dxa"/>
            <w:hideMark/>
          </w:tcPr>
          <w:p w14:paraId="7F08C952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1) VEHICLES? Check all that apply.</w:t>
            </w:r>
          </w:p>
        </w:tc>
        <w:tc>
          <w:tcPr>
            <w:tcW w:w="1207" w:type="dxa"/>
            <w:hideMark/>
          </w:tcPr>
          <w:p w14:paraId="0F204F85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65975730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Other Universal Design Features; 1= Other Universal Design Features</w:t>
            </w:r>
          </w:p>
        </w:tc>
      </w:tr>
      <w:tr w:rsidR="000F6849" w:rsidRPr="00F718E4" w14:paraId="43DA9537" w14:textId="77777777" w:rsidTr="0021011B">
        <w:trPr>
          <w:trHeight w:val="680"/>
        </w:trPr>
        <w:tc>
          <w:tcPr>
            <w:tcW w:w="1343" w:type="dxa"/>
            <w:hideMark/>
          </w:tcPr>
          <w:p w14:paraId="56823BC3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44_ramp</w:t>
            </w:r>
          </w:p>
        </w:tc>
        <w:tc>
          <w:tcPr>
            <w:tcW w:w="3946" w:type="dxa"/>
            <w:hideMark/>
          </w:tcPr>
          <w:p w14:paraId="5D3B8221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1) VEHICLES? Check all that apply.</w:t>
            </w:r>
          </w:p>
        </w:tc>
        <w:tc>
          <w:tcPr>
            <w:tcW w:w="1207" w:type="dxa"/>
            <w:hideMark/>
          </w:tcPr>
          <w:p w14:paraId="4EFC011B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4C34FD6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Ramp(s); 1= Ramp(s)</w:t>
            </w:r>
          </w:p>
        </w:tc>
      </w:tr>
      <w:tr w:rsidR="000F6849" w:rsidRPr="00F718E4" w14:paraId="7F8D85A3" w14:textId="77777777" w:rsidTr="0021011B">
        <w:trPr>
          <w:trHeight w:val="680"/>
        </w:trPr>
        <w:tc>
          <w:tcPr>
            <w:tcW w:w="1343" w:type="dxa"/>
            <w:hideMark/>
          </w:tcPr>
          <w:p w14:paraId="339B3BF8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44_secu</w:t>
            </w:r>
          </w:p>
        </w:tc>
        <w:tc>
          <w:tcPr>
            <w:tcW w:w="3946" w:type="dxa"/>
            <w:hideMark/>
          </w:tcPr>
          <w:p w14:paraId="65585C87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1) VEHICLES? Check all that apply.</w:t>
            </w:r>
          </w:p>
        </w:tc>
        <w:tc>
          <w:tcPr>
            <w:tcW w:w="1207" w:type="dxa"/>
            <w:hideMark/>
          </w:tcPr>
          <w:p w14:paraId="09E2932B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4349038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Securement Devices; 1= Securement Devices</w:t>
            </w:r>
          </w:p>
        </w:tc>
      </w:tr>
      <w:tr w:rsidR="000F6849" w:rsidRPr="00F718E4" w14:paraId="2B81B913" w14:textId="77777777" w:rsidTr="0021011B">
        <w:trPr>
          <w:trHeight w:val="680"/>
        </w:trPr>
        <w:tc>
          <w:tcPr>
            <w:tcW w:w="1343" w:type="dxa"/>
            <w:hideMark/>
          </w:tcPr>
          <w:p w14:paraId="734CC17D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lastRenderedPageBreak/>
              <w:t>q244_vsrs</w:t>
            </w:r>
          </w:p>
        </w:tc>
        <w:tc>
          <w:tcPr>
            <w:tcW w:w="3946" w:type="dxa"/>
            <w:hideMark/>
          </w:tcPr>
          <w:p w14:paraId="62A7BB3D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1) VEHICLES? Check all that apply.</w:t>
            </w:r>
          </w:p>
        </w:tc>
        <w:tc>
          <w:tcPr>
            <w:tcW w:w="1207" w:type="dxa"/>
            <w:hideMark/>
          </w:tcPr>
          <w:p w14:paraId="57C7037A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8DD43E1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Variation in Stop Request Signal; 1= Variation in Stop Request Signal</w:t>
            </w:r>
          </w:p>
        </w:tc>
      </w:tr>
      <w:tr w:rsidR="000F6849" w:rsidRPr="00F718E4" w14:paraId="66C34356" w14:textId="77777777" w:rsidTr="0021011B">
        <w:trPr>
          <w:trHeight w:val="680"/>
        </w:trPr>
        <w:tc>
          <w:tcPr>
            <w:tcW w:w="1343" w:type="dxa"/>
            <w:hideMark/>
          </w:tcPr>
          <w:p w14:paraId="2AA5D96F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46_r</w:t>
            </w:r>
          </w:p>
        </w:tc>
        <w:tc>
          <w:tcPr>
            <w:tcW w:w="3946" w:type="dxa"/>
            <w:hideMark/>
          </w:tcPr>
          <w:p w14:paraId="37932E66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Is there information on which  Other(1) VEHICLES (e.g. fleet, line, etc.) have accessibility features?</w:t>
            </w:r>
          </w:p>
        </w:tc>
        <w:tc>
          <w:tcPr>
            <w:tcW w:w="1207" w:type="dxa"/>
            <w:hideMark/>
          </w:tcPr>
          <w:p w14:paraId="2467C5F0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C215B95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; 1=Yes</w:t>
            </w:r>
          </w:p>
        </w:tc>
      </w:tr>
      <w:tr w:rsidR="000F6849" w:rsidRPr="00F718E4" w14:paraId="2FF2916E" w14:textId="77777777" w:rsidTr="0021011B">
        <w:trPr>
          <w:trHeight w:val="680"/>
        </w:trPr>
        <w:tc>
          <w:tcPr>
            <w:tcW w:w="1343" w:type="dxa"/>
            <w:hideMark/>
          </w:tcPr>
          <w:p w14:paraId="6BFB1CC5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54_dwar</w:t>
            </w:r>
          </w:p>
        </w:tc>
        <w:tc>
          <w:tcPr>
            <w:tcW w:w="3946" w:type="dxa"/>
            <w:hideMark/>
          </w:tcPr>
          <w:p w14:paraId="1B8BAC4D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2) VEHICLES? Check all that apply.</w:t>
            </w:r>
          </w:p>
        </w:tc>
        <w:tc>
          <w:tcPr>
            <w:tcW w:w="1207" w:type="dxa"/>
            <w:hideMark/>
          </w:tcPr>
          <w:p w14:paraId="585DCDD4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21AE1F46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Detectable Warnings; 1= Detectable Warnings</w:t>
            </w:r>
          </w:p>
        </w:tc>
      </w:tr>
      <w:tr w:rsidR="000F6849" w:rsidRPr="00F718E4" w14:paraId="6B029BEC" w14:textId="77777777" w:rsidTr="0021011B">
        <w:trPr>
          <w:trHeight w:val="680"/>
        </w:trPr>
        <w:tc>
          <w:tcPr>
            <w:tcW w:w="1343" w:type="dxa"/>
            <w:hideMark/>
          </w:tcPr>
          <w:p w14:paraId="07C1EA01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54_exin</w:t>
            </w:r>
          </w:p>
        </w:tc>
        <w:tc>
          <w:tcPr>
            <w:tcW w:w="3946" w:type="dxa"/>
            <w:hideMark/>
          </w:tcPr>
          <w:p w14:paraId="353ACEF4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2) VEHICLES? Check all that apply.</w:t>
            </w:r>
          </w:p>
        </w:tc>
        <w:tc>
          <w:tcPr>
            <w:tcW w:w="1207" w:type="dxa"/>
            <w:hideMark/>
          </w:tcPr>
          <w:p w14:paraId="2C222F06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672BE7D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External Bus Information; 1= External Bus Information</w:t>
            </w:r>
          </w:p>
        </w:tc>
      </w:tr>
      <w:tr w:rsidR="000F6849" w:rsidRPr="00F718E4" w14:paraId="2D2D599E" w14:textId="77777777" w:rsidTr="0021011B">
        <w:trPr>
          <w:trHeight w:val="680"/>
        </w:trPr>
        <w:tc>
          <w:tcPr>
            <w:tcW w:w="1343" w:type="dxa"/>
            <w:hideMark/>
          </w:tcPr>
          <w:p w14:paraId="5E2496C2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54_gapr</w:t>
            </w:r>
          </w:p>
        </w:tc>
        <w:tc>
          <w:tcPr>
            <w:tcW w:w="3946" w:type="dxa"/>
            <w:hideMark/>
          </w:tcPr>
          <w:p w14:paraId="3CB86B37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2) VEHICLES? Check all that apply.</w:t>
            </w:r>
          </w:p>
        </w:tc>
        <w:tc>
          <w:tcPr>
            <w:tcW w:w="1207" w:type="dxa"/>
            <w:hideMark/>
          </w:tcPr>
          <w:p w14:paraId="09F5F58D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BD9CA29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Gap Reducers; 1= Gap Reducers</w:t>
            </w:r>
          </w:p>
        </w:tc>
      </w:tr>
      <w:tr w:rsidR="000F6849" w:rsidRPr="00F718E4" w14:paraId="213DBEF1" w14:textId="77777777" w:rsidTr="0021011B">
        <w:trPr>
          <w:trHeight w:val="680"/>
        </w:trPr>
        <w:tc>
          <w:tcPr>
            <w:tcW w:w="1343" w:type="dxa"/>
            <w:hideMark/>
          </w:tcPr>
          <w:p w14:paraId="3FD3CA41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54_lben</w:t>
            </w:r>
          </w:p>
        </w:tc>
        <w:tc>
          <w:tcPr>
            <w:tcW w:w="3946" w:type="dxa"/>
            <w:hideMark/>
          </w:tcPr>
          <w:p w14:paraId="3B0300DF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2) VEHICLES? Check all that apply.</w:t>
            </w:r>
          </w:p>
        </w:tc>
        <w:tc>
          <w:tcPr>
            <w:tcW w:w="1207" w:type="dxa"/>
            <w:hideMark/>
          </w:tcPr>
          <w:p w14:paraId="7D453C01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641C0020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Lower Body Entrance; 1= Lower Body Entrance</w:t>
            </w:r>
          </w:p>
        </w:tc>
      </w:tr>
      <w:tr w:rsidR="000F6849" w:rsidRPr="00F718E4" w14:paraId="3EA46470" w14:textId="77777777" w:rsidTr="0021011B">
        <w:trPr>
          <w:trHeight w:val="680"/>
        </w:trPr>
        <w:tc>
          <w:tcPr>
            <w:tcW w:w="1343" w:type="dxa"/>
            <w:hideMark/>
          </w:tcPr>
          <w:p w14:paraId="58D2EBEE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54_lift</w:t>
            </w:r>
          </w:p>
        </w:tc>
        <w:tc>
          <w:tcPr>
            <w:tcW w:w="3946" w:type="dxa"/>
            <w:hideMark/>
          </w:tcPr>
          <w:p w14:paraId="2EB1F522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2) VEHICLES? Check all that apply.</w:t>
            </w:r>
          </w:p>
        </w:tc>
        <w:tc>
          <w:tcPr>
            <w:tcW w:w="1207" w:type="dxa"/>
            <w:hideMark/>
          </w:tcPr>
          <w:p w14:paraId="7C15F3DD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71394F4E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Lift(s); 1= Lift(s)</w:t>
            </w:r>
          </w:p>
        </w:tc>
      </w:tr>
      <w:tr w:rsidR="000F6849" w:rsidRPr="00F718E4" w14:paraId="31DD6E03" w14:textId="77777777" w:rsidTr="0021011B">
        <w:trPr>
          <w:trHeight w:val="680"/>
        </w:trPr>
        <w:tc>
          <w:tcPr>
            <w:tcW w:w="1343" w:type="dxa"/>
            <w:hideMark/>
          </w:tcPr>
          <w:p w14:paraId="43ADF554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54_nota</w:t>
            </w:r>
          </w:p>
        </w:tc>
        <w:tc>
          <w:tcPr>
            <w:tcW w:w="3946" w:type="dxa"/>
            <w:hideMark/>
          </w:tcPr>
          <w:p w14:paraId="03A96CCA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2) VEHICLES? Check all that apply.</w:t>
            </w:r>
          </w:p>
        </w:tc>
        <w:tc>
          <w:tcPr>
            <w:tcW w:w="1207" w:type="dxa"/>
            <w:hideMark/>
          </w:tcPr>
          <w:p w14:paraId="15BF299F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61AC80FE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At Least One UD Feature; 1= None of the Above</w:t>
            </w:r>
          </w:p>
        </w:tc>
      </w:tr>
      <w:tr w:rsidR="000F6849" w:rsidRPr="00F718E4" w14:paraId="52C014FD" w14:textId="77777777" w:rsidTr="0021011B">
        <w:trPr>
          <w:trHeight w:val="680"/>
        </w:trPr>
        <w:tc>
          <w:tcPr>
            <w:tcW w:w="1343" w:type="dxa"/>
            <w:hideMark/>
          </w:tcPr>
          <w:p w14:paraId="16D2257C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54_oban</w:t>
            </w:r>
          </w:p>
        </w:tc>
        <w:tc>
          <w:tcPr>
            <w:tcW w:w="3946" w:type="dxa"/>
            <w:hideMark/>
          </w:tcPr>
          <w:p w14:paraId="16F4C8F6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2) VEHICLES? Check all that apply.</w:t>
            </w:r>
          </w:p>
        </w:tc>
        <w:tc>
          <w:tcPr>
            <w:tcW w:w="1207" w:type="dxa"/>
            <w:hideMark/>
          </w:tcPr>
          <w:p w14:paraId="47CE40B6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E955A90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On-Board Audio Announcements; 1= On-Board Audio Announcements</w:t>
            </w:r>
          </w:p>
        </w:tc>
      </w:tr>
      <w:tr w:rsidR="000F6849" w:rsidRPr="00F718E4" w14:paraId="2ED36C34" w14:textId="77777777" w:rsidTr="0021011B">
        <w:trPr>
          <w:trHeight w:val="680"/>
        </w:trPr>
        <w:tc>
          <w:tcPr>
            <w:tcW w:w="1343" w:type="dxa"/>
            <w:hideMark/>
          </w:tcPr>
          <w:p w14:paraId="2DF1FD1C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54_obvi</w:t>
            </w:r>
          </w:p>
        </w:tc>
        <w:tc>
          <w:tcPr>
            <w:tcW w:w="3946" w:type="dxa"/>
            <w:hideMark/>
          </w:tcPr>
          <w:p w14:paraId="3787F4C9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2) VEHICLES? Check all that apply.</w:t>
            </w:r>
          </w:p>
        </w:tc>
        <w:tc>
          <w:tcPr>
            <w:tcW w:w="1207" w:type="dxa"/>
            <w:hideMark/>
          </w:tcPr>
          <w:p w14:paraId="75C6A626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60E0E58E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On-Board Visual Information; 1= On-Board Visual Information</w:t>
            </w:r>
          </w:p>
        </w:tc>
      </w:tr>
      <w:tr w:rsidR="000F6849" w:rsidRPr="00F718E4" w14:paraId="5250817E" w14:textId="77777777" w:rsidTr="0021011B">
        <w:trPr>
          <w:trHeight w:val="680"/>
        </w:trPr>
        <w:tc>
          <w:tcPr>
            <w:tcW w:w="1343" w:type="dxa"/>
            <w:hideMark/>
          </w:tcPr>
          <w:p w14:paraId="7FEAC4C7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54_oth</w:t>
            </w:r>
          </w:p>
        </w:tc>
        <w:tc>
          <w:tcPr>
            <w:tcW w:w="3946" w:type="dxa"/>
            <w:hideMark/>
          </w:tcPr>
          <w:p w14:paraId="6C8C07D7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2) VEHICLES? Check all that apply.</w:t>
            </w:r>
          </w:p>
        </w:tc>
        <w:tc>
          <w:tcPr>
            <w:tcW w:w="1207" w:type="dxa"/>
            <w:hideMark/>
          </w:tcPr>
          <w:p w14:paraId="5315C58E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548BB92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Other Universal Design Features; 1= Other Universal Design Features</w:t>
            </w:r>
          </w:p>
        </w:tc>
      </w:tr>
      <w:tr w:rsidR="000F6849" w:rsidRPr="00F718E4" w14:paraId="53F94B63" w14:textId="77777777" w:rsidTr="0021011B">
        <w:trPr>
          <w:trHeight w:val="680"/>
        </w:trPr>
        <w:tc>
          <w:tcPr>
            <w:tcW w:w="1343" w:type="dxa"/>
            <w:hideMark/>
          </w:tcPr>
          <w:p w14:paraId="7584941D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54_ramp</w:t>
            </w:r>
          </w:p>
        </w:tc>
        <w:tc>
          <w:tcPr>
            <w:tcW w:w="3946" w:type="dxa"/>
            <w:hideMark/>
          </w:tcPr>
          <w:p w14:paraId="7A331877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2) VEHICLES? Check all that apply.</w:t>
            </w:r>
          </w:p>
        </w:tc>
        <w:tc>
          <w:tcPr>
            <w:tcW w:w="1207" w:type="dxa"/>
            <w:hideMark/>
          </w:tcPr>
          <w:p w14:paraId="153E77DB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1888D252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Ramp(s); 1= Ramp(s)</w:t>
            </w:r>
          </w:p>
        </w:tc>
      </w:tr>
      <w:tr w:rsidR="000F6849" w:rsidRPr="00F718E4" w14:paraId="6DAC1EAE" w14:textId="77777777" w:rsidTr="0021011B">
        <w:trPr>
          <w:trHeight w:val="680"/>
        </w:trPr>
        <w:tc>
          <w:tcPr>
            <w:tcW w:w="1343" w:type="dxa"/>
            <w:hideMark/>
          </w:tcPr>
          <w:p w14:paraId="1DCDE644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54_secu</w:t>
            </w:r>
          </w:p>
        </w:tc>
        <w:tc>
          <w:tcPr>
            <w:tcW w:w="3946" w:type="dxa"/>
            <w:hideMark/>
          </w:tcPr>
          <w:p w14:paraId="7F07753F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 xml:space="preserve">Which of the following accessibility features are listed as available on or </w:t>
            </w:r>
            <w:r w:rsidRPr="00747729">
              <w:rPr>
                <w:rFonts w:ascii="Arial" w:hAnsi="Arial" w:cs="Arial"/>
                <w:sz w:val="22"/>
                <w:szCs w:val="22"/>
              </w:rPr>
              <w:lastRenderedPageBreak/>
              <w:t>within the Other(2) VEHICLES? Check all that apply.</w:t>
            </w:r>
          </w:p>
        </w:tc>
        <w:tc>
          <w:tcPr>
            <w:tcW w:w="1207" w:type="dxa"/>
            <w:hideMark/>
          </w:tcPr>
          <w:p w14:paraId="5C29FB14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lastRenderedPageBreak/>
              <w:t>0,1</w:t>
            </w:r>
          </w:p>
        </w:tc>
        <w:tc>
          <w:tcPr>
            <w:tcW w:w="2854" w:type="dxa"/>
            <w:hideMark/>
          </w:tcPr>
          <w:p w14:paraId="51921E95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Securement Devices; 1= Securement Devices</w:t>
            </w:r>
          </w:p>
        </w:tc>
      </w:tr>
      <w:tr w:rsidR="000F6849" w:rsidRPr="00F718E4" w14:paraId="3196AB50" w14:textId="77777777" w:rsidTr="0021011B">
        <w:trPr>
          <w:trHeight w:val="680"/>
        </w:trPr>
        <w:tc>
          <w:tcPr>
            <w:tcW w:w="1343" w:type="dxa"/>
            <w:hideMark/>
          </w:tcPr>
          <w:p w14:paraId="7F21F045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54_vsrs</w:t>
            </w:r>
          </w:p>
        </w:tc>
        <w:tc>
          <w:tcPr>
            <w:tcW w:w="3946" w:type="dxa"/>
            <w:hideMark/>
          </w:tcPr>
          <w:p w14:paraId="540B7908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2) VEHICLES? Check all that apply.</w:t>
            </w:r>
          </w:p>
        </w:tc>
        <w:tc>
          <w:tcPr>
            <w:tcW w:w="1207" w:type="dxa"/>
            <w:hideMark/>
          </w:tcPr>
          <w:p w14:paraId="572F0C62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2FAFBB2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Variation in Stop Request Signal; 1= Variation in Stop Request Signal</w:t>
            </w:r>
          </w:p>
        </w:tc>
      </w:tr>
      <w:tr w:rsidR="000F6849" w:rsidRPr="00F718E4" w14:paraId="09CD980C" w14:textId="77777777" w:rsidTr="0021011B">
        <w:trPr>
          <w:trHeight w:val="680"/>
        </w:trPr>
        <w:tc>
          <w:tcPr>
            <w:tcW w:w="1343" w:type="dxa"/>
            <w:hideMark/>
          </w:tcPr>
          <w:p w14:paraId="7C36F91F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56_r</w:t>
            </w:r>
          </w:p>
        </w:tc>
        <w:tc>
          <w:tcPr>
            <w:tcW w:w="3946" w:type="dxa"/>
            <w:hideMark/>
          </w:tcPr>
          <w:p w14:paraId="64000B07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Is there information on which  Other(2) VEHICLES (e.g. fleet, line, etc.) have accessibility features?</w:t>
            </w:r>
          </w:p>
        </w:tc>
        <w:tc>
          <w:tcPr>
            <w:tcW w:w="1207" w:type="dxa"/>
            <w:hideMark/>
          </w:tcPr>
          <w:p w14:paraId="70B3F39E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295D9B4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; 1=Yes</w:t>
            </w:r>
          </w:p>
        </w:tc>
      </w:tr>
      <w:tr w:rsidR="000F6849" w:rsidRPr="00F718E4" w14:paraId="351D93D6" w14:textId="77777777" w:rsidTr="0021011B">
        <w:trPr>
          <w:trHeight w:val="680"/>
        </w:trPr>
        <w:tc>
          <w:tcPr>
            <w:tcW w:w="1343" w:type="dxa"/>
            <w:hideMark/>
          </w:tcPr>
          <w:p w14:paraId="2F4ECD0B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64_dwar</w:t>
            </w:r>
          </w:p>
        </w:tc>
        <w:tc>
          <w:tcPr>
            <w:tcW w:w="3946" w:type="dxa"/>
            <w:hideMark/>
          </w:tcPr>
          <w:p w14:paraId="7D1CD9D0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3) VEHICLES? Check all that apply.</w:t>
            </w:r>
          </w:p>
        </w:tc>
        <w:tc>
          <w:tcPr>
            <w:tcW w:w="1207" w:type="dxa"/>
            <w:hideMark/>
          </w:tcPr>
          <w:p w14:paraId="56DCF0F4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7514AC29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Detectable Warnings; 1= Detectable Warnings</w:t>
            </w:r>
          </w:p>
        </w:tc>
      </w:tr>
      <w:tr w:rsidR="000F6849" w:rsidRPr="00F718E4" w14:paraId="22A3E173" w14:textId="77777777" w:rsidTr="0021011B">
        <w:trPr>
          <w:trHeight w:val="680"/>
        </w:trPr>
        <w:tc>
          <w:tcPr>
            <w:tcW w:w="1343" w:type="dxa"/>
            <w:hideMark/>
          </w:tcPr>
          <w:p w14:paraId="4ABD44CB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64_exin</w:t>
            </w:r>
          </w:p>
        </w:tc>
        <w:tc>
          <w:tcPr>
            <w:tcW w:w="3946" w:type="dxa"/>
            <w:hideMark/>
          </w:tcPr>
          <w:p w14:paraId="5A050798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3) VEHICLES? Check all that apply.</w:t>
            </w:r>
          </w:p>
        </w:tc>
        <w:tc>
          <w:tcPr>
            <w:tcW w:w="1207" w:type="dxa"/>
            <w:hideMark/>
          </w:tcPr>
          <w:p w14:paraId="0E0148FC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62599B33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External Bus Information; 1= External Bus Information</w:t>
            </w:r>
          </w:p>
        </w:tc>
      </w:tr>
      <w:tr w:rsidR="000F6849" w:rsidRPr="00F718E4" w14:paraId="78C427F3" w14:textId="77777777" w:rsidTr="0021011B">
        <w:trPr>
          <w:trHeight w:val="680"/>
        </w:trPr>
        <w:tc>
          <w:tcPr>
            <w:tcW w:w="1343" w:type="dxa"/>
            <w:hideMark/>
          </w:tcPr>
          <w:p w14:paraId="040CBE2A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64_gapr</w:t>
            </w:r>
          </w:p>
        </w:tc>
        <w:tc>
          <w:tcPr>
            <w:tcW w:w="3946" w:type="dxa"/>
            <w:hideMark/>
          </w:tcPr>
          <w:p w14:paraId="77E80C60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3) VEHICLES? Check all that apply.</w:t>
            </w:r>
          </w:p>
        </w:tc>
        <w:tc>
          <w:tcPr>
            <w:tcW w:w="1207" w:type="dxa"/>
            <w:hideMark/>
          </w:tcPr>
          <w:p w14:paraId="1C2FA4C8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6AD14154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Gap Reducers; 1= Gap Reducers</w:t>
            </w:r>
          </w:p>
        </w:tc>
      </w:tr>
      <w:tr w:rsidR="000F6849" w:rsidRPr="00F718E4" w14:paraId="49E1ECFA" w14:textId="77777777" w:rsidTr="0021011B">
        <w:trPr>
          <w:trHeight w:val="680"/>
        </w:trPr>
        <w:tc>
          <w:tcPr>
            <w:tcW w:w="1343" w:type="dxa"/>
            <w:hideMark/>
          </w:tcPr>
          <w:p w14:paraId="183D9FF9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64_lben</w:t>
            </w:r>
          </w:p>
        </w:tc>
        <w:tc>
          <w:tcPr>
            <w:tcW w:w="3946" w:type="dxa"/>
            <w:hideMark/>
          </w:tcPr>
          <w:p w14:paraId="0F2ECF54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3) VEHICLES? Check all that apply.</w:t>
            </w:r>
          </w:p>
        </w:tc>
        <w:tc>
          <w:tcPr>
            <w:tcW w:w="1207" w:type="dxa"/>
            <w:hideMark/>
          </w:tcPr>
          <w:p w14:paraId="11D48204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208C8548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Lower Body Entrance; 1= Lower Body Entrance</w:t>
            </w:r>
          </w:p>
        </w:tc>
      </w:tr>
      <w:tr w:rsidR="000F6849" w:rsidRPr="00F718E4" w14:paraId="1197E5E0" w14:textId="77777777" w:rsidTr="0021011B">
        <w:trPr>
          <w:trHeight w:val="680"/>
        </w:trPr>
        <w:tc>
          <w:tcPr>
            <w:tcW w:w="1343" w:type="dxa"/>
            <w:hideMark/>
          </w:tcPr>
          <w:p w14:paraId="7B4D1A25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64_lift</w:t>
            </w:r>
          </w:p>
        </w:tc>
        <w:tc>
          <w:tcPr>
            <w:tcW w:w="3946" w:type="dxa"/>
            <w:hideMark/>
          </w:tcPr>
          <w:p w14:paraId="57F0E9C9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3) VEHICLES? Check all that apply.</w:t>
            </w:r>
          </w:p>
        </w:tc>
        <w:tc>
          <w:tcPr>
            <w:tcW w:w="1207" w:type="dxa"/>
            <w:hideMark/>
          </w:tcPr>
          <w:p w14:paraId="5045B709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1D8BA725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Lift(s); 1= Lift(s)</w:t>
            </w:r>
          </w:p>
        </w:tc>
      </w:tr>
      <w:tr w:rsidR="000F6849" w:rsidRPr="00F718E4" w14:paraId="19EFFAB1" w14:textId="77777777" w:rsidTr="0021011B">
        <w:trPr>
          <w:trHeight w:val="680"/>
        </w:trPr>
        <w:tc>
          <w:tcPr>
            <w:tcW w:w="1343" w:type="dxa"/>
            <w:hideMark/>
          </w:tcPr>
          <w:p w14:paraId="0B5A7508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64_nota</w:t>
            </w:r>
          </w:p>
        </w:tc>
        <w:tc>
          <w:tcPr>
            <w:tcW w:w="3946" w:type="dxa"/>
            <w:hideMark/>
          </w:tcPr>
          <w:p w14:paraId="28485F4B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3) VEHICLES? Check all that apply.</w:t>
            </w:r>
          </w:p>
        </w:tc>
        <w:tc>
          <w:tcPr>
            <w:tcW w:w="1207" w:type="dxa"/>
            <w:hideMark/>
          </w:tcPr>
          <w:p w14:paraId="7B7C7A3D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716A66A0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At Least One UD Feature; 1= None of the Above</w:t>
            </w:r>
          </w:p>
        </w:tc>
      </w:tr>
      <w:tr w:rsidR="000F6849" w:rsidRPr="00F718E4" w14:paraId="31B6A12B" w14:textId="77777777" w:rsidTr="0021011B">
        <w:trPr>
          <w:trHeight w:val="680"/>
        </w:trPr>
        <w:tc>
          <w:tcPr>
            <w:tcW w:w="1343" w:type="dxa"/>
            <w:hideMark/>
          </w:tcPr>
          <w:p w14:paraId="267127CD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64_oban</w:t>
            </w:r>
          </w:p>
        </w:tc>
        <w:tc>
          <w:tcPr>
            <w:tcW w:w="3946" w:type="dxa"/>
            <w:hideMark/>
          </w:tcPr>
          <w:p w14:paraId="5E10B298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3) VEHICLES? Check all that apply.</w:t>
            </w:r>
          </w:p>
        </w:tc>
        <w:tc>
          <w:tcPr>
            <w:tcW w:w="1207" w:type="dxa"/>
            <w:hideMark/>
          </w:tcPr>
          <w:p w14:paraId="41A06A3A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2181A52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On-Board Audio Announcements; 1= On-Board Audio Announcements</w:t>
            </w:r>
          </w:p>
        </w:tc>
      </w:tr>
      <w:tr w:rsidR="000F6849" w:rsidRPr="00F718E4" w14:paraId="1B38F6A6" w14:textId="77777777" w:rsidTr="0021011B">
        <w:trPr>
          <w:trHeight w:val="680"/>
        </w:trPr>
        <w:tc>
          <w:tcPr>
            <w:tcW w:w="1343" w:type="dxa"/>
            <w:hideMark/>
          </w:tcPr>
          <w:p w14:paraId="4651BF3E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64_obvi</w:t>
            </w:r>
          </w:p>
        </w:tc>
        <w:tc>
          <w:tcPr>
            <w:tcW w:w="3946" w:type="dxa"/>
            <w:hideMark/>
          </w:tcPr>
          <w:p w14:paraId="49229872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3) VEHICLES? Check all that apply.</w:t>
            </w:r>
          </w:p>
        </w:tc>
        <w:tc>
          <w:tcPr>
            <w:tcW w:w="1207" w:type="dxa"/>
            <w:hideMark/>
          </w:tcPr>
          <w:p w14:paraId="4F3F2EF8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5F9CCF7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On-Board Visual Information; 1= On-Board Visual Information</w:t>
            </w:r>
          </w:p>
        </w:tc>
      </w:tr>
      <w:tr w:rsidR="000F6849" w:rsidRPr="00F718E4" w14:paraId="7096DBBF" w14:textId="77777777" w:rsidTr="0021011B">
        <w:trPr>
          <w:trHeight w:val="680"/>
        </w:trPr>
        <w:tc>
          <w:tcPr>
            <w:tcW w:w="1343" w:type="dxa"/>
            <w:hideMark/>
          </w:tcPr>
          <w:p w14:paraId="735B0CC0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64_oth</w:t>
            </w:r>
          </w:p>
        </w:tc>
        <w:tc>
          <w:tcPr>
            <w:tcW w:w="3946" w:type="dxa"/>
            <w:hideMark/>
          </w:tcPr>
          <w:p w14:paraId="070528C6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3) VEHICLES? Check all that apply.</w:t>
            </w:r>
          </w:p>
        </w:tc>
        <w:tc>
          <w:tcPr>
            <w:tcW w:w="1207" w:type="dxa"/>
            <w:hideMark/>
          </w:tcPr>
          <w:p w14:paraId="6BF9F3B1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6F06BD3E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Other Universal Design Features; 1= Other Universal Design Features</w:t>
            </w:r>
          </w:p>
        </w:tc>
      </w:tr>
      <w:tr w:rsidR="000F6849" w:rsidRPr="00F718E4" w14:paraId="609DB5B6" w14:textId="77777777" w:rsidTr="0021011B">
        <w:trPr>
          <w:trHeight w:val="680"/>
        </w:trPr>
        <w:tc>
          <w:tcPr>
            <w:tcW w:w="1343" w:type="dxa"/>
            <w:hideMark/>
          </w:tcPr>
          <w:p w14:paraId="667921B3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64_ramp</w:t>
            </w:r>
          </w:p>
        </w:tc>
        <w:tc>
          <w:tcPr>
            <w:tcW w:w="3946" w:type="dxa"/>
            <w:hideMark/>
          </w:tcPr>
          <w:p w14:paraId="500EBED8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3) VEHICLES? Check all that apply.</w:t>
            </w:r>
          </w:p>
        </w:tc>
        <w:tc>
          <w:tcPr>
            <w:tcW w:w="1207" w:type="dxa"/>
            <w:hideMark/>
          </w:tcPr>
          <w:p w14:paraId="60BC571B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466A391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Ramp(s); 1= Ramp(s)</w:t>
            </w:r>
          </w:p>
        </w:tc>
      </w:tr>
      <w:tr w:rsidR="000F6849" w:rsidRPr="00F718E4" w14:paraId="3C60406F" w14:textId="77777777" w:rsidTr="0021011B">
        <w:trPr>
          <w:trHeight w:val="680"/>
        </w:trPr>
        <w:tc>
          <w:tcPr>
            <w:tcW w:w="1343" w:type="dxa"/>
            <w:hideMark/>
          </w:tcPr>
          <w:p w14:paraId="1D50DE43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lastRenderedPageBreak/>
              <w:t>q264_secu</w:t>
            </w:r>
          </w:p>
        </w:tc>
        <w:tc>
          <w:tcPr>
            <w:tcW w:w="3946" w:type="dxa"/>
            <w:hideMark/>
          </w:tcPr>
          <w:p w14:paraId="426B6D55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3) VEHICLES? Check all that apply.</w:t>
            </w:r>
          </w:p>
        </w:tc>
        <w:tc>
          <w:tcPr>
            <w:tcW w:w="1207" w:type="dxa"/>
            <w:hideMark/>
          </w:tcPr>
          <w:p w14:paraId="2E4E2A2D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7B4C117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Securement Devices; 1= Securement Devices</w:t>
            </w:r>
          </w:p>
        </w:tc>
      </w:tr>
      <w:tr w:rsidR="000F6849" w:rsidRPr="00F718E4" w14:paraId="688BE330" w14:textId="77777777" w:rsidTr="0021011B">
        <w:trPr>
          <w:trHeight w:val="680"/>
        </w:trPr>
        <w:tc>
          <w:tcPr>
            <w:tcW w:w="1343" w:type="dxa"/>
            <w:hideMark/>
          </w:tcPr>
          <w:p w14:paraId="5394BB30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64_vsrs</w:t>
            </w:r>
          </w:p>
        </w:tc>
        <w:tc>
          <w:tcPr>
            <w:tcW w:w="3946" w:type="dxa"/>
            <w:hideMark/>
          </w:tcPr>
          <w:p w14:paraId="0BDE0A9D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Which of the following accessibility features are listed as available on or within the Other(3) VEHICLES? Check all that apply.</w:t>
            </w:r>
          </w:p>
        </w:tc>
        <w:tc>
          <w:tcPr>
            <w:tcW w:w="1207" w:type="dxa"/>
            <w:hideMark/>
          </w:tcPr>
          <w:p w14:paraId="6049EB45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ED3A5CA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 Variation in Stop Request Signal; 1= Variation in Stop Request Signal</w:t>
            </w:r>
          </w:p>
        </w:tc>
      </w:tr>
      <w:tr w:rsidR="000F6849" w:rsidRPr="00F718E4" w14:paraId="0A9BC302" w14:textId="77777777" w:rsidTr="0021011B">
        <w:trPr>
          <w:trHeight w:val="680"/>
        </w:trPr>
        <w:tc>
          <w:tcPr>
            <w:tcW w:w="1343" w:type="dxa"/>
            <w:hideMark/>
          </w:tcPr>
          <w:p w14:paraId="59979A1A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q266_r</w:t>
            </w:r>
          </w:p>
        </w:tc>
        <w:tc>
          <w:tcPr>
            <w:tcW w:w="3946" w:type="dxa"/>
            <w:hideMark/>
          </w:tcPr>
          <w:p w14:paraId="27FFC657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Is there information on which  Other(3) VEHICLES (e.g. fleet, line, etc.) have accessibility features?</w:t>
            </w:r>
          </w:p>
        </w:tc>
        <w:tc>
          <w:tcPr>
            <w:tcW w:w="1207" w:type="dxa"/>
            <w:hideMark/>
          </w:tcPr>
          <w:p w14:paraId="1A68CADA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13ADF78" w14:textId="77777777" w:rsidR="000F6849" w:rsidRPr="00747729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747729">
              <w:rPr>
                <w:rFonts w:ascii="Arial" w:hAnsi="Arial" w:cs="Arial"/>
                <w:sz w:val="22"/>
                <w:szCs w:val="22"/>
              </w:rPr>
              <w:t>0=No; 1=Yes</w:t>
            </w:r>
          </w:p>
        </w:tc>
      </w:tr>
    </w:tbl>
    <w:p w14:paraId="7F626633" w14:textId="77777777" w:rsidR="00FA4D0E" w:rsidRDefault="00FA4D0E" w:rsidP="00FA4D0E">
      <w:bookmarkStart w:id="2" w:name="_Toc103339783"/>
      <w:bookmarkStart w:id="3" w:name="_Toc103339780"/>
    </w:p>
    <w:p w14:paraId="1494D0FC" w14:textId="7D3B8A32" w:rsidR="000F6849" w:rsidRPr="00F718E4" w:rsidRDefault="00680FF2" w:rsidP="00C82FF3">
      <w:pPr>
        <w:pStyle w:val="Heading3"/>
      </w:pPr>
      <w:r>
        <w:t xml:space="preserve">Table </w:t>
      </w:r>
      <w:r w:rsidR="00FA4D0E">
        <w:t>B</w:t>
      </w:r>
      <w:r>
        <w:t xml:space="preserve">.3 </w:t>
      </w:r>
      <w:r w:rsidR="000F6849" w:rsidRPr="00F718E4">
        <w:t xml:space="preserve">Inclusive </w:t>
      </w:r>
      <w:bookmarkEnd w:id="2"/>
      <w:r w:rsidR="000F6849" w:rsidRPr="00F718E4">
        <w:t xml:space="preserve">Polic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3"/>
        <w:gridCol w:w="3946"/>
        <w:gridCol w:w="1207"/>
        <w:gridCol w:w="2854"/>
      </w:tblGrid>
      <w:tr w:rsidR="000F6849" w:rsidRPr="00F718E4" w14:paraId="3961AEE9" w14:textId="77777777" w:rsidTr="0021011B">
        <w:trPr>
          <w:trHeight w:val="320"/>
        </w:trPr>
        <w:tc>
          <w:tcPr>
            <w:tcW w:w="1343" w:type="dxa"/>
            <w:noWrap/>
            <w:hideMark/>
          </w:tcPr>
          <w:p w14:paraId="2C22224C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Variable name</w:t>
            </w:r>
          </w:p>
        </w:tc>
        <w:tc>
          <w:tcPr>
            <w:tcW w:w="3946" w:type="dxa"/>
            <w:hideMark/>
          </w:tcPr>
          <w:p w14:paraId="348A93C7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Item content</w:t>
            </w:r>
          </w:p>
        </w:tc>
        <w:tc>
          <w:tcPr>
            <w:tcW w:w="1207" w:type="dxa"/>
            <w:noWrap/>
            <w:hideMark/>
          </w:tcPr>
          <w:p w14:paraId="43540EC9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Response Options</w:t>
            </w:r>
          </w:p>
        </w:tc>
        <w:tc>
          <w:tcPr>
            <w:tcW w:w="2854" w:type="dxa"/>
            <w:noWrap/>
            <w:hideMark/>
          </w:tcPr>
          <w:p w14:paraId="0AC81887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Coding</w:t>
            </w:r>
          </w:p>
        </w:tc>
      </w:tr>
      <w:tr w:rsidR="000F6849" w:rsidRPr="00F718E4" w14:paraId="4176798C" w14:textId="77777777" w:rsidTr="0021011B">
        <w:trPr>
          <w:trHeight w:val="680"/>
        </w:trPr>
        <w:tc>
          <w:tcPr>
            <w:tcW w:w="1343" w:type="dxa"/>
            <w:hideMark/>
          </w:tcPr>
          <w:p w14:paraId="737FFF80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q19_r</w:t>
            </w:r>
          </w:p>
        </w:tc>
        <w:tc>
          <w:tcPr>
            <w:tcW w:w="3946" w:type="dxa"/>
            <w:hideMark/>
          </w:tcPr>
          <w:p w14:paraId="1079D00F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Does the public transit landing page have information describing accessibility policy (e.g. ADA compliance)?</w:t>
            </w:r>
          </w:p>
        </w:tc>
        <w:tc>
          <w:tcPr>
            <w:tcW w:w="1207" w:type="dxa"/>
            <w:hideMark/>
          </w:tcPr>
          <w:p w14:paraId="2C2F7AFC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48DDD7B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0=No; 1=Yes</w:t>
            </w:r>
          </w:p>
        </w:tc>
      </w:tr>
      <w:tr w:rsidR="000F6849" w:rsidRPr="00F718E4" w14:paraId="6885DDE3" w14:textId="77777777" w:rsidTr="0021011B">
        <w:trPr>
          <w:trHeight w:val="340"/>
        </w:trPr>
        <w:tc>
          <w:tcPr>
            <w:tcW w:w="1343" w:type="dxa"/>
            <w:hideMark/>
          </w:tcPr>
          <w:p w14:paraId="7921BCBC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q36_r</w:t>
            </w:r>
          </w:p>
        </w:tc>
        <w:tc>
          <w:tcPr>
            <w:tcW w:w="3946" w:type="dxa"/>
            <w:hideMark/>
          </w:tcPr>
          <w:p w14:paraId="1E526013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Does the website provide information about how to submit a complaint?</w:t>
            </w:r>
          </w:p>
        </w:tc>
        <w:tc>
          <w:tcPr>
            <w:tcW w:w="1207" w:type="dxa"/>
            <w:hideMark/>
          </w:tcPr>
          <w:p w14:paraId="593C8268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163B0E4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0=No; 1=Yes</w:t>
            </w:r>
          </w:p>
        </w:tc>
      </w:tr>
      <w:tr w:rsidR="000F6849" w:rsidRPr="00F718E4" w14:paraId="14005A90" w14:textId="77777777" w:rsidTr="0021011B">
        <w:trPr>
          <w:trHeight w:val="680"/>
        </w:trPr>
        <w:tc>
          <w:tcPr>
            <w:tcW w:w="1343" w:type="dxa"/>
            <w:hideMark/>
          </w:tcPr>
          <w:p w14:paraId="729E3D1B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q37_r</w:t>
            </w:r>
          </w:p>
        </w:tc>
        <w:tc>
          <w:tcPr>
            <w:tcW w:w="3946" w:type="dxa"/>
            <w:hideMark/>
          </w:tcPr>
          <w:p w14:paraId="3B9B32D7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Is the designated employee responsible for prompt and equitable resolution of complaints listed?</w:t>
            </w:r>
          </w:p>
        </w:tc>
        <w:tc>
          <w:tcPr>
            <w:tcW w:w="1207" w:type="dxa"/>
            <w:hideMark/>
          </w:tcPr>
          <w:p w14:paraId="4BFA29A9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71D2424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0=No; 1=Yes</w:t>
            </w:r>
          </w:p>
        </w:tc>
      </w:tr>
      <w:tr w:rsidR="000F6849" w:rsidRPr="00F718E4" w14:paraId="6C4C5EE9" w14:textId="77777777" w:rsidTr="0021011B">
        <w:trPr>
          <w:trHeight w:val="340"/>
        </w:trPr>
        <w:tc>
          <w:tcPr>
            <w:tcW w:w="1343" w:type="dxa"/>
            <w:hideMark/>
          </w:tcPr>
          <w:p w14:paraId="6C9F05D9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q38_emai</w:t>
            </w:r>
          </w:p>
        </w:tc>
        <w:tc>
          <w:tcPr>
            <w:tcW w:w="3946" w:type="dxa"/>
            <w:hideMark/>
          </w:tcPr>
          <w:p w14:paraId="2BB0573C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What method is used to submit a complaint? Check all that apply.</w:t>
            </w:r>
          </w:p>
        </w:tc>
        <w:tc>
          <w:tcPr>
            <w:tcW w:w="1207" w:type="dxa"/>
            <w:hideMark/>
          </w:tcPr>
          <w:p w14:paraId="270F66F3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14ED3D11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0=No Email; 1=Email</w:t>
            </w:r>
          </w:p>
        </w:tc>
      </w:tr>
      <w:tr w:rsidR="000F6849" w:rsidRPr="00F718E4" w14:paraId="018781C7" w14:textId="77777777" w:rsidTr="0021011B">
        <w:trPr>
          <w:trHeight w:val="340"/>
        </w:trPr>
        <w:tc>
          <w:tcPr>
            <w:tcW w:w="1343" w:type="dxa"/>
            <w:hideMark/>
          </w:tcPr>
          <w:p w14:paraId="48E1F127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q38_iper</w:t>
            </w:r>
          </w:p>
        </w:tc>
        <w:tc>
          <w:tcPr>
            <w:tcW w:w="3946" w:type="dxa"/>
            <w:hideMark/>
          </w:tcPr>
          <w:p w14:paraId="1EED3D36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What method is used to submit a complaint? Check all that apply.</w:t>
            </w:r>
          </w:p>
        </w:tc>
        <w:tc>
          <w:tcPr>
            <w:tcW w:w="1207" w:type="dxa"/>
            <w:hideMark/>
          </w:tcPr>
          <w:p w14:paraId="0E520481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7B839211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0=No In-Person; 1=In-Person</w:t>
            </w:r>
          </w:p>
        </w:tc>
      </w:tr>
      <w:tr w:rsidR="000F6849" w:rsidRPr="00F718E4" w14:paraId="537AD2CE" w14:textId="77777777" w:rsidTr="0021011B">
        <w:trPr>
          <w:trHeight w:val="340"/>
        </w:trPr>
        <w:tc>
          <w:tcPr>
            <w:tcW w:w="1343" w:type="dxa"/>
            <w:hideMark/>
          </w:tcPr>
          <w:p w14:paraId="468A5C7A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q38_mail</w:t>
            </w:r>
          </w:p>
        </w:tc>
        <w:tc>
          <w:tcPr>
            <w:tcW w:w="3946" w:type="dxa"/>
            <w:hideMark/>
          </w:tcPr>
          <w:p w14:paraId="450A7C1A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What method is used to submit a complaint? Check all that apply.</w:t>
            </w:r>
          </w:p>
        </w:tc>
        <w:tc>
          <w:tcPr>
            <w:tcW w:w="1207" w:type="dxa"/>
            <w:hideMark/>
          </w:tcPr>
          <w:p w14:paraId="3E47D733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65178CA0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0=No Mail; 1=Mail</w:t>
            </w:r>
          </w:p>
        </w:tc>
      </w:tr>
      <w:tr w:rsidR="000F6849" w:rsidRPr="00F718E4" w14:paraId="11CBC82C" w14:textId="77777777" w:rsidTr="0021011B">
        <w:trPr>
          <w:trHeight w:val="340"/>
        </w:trPr>
        <w:tc>
          <w:tcPr>
            <w:tcW w:w="1343" w:type="dxa"/>
            <w:hideMark/>
          </w:tcPr>
          <w:p w14:paraId="29F60C44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q38_noinfo</w:t>
            </w:r>
          </w:p>
        </w:tc>
        <w:tc>
          <w:tcPr>
            <w:tcW w:w="3946" w:type="dxa"/>
            <w:hideMark/>
          </w:tcPr>
          <w:p w14:paraId="5F4167F7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What method is used to submit a complaint? Check all that apply.</w:t>
            </w:r>
          </w:p>
        </w:tc>
        <w:tc>
          <w:tcPr>
            <w:tcW w:w="1207" w:type="dxa"/>
            <w:hideMark/>
          </w:tcPr>
          <w:p w14:paraId="6B3E51B5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0D18AEF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0=Information Available; 1=No Information Available</w:t>
            </w:r>
          </w:p>
        </w:tc>
      </w:tr>
      <w:tr w:rsidR="000F6849" w:rsidRPr="00F718E4" w14:paraId="4EE99800" w14:textId="77777777" w:rsidTr="0021011B">
        <w:trPr>
          <w:trHeight w:val="340"/>
        </w:trPr>
        <w:tc>
          <w:tcPr>
            <w:tcW w:w="1343" w:type="dxa"/>
            <w:hideMark/>
          </w:tcPr>
          <w:p w14:paraId="51CAEF30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q38_oth</w:t>
            </w:r>
          </w:p>
        </w:tc>
        <w:tc>
          <w:tcPr>
            <w:tcW w:w="3946" w:type="dxa"/>
            <w:hideMark/>
          </w:tcPr>
          <w:p w14:paraId="7146EEE8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What method is used to submit a complaint? Check all that apply.</w:t>
            </w:r>
          </w:p>
        </w:tc>
        <w:tc>
          <w:tcPr>
            <w:tcW w:w="1207" w:type="dxa"/>
            <w:hideMark/>
          </w:tcPr>
          <w:p w14:paraId="49483EC1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739C5158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0=No Other; 1=Other</w:t>
            </w:r>
          </w:p>
        </w:tc>
      </w:tr>
      <w:tr w:rsidR="000F6849" w:rsidRPr="00F718E4" w14:paraId="613540DD" w14:textId="77777777" w:rsidTr="0021011B">
        <w:trPr>
          <w:trHeight w:val="340"/>
        </w:trPr>
        <w:tc>
          <w:tcPr>
            <w:tcW w:w="1343" w:type="dxa"/>
            <w:hideMark/>
          </w:tcPr>
          <w:p w14:paraId="72791BBA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q38_tele</w:t>
            </w:r>
          </w:p>
        </w:tc>
        <w:tc>
          <w:tcPr>
            <w:tcW w:w="3946" w:type="dxa"/>
            <w:hideMark/>
          </w:tcPr>
          <w:p w14:paraId="2B29A5B5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What method is used to submit a complaint? Check all that apply.</w:t>
            </w:r>
          </w:p>
        </w:tc>
        <w:tc>
          <w:tcPr>
            <w:tcW w:w="1207" w:type="dxa"/>
            <w:hideMark/>
          </w:tcPr>
          <w:p w14:paraId="77C6E366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240EA74F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0=No Telephone; 1=Telephone</w:t>
            </w:r>
          </w:p>
        </w:tc>
      </w:tr>
      <w:tr w:rsidR="000F6849" w:rsidRPr="00F718E4" w14:paraId="1E920112" w14:textId="77777777" w:rsidTr="0021011B">
        <w:trPr>
          <w:trHeight w:val="340"/>
        </w:trPr>
        <w:tc>
          <w:tcPr>
            <w:tcW w:w="1343" w:type="dxa"/>
            <w:hideMark/>
          </w:tcPr>
          <w:p w14:paraId="53063CD8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q38_webf</w:t>
            </w:r>
          </w:p>
        </w:tc>
        <w:tc>
          <w:tcPr>
            <w:tcW w:w="3946" w:type="dxa"/>
            <w:hideMark/>
          </w:tcPr>
          <w:p w14:paraId="31590D27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What method is used to submit a complaint? Check all that apply.</w:t>
            </w:r>
          </w:p>
        </w:tc>
        <w:tc>
          <w:tcPr>
            <w:tcW w:w="1207" w:type="dxa"/>
            <w:hideMark/>
          </w:tcPr>
          <w:p w14:paraId="405A4D1C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634D10FF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0=No Web-based Form; 1=Web-based Form</w:t>
            </w:r>
          </w:p>
        </w:tc>
      </w:tr>
      <w:tr w:rsidR="000F6849" w:rsidRPr="00F718E4" w14:paraId="5DF20E40" w14:textId="77777777" w:rsidTr="0021011B">
        <w:trPr>
          <w:trHeight w:val="340"/>
        </w:trPr>
        <w:tc>
          <w:tcPr>
            <w:tcW w:w="1343" w:type="dxa"/>
            <w:hideMark/>
          </w:tcPr>
          <w:p w14:paraId="623FE1BC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q310_r</w:t>
            </w:r>
          </w:p>
        </w:tc>
        <w:tc>
          <w:tcPr>
            <w:tcW w:w="3946" w:type="dxa"/>
            <w:hideMark/>
          </w:tcPr>
          <w:p w14:paraId="47C3CD1A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Telephone is used to submit a complaint, is text telephone (TTY) available?</w:t>
            </w:r>
          </w:p>
        </w:tc>
        <w:tc>
          <w:tcPr>
            <w:tcW w:w="1207" w:type="dxa"/>
            <w:hideMark/>
          </w:tcPr>
          <w:p w14:paraId="3DA03630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64B9DD0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0=No; 1=Yes</w:t>
            </w:r>
          </w:p>
        </w:tc>
      </w:tr>
      <w:tr w:rsidR="000F6849" w:rsidRPr="00F718E4" w14:paraId="793C689E" w14:textId="77777777" w:rsidTr="0021011B">
        <w:trPr>
          <w:trHeight w:val="680"/>
        </w:trPr>
        <w:tc>
          <w:tcPr>
            <w:tcW w:w="1343" w:type="dxa"/>
            <w:hideMark/>
          </w:tcPr>
          <w:p w14:paraId="2A19975A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q312_r</w:t>
            </w:r>
          </w:p>
        </w:tc>
        <w:tc>
          <w:tcPr>
            <w:tcW w:w="3946" w:type="dxa"/>
            <w:hideMark/>
          </w:tcPr>
          <w:p w14:paraId="32D012F7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Is the name and contact information of the ADA coordinator listed in the public transportation website?</w:t>
            </w:r>
          </w:p>
        </w:tc>
        <w:tc>
          <w:tcPr>
            <w:tcW w:w="1207" w:type="dxa"/>
            <w:hideMark/>
          </w:tcPr>
          <w:p w14:paraId="73745B34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1DBD30D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0=No; 1=Yes</w:t>
            </w:r>
          </w:p>
        </w:tc>
      </w:tr>
      <w:tr w:rsidR="000F6849" w:rsidRPr="00F718E4" w14:paraId="50BE88FA" w14:textId="77777777" w:rsidTr="0021011B">
        <w:trPr>
          <w:trHeight w:val="680"/>
        </w:trPr>
        <w:tc>
          <w:tcPr>
            <w:tcW w:w="1343" w:type="dxa"/>
            <w:hideMark/>
          </w:tcPr>
          <w:p w14:paraId="1D867FDE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q41_r</w:t>
            </w:r>
          </w:p>
        </w:tc>
        <w:tc>
          <w:tcPr>
            <w:tcW w:w="3946" w:type="dxa"/>
            <w:hideMark/>
          </w:tcPr>
          <w:p w14:paraId="4BE434E6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 xml:space="preserve">Does the public transit website explain how the public can become involved in ongoing transit issues for </w:t>
            </w:r>
            <w:r w:rsidRPr="00FB05BF">
              <w:rPr>
                <w:rFonts w:ascii="Arial" w:hAnsi="Arial" w:cs="Arial"/>
                <w:sz w:val="22"/>
                <w:szCs w:val="22"/>
              </w:rPr>
              <w:lastRenderedPageBreak/>
              <w:t>planning, prioritization and policy decisions?</w:t>
            </w:r>
          </w:p>
        </w:tc>
        <w:tc>
          <w:tcPr>
            <w:tcW w:w="1207" w:type="dxa"/>
            <w:hideMark/>
          </w:tcPr>
          <w:p w14:paraId="0CCE3FD0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lastRenderedPageBreak/>
              <w:t>0,1</w:t>
            </w:r>
          </w:p>
        </w:tc>
        <w:tc>
          <w:tcPr>
            <w:tcW w:w="2854" w:type="dxa"/>
            <w:hideMark/>
          </w:tcPr>
          <w:p w14:paraId="5F72C363" w14:textId="77777777" w:rsidR="000F6849" w:rsidRPr="00FB0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FB05BF">
              <w:rPr>
                <w:rFonts w:ascii="Arial" w:hAnsi="Arial" w:cs="Arial"/>
                <w:sz w:val="22"/>
                <w:szCs w:val="22"/>
              </w:rPr>
              <w:t>0=No; 1=Yes</w:t>
            </w:r>
          </w:p>
        </w:tc>
      </w:tr>
    </w:tbl>
    <w:p w14:paraId="3B4F42FB" w14:textId="77777777" w:rsidR="00FA4D0E" w:rsidRDefault="00FA4D0E" w:rsidP="00FA4D0E">
      <w:bookmarkStart w:id="4" w:name="_Toc103339782"/>
    </w:p>
    <w:p w14:paraId="3899BAC2" w14:textId="1C0236E4" w:rsidR="000F6849" w:rsidRPr="00F718E4" w:rsidRDefault="00680FF2" w:rsidP="00C82FF3">
      <w:pPr>
        <w:pStyle w:val="Heading3"/>
      </w:pPr>
      <w:r>
        <w:t xml:space="preserve">Table </w:t>
      </w:r>
      <w:r w:rsidR="00FA4D0E">
        <w:t>B</w:t>
      </w:r>
      <w:r>
        <w:t xml:space="preserve">.4 </w:t>
      </w:r>
      <w:r w:rsidR="000F6849" w:rsidRPr="00F718E4">
        <w:t xml:space="preserve">Rider </w:t>
      </w:r>
      <w:bookmarkEnd w:id="4"/>
      <w:r w:rsidR="000F6849" w:rsidRPr="00F718E4">
        <w:t xml:space="preserve">Accommoda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3"/>
        <w:gridCol w:w="3946"/>
        <w:gridCol w:w="1207"/>
        <w:gridCol w:w="2854"/>
      </w:tblGrid>
      <w:tr w:rsidR="000F6849" w:rsidRPr="00F718E4" w14:paraId="6C9BC0BB" w14:textId="77777777" w:rsidTr="0021011B">
        <w:trPr>
          <w:trHeight w:val="320"/>
        </w:trPr>
        <w:tc>
          <w:tcPr>
            <w:tcW w:w="1343" w:type="dxa"/>
            <w:noWrap/>
            <w:hideMark/>
          </w:tcPr>
          <w:p w14:paraId="7C9E7971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Variable name</w:t>
            </w:r>
          </w:p>
        </w:tc>
        <w:tc>
          <w:tcPr>
            <w:tcW w:w="3946" w:type="dxa"/>
            <w:hideMark/>
          </w:tcPr>
          <w:p w14:paraId="66A5E380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Item content</w:t>
            </w:r>
          </w:p>
        </w:tc>
        <w:tc>
          <w:tcPr>
            <w:tcW w:w="1207" w:type="dxa"/>
            <w:noWrap/>
            <w:hideMark/>
          </w:tcPr>
          <w:p w14:paraId="0515A4A8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Response Options</w:t>
            </w:r>
          </w:p>
        </w:tc>
        <w:tc>
          <w:tcPr>
            <w:tcW w:w="2854" w:type="dxa"/>
            <w:noWrap/>
            <w:hideMark/>
          </w:tcPr>
          <w:p w14:paraId="2A5A7DE0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Coding</w:t>
            </w:r>
          </w:p>
        </w:tc>
      </w:tr>
      <w:tr w:rsidR="000F6849" w:rsidRPr="00F718E4" w14:paraId="0C967CA8" w14:textId="77777777" w:rsidTr="0021011B">
        <w:trPr>
          <w:trHeight w:val="680"/>
        </w:trPr>
        <w:tc>
          <w:tcPr>
            <w:tcW w:w="1343" w:type="dxa"/>
          </w:tcPr>
          <w:p w14:paraId="2E3DB547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17_r</w:t>
            </w:r>
          </w:p>
        </w:tc>
        <w:tc>
          <w:tcPr>
            <w:tcW w:w="3946" w:type="dxa"/>
          </w:tcPr>
          <w:p w14:paraId="10603BA3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Is information updated regularly to indicate if universal features for the BUS SYSTEM are in working order?</w:t>
            </w:r>
          </w:p>
        </w:tc>
        <w:tc>
          <w:tcPr>
            <w:tcW w:w="1207" w:type="dxa"/>
          </w:tcPr>
          <w:p w14:paraId="56DCA3B2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</w:tcPr>
          <w:p w14:paraId="6980C871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; 1=Yes</w:t>
            </w:r>
          </w:p>
        </w:tc>
      </w:tr>
      <w:tr w:rsidR="000F6849" w:rsidRPr="00F718E4" w14:paraId="0538F066" w14:textId="77777777" w:rsidTr="0021011B">
        <w:trPr>
          <w:trHeight w:val="680"/>
        </w:trPr>
        <w:tc>
          <w:tcPr>
            <w:tcW w:w="1343" w:type="dxa"/>
          </w:tcPr>
          <w:p w14:paraId="0438F833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27_r</w:t>
            </w:r>
          </w:p>
        </w:tc>
        <w:tc>
          <w:tcPr>
            <w:tcW w:w="3946" w:type="dxa"/>
          </w:tcPr>
          <w:p w14:paraId="189674BA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Is information updated regularly to indicate if universal features for the LIGHT RAIL SYSTEM are in working order</w:t>
            </w:r>
          </w:p>
        </w:tc>
        <w:tc>
          <w:tcPr>
            <w:tcW w:w="1207" w:type="dxa"/>
          </w:tcPr>
          <w:p w14:paraId="5F08BFE3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</w:tcPr>
          <w:p w14:paraId="6DB649C5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; 1=Yes</w:t>
            </w:r>
          </w:p>
        </w:tc>
      </w:tr>
      <w:tr w:rsidR="000F6849" w:rsidRPr="00F718E4" w14:paraId="448B4578" w14:textId="77777777" w:rsidTr="0021011B">
        <w:trPr>
          <w:trHeight w:val="680"/>
        </w:trPr>
        <w:tc>
          <w:tcPr>
            <w:tcW w:w="1343" w:type="dxa"/>
          </w:tcPr>
          <w:p w14:paraId="746B26D5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37_r</w:t>
            </w:r>
          </w:p>
        </w:tc>
        <w:tc>
          <w:tcPr>
            <w:tcW w:w="3946" w:type="dxa"/>
          </w:tcPr>
          <w:p w14:paraId="4DBDB8E8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Is information updated regularly to indicate if universal features for the HEAVY RAIL SYSTEM are in working order?</w:t>
            </w:r>
          </w:p>
        </w:tc>
        <w:tc>
          <w:tcPr>
            <w:tcW w:w="1207" w:type="dxa"/>
          </w:tcPr>
          <w:p w14:paraId="026B7C1E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</w:tcPr>
          <w:p w14:paraId="70854A96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; 1=Yes</w:t>
            </w:r>
          </w:p>
        </w:tc>
      </w:tr>
      <w:tr w:rsidR="000F6849" w:rsidRPr="00F718E4" w14:paraId="247CBF15" w14:textId="77777777" w:rsidTr="0021011B">
        <w:trPr>
          <w:trHeight w:val="680"/>
        </w:trPr>
        <w:tc>
          <w:tcPr>
            <w:tcW w:w="1343" w:type="dxa"/>
          </w:tcPr>
          <w:p w14:paraId="2DF4E96E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47_r</w:t>
            </w:r>
          </w:p>
        </w:tc>
        <w:tc>
          <w:tcPr>
            <w:tcW w:w="3946" w:type="dxa"/>
          </w:tcPr>
          <w:p w14:paraId="27ABFCD3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Is information updated regularly to indicate if universal features for the Other(1) SYSTEM are in working order?</w:t>
            </w:r>
          </w:p>
        </w:tc>
        <w:tc>
          <w:tcPr>
            <w:tcW w:w="1207" w:type="dxa"/>
          </w:tcPr>
          <w:p w14:paraId="0C0EF8A8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</w:tcPr>
          <w:p w14:paraId="3565FBE1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; 1=Yes</w:t>
            </w:r>
          </w:p>
        </w:tc>
      </w:tr>
      <w:tr w:rsidR="000F6849" w:rsidRPr="00F718E4" w14:paraId="12E1B3F8" w14:textId="77777777" w:rsidTr="0021011B">
        <w:trPr>
          <w:trHeight w:val="680"/>
        </w:trPr>
        <w:tc>
          <w:tcPr>
            <w:tcW w:w="1343" w:type="dxa"/>
          </w:tcPr>
          <w:p w14:paraId="60BB4206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57_r</w:t>
            </w:r>
          </w:p>
        </w:tc>
        <w:tc>
          <w:tcPr>
            <w:tcW w:w="3946" w:type="dxa"/>
          </w:tcPr>
          <w:p w14:paraId="0AE0BF44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Is information updated regularly to indicate if universal features for the Other(2) SYSTEM are in working order?</w:t>
            </w:r>
          </w:p>
        </w:tc>
        <w:tc>
          <w:tcPr>
            <w:tcW w:w="1207" w:type="dxa"/>
          </w:tcPr>
          <w:p w14:paraId="6B165A6F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</w:tcPr>
          <w:p w14:paraId="53984025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; 1=Yes</w:t>
            </w:r>
          </w:p>
        </w:tc>
      </w:tr>
      <w:tr w:rsidR="000F6849" w:rsidRPr="00F718E4" w14:paraId="09247C38" w14:textId="77777777" w:rsidTr="0021011B">
        <w:trPr>
          <w:trHeight w:val="680"/>
        </w:trPr>
        <w:tc>
          <w:tcPr>
            <w:tcW w:w="1343" w:type="dxa"/>
          </w:tcPr>
          <w:p w14:paraId="77C1F37A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67_r</w:t>
            </w:r>
          </w:p>
        </w:tc>
        <w:tc>
          <w:tcPr>
            <w:tcW w:w="3946" w:type="dxa"/>
          </w:tcPr>
          <w:p w14:paraId="66A68CF9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Is information updated regularly to indicate if universal features for the Other(3) SYSTEM are in working order?</w:t>
            </w:r>
          </w:p>
        </w:tc>
        <w:tc>
          <w:tcPr>
            <w:tcW w:w="1207" w:type="dxa"/>
          </w:tcPr>
          <w:p w14:paraId="1E7B1DD3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</w:tcPr>
          <w:p w14:paraId="7433FAAC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; 1=Yes</w:t>
            </w:r>
          </w:p>
        </w:tc>
      </w:tr>
      <w:tr w:rsidR="000F6849" w:rsidRPr="00F718E4" w14:paraId="3AD416DD" w14:textId="77777777" w:rsidTr="0021011B">
        <w:trPr>
          <w:trHeight w:val="680"/>
        </w:trPr>
        <w:tc>
          <w:tcPr>
            <w:tcW w:w="1343" w:type="dxa"/>
            <w:hideMark/>
          </w:tcPr>
          <w:p w14:paraId="57BE1AD4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31_r</w:t>
            </w:r>
          </w:p>
        </w:tc>
        <w:tc>
          <w:tcPr>
            <w:tcW w:w="3946" w:type="dxa"/>
            <w:hideMark/>
          </w:tcPr>
          <w:p w14:paraId="3318107B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Does the website provide information about how to request reasonable accommodations/modifications to policies and procedures?</w:t>
            </w:r>
          </w:p>
        </w:tc>
        <w:tc>
          <w:tcPr>
            <w:tcW w:w="1207" w:type="dxa"/>
            <w:hideMark/>
          </w:tcPr>
          <w:p w14:paraId="3D3D13E1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6B30665E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; 1=Yes</w:t>
            </w:r>
          </w:p>
        </w:tc>
      </w:tr>
      <w:tr w:rsidR="000F6849" w:rsidRPr="00F718E4" w14:paraId="28E93430" w14:textId="77777777" w:rsidTr="0021011B">
        <w:trPr>
          <w:trHeight w:val="680"/>
        </w:trPr>
        <w:tc>
          <w:tcPr>
            <w:tcW w:w="1343" w:type="dxa"/>
            <w:hideMark/>
          </w:tcPr>
          <w:p w14:paraId="757DF9B8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32_emai</w:t>
            </w:r>
          </w:p>
        </w:tc>
        <w:tc>
          <w:tcPr>
            <w:tcW w:w="3946" w:type="dxa"/>
            <w:hideMark/>
          </w:tcPr>
          <w:p w14:paraId="7CE1F516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method is used to request reasonable accommodations/modifications to policies and procedures? Check all that apply.</w:t>
            </w:r>
          </w:p>
        </w:tc>
        <w:tc>
          <w:tcPr>
            <w:tcW w:w="1207" w:type="dxa"/>
            <w:hideMark/>
          </w:tcPr>
          <w:p w14:paraId="038446E8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4A0D3C7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 Email; 1=Email</w:t>
            </w:r>
          </w:p>
        </w:tc>
      </w:tr>
      <w:tr w:rsidR="000F6849" w:rsidRPr="00F718E4" w14:paraId="6C8D0181" w14:textId="77777777" w:rsidTr="0021011B">
        <w:trPr>
          <w:trHeight w:val="680"/>
        </w:trPr>
        <w:tc>
          <w:tcPr>
            <w:tcW w:w="1343" w:type="dxa"/>
            <w:hideMark/>
          </w:tcPr>
          <w:p w14:paraId="1583E670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32_iper</w:t>
            </w:r>
          </w:p>
        </w:tc>
        <w:tc>
          <w:tcPr>
            <w:tcW w:w="3946" w:type="dxa"/>
            <w:hideMark/>
          </w:tcPr>
          <w:p w14:paraId="002C17BB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method is used to request reasonable accommodations/modifications to policies and procedures? Check all that apply.</w:t>
            </w:r>
          </w:p>
        </w:tc>
        <w:tc>
          <w:tcPr>
            <w:tcW w:w="1207" w:type="dxa"/>
            <w:hideMark/>
          </w:tcPr>
          <w:p w14:paraId="36970786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B086810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 In-Person; 1=In-Person</w:t>
            </w:r>
          </w:p>
        </w:tc>
      </w:tr>
      <w:tr w:rsidR="000F6849" w:rsidRPr="00F718E4" w14:paraId="4591AA2C" w14:textId="77777777" w:rsidTr="0021011B">
        <w:trPr>
          <w:trHeight w:val="680"/>
        </w:trPr>
        <w:tc>
          <w:tcPr>
            <w:tcW w:w="1343" w:type="dxa"/>
            <w:hideMark/>
          </w:tcPr>
          <w:p w14:paraId="787FADF1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32_mail</w:t>
            </w:r>
          </w:p>
        </w:tc>
        <w:tc>
          <w:tcPr>
            <w:tcW w:w="3946" w:type="dxa"/>
            <w:hideMark/>
          </w:tcPr>
          <w:p w14:paraId="5540EEF6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method is used to request reasonable accommodations/modifications to policies and procedures? Check all that apply.</w:t>
            </w:r>
          </w:p>
        </w:tc>
        <w:tc>
          <w:tcPr>
            <w:tcW w:w="1207" w:type="dxa"/>
            <w:hideMark/>
          </w:tcPr>
          <w:p w14:paraId="371C2950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E69A2A6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 Mail; 1=Mail</w:t>
            </w:r>
          </w:p>
        </w:tc>
      </w:tr>
      <w:tr w:rsidR="000F6849" w:rsidRPr="00F718E4" w14:paraId="6BAC04EB" w14:textId="77777777" w:rsidTr="0021011B">
        <w:trPr>
          <w:trHeight w:val="680"/>
        </w:trPr>
        <w:tc>
          <w:tcPr>
            <w:tcW w:w="1343" w:type="dxa"/>
            <w:hideMark/>
          </w:tcPr>
          <w:p w14:paraId="003A3B18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lastRenderedPageBreak/>
              <w:t>q32_noinfo</w:t>
            </w:r>
          </w:p>
        </w:tc>
        <w:tc>
          <w:tcPr>
            <w:tcW w:w="3946" w:type="dxa"/>
            <w:hideMark/>
          </w:tcPr>
          <w:p w14:paraId="54F9CAC7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method is used to request reasonable accommodations/modifications to policies and procedures? Check all that apply.</w:t>
            </w:r>
          </w:p>
        </w:tc>
        <w:tc>
          <w:tcPr>
            <w:tcW w:w="1207" w:type="dxa"/>
            <w:hideMark/>
          </w:tcPr>
          <w:p w14:paraId="0DE523F1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2AA088C7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Information Available; 1=No Information Available</w:t>
            </w:r>
          </w:p>
        </w:tc>
      </w:tr>
      <w:tr w:rsidR="000F6849" w:rsidRPr="00F718E4" w14:paraId="55C4D2C0" w14:textId="77777777" w:rsidTr="0021011B">
        <w:trPr>
          <w:trHeight w:val="680"/>
        </w:trPr>
        <w:tc>
          <w:tcPr>
            <w:tcW w:w="1343" w:type="dxa"/>
            <w:hideMark/>
          </w:tcPr>
          <w:p w14:paraId="4145A847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32_oth</w:t>
            </w:r>
          </w:p>
        </w:tc>
        <w:tc>
          <w:tcPr>
            <w:tcW w:w="3946" w:type="dxa"/>
            <w:hideMark/>
          </w:tcPr>
          <w:p w14:paraId="28557DD7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method is used to request reasonable accommodations/modifications to policies and procedures? Check all that apply.</w:t>
            </w:r>
          </w:p>
        </w:tc>
        <w:tc>
          <w:tcPr>
            <w:tcW w:w="1207" w:type="dxa"/>
            <w:hideMark/>
          </w:tcPr>
          <w:p w14:paraId="72C976F8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5E60E71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 Other; 1=Other</w:t>
            </w:r>
          </w:p>
        </w:tc>
      </w:tr>
      <w:tr w:rsidR="000F6849" w:rsidRPr="00F718E4" w14:paraId="58D8B100" w14:textId="77777777" w:rsidTr="0021011B">
        <w:trPr>
          <w:trHeight w:val="680"/>
        </w:trPr>
        <w:tc>
          <w:tcPr>
            <w:tcW w:w="1343" w:type="dxa"/>
            <w:hideMark/>
          </w:tcPr>
          <w:p w14:paraId="7AD5F773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32_tele</w:t>
            </w:r>
          </w:p>
        </w:tc>
        <w:tc>
          <w:tcPr>
            <w:tcW w:w="3946" w:type="dxa"/>
            <w:hideMark/>
          </w:tcPr>
          <w:p w14:paraId="7D82DF99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method is used to request reasonable accommodations/modifications to policies and procedures? Check all that apply.</w:t>
            </w:r>
          </w:p>
        </w:tc>
        <w:tc>
          <w:tcPr>
            <w:tcW w:w="1207" w:type="dxa"/>
            <w:hideMark/>
          </w:tcPr>
          <w:p w14:paraId="20C8F548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8769901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 Telephone; 1=Telephone</w:t>
            </w:r>
          </w:p>
        </w:tc>
      </w:tr>
      <w:tr w:rsidR="000F6849" w:rsidRPr="00F718E4" w14:paraId="34FB3C96" w14:textId="77777777" w:rsidTr="0021011B">
        <w:trPr>
          <w:trHeight w:val="680"/>
        </w:trPr>
        <w:tc>
          <w:tcPr>
            <w:tcW w:w="1343" w:type="dxa"/>
            <w:hideMark/>
          </w:tcPr>
          <w:p w14:paraId="0C0B2D96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32_webf</w:t>
            </w:r>
          </w:p>
        </w:tc>
        <w:tc>
          <w:tcPr>
            <w:tcW w:w="3946" w:type="dxa"/>
            <w:hideMark/>
          </w:tcPr>
          <w:p w14:paraId="23E08C24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method is used to request reasonable accommodations/modifications to policies and procedures? Check all that apply.</w:t>
            </w:r>
          </w:p>
        </w:tc>
        <w:tc>
          <w:tcPr>
            <w:tcW w:w="1207" w:type="dxa"/>
            <w:hideMark/>
          </w:tcPr>
          <w:p w14:paraId="786D00D7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8C6280D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 Web-based Form; 1=Web-based Form</w:t>
            </w:r>
          </w:p>
        </w:tc>
      </w:tr>
      <w:tr w:rsidR="000F6849" w:rsidRPr="00F718E4" w14:paraId="062F5C43" w14:textId="77777777" w:rsidTr="0021011B">
        <w:trPr>
          <w:trHeight w:val="680"/>
        </w:trPr>
        <w:tc>
          <w:tcPr>
            <w:tcW w:w="1343" w:type="dxa"/>
            <w:hideMark/>
          </w:tcPr>
          <w:p w14:paraId="2550135F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34_r</w:t>
            </w:r>
          </w:p>
        </w:tc>
        <w:tc>
          <w:tcPr>
            <w:tcW w:w="3946" w:type="dxa"/>
            <w:hideMark/>
          </w:tcPr>
          <w:p w14:paraId="0C03E4ED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Telephone is used to request reasonable accommodations/modifications, is text telephone (TTY/TDD) available?</w:t>
            </w:r>
          </w:p>
        </w:tc>
        <w:tc>
          <w:tcPr>
            <w:tcW w:w="1207" w:type="dxa"/>
            <w:hideMark/>
          </w:tcPr>
          <w:p w14:paraId="0C722188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117D122F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; 1=Yes</w:t>
            </w:r>
          </w:p>
        </w:tc>
      </w:tr>
    </w:tbl>
    <w:p w14:paraId="5C59AF3A" w14:textId="77777777" w:rsidR="00FA4D0E" w:rsidRDefault="00FA4D0E" w:rsidP="00FA4D0E"/>
    <w:p w14:paraId="61F318E1" w14:textId="70892961" w:rsidR="000F6849" w:rsidRPr="00F718E4" w:rsidRDefault="00680FF2" w:rsidP="00C82FF3">
      <w:pPr>
        <w:pStyle w:val="Heading3"/>
      </w:pPr>
      <w:r>
        <w:t xml:space="preserve">Table </w:t>
      </w:r>
      <w:r w:rsidR="00FA4D0E">
        <w:t>B</w:t>
      </w:r>
      <w:r>
        <w:t xml:space="preserve">.5 </w:t>
      </w:r>
      <w:r w:rsidR="000F6849" w:rsidRPr="00F718E4">
        <w:t>Paratransit Services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3"/>
        <w:gridCol w:w="3776"/>
        <w:gridCol w:w="1207"/>
        <w:gridCol w:w="2854"/>
      </w:tblGrid>
      <w:tr w:rsidR="000F6849" w:rsidRPr="00F718E4" w14:paraId="30F616A3" w14:textId="77777777" w:rsidTr="0021011B">
        <w:trPr>
          <w:trHeight w:val="320"/>
        </w:trPr>
        <w:tc>
          <w:tcPr>
            <w:tcW w:w="1513" w:type="dxa"/>
            <w:noWrap/>
            <w:hideMark/>
          </w:tcPr>
          <w:p w14:paraId="460E65D3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Variable name</w:t>
            </w:r>
          </w:p>
        </w:tc>
        <w:tc>
          <w:tcPr>
            <w:tcW w:w="3776" w:type="dxa"/>
            <w:hideMark/>
          </w:tcPr>
          <w:p w14:paraId="316533AF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Item content</w:t>
            </w:r>
          </w:p>
        </w:tc>
        <w:tc>
          <w:tcPr>
            <w:tcW w:w="1207" w:type="dxa"/>
            <w:noWrap/>
            <w:hideMark/>
          </w:tcPr>
          <w:p w14:paraId="127C86DC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Response Options</w:t>
            </w:r>
          </w:p>
        </w:tc>
        <w:tc>
          <w:tcPr>
            <w:tcW w:w="2854" w:type="dxa"/>
            <w:noWrap/>
            <w:hideMark/>
          </w:tcPr>
          <w:p w14:paraId="4E4E67EF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Coding</w:t>
            </w:r>
          </w:p>
        </w:tc>
      </w:tr>
      <w:tr w:rsidR="000F6849" w:rsidRPr="00F718E4" w14:paraId="566114F4" w14:textId="77777777" w:rsidTr="0021011B">
        <w:trPr>
          <w:trHeight w:val="680"/>
        </w:trPr>
        <w:tc>
          <w:tcPr>
            <w:tcW w:w="1513" w:type="dxa"/>
            <w:hideMark/>
          </w:tcPr>
          <w:p w14:paraId="6BCF4ABF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71_r</w:t>
            </w:r>
          </w:p>
        </w:tc>
        <w:tc>
          <w:tcPr>
            <w:tcW w:w="3776" w:type="dxa"/>
            <w:hideMark/>
          </w:tcPr>
          <w:p w14:paraId="0A7371EF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Are details about PARATRANSIT (e.g. eligibility, hours of operation) available on the website?</w:t>
            </w:r>
          </w:p>
        </w:tc>
        <w:tc>
          <w:tcPr>
            <w:tcW w:w="1207" w:type="dxa"/>
            <w:hideMark/>
          </w:tcPr>
          <w:p w14:paraId="09E68AB6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6C641406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; 1=Yes</w:t>
            </w:r>
          </w:p>
        </w:tc>
      </w:tr>
      <w:tr w:rsidR="000F6849" w:rsidRPr="00F718E4" w14:paraId="056E41DD" w14:textId="77777777" w:rsidTr="0021011B">
        <w:trPr>
          <w:trHeight w:val="340"/>
        </w:trPr>
        <w:tc>
          <w:tcPr>
            <w:tcW w:w="1513" w:type="dxa"/>
            <w:hideMark/>
          </w:tcPr>
          <w:p w14:paraId="656DA855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72_r</w:t>
            </w:r>
          </w:p>
        </w:tc>
        <w:tc>
          <w:tcPr>
            <w:tcW w:w="3776" w:type="dxa"/>
            <w:hideMark/>
          </w:tcPr>
          <w:p w14:paraId="3ADFC0F6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Is  the eligibility criteria for the PARATRANSIT services clearly defined on the website?</w:t>
            </w:r>
          </w:p>
        </w:tc>
        <w:tc>
          <w:tcPr>
            <w:tcW w:w="1207" w:type="dxa"/>
            <w:hideMark/>
          </w:tcPr>
          <w:p w14:paraId="34FA6F6A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6910B61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; 1=Yes</w:t>
            </w:r>
          </w:p>
        </w:tc>
      </w:tr>
      <w:tr w:rsidR="000F6849" w:rsidRPr="00F718E4" w14:paraId="04B05984" w14:textId="77777777" w:rsidTr="0021011B">
        <w:trPr>
          <w:trHeight w:val="680"/>
        </w:trPr>
        <w:tc>
          <w:tcPr>
            <w:tcW w:w="1513" w:type="dxa"/>
            <w:hideMark/>
          </w:tcPr>
          <w:p w14:paraId="71E1628B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73_1_a</w:t>
            </w:r>
          </w:p>
        </w:tc>
        <w:tc>
          <w:tcPr>
            <w:tcW w:w="3776" w:type="dxa"/>
            <w:hideMark/>
          </w:tcPr>
          <w:p w14:paraId="6E8E7597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are the hours of operation for the PARATRANSIT service? Check all that apply. - Monday</w:t>
            </w:r>
          </w:p>
        </w:tc>
        <w:tc>
          <w:tcPr>
            <w:tcW w:w="1207" w:type="dxa"/>
            <w:hideMark/>
          </w:tcPr>
          <w:p w14:paraId="6A420EE0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3418C4F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t Available Monday Afternoon; 1=Available Monday Afternoon</w:t>
            </w:r>
          </w:p>
        </w:tc>
      </w:tr>
      <w:tr w:rsidR="000F6849" w:rsidRPr="00F718E4" w14:paraId="3CCE13E2" w14:textId="77777777" w:rsidTr="0021011B">
        <w:trPr>
          <w:trHeight w:val="680"/>
        </w:trPr>
        <w:tc>
          <w:tcPr>
            <w:tcW w:w="1513" w:type="dxa"/>
            <w:hideMark/>
          </w:tcPr>
          <w:p w14:paraId="7C66D3E0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73_1_e</w:t>
            </w:r>
          </w:p>
        </w:tc>
        <w:tc>
          <w:tcPr>
            <w:tcW w:w="3776" w:type="dxa"/>
            <w:hideMark/>
          </w:tcPr>
          <w:p w14:paraId="0FDB2EAE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are the hours of operation for the PARATRANSIT service? Check all that apply. - Monday</w:t>
            </w:r>
          </w:p>
        </w:tc>
        <w:tc>
          <w:tcPr>
            <w:tcW w:w="1207" w:type="dxa"/>
            <w:hideMark/>
          </w:tcPr>
          <w:p w14:paraId="669A8C92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20FA231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t Available Monday Evening; 1=Available Monday Evening</w:t>
            </w:r>
          </w:p>
        </w:tc>
      </w:tr>
      <w:tr w:rsidR="000F6849" w:rsidRPr="00F718E4" w14:paraId="2217AB49" w14:textId="77777777" w:rsidTr="0021011B">
        <w:trPr>
          <w:trHeight w:val="680"/>
        </w:trPr>
        <w:tc>
          <w:tcPr>
            <w:tcW w:w="1513" w:type="dxa"/>
            <w:hideMark/>
          </w:tcPr>
          <w:p w14:paraId="48DD9606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73_1_em</w:t>
            </w:r>
          </w:p>
        </w:tc>
        <w:tc>
          <w:tcPr>
            <w:tcW w:w="3776" w:type="dxa"/>
            <w:hideMark/>
          </w:tcPr>
          <w:p w14:paraId="77D1449C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are the hours of operation for the PARATRANSIT service? Check all that apply. - Monday</w:t>
            </w:r>
          </w:p>
        </w:tc>
        <w:tc>
          <w:tcPr>
            <w:tcW w:w="1207" w:type="dxa"/>
            <w:hideMark/>
          </w:tcPr>
          <w:p w14:paraId="32420C1C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2AD75654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t Available Monday Early Morning; 1=Available Monday Early Morning</w:t>
            </w:r>
          </w:p>
        </w:tc>
      </w:tr>
      <w:tr w:rsidR="000F6849" w:rsidRPr="00F718E4" w14:paraId="57844860" w14:textId="77777777" w:rsidTr="0021011B">
        <w:trPr>
          <w:trHeight w:val="680"/>
        </w:trPr>
        <w:tc>
          <w:tcPr>
            <w:tcW w:w="1513" w:type="dxa"/>
            <w:hideMark/>
          </w:tcPr>
          <w:p w14:paraId="0112D009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73_1_m</w:t>
            </w:r>
          </w:p>
        </w:tc>
        <w:tc>
          <w:tcPr>
            <w:tcW w:w="3776" w:type="dxa"/>
            <w:hideMark/>
          </w:tcPr>
          <w:p w14:paraId="49C3ABCE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are the hours of operation for the PARATRANSIT service? Check all that apply. - Monday</w:t>
            </w:r>
          </w:p>
        </w:tc>
        <w:tc>
          <w:tcPr>
            <w:tcW w:w="1207" w:type="dxa"/>
            <w:hideMark/>
          </w:tcPr>
          <w:p w14:paraId="72A2E310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6DEDD153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t Available Monday Morning; 1=Available Monday Morning</w:t>
            </w:r>
          </w:p>
        </w:tc>
      </w:tr>
      <w:tr w:rsidR="000F6849" w:rsidRPr="00F718E4" w14:paraId="7D16DFD0" w14:textId="77777777" w:rsidTr="0021011B">
        <w:trPr>
          <w:trHeight w:val="680"/>
        </w:trPr>
        <w:tc>
          <w:tcPr>
            <w:tcW w:w="1513" w:type="dxa"/>
            <w:hideMark/>
          </w:tcPr>
          <w:p w14:paraId="08D96205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73_2_a</w:t>
            </w:r>
          </w:p>
        </w:tc>
        <w:tc>
          <w:tcPr>
            <w:tcW w:w="3776" w:type="dxa"/>
            <w:hideMark/>
          </w:tcPr>
          <w:p w14:paraId="169216D0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are the hours of operation for the PARATRANSIT service? Check all that apply. - Tuesday</w:t>
            </w:r>
          </w:p>
        </w:tc>
        <w:tc>
          <w:tcPr>
            <w:tcW w:w="1207" w:type="dxa"/>
            <w:hideMark/>
          </w:tcPr>
          <w:p w14:paraId="7D81D77D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7934E3DF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t Available Tuesday Afternoon; 1=Available Tuesday Afternoon</w:t>
            </w:r>
          </w:p>
        </w:tc>
      </w:tr>
      <w:tr w:rsidR="000F6849" w:rsidRPr="00F718E4" w14:paraId="1D791162" w14:textId="77777777" w:rsidTr="0021011B">
        <w:trPr>
          <w:trHeight w:val="680"/>
        </w:trPr>
        <w:tc>
          <w:tcPr>
            <w:tcW w:w="1513" w:type="dxa"/>
            <w:hideMark/>
          </w:tcPr>
          <w:p w14:paraId="71952DDD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lastRenderedPageBreak/>
              <w:t>q273_2_e</w:t>
            </w:r>
          </w:p>
        </w:tc>
        <w:tc>
          <w:tcPr>
            <w:tcW w:w="3776" w:type="dxa"/>
            <w:hideMark/>
          </w:tcPr>
          <w:p w14:paraId="030D6881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are the hours of operation for the PARATRANSIT service? Check all that apply. - Tuesday</w:t>
            </w:r>
          </w:p>
        </w:tc>
        <w:tc>
          <w:tcPr>
            <w:tcW w:w="1207" w:type="dxa"/>
            <w:hideMark/>
          </w:tcPr>
          <w:p w14:paraId="346EE206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1CE1CCC3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t Available Tuesday Evening; 1=Available Tuesday Evening</w:t>
            </w:r>
          </w:p>
        </w:tc>
      </w:tr>
      <w:tr w:rsidR="000F6849" w:rsidRPr="00F718E4" w14:paraId="78E7C3AB" w14:textId="77777777" w:rsidTr="0021011B">
        <w:trPr>
          <w:trHeight w:val="680"/>
        </w:trPr>
        <w:tc>
          <w:tcPr>
            <w:tcW w:w="1513" w:type="dxa"/>
            <w:hideMark/>
          </w:tcPr>
          <w:p w14:paraId="489CAD73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73_2_em</w:t>
            </w:r>
          </w:p>
        </w:tc>
        <w:tc>
          <w:tcPr>
            <w:tcW w:w="3776" w:type="dxa"/>
            <w:hideMark/>
          </w:tcPr>
          <w:p w14:paraId="3DB6EE3E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are the hours of operation for the PARATRANSIT service? Check all that apply. - Tuesday</w:t>
            </w:r>
          </w:p>
        </w:tc>
        <w:tc>
          <w:tcPr>
            <w:tcW w:w="1207" w:type="dxa"/>
            <w:hideMark/>
          </w:tcPr>
          <w:p w14:paraId="2DDE95B8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F227B79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t Available Tuesday Early Morning; 1=Available Tuesday Early Morning</w:t>
            </w:r>
          </w:p>
        </w:tc>
      </w:tr>
      <w:tr w:rsidR="000F6849" w:rsidRPr="00F718E4" w14:paraId="2968B31A" w14:textId="77777777" w:rsidTr="0021011B">
        <w:trPr>
          <w:trHeight w:val="680"/>
        </w:trPr>
        <w:tc>
          <w:tcPr>
            <w:tcW w:w="1513" w:type="dxa"/>
            <w:hideMark/>
          </w:tcPr>
          <w:p w14:paraId="6E4A7AD8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73_2_m</w:t>
            </w:r>
          </w:p>
        </w:tc>
        <w:tc>
          <w:tcPr>
            <w:tcW w:w="3776" w:type="dxa"/>
            <w:hideMark/>
          </w:tcPr>
          <w:p w14:paraId="3A5796E5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are the hours of operation for the PARATRANSIT service? Check all that apply. - Tuesday</w:t>
            </w:r>
          </w:p>
        </w:tc>
        <w:tc>
          <w:tcPr>
            <w:tcW w:w="1207" w:type="dxa"/>
            <w:hideMark/>
          </w:tcPr>
          <w:p w14:paraId="4D44B4B8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FD5D567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t Available Tuesday Morning; 1=Available Tuesday Morning</w:t>
            </w:r>
          </w:p>
        </w:tc>
      </w:tr>
      <w:tr w:rsidR="000F6849" w:rsidRPr="00F718E4" w14:paraId="6A48E310" w14:textId="77777777" w:rsidTr="0021011B">
        <w:trPr>
          <w:trHeight w:val="680"/>
        </w:trPr>
        <w:tc>
          <w:tcPr>
            <w:tcW w:w="1513" w:type="dxa"/>
            <w:hideMark/>
          </w:tcPr>
          <w:p w14:paraId="30ABA864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73_3_a</w:t>
            </w:r>
          </w:p>
        </w:tc>
        <w:tc>
          <w:tcPr>
            <w:tcW w:w="3776" w:type="dxa"/>
            <w:hideMark/>
          </w:tcPr>
          <w:p w14:paraId="4467C3CB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are the hours of operation for the PARATRANSIT service? Check all that apply. - Wednesday</w:t>
            </w:r>
          </w:p>
        </w:tc>
        <w:tc>
          <w:tcPr>
            <w:tcW w:w="1207" w:type="dxa"/>
            <w:hideMark/>
          </w:tcPr>
          <w:p w14:paraId="5BCF16D0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2AB2220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t Available Wednesday Afternoon; 1=Available Wednesday Afternoon</w:t>
            </w:r>
          </w:p>
        </w:tc>
      </w:tr>
      <w:tr w:rsidR="000F6849" w:rsidRPr="00F718E4" w14:paraId="0908CCA3" w14:textId="77777777" w:rsidTr="0021011B">
        <w:trPr>
          <w:trHeight w:val="680"/>
        </w:trPr>
        <w:tc>
          <w:tcPr>
            <w:tcW w:w="1513" w:type="dxa"/>
            <w:hideMark/>
          </w:tcPr>
          <w:p w14:paraId="093BDAEC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73_3_e</w:t>
            </w:r>
          </w:p>
        </w:tc>
        <w:tc>
          <w:tcPr>
            <w:tcW w:w="3776" w:type="dxa"/>
            <w:hideMark/>
          </w:tcPr>
          <w:p w14:paraId="584A37BF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are the hours of operation for the PARATRANSIT service? Check all that apply. - Wednesday</w:t>
            </w:r>
          </w:p>
        </w:tc>
        <w:tc>
          <w:tcPr>
            <w:tcW w:w="1207" w:type="dxa"/>
            <w:hideMark/>
          </w:tcPr>
          <w:p w14:paraId="32497414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6F6E700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t Available Wednesday Evening; 1=Available Wednesday Evening</w:t>
            </w:r>
          </w:p>
        </w:tc>
      </w:tr>
      <w:tr w:rsidR="000F6849" w:rsidRPr="00F718E4" w14:paraId="75B54251" w14:textId="77777777" w:rsidTr="0021011B">
        <w:trPr>
          <w:trHeight w:val="680"/>
        </w:trPr>
        <w:tc>
          <w:tcPr>
            <w:tcW w:w="1513" w:type="dxa"/>
            <w:hideMark/>
          </w:tcPr>
          <w:p w14:paraId="319F3054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73_3_em</w:t>
            </w:r>
          </w:p>
        </w:tc>
        <w:tc>
          <w:tcPr>
            <w:tcW w:w="3776" w:type="dxa"/>
            <w:hideMark/>
          </w:tcPr>
          <w:p w14:paraId="430DD950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are the hours of operation for the PARATRANSIT service? Check all that apply. - Wednesday</w:t>
            </w:r>
          </w:p>
        </w:tc>
        <w:tc>
          <w:tcPr>
            <w:tcW w:w="1207" w:type="dxa"/>
            <w:hideMark/>
          </w:tcPr>
          <w:p w14:paraId="0556A0E4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67670199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t Available Wednesday Early Morning; 1=Available Wednesday Early Morning</w:t>
            </w:r>
          </w:p>
        </w:tc>
      </w:tr>
      <w:tr w:rsidR="000F6849" w:rsidRPr="00F718E4" w14:paraId="64E494DC" w14:textId="77777777" w:rsidTr="0021011B">
        <w:trPr>
          <w:trHeight w:val="680"/>
        </w:trPr>
        <w:tc>
          <w:tcPr>
            <w:tcW w:w="1513" w:type="dxa"/>
            <w:hideMark/>
          </w:tcPr>
          <w:p w14:paraId="45BE014E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73_3_m</w:t>
            </w:r>
          </w:p>
        </w:tc>
        <w:tc>
          <w:tcPr>
            <w:tcW w:w="3776" w:type="dxa"/>
            <w:hideMark/>
          </w:tcPr>
          <w:p w14:paraId="2544EC1F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are the hours of operation for the PARATRANSIT service? Check all that apply. - Wednesday</w:t>
            </w:r>
          </w:p>
        </w:tc>
        <w:tc>
          <w:tcPr>
            <w:tcW w:w="1207" w:type="dxa"/>
            <w:hideMark/>
          </w:tcPr>
          <w:p w14:paraId="6023327B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15494FD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t Available Wednesday Morning; 1=Available Wednesday Morning</w:t>
            </w:r>
          </w:p>
        </w:tc>
      </w:tr>
      <w:tr w:rsidR="000F6849" w:rsidRPr="00F718E4" w14:paraId="1B065E89" w14:textId="77777777" w:rsidTr="0021011B">
        <w:trPr>
          <w:trHeight w:val="680"/>
        </w:trPr>
        <w:tc>
          <w:tcPr>
            <w:tcW w:w="1513" w:type="dxa"/>
            <w:hideMark/>
          </w:tcPr>
          <w:p w14:paraId="302FABCB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73_4_a</w:t>
            </w:r>
          </w:p>
        </w:tc>
        <w:tc>
          <w:tcPr>
            <w:tcW w:w="3776" w:type="dxa"/>
            <w:hideMark/>
          </w:tcPr>
          <w:p w14:paraId="2FDE457E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are the hours of operation for the PARATRANSIT service? Check all that apply. - Thursday</w:t>
            </w:r>
          </w:p>
        </w:tc>
        <w:tc>
          <w:tcPr>
            <w:tcW w:w="1207" w:type="dxa"/>
            <w:hideMark/>
          </w:tcPr>
          <w:p w14:paraId="7D1CB5D5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1789C05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t Available Thursday Afternoon; 1=Available Thursday Afternoon</w:t>
            </w:r>
          </w:p>
        </w:tc>
      </w:tr>
      <w:tr w:rsidR="000F6849" w:rsidRPr="00F718E4" w14:paraId="62209679" w14:textId="77777777" w:rsidTr="0021011B">
        <w:trPr>
          <w:trHeight w:val="680"/>
        </w:trPr>
        <w:tc>
          <w:tcPr>
            <w:tcW w:w="1513" w:type="dxa"/>
            <w:hideMark/>
          </w:tcPr>
          <w:p w14:paraId="5E6564C4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73_4_e</w:t>
            </w:r>
          </w:p>
        </w:tc>
        <w:tc>
          <w:tcPr>
            <w:tcW w:w="3776" w:type="dxa"/>
            <w:hideMark/>
          </w:tcPr>
          <w:p w14:paraId="72D7997A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are the hours of operation for the PARATRANSIT service? Check all that apply. - Thursday</w:t>
            </w:r>
          </w:p>
        </w:tc>
        <w:tc>
          <w:tcPr>
            <w:tcW w:w="1207" w:type="dxa"/>
            <w:hideMark/>
          </w:tcPr>
          <w:p w14:paraId="5427DB33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1811135D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t Available Thursday Evening; 1=Available Thursday Evening</w:t>
            </w:r>
          </w:p>
        </w:tc>
      </w:tr>
      <w:tr w:rsidR="000F6849" w:rsidRPr="00F718E4" w14:paraId="30ABC2C8" w14:textId="77777777" w:rsidTr="0021011B">
        <w:trPr>
          <w:trHeight w:val="680"/>
        </w:trPr>
        <w:tc>
          <w:tcPr>
            <w:tcW w:w="1513" w:type="dxa"/>
            <w:hideMark/>
          </w:tcPr>
          <w:p w14:paraId="173988EF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73_4_em</w:t>
            </w:r>
          </w:p>
        </w:tc>
        <w:tc>
          <w:tcPr>
            <w:tcW w:w="3776" w:type="dxa"/>
            <w:hideMark/>
          </w:tcPr>
          <w:p w14:paraId="1546FEA9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are the hours of operation for the PARATRANSIT service? Check all that apply. - Thursday</w:t>
            </w:r>
          </w:p>
        </w:tc>
        <w:tc>
          <w:tcPr>
            <w:tcW w:w="1207" w:type="dxa"/>
            <w:hideMark/>
          </w:tcPr>
          <w:p w14:paraId="5FA457F5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ECF458B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t Available Thursday Early Morning; 1=Available Thursday Early Morning</w:t>
            </w:r>
          </w:p>
        </w:tc>
      </w:tr>
      <w:tr w:rsidR="000F6849" w:rsidRPr="00F718E4" w14:paraId="71B34551" w14:textId="77777777" w:rsidTr="0021011B">
        <w:trPr>
          <w:trHeight w:val="680"/>
        </w:trPr>
        <w:tc>
          <w:tcPr>
            <w:tcW w:w="1513" w:type="dxa"/>
            <w:hideMark/>
          </w:tcPr>
          <w:p w14:paraId="485C51F7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73_4_m</w:t>
            </w:r>
          </w:p>
        </w:tc>
        <w:tc>
          <w:tcPr>
            <w:tcW w:w="3776" w:type="dxa"/>
            <w:hideMark/>
          </w:tcPr>
          <w:p w14:paraId="18C14C5F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are the hours of operation for the PARATRANSIT service? Check all that apply. - Thursday</w:t>
            </w:r>
          </w:p>
        </w:tc>
        <w:tc>
          <w:tcPr>
            <w:tcW w:w="1207" w:type="dxa"/>
            <w:hideMark/>
          </w:tcPr>
          <w:p w14:paraId="4A9B919B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D2DD0E2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t Available Thursday Morning; 1=Available Thursday Morning</w:t>
            </w:r>
          </w:p>
        </w:tc>
      </w:tr>
      <w:tr w:rsidR="000F6849" w:rsidRPr="00F718E4" w14:paraId="7D49B598" w14:textId="77777777" w:rsidTr="0021011B">
        <w:trPr>
          <w:trHeight w:val="680"/>
        </w:trPr>
        <w:tc>
          <w:tcPr>
            <w:tcW w:w="1513" w:type="dxa"/>
            <w:hideMark/>
          </w:tcPr>
          <w:p w14:paraId="05771EC1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73_5_a</w:t>
            </w:r>
          </w:p>
        </w:tc>
        <w:tc>
          <w:tcPr>
            <w:tcW w:w="3776" w:type="dxa"/>
            <w:hideMark/>
          </w:tcPr>
          <w:p w14:paraId="45E37C00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are the hours of operation for the PARATRANSIT service? Check all that apply. - Friday</w:t>
            </w:r>
          </w:p>
        </w:tc>
        <w:tc>
          <w:tcPr>
            <w:tcW w:w="1207" w:type="dxa"/>
            <w:hideMark/>
          </w:tcPr>
          <w:p w14:paraId="4318D415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2A8CF96E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t Available Friday Afternoon; 1=Available Friday Afternoon</w:t>
            </w:r>
          </w:p>
        </w:tc>
      </w:tr>
      <w:tr w:rsidR="000F6849" w:rsidRPr="00F718E4" w14:paraId="6A319A78" w14:textId="77777777" w:rsidTr="0021011B">
        <w:trPr>
          <w:trHeight w:val="680"/>
        </w:trPr>
        <w:tc>
          <w:tcPr>
            <w:tcW w:w="1513" w:type="dxa"/>
            <w:hideMark/>
          </w:tcPr>
          <w:p w14:paraId="0FC870BF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73_5_e</w:t>
            </w:r>
          </w:p>
        </w:tc>
        <w:tc>
          <w:tcPr>
            <w:tcW w:w="3776" w:type="dxa"/>
            <w:hideMark/>
          </w:tcPr>
          <w:p w14:paraId="179A11DA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are the hours of operation for the PARATRANSIT service? Check all that apply. - Friday</w:t>
            </w:r>
          </w:p>
        </w:tc>
        <w:tc>
          <w:tcPr>
            <w:tcW w:w="1207" w:type="dxa"/>
            <w:hideMark/>
          </w:tcPr>
          <w:p w14:paraId="0CAB9018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2CC3AF87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t Available Friday Evening; 1=Available Friday Evening</w:t>
            </w:r>
          </w:p>
        </w:tc>
      </w:tr>
      <w:tr w:rsidR="000F6849" w:rsidRPr="00F718E4" w14:paraId="02BC70DA" w14:textId="77777777" w:rsidTr="0021011B">
        <w:trPr>
          <w:trHeight w:val="680"/>
        </w:trPr>
        <w:tc>
          <w:tcPr>
            <w:tcW w:w="1513" w:type="dxa"/>
            <w:hideMark/>
          </w:tcPr>
          <w:p w14:paraId="0BFFD1ED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73_5_em</w:t>
            </w:r>
          </w:p>
        </w:tc>
        <w:tc>
          <w:tcPr>
            <w:tcW w:w="3776" w:type="dxa"/>
            <w:hideMark/>
          </w:tcPr>
          <w:p w14:paraId="70252CE3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are the hours of operation for the PARATRANSIT service? Check all that apply. - Friday</w:t>
            </w:r>
          </w:p>
        </w:tc>
        <w:tc>
          <w:tcPr>
            <w:tcW w:w="1207" w:type="dxa"/>
            <w:hideMark/>
          </w:tcPr>
          <w:p w14:paraId="5D37FEB8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4833B53B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t Available Friday Early Morning; 1=Available Friday Early Morning</w:t>
            </w:r>
          </w:p>
        </w:tc>
      </w:tr>
      <w:tr w:rsidR="000F6849" w:rsidRPr="00F718E4" w14:paraId="1A2B2D06" w14:textId="77777777" w:rsidTr="0021011B">
        <w:trPr>
          <w:trHeight w:val="680"/>
        </w:trPr>
        <w:tc>
          <w:tcPr>
            <w:tcW w:w="1513" w:type="dxa"/>
            <w:hideMark/>
          </w:tcPr>
          <w:p w14:paraId="12421B90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73_5_m</w:t>
            </w:r>
          </w:p>
        </w:tc>
        <w:tc>
          <w:tcPr>
            <w:tcW w:w="3776" w:type="dxa"/>
            <w:hideMark/>
          </w:tcPr>
          <w:p w14:paraId="0D2817EB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are the hours of operation for the PARATRANSIT service? Check all that apply. - Friday</w:t>
            </w:r>
          </w:p>
        </w:tc>
        <w:tc>
          <w:tcPr>
            <w:tcW w:w="1207" w:type="dxa"/>
            <w:hideMark/>
          </w:tcPr>
          <w:p w14:paraId="562A4A1E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2F6A4022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t Available Friday Morning; 1=Available Friday Morning</w:t>
            </w:r>
          </w:p>
        </w:tc>
      </w:tr>
      <w:tr w:rsidR="000F6849" w:rsidRPr="00F718E4" w14:paraId="5AF63FB1" w14:textId="77777777" w:rsidTr="0021011B">
        <w:trPr>
          <w:trHeight w:val="680"/>
        </w:trPr>
        <w:tc>
          <w:tcPr>
            <w:tcW w:w="1513" w:type="dxa"/>
            <w:hideMark/>
          </w:tcPr>
          <w:p w14:paraId="056AFC66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lastRenderedPageBreak/>
              <w:t>q273_6_a</w:t>
            </w:r>
          </w:p>
        </w:tc>
        <w:tc>
          <w:tcPr>
            <w:tcW w:w="3776" w:type="dxa"/>
            <w:hideMark/>
          </w:tcPr>
          <w:p w14:paraId="746197E3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are the hours of operation for the PARATRANSIT service? Check all that apply. - Saturday</w:t>
            </w:r>
          </w:p>
        </w:tc>
        <w:tc>
          <w:tcPr>
            <w:tcW w:w="1207" w:type="dxa"/>
            <w:hideMark/>
          </w:tcPr>
          <w:p w14:paraId="5F0CE091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C0FF352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t Available Saturday Afternoon; 1=Available Saturday Afternoon</w:t>
            </w:r>
          </w:p>
        </w:tc>
      </w:tr>
      <w:tr w:rsidR="000F6849" w:rsidRPr="00F718E4" w14:paraId="575526AA" w14:textId="77777777" w:rsidTr="0021011B">
        <w:trPr>
          <w:trHeight w:val="680"/>
        </w:trPr>
        <w:tc>
          <w:tcPr>
            <w:tcW w:w="1513" w:type="dxa"/>
            <w:hideMark/>
          </w:tcPr>
          <w:p w14:paraId="33F65E44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73_6_e</w:t>
            </w:r>
          </w:p>
        </w:tc>
        <w:tc>
          <w:tcPr>
            <w:tcW w:w="3776" w:type="dxa"/>
            <w:hideMark/>
          </w:tcPr>
          <w:p w14:paraId="0D8B1EF0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are the hours of operation for the PARATRANSIT service? Check all that apply. - Saturday</w:t>
            </w:r>
          </w:p>
        </w:tc>
        <w:tc>
          <w:tcPr>
            <w:tcW w:w="1207" w:type="dxa"/>
            <w:hideMark/>
          </w:tcPr>
          <w:p w14:paraId="2D2E9490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6F0614B4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t Available Saturday Evening; 1=Available Saturday Evening</w:t>
            </w:r>
          </w:p>
        </w:tc>
      </w:tr>
      <w:tr w:rsidR="000F6849" w:rsidRPr="00F718E4" w14:paraId="42395898" w14:textId="77777777" w:rsidTr="0021011B">
        <w:trPr>
          <w:trHeight w:val="680"/>
        </w:trPr>
        <w:tc>
          <w:tcPr>
            <w:tcW w:w="1513" w:type="dxa"/>
            <w:hideMark/>
          </w:tcPr>
          <w:p w14:paraId="78B92989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73_6_em</w:t>
            </w:r>
          </w:p>
        </w:tc>
        <w:tc>
          <w:tcPr>
            <w:tcW w:w="3776" w:type="dxa"/>
            <w:hideMark/>
          </w:tcPr>
          <w:p w14:paraId="727B6E8B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are the hours of operation for the PARATRANSIT service? Check all that apply. - Saturday</w:t>
            </w:r>
          </w:p>
        </w:tc>
        <w:tc>
          <w:tcPr>
            <w:tcW w:w="1207" w:type="dxa"/>
            <w:hideMark/>
          </w:tcPr>
          <w:p w14:paraId="044CBB6B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EBEA129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t Available Saturday Early Morning; 1=Available Saturday Early Morning</w:t>
            </w:r>
          </w:p>
        </w:tc>
      </w:tr>
      <w:tr w:rsidR="000F6849" w:rsidRPr="00F718E4" w14:paraId="15E0FEEF" w14:textId="77777777" w:rsidTr="0021011B">
        <w:trPr>
          <w:trHeight w:val="680"/>
        </w:trPr>
        <w:tc>
          <w:tcPr>
            <w:tcW w:w="1513" w:type="dxa"/>
            <w:hideMark/>
          </w:tcPr>
          <w:p w14:paraId="2D0889A0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73_6_m</w:t>
            </w:r>
          </w:p>
        </w:tc>
        <w:tc>
          <w:tcPr>
            <w:tcW w:w="3776" w:type="dxa"/>
            <w:hideMark/>
          </w:tcPr>
          <w:p w14:paraId="3B9480C3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are the hours of operation for the PARATRANSIT service? Check all that apply. - Saturday</w:t>
            </w:r>
          </w:p>
        </w:tc>
        <w:tc>
          <w:tcPr>
            <w:tcW w:w="1207" w:type="dxa"/>
            <w:hideMark/>
          </w:tcPr>
          <w:p w14:paraId="4B1C972D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22E06720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t Available Saturday Morning; 1=Available Saturday Morning</w:t>
            </w:r>
          </w:p>
        </w:tc>
      </w:tr>
      <w:tr w:rsidR="000F6849" w:rsidRPr="00F718E4" w14:paraId="0F81B8D5" w14:textId="77777777" w:rsidTr="0021011B">
        <w:trPr>
          <w:trHeight w:val="680"/>
        </w:trPr>
        <w:tc>
          <w:tcPr>
            <w:tcW w:w="1513" w:type="dxa"/>
            <w:hideMark/>
          </w:tcPr>
          <w:p w14:paraId="73A0D529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73_7_a</w:t>
            </w:r>
          </w:p>
        </w:tc>
        <w:tc>
          <w:tcPr>
            <w:tcW w:w="3776" w:type="dxa"/>
            <w:hideMark/>
          </w:tcPr>
          <w:p w14:paraId="7C1E8AE4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are the hours of operation for the PARATRANSIT service? Check all that apply. - Sunday</w:t>
            </w:r>
          </w:p>
        </w:tc>
        <w:tc>
          <w:tcPr>
            <w:tcW w:w="1207" w:type="dxa"/>
            <w:hideMark/>
          </w:tcPr>
          <w:p w14:paraId="3AC3368D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6E10A473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t Available Sunday Afternoon; 1=Available Sunday Afternoon</w:t>
            </w:r>
          </w:p>
        </w:tc>
      </w:tr>
      <w:tr w:rsidR="000F6849" w:rsidRPr="00F718E4" w14:paraId="2B3F94CE" w14:textId="77777777" w:rsidTr="0021011B">
        <w:trPr>
          <w:trHeight w:val="680"/>
        </w:trPr>
        <w:tc>
          <w:tcPr>
            <w:tcW w:w="1513" w:type="dxa"/>
            <w:hideMark/>
          </w:tcPr>
          <w:p w14:paraId="7E9C69F7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73_7_e</w:t>
            </w:r>
          </w:p>
        </w:tc>
        <w:tc>
          <w:tcPr>
            <w:tcW w:w="3776" w:type="dxa"/>
            <w:hideMark/>
          </w:tcPr>
          <w:p w14:paraId="519A1779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are the hours of operation for the PARATRANSIT service? Check all that apply. - Sunday</w:t>
            </w:r>
          </w:p>
        </w:tc>
        <w:tc>
          <w:tcPr>
            <w:tcW w:w="1207" w:type="dxa"/>
            <w:hideMark/>
          </w:tcPr>
          <w:p w14:paraId="1F8368C8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F5782BF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t Available Sunday Evening; 1=Available Sunday Evening</w:t>
            </w:r>
          </w:p>
        </w:tc>
      </w:tr>
      <w:tr w:rsidR="000F6849" w:rsidRPr="00F718E4" w14:paraId="68315DAF" w14:textId="77777777" w:rsidTr="0021011B">
        <w:trPr>
          <w:trHeight w:val="680"/>
        </w:trPr>
        <w:tc>
          <w:tcPr>
            <w:tcW w:w="1513" w:type="dxa"/>
            <w:hideMark/>
          </w:tcPr>
          <w:p w14:paraId="413C7E40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73_7_em</w:t>
            </w:r>
          </w:p>
        </w:tc>
        <w:tc>
          <w:tcPr>
            <w:tcW w:w="3776" w:type="dxa"/>
            <w:hideMark/>
          </w:tcPr>
          <w:p w14:paraId="48C427CE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are the hours of operation for the PARATRANSIT service? Check all that apply. - Sunday</w:t>
            </w:r>
          </w:p>
        </w:tc>
        <w:tc>
          <w:tcPr>
            <w:tcW w:w="1207" w:type="dxa"/>
            <w:hideMark/>
          </w:tcPr>
          <w:p w14:paraId="2837D969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19C673E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t Available Sunday Early Morning; 1=Available Sunday Early Morning</w:t>
            </w:r>
          </w:p>
        </w:tc>
      </w:tr>
      <w:tr w:rsidR="000F6849" w:rsidRPr="00F718E4" w14:paraId="3E80A228" w14:textId="77777777" w:rsidTr="0021011B">
        <w:trPr>
          <w:trHeight w:val="680"/>
        </w:trPr>
        <w:tc>
          <w:tcPr>
            <w:tcW w:w="1513" w:type="dxa"/>
            <w:hideMark/>
          </w:tcPr>
          <w:p w14:paraId="48E3EA33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73_7_m</w:t>
            </w:r>
          </w:p>
        </w:tc>
        <w:tc>
          <w:tcPr>
            <w:tcW w:w="3776" w:type="dxa"/>
            <w:hideMark/>
          </w:tcPr>
          <w:p w14:paraId="6A9C93D8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are the hours of operation for the PARATRANSIT service? Check all that apply. - Sunday</w:t>
            </w:r>
          </w:p>
        </w:tc>
        <w:tc>
          <w:tcPr>
            <w:tcW w:w="1207" w:type="dxa"/>
            <w:hideMark/>
          </w:tcPr>
          <w:p w14:paraId="13E0C633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31204841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t Available Sunday Morning; 1=Available Sunday Morning</w:t>
            </w:r>
          </w:p>
        </w:tc>
      </w:tr>
      <w:tr w:rsidR="000F6849" w:rsidRPr="00F718E4" w14:paraId="47CE32FA" w14:textId="77777777" w:rsidTr="0021011B">
        <w:trPr>
          <w:trHeight w:val="680"/>
        </w:trPr>
        <w:tc>
          <w:tcPr>
            <w:tcW w:w="1513" w:type="dxa"/>
            <w:hideMark/>
          </w:tcPr>
          <w:p w14:paraId="67D9A960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73_8_m</w:t>
            </w:r>
          </w:p>
        </w:tc>
        <w:tc>
          <w:tcPr>
            <w:tcW w:w="3776" w:type="dxa"/>
            <w:hideMark/>
          </w:tcPr>
          <w:p w14:paraId="2443C7B4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are the hours of operation for the PARATRANSIT service? Check all that apply. - Hours not listed</w:t>
            </w:r>
          </w:p>
        </w:tc>
        <w:tc>
          <w:tcPr>
            <w:tcW w:w="1207" w:type="dxa"/>
            <w:hideMark/>
          </w:tcPr>
          <w:p w14:paraId="57511995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5D4F571F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Hours of Operation Listed; 1=Hours of Operation Not Listed</w:t>
            </w:r>
          </w:p>
        </w:tc>
      </w:tr>
      <w:tr w:rsidR="000F6849" w:rsidRPr="00F718E4" w14:paraId="6E9FFC03" w14:textId="77777777" w:rsidTr="0021011B">
        <w:trPr>
          <w:trHeight w:val="680"/>
        </w:trPr>
        <w:tc>
          <w:tcPr>
            <w:tcW w:w="1513" w:type="dxa"/>
            <w:hideMark/>
          </w:tcPr>
          <w:p w14:paraId="4C867E2E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73_9_FRS</w:t>
            </w:r>
          </w:p>
        </w:tc>
        <w:tc>
          <w:tcPr>
            <w:tcW w:w="3776" w:type="dxa"/>
            <w:hideMark/>
          </w:tcPr>
          <w:p w14:paraId="5EA390FD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What are the hours of operation for the PARATRANSIT service? Check all that apply. - Same as fixed route</w:t>
            </w:r>
          </w:p>
        </w:tc>
        <w:tc>
          <w:tcPr>
            <w:tcW w:w="1207" w:type="dxa"/>
            <w:hideMark/>
          </w:tcPr>
          <w:p w14:paraId="43FE116D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</w:t>
            </w:r>
          </w:p>
        </w:tc>
        <w:tc>
          <w:tcPr>
            <w:tcW w:w="2854" w:type="dxa"/>
            <w:hideMark/>
          </w:tcPr>
          <w:p w14:paraId="04EF626F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Hours of Operation not the Same as Fixed Route; 1=Hours of Operation the Same as Fixed Route</w:t>
            </w:r>
          </w:p>
        </w:tc>
      </w:tr>
      <w:tr w:rsidR="000F6849" w:rsidRPr="00F718E4" w14:paraId="62466BBE" w14:textId="77777777" w:rsidTr="0021011B">
        <w:trPr>
          <w:trHeight w:val="680"/>
        </w:trPr>
        <w:tc>
          <w:tcPr>
            <w:tcW w:w="1513" w:type="dxa"/>
            <w:hideMark/>
          </w:tcPr>
          <w:p w14:paraId="0A93E811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q274_r</w:t>
            </w:r>
          </w:p>
        </w:tc>
        <w:tc>
          <w:tcPr>
            <w:tcW w:w="3776" w:type="dxa"/>
            <w:hideMark/>
          </w:tcPr>
          <w:p w14:paraId="673A9A15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How far in advance do you need to make a reservation for the PARATRANSIT service?</w:t>
            </w:r>
          </w:p>
        </w:tc>
        <w:tc>
          <w:tcPr>
            <w:tcW w:w="1207" w:type="dxa"/>
            <w:hideMark/>
          </w:tcPr>
          <w:p w14:paraId="4E360386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,1,2</w:t>
            </w:r>
          </w:p>
        </w:tc>
        <w:tc>
          <w:tcPr>
            <w:tcW w:w="2854" w:type="dxa"/>
            <w:hideMark/>
          </w:tcPr>
          <w:p w14:paraId="09321B1A" w14:textId="77777777" w:rsidR="000F6849" w:rsidRPr="00BA16D8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BA16D8">
              <w:rPr>
                <w:rFonts w:ascii="Arial" w:hAnsi="Arial" w:cs="Arial"/>
                <w:sz w:val="22"/>
                <w:szCs w:val="22"/>
              </w:rPr>
              <w:t>0=Not Listed or More than 7 Days; 1=3-7 Days; 2= &lt; 2 Days</w:t>
            </w:r>
          </w:p>
        </w:tc>
      </w:tr>
    </w:tbl>
    <w:p w14:paraId="52091EC4" w14:textId="77777777" w:rsidR="00FA4D0E" w:rsidRDefault="00FA4D0E" w:rsidP="00FA4D0E">
      <w:bookmarkStart w:id="5" w:name="_Toc103339781"/>
    </w:p>
    <w:p w14:paraId="42A033D0" w14:textId="6242B8E0" w:rsidR="000F6849" w:rsidRPr="00F718E4" w:rsidRDefault="00680FF2" w:rsidP="00C82FF3">
      <w:pPr>
        <w:pStyle w:val="Heading3"/>
      </w:pPr>
      <w:r>
        <w:t xml:space="preserve">Table </w:t>
      </w:r>
      <w:r w:rsidR="00FA4D0E">
        <w:t>B</w:t>
      </w:r>
      <w:r>
        <w:t xml:space="preserve">.6 </w:t>
      </w:r>
      <w:r w:rsidR="005A127E">
        <w:t>Website</w:t>
      </w:r>
      <w:r w:rsidR="000F6849" w:rsidRPr="00F718E4">
        <w:t xml:space="preserve"> Accessibility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3"/>
        <w:gridCol w:w="3946"/>
        <w:gridCol w:w="1207"/>
        <w:gridCol w:w="2854"/>
      </w:tblGrid>
      <w:tr w:rsidR="000F6849" w:rsidRPr="00F718E4" w14:paraId="0BE1362C" w14:textId="77777777" w:rsidTr="0021011B">
        <w:trPr>
          <w:trHeight w:val="320"/>
        </w:trPr>
        <w:tc>
          <w:tcPr>
            <w:tcW w:w="1343" w:type="dxa"/>
            <w:noWrap/>
            <w:hideMark/>
          </w:tcPr>
          <w:p w14:paraId="16F07999" w14:textId="77777777" w:rsidR="000F6849" w:rsidRPr="00C901B2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C901B2">
              <w:rPr>
                <w:rFonts w:ascii="Arial" w:hAnsi="Arial" w:cs="Arial"/>
                <w:sz w:val="22"/>
                <w:szCs w:val="22"/>
              </w:rPr>
              <w:t>Variable name</w:t>
            </w:r>
          </w:p>
        </w:tc>
        <w:tc>
          <w:tcPr>
            <w:tcW w:w="3946" w:type="dxa"/>
            <w:hideMark/>
          </w:tcPr>
          <w:p w14:paraId="22759D8D" w14:textId="77777777" w:rsidR="000F6849" w:rsidRPr="00C901B2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C901B2">
              <w:rPr>
                <w:rFonts w:ascii="Arial" w:hAnsi="Arial" w:cs="Arial"/>
                <w:sz w:val="22"/>
                <w:szCs w:val="22"/>
              </w:rPr>
              <w:t>Item content</w:t>
            </w:r>
          </w:p>
        </w:tc>
        <w:tc>
          <w:tcPr>
            <w:tcW w:w="1207" w:type="dxa"/>
            <w:noWrap/>
            <w:hideMark/>
          </w:tcPr>
          <w:p w14:paraId="152A0231" w14:textId="77777777" w:rsidR="000F6849" w:rsidRPr="00C901B2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C901B2">
              <w:rPr>
                <w:rFonts w:ascii="Arial" w:hAnsi="Arial" w:cs="Arial"/>
                <w:sz w:val="22"/>
                <w:szCs w:val="22"/>
              </w:rPr>
              <w:t>Response Options</w:t>
            </w:r>
          </w:p>
        </w:tc>
        <w:tc>
          <w:tcPr>
            <w:tcW w:w="2854" w:type="dxa"/>
            <w:noWrap/>
            <w:hideMark/>
          </w:tcPr>
          <w:p w14:paraId="07A2CEB9" w14:textId="77777777" w:rsidR="000F6849" w:rsidRPr="00C901B2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C901B2">
              <w:rPr>
                <w:rFonts w:ascii="Arial" w:hAnsi="Arial" w:cs="Arial"/>
                <w:sz w:val="22"/>
                <w:szCs w:val="22"/>
              </w:rPr>
              <w:t>Coding</w:t>
            </w:r>
          </w:p>
        </w:tc>
      </w:tr>
      <w:tr w:rsidR="000F6849" w:rsidRPr="00F718E4" w14:paraId="511B8FA4" w14:textId="77777777" w:rsidTr="0021011B">
        <w:trPr>
          <w:trHeight w:val="320"/>
        </w:trPr>
        <w:tc>
          <w:tcPr>
            <w:tcW w:w="1343" w:type="dxa"/>
            <w:noWrap/>
          </w:tcPr>
          <w:p w14:paraId="59E7FAD8" w14:textId="77777777" w:rsidR="000F6849" w:rsidRPr="00C901B2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C901B2">
              <w:rPr>
                <w:rFonts w:ascii="Arial" w:hAnsi="Arial" w:cs="Arial"/>
                <w:sz w:val="22"/>
                <w:szCs w:val="22"/>
              </w:rPr>
              <w:t>q14</w:t>
            </w:r>
          </w:p>
        </w:tc>
        <w:tc>
          <w:tcPr>
            <w:tcW w:w="3946" w:type="dxa"/>
          </w:tcPr>
          <w:p w14:paraId="338F0789" w14:textId="77777777" w:rsidR="000F6849" w:rsidRPr="00C901B2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C901B2">
              <w:rPr>
                <w:rFonts w:ascii="Arial" w:hAnsi="Arial" w:cs="Arial"/>
                <w:sz w:val="22"/>
                <w:szCs w:val="22"/>
              </w:rPr>
              <w:t>Please copy and paste the public transit landing page URL.</w:t>
            </w:r>
          </w:p>
        </w:tc>
        <w:tc>
          <w:tcPr>
            <w:tcW w:w="1207" w:type="dxa"/>
            <w:noWrap/>
          </w:tcPr>
          <w:p w14:paraId="1120EF29" w14:textId="77777777" w:rsidR="000F6849" w:rsidRPr="00C901B2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C901B2">
              <w:rPr>
                <w:rFonts w:ascii="Arial" w:hAnsi="Arial" w:cs="Arial"/>
                <w:sz w:val="22"/>
                <w:szCs w:val="22"/>
              </w:rPr>
              <w:t>Open text</w:t>
            </w:r>
          </w:p>
        </w:tc>
        <w:tc>
          <w:tcPr>
            <w:tcW w:w="2854" w:type="dxa"/>
            <w:noWrap/>
          </w:tcPr>
          <w:p w14:paraId="3783A9F3" w14:textId="77777777" w:rsidR="000F6849" w:rsidRPr="00C901B2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C901B2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F6849" w:rsidRPr="00F718E4" w14:paraId="2CBCB1AA" w14:textId="77777777" w:rsidTr="0021011B">
        <w:trPr>
          <w:trHeight w:val="320"/>
        </w:trPr>
        <w:tc>
          <w:tcPr>
            <w:tcW w:w="1343" w:type="dxa"/>
            <w:noWrap/>
          </w:tcPr>
          <w:p w14:paraId="2962618B" w14:textId="77777777" w:rsidR="000F6849" w:rsidRPr="00C901B2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C901B2">
              <w:rPr>
                <w:rFonts w:ascii="Arial" w:hAnsi="Arial" w:cs="Arial"/>
                <w:sz w:val="22"/>
                <w:szCs w:val="22"/>
              </w:rPr>
              <w:t>q35</w:t>
            </w:r>
          </w:p>
        </w:tc>
        <w:tc>
          <w:tcPr>
            <w:tcW w:w="3946" w:type="dxa"/>
          </w:tcPr>
          <w:p w14:paraId="3E44D89A" w14:textId="77777777" w:rsidR="000F6849" w:rsidRPr="00C901B2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C901B2">
              <w:rPr>
                <w:rFonts w:ascii="Arial" w:hAnsi="Arial" w:cs="Arial"/>
                <w:sz w:val="22"/>
                <w:szCs w:val="22"/>
              </w:rPr>
              <w:t>A web-based form is used to request reasonable accommodations/modifications, please copy and paste the webpage URL.</w:t>
            </w:r>
          </w:p>
        </w:tc>
        <w:tc>
          <w:tcPr>
            <w:tcW w:w="1207" w:type="dxa"/>
            <w:noWrap/>
          </w:tcPr>
          <w:p w14:paraId="7236743E" w14:textId="77777777" w:rsidR="000F6849" w:rsidRPr="00C901B2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C901B2">
              <w:rPr>
                <w:rFonts w:ascii="Arial" w:hAnsi="Arial" w:cs="Arial"/>
                <w:sz w:val="22"/>
                <w:szCs w:val="22"/>
              </w:rPr>
              <w:t>Open text</w:t>
            </w:r>
          </w:p>
        </w:tc>
        <w:tc>
          <w:tcPr>
            <w:tcW w:w="2854" w:type="dxa"/>
            <w:noWrap/>
          </w:tcPr>
          <w:p w14:paraId="2E1668BC" w14:textId="77777777" w:rsidR="000F6849" w:rsidRPr="00C901B2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C901B2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F6849" w:rsidRPr="00F718E4" w14:paraId="76872EF5" w14:textId="77777777" w:rsidTr="0021011B">
        <w:trPr>
          <w:trHeight w:val="320"/>
        </w:trPr>
        <w:tc>
          <w:tcPr>
            <w:tcW w:w="1343" w:type="dxa"/>
            <w:noWrap/>
          </w:tcPr>
          <w:p w14:paraId="5DF89787" w14:textId="77777777" w:rsidR="000F6849" w:rsidRPr="00C901B2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C901B2">
              <w:rPr>
                <w:rFonts w:ascii="Arial" w:hAnsi="Arial" w:cs="Arial"/>
                <w:sz w:val="22"/>
                <w:szCs w:val="22"/>
              </w:rPr>
              <w:t>q311</w:t>
            </w:r>
          </w:p>
        </w:tc>
        <w:tc>
          <w:tcPr>
            <w:tcW w:w="3946" w:type="dxa"/>
          </w:tcPr>
          <w:p w14:paraId="24DA0EE7" w14:textId="77777777" w:rsidR="000F6849" w:rsidRPr="00C901B2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C901B2">
              <w:rPr>
                <w:rFonts w:ascii="Arial" w:hAnsi="Arial" w:cs="Arial"/>
                <w:sz w:val="22"/>
                <w:szCs w:val="22"/>
              </w:rPr>
              <w:t>If web-based form used to submit a complaint, please copy and paste the webpage URL.</w:t>
            </w:r>
          </w:p>
        </w:tc>
        <w:tc>
          <w:tcPr>
            <w:tcW w:w="1207" w:type="dxa"/>
            <w:noWrap/>
          </w:tcPr>
          <w:p w14:paraId="5C7A8D3B" w14:textId="77777777" w:rsidR="000F6849" w:rsidRPr="00C901B2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C901B2">
              <w:rPr>
                <w:rFonts w:ascii="Arial" w:hAnsi="Arial" w:cs="Arial"/>
                <w:sz w:val="22"/>
                <w:szCs w:val="22"/>
              </w:rPr>
              <w:t>Open text</w:t>
            </w:r>
          </w:p>
        </w:tc>
        <w:tc>
          <w:tcPr>
            <w:tcW w:w="2854" w:type="dxa"/>
            <w:noWrap/>
          </w:tcPr>
          <w:p w14:paraId="6488FE0D" w14:textId="77777777" w:rsidR="000F6849" w:rsidRPr="00C901B2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C901B2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F6849" w:rsidRPr="00F718E4" w14:paraId="2A9B4210" w14:textId="77777777" w:rsidTr="0021011B">
        <w:trPr>
          <w:trHeight w:val="320"/>
        </w:trPr>
        <w:tc>
          <w:tcPr>
            <w:tcW w:w="1343" w:type="dxa"/>
            <w:noWrap/>
          </w:tcPr>
          <w:p w14:paraId="3B215EF8" w14:textId="77777777" w:rsidR="000F6849" w:rsidRPr="00C901B2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C901B2">
              <w:rPr>
                <w:rFonts w:ascii="Arial" w:hAnsi="Arial" w:cs="Arial"/>
                <w:sz w:val="22"/>
                <w:szCs w:val="22"/>
              </w:rPr>
              <w:lastRenderedPageBreak/>
              <w:t>q51</w:t>
            </w:r>
          </w:p>
        </w:tc>
        <w:tc>
          <w:tcPr>
            <w:tcW w:w="3946" w:type="dxa"/>
          </w:tcPr>
          <w:p w14:paraId="0A453494" w14:textId="77777777" w:rsidR="000F6849" w:rsidRPr="00C901B2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C901B2">
              <w:rPr>
                <w:rFonts w:ascii="Arial" w:hAnsi="Arial" w:cs="Arial"/>
                <w:sz w:val="22"/>
                <w:szCs w:val="22"/>
              </w:rPr>
              <w:t>Please copy and paste the website URL for accessibility details.</w:t>
            </w:r>
          </w:p>
        </w:tc>
        <w:tc>
          <w:tcPr>
            <w:tcW w:w="1207" w:type="dxa"/>
            <w:noWrap/>
          </w:tcPr>
          <w:p w14:paraId="1BFEB522" w14:textId="77777777" w:rsidR="000F6849" w:rsidRPr="00C901B2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C901B2">
              <w:rPr>
                <w:rFonts w:ascii="Arial" w:hAnsi="Arial" w:cs="Arial"/>
                <w:sz w:val="22"/>
                <w:szCs w:val="22"/>
              </w:rPr>
              <w:t>Open text</w:t>
            </w:r>
          </w:p>
        </w:tc>
        <w:tc>
          <w:tcPr>
            <w:tcW w:w="2854" w:type="dxa"/>
            <w:noWrap/>
          </w:tcPr>
          <w:p w14:paraId="1577A901" w14:textId="77777777" w:rsidR="000F6849" w:rsidRPr="00C901B2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C901B2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F6849" w:rsidRPr="00F718E4" w14:paraId="478A5A07" w14:textId="77777777" w:rsidTr="0021011B">
        <w:trPr>
          <w:trHeight w:val="320"/>
        </w:trPr>
        <w:tc>
          <w:tcPr>
            <w:tcW w:w="1343" w:type="dxa"/>
            <w:noWrap/>
          </w:tcPr>
          <w:p w14:paraId="21422A38" w14:textId="77777777" w:rsidR="000F6849" w:rsidRPr="00C901B2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C901B2">
              <w:rPr>
                <w:rFonts w:ascii="Arial" w:hAnsi="Arial" w:cs="Arial"/>
                <w:sz w:val="22"/>
                <w:szCs w:val="22"/>
              </w:rPr>
              <w:t>q52</w:t>
            </w:r>
          </w:p>
        </w:tc>
        <w:tc>
          <w:tcPr>
            <w:tcW w:w="3946" w:type="dxa"/>
          </w:tcPr>
          <w:p w14:paraId="025A67FC" w14:textId="77777777" w:rsidR="000F6849" w:rsidRPr="00C901B2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C901B2">
              <w:rPr>
                <w:rFonts w:ascii="Arial" w:hAnsi="Arial" w:cs="Arial"/>
                <w:sz w:val="22"/>
                <w:szCs w:val="22"/>
              </w:rPr>
              <w:t>Please copy and paste the website URL for maps of public transit system.  If not available write "n/a" routes</w:t>
            </w:r>
          </w:p>
        </w:tc>
        <w:tc>
          <w:tcPr>
            <w:tcW w:w="1207" w:type="dxa"/>
            <w:noWrap/>
          </w:tcPr>
          <w:p w14:paraId="6153E684" w14:textId="77777777" w:rsidR="000F6849" w:rsidRPr="00C901B2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C901B2">
              <w:rPr>
                <w:rFonts w:ascii="Arial" w:hAnsi="Arial" w:cs="Arial"/>
                <w:sz w:val="22"/>
                <w:szCs w:val="22"/>
              </w:rPr>
              <w:t>Open text</w:t>
            </w:r>
          </w:p>
        </w:tc>
        <w:tc>
          <w:tcPr>
            <w:tcW w:w="2854" w:type="dxa"/>
            <w:noWrap/>
          </w:tcPr>
          <w:p w14:paraId="6ABF4A18" w14:textId="77777777" w:rsidR="000F6849" w:rsidRPr="00C901B2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C901B2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F6849" w:rsidRPr="00F718E4" w14:paraId="1BE3356F" w14:textId="77777777" w:rsidTr="0021011B">
        <w:trPr>
          <w:trHeight w:val="320"/>
        </w:trPr>
        <w:tc>
          <w:tcPr>
            <w:tcW w:w="1343" w:type="dxa"/>
            <w:noWrap/>
          </w:tcPr>
          <w:p w14:paraId="21AC9A2F" w14:textId="77777777" w:rsidR="000F6849" w:rsidRPr="00C901B2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C901B2">
              <w:rPr>
                <w:rFonts w:ascii="Arial" w:hAnsi="Arial" w:cs="Arial"/>
                <w:sz w:val="22"/>
                <w:szCs w:val="22"/>
              </w:rPr>
              <w:t>q53</w:t>
            </w:r>
          </w:p>
        </w:tc>
        <w:tc>
          <w:tcPr>
            <w:tcW w:w="3946" w:type="dxa"/>
          </w:tcPr>
          <w:p w14:paraId="75A3B62B" w14:textId="77777777" w:rsidR="000F6849" w:rsidRPr="00C901B2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C901B2">
              <w:rPr>
                <w:rFonts w:ascii="Arial" w:hAnsi="Arial" w:cs="Arial"/>
                <w:sz w:val="22"/>
                <w:szCs w:val="22"/>
              </w:rPr>
              <w:t>Please copy and paste the website URL for real-time transit information for system. If not available write "n/a"</w:t>
            </w:r>
          </w:p>
        </w:tc>
        <w:tc>
          <w:tcPr>
            <w:tcW w:w="1207" w:type="dxa"/>
            <w:noWrap/>
          </w:tcPr>
          <w:p w14:paraId="24907932" w14:textId="77777777" w:rsidR="000F6849" w:rsidRPr="00C901B2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C901B2">
              <w:rPr>
                <w:rFonts w:ascii="Arial" w:hAnsi="Arial" w:cs="Arial"/>
                <w:sz w:val="22"/>
                <w:szCs w:val="22"/>
              </w:rPr>
              <w:t>Open text</w:t>
            </w:r>
          </w:p>
        </w:tc>
        <w:tc>
          <w:tcPr>
            <w:tcW w:w="2854" w:type="dxa"/>
            <w:noWrap/>
          </w:tcPr>
          <w:p w14:paraId="55864A74" w14:textId="77777777" w:rsidR="000F6849" w:rsidRPr="00C901B2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C901B2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</w:tbl>
    <w:p w14:paraId="7685AF60" w14:textId="5734FB0B" w:rsidR="000F6849" w:rsidRPr="00F718E4" w:rsidRDefault="000F6849" w:rsidP="000F6849">
      <w:pPr>
        <w:rPr>
          <w:rFonts w:ascii="Arial" w:hAnsi="Arial" w:cs="Arial"/>
          <w:sz w:val="22"/>
          <w:szCs w:val="22"/>
        </w:rPr>
      </w:pPr>
    </w:p>
    <w:sectPr w:rsidR="000F6849" w:rsidRPr="00F718E4" w:rsidSect="0021011B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F4766" w14:textId="77777777" w:rsidR="004A63CA" w:rsidRDefault="004A63CA" w:rsidP="00172BB5">
      <w:r>
        <w:separator/>
      </w:r>
    </w:p>
  </w:endnote>
  <w:endnote w:type="continuationSeparator" w:id="0">
    <w:p w14:paraId="62618051" w14:textId="77777777" w:rsidR="004A63CA" w:rsidRDefault="004A63CA" w:rsidP="00172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17718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590D14" w14:textId="5D7CBB9D" w:rsidR="008A147C" w:rsidRDefault="008A14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51C1C1" w14:textId="77777777" w:rsidR="008A147C" w:rsidRDefault="008A14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CD161" w14:textId="77777777" w:rsidR="004A63CA" w:rsidRDefault="004A63CA" w:rsidP="00172BB5">
      <w:r>
        <w:separator/>
      </w:r>
    </w:p>
  </w:footnote>
  <w:footnote w:type="continuationSeparator" w:id="0">
    <w:p w14:paraId="3C8D0B4D" w14:textId="77777777" w:rsidR="004A63CA" w:rsidRDefault="004A63CA" w:rsidP="00172B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A1217"/>
    <w:multiLevelType w:val="hybridMultilevel"/>
    <w:tmpl w:val="1C60030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0F7B0817"/>
    <w:multiLevelType w:val="hybridMultilevel"/>
    <w:tmpl w:val="B6346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2F7D0F"/>
    <w:multiLevelType w:val="hybridMultilevel"/>
    <w:tmpl w:val="1FFC5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9AAFF24">
      <w:numFmt w:val="bullet"/>
      <w:lvlText w:val="•"/>
      <w:lvlJc w:val="left"/>
      <w:pPr>
        <w:ind w:left="2520" w:hanging="720"/>
      </w:pPr>
      <w:rPr>
        <w:rFonts w:ascii="Calibri Light" w:eastAsiaTheme="majorEastAsia" w:hAnsi="Calibri Light" w:cs="Calibri Light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DE407F"/>
    <w:multiLevelType w:val="multilevel"/>
    <w:tmpl w:val="C8BEA18A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2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21351C49"/>
    <w:multiLevelType w:val="hybridMultilevel"/>
    <w:tmpl w:val="A63E33D6"/>
    <w:lvl w:ilvl="0" w:tplc="202202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FA022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288E1CE2"/>
    <w:multiLevelType w:val="multilevel"/>
    <w:tmpl w:val="0409001D"/>
    <w:numStyleLink w:val="Multipunch"/>
  </w:abstractNum>
  <w:abstractNum w:abstractNumId="8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2B08139C"/>
    <w:multiLevelType w:val="hybridMultilevel"/>
    <w:tmpl w:val="1C6003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0C2FE7"/>
    <w:multiLevelType w:val="hybridMultilevel"/>
    <w:tmpl w:val="4684B9C2"/>
    <w:lvl w:ilvl="0" w:tplc="BD3AE138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2A520D"/>
    <w:multiLevelType w:val="hybridMultilevel"/>
    <w:tmpl w:val="E10E5F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6B46ED"/>
    <w:multiLevelType w:val="hybridMultilevel"/>
    <w:tmpl w:val="657E1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68332B"/>
    <w:multiLevelType w:val="hybridMultilevel"/>
    <w:tmpl w:val="B8C28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D44904"/>
    <w:multiLevelType w:val="hybridMultilevel"/>
    <w:tmpl w:val="B30C464E"/>
    <w:lvl w:ilvl="0" w:tplc="A96AD3FC">
      <w:start w:val="1"/>
      <w:numFmt w:val="bullet"/>
      <w:lvlText w:val=""/>
      <w:lvlJc w:val="left"/>
      <w:pPr>
        <w:ind w:left="1080" w:hanging="72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4428D5"/>
    <w:multiLevelType w:val="hybridMultilevel"/>
    <w:tmpl w:val="E188996A"/>
    <w:lvl w:ilvl="0" w:tplc="7DC21E1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CE3F79"/>
    <w:multiLevelType w:val="multilevel"/>
    <w:tmpl w:val="977AD330"/>
    <w:lvl w:ilvl="0">
      <w:start w:val="1"/>
      <w:numFmt w:val="decimal"/>
      <w:lvlText w:val="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 %1.%2"/>
      <w:lvlJc w:val="left"/>
      <w:pPr>
        <w:ind w:left="792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41E7757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48024877"/>
    <w:multiLevelType w:val="multilevel"/>
    <w:tmpl w:val="9A4CC1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4C397ACC"/>
    <w:multiLevelType w:val="hybridMultilevel"/>
    <w:tmpl w:val="6C8A7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1D6228"/>
    <w:multiLevelType w:val="multilevel"/>
    <w:tmpl w:val="C8BEA18A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2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2" w15:restartNumberingAfterBreak="0">
    <w:nsid w:val="4F814B1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5A6D4F45"/>
    <w:multiLevelType w:val="hybridMultilevel"/>
    <w:tmpl w:val="92E4E2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4C46CF"/>
    <w:multiLevelType w:val="hybridMultilevel"/>
    <w:tmpl w:val="D980A3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6E1B20"/>
    <w:multiLevelType w:val="hybridMultilevel"/>
    <w:tmpl w:val="9392F1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920539"/>
    <w:multiLevelType w:val="hybridMultilevel"/>
    <w:tmpl w:val="906AA540"/>
    <w:lvl w:ilvl="0" w:tplc="A16E78E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45A0EFC"/>
    <w:multiLevelType w:val="hybridMultilevel"/>
    <w:tmpl w:val="0F5EE3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5653090"/>
    <w:multiLevelType w:val="multilevel"/>
    <w:tmpl w:val="C8BEA18A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2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9" w15:restartNumberingAfterBreak="0">
    <w:nsid w:val="667E48AE"/>
    <w:multiLevelType w:val="hybridMultilevel"/>
    <w:tmpl w:val="043E0818"/>
    <w:lvl w:ilvl="0" w:tplc="A96AD3FC">
      <w:start w:val="1"/>
      <w:numFmt w:val="bullet"/>
      <w:lvlText w:val=""/>
      <w:lvlJc w:val="left"/>
      <w:pPr>
        <w:ind w:left="1080" w:hanging="72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A051E98"/>
    <w:multiLevelType w:val="hybridMultilevel"/>
    <w:tmpl w:val="414EC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9B0AB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2" w15:restartNumberingAfterBreak="0">
    <w:nsid w:val="6F945BAA"/>
    <w:multiLevelType w:val="multilevel"/>
    <w:tmpl w:val="C130F6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3891538"/>
    <w:multiLevelType w:val="hybridMultilevel"/>
    <w:tmpl w:val="B2D40A24"/>
    <w:lvl w:ilvl="0" w:tplc="FB36D81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9C66BB"/>
    <w:multiLevelType w:val="hybridMultilevel"/>
    <w:tmpl w:val="CCF6758A"/>
    <w:lvl w:ilvl="0" w:tplc="D0BE9C7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DE6DBD"/>
    <w:multiLevelType w:val="hybridMultilevel"/>
    <w:tmpl w:val="6D583214"/>
    <w:lvl w:ilvl="0" w:tplc="A96AD3FC">
      <w:start w:val="1"/>
      <w:numFmt w:val="bullet"/>
      <w:lvlText w:val=""/>
      <w:lvlJc w:val="left"/>
      <w:pPr>
        <w:ind w:left="1080" w:hanging="720"/>
      </w:pPr>
      <w:rPr>
        <w:rFonts w:ascii="Symbol" w:eastAsiaTheme="minorHAnsi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1B51C6"/>
    <w:multiLevelType w:val="multilevel"/>
    <w:tmpl w:val="991A15D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32475000">
    <w:abstractNumId w:val="32"/>
  </w:num>
  <w:num w:numId="2" w16cid:durableId="938177232">
    <w:abstractNumId w:val="30"/>
  </w:num>
  <w:num w:numId="3" w16cid:durableId="1555779362">
    <w:abstractNumId w:val="24"/>
  </w:num>
  <w:num w:numId="4" w16cid:durableId="1945796261">
    <w:abstractNumId w:val="31"/>
  </w:num>
  <w:num w:numId="5" w16cid:durableId="1084834493">
    <w:abstractNumId w:val="16"/>
  </w:num>
  <w:num w:numId="6" w16cid:durableId="1644966991">
    <w:abstractNumId w:val="11"/>
  </w:num>
  <w:num w:numId="7" w16cid:durableId="555167943">
    <w:abstractNumId w:val="3"/>
  </w:num>
  <w:num w:numId="8" w16cid:durableId="785389487">
    <w:abstractNumId w:val="13"/>
  </w:num>
  <w:num w:numId="9" w16cid:durableId="305089164">
    <w:abstractNumId w:val="14"/>
  </w:num>
  <w:num w:numId="10" w16cid:durableId="707604205">
    <w:abstractNumId w:val="29"/>
  </w:num>
  <w:num w:numId="11" w16cid:durableId="2122727442">
    <w:abstractNumId w:val="35"/>
  </w:num>
  <w:num w:numId="12" w16cid:durableId="2115517560">
    <w:abstractNumId w:val="28"/>
  </w:num>
  <w:num w:numId="13" w16cid:durableId="1130320">
    <w:abstractNumId w:val="2"/>
  </w:num>
  <w:num w:numId="14" w16cid:durableId="1343555294">
    <w:abstractNumId w:val="20"/>
  </w:num>
  <w:num w:numId="15" w16cid:durableId="1424568571">
    <w:abstractNumId w:val="26"/>
  </w:num>
  <w:num w:numId="16" w16cid:durableId="489440535">
    <w:abstractNumId w:val="8"/>
  </w:num>
  <w:num w:numId="17" w16cid:durableId="1280719337">
    <w:abstractNumId w:val="7"/>
  </w:num>
  <w:num w:numId="18" w16cid:durableId="586767936">
    <w:abstractNumId w:val="19"/>
  </w:num>
  <w:num w:numId="19" w16cid:durableId="1838617245">
    <w:abstractNumId w:val="1"/>
  </w:num>
  <w:num w:numId="20" w16cid:durableId="1611468455">
    <w:abstractNumId w:val="12"/>
  </w:num>
  <w:num w:numId="21" w16cid:durableId="24796046">
    <w:abstractNumId w:val="21"/>
  </w:num>
  <w:num w:numId="22" w16cid:durableId="13576559">
    <w:abstractNumId w:val="25"/>
  </w:num>
  <w:num w:numId="23" w16cid:durableId="1074203606">
    <w:abstractNumId w:val="10"/>
  </w:num>
  <w:num w:numId="24" w16cid:durableId="2039115300">
    <w:abstractNumId w:val="4"/>
  </w:num>
  <w:num w:numId="25" w16cid:durableId="2116944273">
    <w:abstractNumId w:val="23"/>
  </w:num>
  <w:num w:numId="26" w16cid:durableId="1602838369">
    <w:abstractNumId w:val="27"/>
  </w:num>
  <w:num w:numId="27" w16cid:durableId="920455869">
    <w:abstractNumId w:val="33"/>
  </w:num>
  <w:num w:numId="28" w16cid:durableId="2110467641">
    <w:abstractNumId w:val="15"/>
  </w:num>
  <w:num w:numId="29" w16cid:durableId="356463645">
    <w:abstractNumId w:val="22"/>
  </w:num>
  <w:num w:numId="30" w16cid:durableId="1812867132">
    <w:abstractNumId w:val="6"/>
  </w:num>
  <w:num w:numId="31" w16cid:durableId="1923488041">
    <w:abstractNumId w:val="17"/>
  </w:num>
  <w:num w:numId="32" w16cid:durableId="445659042">
    <w:abstractNumId w:val="9"/>
  </w:num>
  <w:num w:numId="33" w16cid:durableId="1304311940">
    <w:abstractNumId w:val="0"/>
  </w:num>
  <w:num w:numId="34" w16cid:durableId="1678652853">
    <w:abstractNumId w:val="5"/>
  </w:num>
  <w:num w:numId="35" w16cid:durableId="2001763529">
    <w:abstractNumId w:val="36"/>
  </w:num>
  <w:num w:numId="36" w16cid:durableId="2066486788">
    <w:abstractNumId w:val="34"/>
  </w:num>
  <w:num w:numId="37" w16cid:durableId="38588254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IH (Grant Format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s90wf5ddff93e5pa4pzseca5t9wr59s5p5&quot;&gt;_AccessibleTransportation&lt;record-ids&gt;&lt;item&gt;174&lt;/item&gt;&lt;item&gt;194&lt;/item&gt;&lt;item&gt;203&lt;/item&gt;&lt;item&gt;214&lt;/item&gt;&lt;item&gt;222&lt;/item&gt;&lt;item&gt;224&lt;/item&gt;&lt;item&gt;252&lt;/item&gt;&lt;item&gt;253&lt;/item&gt;&lt;item&gt;267&lt;/item&gt;&lt;item&gt;275&lt;/item&gt;&lt;item&gt;298&lt;/item&gt;&lt;item&gt;318&lt;/item&gt;&lt;item&gt;359&lt;/item&gt;&lt;item&gt;421&lt;/item&gt;&lt;item&gt;425&lt;/item&gt;&lt;item&gt;426&lt;/item&gt;&lt;item&gt;427&lt;/item&gt;&lt;item&gt;428&lt;/item&gt;&lt;item&gt;429&lt;/item&gt;&lt;item&gt;430&lt;/item&gt;&lt;item&gt;449&lt;/item&gt;&lt;item&gt;462&lt;/item&gt;&lt;item&gt;463&lt;/item&gt;&lt;item&gt;464&lt;/item&gt;&lt;item&gt;465&lt;/item&gt;&lt;item&gt;466&lt;/item&gt;&lt;item&gt;468&lt;/item&gt;&lt;item&gt;469&lt;/item&gt;&lt;item&gt;470&lt;/item&gt;&lt;item&gt;471&lt;/item&gt;&lt;item&gt;480&lt;/item&gt;&lt;item&gt;481&lt;/item&gt;&lt;item&gt;482&lt;/item&gt;&lt;/record-ids&gt;&lt;/item&gt;&lt;/Libraries&gt;"/>
  </w:docVars>
  <w:rsids>
    <w:rsidRoot w:val="000F6849"/>
    <w:rsid w:val="00000629"/>
    <w:rsid w:val="00000FA0"/>
    <w:rsid w:val="00002B15"/>
    <w:rsid w:val="00004655"/>
    <w:rsid w:val="00004C24"/>
    <w:rsid w:val="0000612E"/>
    <w:rsid w:val="00007096"/>
    <w:rsid w:val="00010AC3"/>
    <w:rsid w:val="00013090"/>
    <w:rsid w:val="000137A7"/>
    <w:rsid w:val="000150E2"/>
    <w:rsid w:val="000164A8"/>
    <w:rsid w:val="00016D4B"/>
    <w:rsid w:val="0002025D"/>
    <w:rsid w:val="0002127A"/>
    <w:rsid w:val="000224BD"/>
    <w:rsid w:val="00022B44"/>
    <w:rsid w:val="00022F2E"/>
    <w:rsid w:val="0002361A"/>
    <w:rsid w:val="00024A8A"/>
    <w:rsid w:val="00024F7C"/>
    <w:rsid w:val="00032277"/>
    <w:rsid w:val="0003409A"/>
    <w:rsid w:val="000365B1"/>
    <w:rsid w:val="00042369"/>
    <w:rsid w:val="0004252B"/>
    <w:rsid w:val="00042C52"/>
    <w:rsid w:val="000438C6"/>
    <w:rsid w:val="000444D6"/>
    <w:rsid w:val="00050E9D"/>
    <w:rsid w:val="000527DB"/>
    <w:rsid w:val="000553A7"/>
    <w:rsid w:val="00055DAF"/>
    <w:rsid w:val="0005691C"/>
    <w:rsid w:val="0005692D"/>
    <w:rsid w:val="00060835"/>
    <w:rsid w:val="00062EFE"/>
    <w:rsid w:val="00063B57"/>
    <w:rsid w:val="0006533C"/>
    <w:rsid w:val="0006701B"/>
    <w:rsid w:val="00073217"/>
    <w:rsid w:val="00073EE9"/>
    <w:rsid w:val="0007615E"/>
    <w:rsid w:val="00076FF9"/>
    <w:rsid w:val="00080112"/>
    <w:rsid w:val="000806A4"/>
    <w:rsid w:val="00080715"/>
    <w:rsid w:val="00082DE5"/>
    <w:rsid w:val="00083590"/>
    <w:rsid w:val="0008567C"/>
    <w:rsid w:val="0009000E"/>
    <w:rsid w:val="000907DD"/>
    <w:rsid w:val="0009117A"/>
    <w:rsid w:val="000928C4"/>
    <w:rsid w:val="000943FC"/>
    <w:rsid w:val="000944D5"/>
    <w:rsid w:val="0009450D"/>
    <w:rsid w:val="00095239"/>
    <w:rsid w:val="00095962"/>
    <w:rsid w:val="00096DB7"/>
    <w:rsid w:val="00097EBE"/>
    <w:rsid w:val="000A0F16"/>
    <w:rsid w:val="000A2159"/>
    <w:rsid w:val="000A4844"/>
    <w:rsid w:val="000A4F5C"/>
    <w:rsid w:val="000B1AE7"/>
    <w:rsid w:val="000B29BA"/>
    <w:rsid w:val="000B51AC"/>
    <w:rsid w:val="000B764B"/>
    <w:rsid w:val="000B7653"/>
    <w:rsid w:val="000C3A61"/>
    <w:rsid w:val="000C4EC4"/>
    <w:rsid w:val="000C5AE2"/>
    <w:rsid w:val="000C6D12"/>
    <w:rsid w:val="000D0A04"/>
    <w:rsid w:val="000D0D3C"/>
    <w:rsid w:val="000D2658"/>
    <w:rsid w:val="000D5D2A"/>
    <w:rsid w:val="000D6E6D"/>
    <w:rsid w:val="000D7695"/>
    <w:rsid w:val="000E16F3"/>
    <w:rsid w:val="000E17F7"/>
    <w:rsid w:val="000E3673"/>
    <w:rsid w:val="000E6EF3"/>
    <w:rsid w:val="000F0473"/>
    <w:rsid w:val="000F30FE"/>
    <w:rsid w:val="000F3802"/>
    <w:rsid w:val="000F3829"/>
    <w:rsid w:val="000F4D49"/>
    <w:rsid w:val="000F5D06"/>
    <w:rsid w:val="000F64E3"/>
    <w:rsid w:val="000F6849"/>
    <w:rsid w:val="00100866"/>
    <w:rsid w:val="00100D5D"/>
    <w:rsid w:val="00103121"/>
    <w:rsid w:val="00103814"/>
    <w:rsid w:val="00104C2C"/>
    <w:rsid w:val="00106929"/>
    <w:rsid w:val="00107B78"/>
    <w:rsid w:val="00110C36"/>
    <w:rsid w:val="001127DC"/>
    <w:rsid w:val="00113A1D"/>
    <w:rsid w:val="00114616"/>
    <w:rsid w:val="00115CF8"/>
    <w:rsid w:val="00117C01"/>
    <w:rsid w:val="001223B6"/>
    <w:rsid w:val="00123033"/>
    <w:rsid w:val="001235CE"/>
    <w:rsid w:val="001238DA"/>
    <w:rsid w:val="00125C20"/>
    <w:rsid w:val="001260B7"/>
    <w:rsid w:val="001273EE"/>
    <w:rsid w:val="001316C6"/>
    <w:rsid w:val="001318A5"/>
    <w:rsid w:val="0013230D"/>
    <w:rsid w:val="00134583"/>
    <w:rsid w:val="00135737"/>
    <w:rsid w:val="00136B07"/>
    <w:rsid w:val="00140068"/>
    <w:rsid w:val="00140BE7"/>
    <w:rsid w:val="00141391"/>
    <w:rsid w:val="001430A3"/>
    <w:rsid w:val="0014773A"/>
    <w:rsid w:val="00151746"/>
    <w:rsid w:val="00152F76"/>
    <w:rsid w:val="0015437D"/>
    <w:rsid w:val="00154C86"/>
    <w:rsid w:val="00156676"/>
    <w:rsid w:val="001578E2"/>
    <w:rsid w:val="00157DEB"/>
    <w:rsid w:val="00160646"/>
    <w:rsid w:val="001608A3"/>
    <w:rsid w:val="001665C6"/>
    <w:rsid w:val="0016680E"/>
    <w:rsid w:val="00167882"/>
    <w:rsid w:val="001706C2"/>
    <w:rsid w:val="00171548"/>
    <w:rsid w:val="00171746"/>
    <w:rsid w:val="001718F9"/>
    <w:rsid w:val="00172BB5"/>
    <w:rsid w:val="0017489D"/>
    <w:rsid w:val="00175103"/>
    <w:rsid w:val="00176106"/>
    <w:rsid w:val="001767EF"/>
    <w:rsid w:val="00176C11"/>
    <w:rsid w:val="00176FCD"/>
    <w:rsid w:val="001802C2"/>
    <w:rsid w:val="001815A7"/>
    <w:rsid w:val="00182A5E"/>
    <w:rsid w:val="00183337"/>
    <w:rsid w:val="00183846"/>
    <w:rsid w:val="001842F6"/>
    <w:rsid w:val="00185FE7"/>
    <w:rsid w:val="00190C98"/>
    <w:rsid w:val="0019426F"/>
    <w:rsid w:val="0019448F"/>
    <w:rsid w:val="001952A2"/>
    <w:rsid w:val="00195E32"/>
    <w:rsid w:val="00195E55"/>
    <w:rsid w:val="001962E7"/>
    <w:rsid w:val="00196E9E"/>
    <w:rsid w:val="001B1396"/>
    <w:rsid w:val="001B1A5A"/>
    <w:rsid w:val="001B7067"/>
    <w:rsid w:val="001B7A91"/>
    <w:rsid w:val="001B7FA9"/>
    <w:rsid w:val="001C2312"/>
    <w:rsid w:val="001C4141"/>
    <w:rsid w:val="001C5F03"/>
    <w:rsid w:val="001C6659"/>
    <w:rsid w:val="001C73E6"/>
    <w:rsid w:val="001D153C"/>
    <w:rsid w:val="001D200F"/>
    <w:rsid w:val="001D3B20"/>
    <w:rsid w:val="001D70F8"/>
    <w:rsid w:val="001E040C"/>
    <w:rsid w:val="001E0980"/>
    <w:rsid w:val="001E1E9B"/>
    <w:rsid w:val="001E27E0"/>
    <w:rsid w:val="001E389F"/>
    <w:rsid w:val="001E6B12"/>
    <w:rsid w:val="001F0E8F"/>
    <w:rsid w:val="001F12D7"/>
    <w:rsid w:val="001F2576"/>
    <w:rsid w:val="001F6823"/>
    <w:rsid w:val="001F75D6"/>
    <w:rsid w:val="00200E60"/>
    <w:rsid w:val="00203145"/>
    <w:rsid w:val="002053D8"/>
    <w:rsid w:val="00206A74"/>
    <w:rsid w:val="00207B6C"/>
    <w:rsid w:val="0021011B"/>
    <w:rsid w:val="00210164"/>
    <w:rsid w:val="00211147"/>
    <w:rsid w:val="00211334"/>
    <w:rsid w:val="0021307C"/>
    <w:rsid w:val="00217460"/>
    <w:rsid w:val="00217DEA"/>
    <w:rsid w:val="002227B9"/>
    <w:rsid w:val="0023478A"/>
    <w:rsid w:val="0023593A"/>
    <w:rsid w:val="00236B04"/>
    <w:rsid w:val="002371D0"/>
    <w:rsid w:val="00241FA5"/>
    <w:rsid w:val="00243D01"/>
    <w:rsid w:val="0024669F"/>
    <w:rsid w:val="00251DCB"/>
    <w:rsid w:val="00254B84"/>
    <w:rsid w:val="00255CD2"/>
    <w:rsid w:val="00256596"/>
    <w:rsid w:val="0025696A"/>
    <w:rsid w:val="00257711"/>
    <w:rsid w:val="002657E7"/>
    <w:rsid w:val="00266C09"/>
    <w:rsid w:val="00271698"/>
    <w:rsid w:val="00272E97"/>
    <w:rsid w:val="002731CA"/>
    <w:rsid w:val="00273C77"/>
    <w:rsid w:val="00273D73"/>
    <w:rsid w:val="00274588"/>
    <w:rsid w:val="002747D0"/>
    <w:rsid w:val="00274BD8"/>
    <w:rsid w:val="0027525C"/>
    <w:rsid w:val="0027632C"/>
    <w:rsid w:val="00276DE2"/>
    <w:rsid w:val="002814AA"/>
    <w:rsid w:val="00281CDD"/>
    <w:rsid w:val="002822AF"/>
    <w:rsid w:val="00282EB6"/>
    <w:rsid w:val="00285CF6"/>
    <w:rsid w:val="00285D3D"/>
    <w:rsid w:val="002875E8"/>
    <w:rsid w:val="00291947"/>
    <w:rsid w:val="0029587F"/>
    <w:rsid w:val="00295DC3"/>
    <w:rsid w:val="00295F22"/>
    <w:rsid w:val="00296140"/>
    <w:rsid w:val="0029676B"/>
    <w:rsid w:val="00297E5A"/>
    <w:rsid w:val="002A0A99"/>
    <w:rsid w:val="002A1D3C"/>
    <w:rsid w:val="002A3133"/>
    <w:rsid w:val="002A3384"/>
    <w:rsid w:val="002A3A9F"/>
    <w:rsid w:val="002A4060"/>
    <w:rsid w:val="002A4564"/>
    <w:rsid w:val="002A4E06"/>
    <w:rsid w:val="002B1888"/>
    <w:rsid w:val="002B335D"/>
    <w:rsid w:val="002B5827"/>
    <w:rsid w:val="002B705D"/>
    <w:rsid w:val="002B7915"/>
    <w:rsid w:val="002C002F"/>
    <w:rsid w:val="002C0F27"/>
    <w:rsid w:val="002C1665"/>
    <w:rsid w:val="002C36A2"/>
    <w:rsid w:val="002C47CF"/>
    <w:rsid w:val="002C61D4"/>
    <w:rsid w:val="002D1D1F"/>
    <w:rsid w:val="002E2B88"/>
    <w:rsid w:val="002E3D47"/>
    <w:rsid w:val="002E521A"/>
    <w:rsid w:val="002F3C90"/>
    <w:rsid w:val="002F559F"/>
    <w:rsid w:val="00302A2C"/>
    <w:rsid w:val="00304D15"/>
    <w:rsid w:val="0030579B"/>
    <w:rsid w:val="00312448"/>
    <w:rsid w:val="0031319B"/>
    <w:rsid w:val="00313A5F"/>
    <w:rsid w:val="00315A63"/>
    <w:rsid w:val="003164B4"/>
    <w:rsid w:val="00316FD0"/>
    <w:rsid w:val="00317EFC"/>
    <w:rsid w:val="003201E3"/>
    <w:rsid w:val="003219A7"/>
    <w:rsid w:val="003234FD"/>
    <w:rsid w:val="00325D64"/>
    <w:rsid w:val="00327F8F"/>
    <w:rsid w:val="00331464"/>
    <w:rsid w:val="00332073"/>
    <w:rsid w:val="003422D2"/>
    <w:rsid w:val="00346098"/>
    <w:rsid w:val="00346935"/>
    <w:rsid w:val="0035581D"/>
    <w:rsid w:val="003566DD"/>
    <w:rsid w:val="00356CEC"/>
    <w:rsid w:val="00357111"/>
    <w:rsid w:val="00357FF9"/>
    <w:rsid w:val="00360C88"/>
    <w:rsid w:val="00364ECD"/>
    <w:rsid w:val="00365E3B"/>
    <w:rsid w:val="003666B1"/>
    <w:rsid w:val="003668F2"/>
    <w:rsid w:val="00371090"/>
    <w:rsid w:val="00374015"/>
    <w:rsid w:val="00374852"/>
    <w:rsid w:val="003750CC"/>
    <w:rsid w:val="0037696D"/>
    <w:rsid w:val="00376AD4"/>
    <w:rsid w:val="003779B5"/>
    <w:rsid w:val="00377DEB"/>
    <w:rsid w:val="0038277F"/>
    <w:rsid w:val="00385F32"/>
    <w:rsid w:val="00386C1B"/>
    <w:rsid w:val="0038700C"/>
    <w:rsid w:val="00396DE2"/>
    <w:rsid w:val="0039775B"/>
    <w:rsid w:val="003A07B6"/>
    <w:rsid w:val="003A1DAE"/>
    <w:rsid w:val="003A355C"/>
    <w:rsid w:val="003A3BF9"/>
    <w:rsid w:val="003A5476"/>
    <w:rsid w:val="003A689C"/>
    <w:rsid w:val="003B0753"/>
    <w:rsid w:val="003B2BB2"/>
    <w:rsid w:val="003B4217"/>
    <w:rsid w:val="003B7C12"/>
    <w:rsid w:val="003C0D72"/>
    <w:rsid w:val="003C0DB6"/>
    <w:rsid w:val="003C1BA0"/>
    <w:rsid w:val="003C2E99"/>
    <w:rsid w:val="003C3A58"/>
    <w:rsid w:val="003C4981"/>
    <w:rsid w:val="003C56CC"/>
    <w:rsid w:val="003D02E6"/>
    <w:rsid w:val="003D036A"/>
    <w:rsid w:val="003D0F1D"/>
    <w:rsid w:val="003D2E3D"/>
    <w:rsid w:val="003D3CB9"/>
    <w:rsid w:val="003D41E1"/>
    <w:rsid w:val="003D6C08"/>
    <w:rsid w:val="003E15BF"/>
    <w:rsid w:val="003E2740"/>
    <w:rsid w:val="003E2A59"/>
    <w:rsid w:val="003E2C5A"/>
    <w:rsid w:val="003E356D"/>
    <w:rsid w:val="003E44E8"/>
    <w:rsid w:val="003E4689"/>
    <w:rsid w:val="003E4F62"/>
    <w:rsid w:val="003F0890"/>
    <w:rsid w:val="003F21BB"/>
    <w:rsid w:val="003F3902"/>
    <w:rsid w:val="003F3999"/>
    <w:rsid w:val="003F41C8"/>
    <w:rsid w:val="003F5399"/>
    <w:rsid w:val="003F6704"/>
    <w:rsid w:val="00411A31"/>
    <w:rsid w:val="00420460"/>
    <w:rsid w:val="0042071F"/>
    <w:rsid w:val="0042210B"/>
    <w:rsid w:val="00423CDB"/>
    <w:rsid w:val="004243B2"/>
    <w:rsid w:val="00425E7F"/>
    <w:rsid w:val="00426944"/>
    <w:rsid w:val="00431731"/>
    <w:rsid w:val="00433E1E"/>
    <w:rsid w:val="00435BEF"/>
    <w:rsid w:val="00436896"/>
    <w:rsid w:val="00437737"/>
    <w:rsid w:val="0044004A"/>
    <w:rsid w:val="00441961"/>
    <w:rsid w:val="00441C63"/>
    <w:rsid w:val="00442115"/>
    <w:rsid w:val="00444024"/>
    <w:rsid w:val="004449DE"/>
    <w:rsid w:val="00444EE8"/>
    <w:rsid w:val="004458FF"/>
    <w:rsid w:val="00446704"/>
    <w:rsid w:val="004467C4"/>
    <w:rsid w:val="00447C44"/>
    <w:rsid w:val="00450F9F"/>
    <w:rsid w:val="0045101D"/>
    <w:rsid w:val="004534D0"/>
    <w:rsid w:val="00454A04"/>
    <w:rsid w:val="00454A12"/>
    <w:rsid w:val="00460B16"/>
    <w:rsid w:val="0046247D"/>
    <w:rsid w:val="00464379"/>
    <w:rsid w:val="004647BE"/>
    <w:rsid w:val="004661B5"/>
    <w:rsid w:val="00467D1F"/>
    <w:rsid w:val="004707AC"/>
    <w:rsid w:val="00471E43"/>
    <w:rsid w:val="00476F14"/>
    <w:rsid w:val="0048036A"/>
    <w:rsid w:val="0048176D"/>
    <w:rsid w:val="00481C50"/>
    <w:rsid w:val="004848C7"/>
    <w:rsid w:val="00484A10"/>
    <w:rsid w:val="00485014"/>
    <w:rsid w:val="00486790"/>
    <w:rsid w:val="00486CF5"/>
    <w:rsid w:val="00487525"/>
    <w:rsid w:val="00490D63"/>
    <w:rsid w:val="00493516"/>
    <w:rsid w:val="0049485C"/>
    <w:rsid w:val="00497C9C"/>
    <w:rsid w:val="004A0ABF"/>
    <w:rsid w:val="004A14B4"/>
    <w:rsid w:val="004A1637"/>
    <w:rsid w:val="004A2F93"/>
    <w:rsid w:val="004A5DBB"/>
    <w:rsid w:val="004A63CA"/>
    <w:rsid w:val="004B0297"/>
    <w:rsid w:val="004B06EA"/>
    <w:rsid w:val="004B1349"/>
    <w:rsid w:val="004B4B72"/>
    <w:rsid w:val="004B4F48"/>
    <w:rsid w:val="004B4F97"/>
    <w:rsid w:val="004B67B8"/>
    <w:rsid w:val="004B7B1D"/>
    <w:rsid w:val="004C224C"/>
    <w:rsid w:val="004C228B"/>
    <w:rsid w:val="004C386F"/>
    <w:rsid w:val="004C497D"/>
    <w:rsid w:val="004C4AC5"/>
    <w:rsid w:val="004C5236"/>
    <w:rsid w:val="004C754E"/>
    <w:rsid w:val="004D0683"/>
    <w:rsid w:val="004D3AE1"/>
    <w:rsid w:val="004D45B1"/>
    <w:rsid w:val="004D4FC1"/>
    <w:rsid w:val="004D7BFD"/>
    <w:rsid w:val="004E0013"/>
    <w:rsid w:val="004E137F"/>
    <w:rsid w:val="004E18AB"/>
    <w:rsid w:val="004E32CA"/>
    <w:rsid w:val="004E74C7"/>
    <w:rsid w:val="004E7A62"/>
    <w:rsid w:val="004F0771"/>
    <w:rsid w:val="004F0A08"/>
    <w:rsid w:val="004F0F79"/>
    <w:rsid w:val="004F1FBE"/>
    <w:rsid w:val="004F5184"/>
    <w:rsid w:val="004F5883"/>
    <w:rsid w:val="00502BB8"/>
    <w:rsid w:val="00506F6A"/>
    <w:rsid w:val="00512010"/>
    <w:rsid w:val="00512514"/>
    <w:rsid w:val="00514240"/>
    <w:rsid w:val="00515EDE"/>
    <w:rsid w:val="0051605D"/>
    <w:rsid w:val="005175F3"/>
    <w:rsid w:val="00520163"/>
    <w:rsid w:val="00521339"/>
    <w:rsid w:val="005223ED"/>
    <w:rsid w:val="00522427"/>
    <w:rsid w:val="00523BB4"/>
    <w:rsid w:val="00524B8E"/>
    <w:rsid w:val="00531550"/>
    <w:rsid w:val="00531F18"/>
    <w:rsid w:val="0053291C"/>
    <w:rsid w:val="0053353C"/>
    <w:rsid w:val="00534D6A"/>
    <w:rsid w:val="00535632"/>
    <w:rsid w:val="0054012D"/>
    <w:rsid w:val="00542488"/>
    <w:rsid w:val="005440F6"/>
    <w:rsid w:val="005442AB"/>
    <w:rsid w:val="00547129"/>
    <w:rsid w:val="00552F83"/>
    <w:rsid w:val="00553B1C"/>
    <w:rsid w:val="00554E23"/>
    <w:rsid w:val="00555690"/>
    <w:rsid w:val="00555C71"/>
    <w:rsid w:val="0056003C"/>
    <w:rsid w:val="00561423"/>
    <w:rsid w:val="00561A8A"/>
    <w:rsid w:val="00561EEB"/>
    <w:rsid w:val="00563427"/>
    <w:rsid w:val="00567786"/>
    <w:rsid w:val="0057490F"/>
    <w:rsid w:val="00580CEB"/>
    <w:rsid w:val="00581005"/>
    <w:rsid w:val="00581820"/>
    <w:rsid w:val="00583386"/>
    <w:rsid w:val="00583C09"/>
    <w:rsid w:val="005841BA"/>
    <w:rsid w:val="00590E61"/>
    <w:rsid w:val="0059163F"/>
    <w:rsid w:val="00593778"/>
    <w:rsid w:val="00594D6D"/>
    <w:rsid w:val="00595A15"/>
    <w:rsid w:val="0059688D"/>
    <w:rsid w:val="005A022C"/>
    <w:rsid w:val="005A1214"/>
    <w:rsid w:val="005A127E"/>
    <w:rsid w:val="005A1669"/>
    <w:rsid w:val="005A5D48"/>
    <w:rsid w:val="005A79F9"/>
    <w:rsid w:val="005A7D9C"/>
    <w:rsid w:val="005B11D2"/>
    <w:rsid w:val="005B19B6"/>
    <w:rsid w:val="005B7D4D"/>
    <w:rsid w:val="005C114F"/>
    <w:rsid w:val="005C30CB"/>
    <w:rsid w:val="005C47B6"/>
    <w:rsid w:val="005C4A61"/>
    <w:rsid w:val="005C68EF"/>
    <w:rsid w:val="005D19FE"/>
    <w:rsid w:val="005D1AB6"/>
    <w:rsid w:val="005D27A4"/>
    <w:rsid w:val="005D6722"/>
    <w:rsid w:val="005D7F38"/>
    <w:rsid w:val="005E0F0C"/>
    <w:rsid w:val="005E3FE3"/>
    <w:rsid w:val="005E43ED"/>
    <w:rsid w:val="005E77BC"/>
    <w:rsid w:val="005E7E1A"/>
    <w:rsid w:val="005F11B2"/>
    <w:rsid w:val="005F23CE"/>
    <w:rsid w:val="005F3C92"/>
    <w:rsid w:val="005F44FF"/>
    <w:rsid w:val="005F5522"/>
    <w:rsid w:val="005F5676"/>
    <w:rsid w:val="005F77F2"/>
    <w:rsid w:val="00600374"/>
    <w:rsid w:val="00601BB2"/>
    <w:rsid w:val="00604F2D"/>
    <w:rsid w:val="0060645F"/>
    <w:rsid w:val="00610E62"/>
    <w:rsid w:val="006156EB"/>
    <w:rsid w:val="00616147"/>
    <w:rsid w:val="00621219"/>
    <w:rsid w:val="00621900"/>
    <w:rsid w:val="00622BE3"/>
    <w:rsid w:val="00623B7F"/>
    <w:rsid w:val="00627598"/>
    <w:rsid w:val="00630ADC"/>
    <w:rsid w:val="00634388"/>
    <w:rsid w:val="00640FF3"/>
    <w:rsid w:val="00641AA6"/>
    <w:rsid w:val="00642680"/>
    <w:rsid w:val="00642EB1"/>
    <w:rsid w:val="0064766A"/>
    <w:rsid w:val="00652DD4"/>
    <w:rsid w:val="00653EB6"/>
    <w:rsid w:val="00655729"/>
    <w:rsid w:val="00655800"/>
    <w:rsid w:val="006559CC"/>
    <w:rsid w:val="00656163"/>
    <w:rsid w:val="00660790"/>
    <w:rsid w:val="006619ED"/>
    <w:rsid w:val="00664322"/>
    <w:rsid w:val="00664C17"/>
    <w:rsid w:val="006651D8"/>
    <w:rsid w:val="006679BC"/>
    <w:rsid w:val="00667BDA"/>
    <w:rsid w:val="00667CBD"/>
    <w:rsid w:val="00667DEC"/>
    <w:rsid w:val="0067135A"/>
    <w:rsid w:val="0067220B"/>
    <w:rsid w:val="00673D96"/>
    <w:rsid w:val="00676659"/>
    <w:rsid w:val="00676AAD"/>
    <w:rsid w:val="00680FF2"/>
    <w:rsid w:val="00690B93"/>
    <w:rsid w:val="00691B50"/>
    <w:rsid w:val="006935FF"/>
    <w:rsid w:val="00693FAF"/>
    <w:rsid w:val="00695E76"/>
    <w:rsid w:val="00697B48"/>
    <w:rsid w:val="006A311E"/>
    <w:rsid w:val="006A3F66"/>
    <w:rsid w:val="006A42E1"/>
    <w:rsid w:val="006A5335"/>
    <w:rsid w:val="006A57CC"/>
    <w:rsid w:val="006A6B73"/>
    <w:rsid w:val="006A753C"/>
    <w:rsid w:val="006A7E0A"/>
    <w:rsid w:val="006B0007"/>
    <w:rsid w:val="006B5E81"/>
    <w:rsid w:val="006B6704"/>
    <w:rsid w:val="006B791C"/>
    <w:rsid w:val="006C28C7"/>
    <w:rsid w:val="006C4161"/>
    <w:rsid w:val="006C4F07"/>
    <w:rsid w:val="006D17A3"/>
    <w:rsid w:val="006D1974"/>
    <w:rsid w:val="006D2581"/>
    <w:rsid w:val="006D3B2B"/>
    <w:rsid w:val="006D3FE1"/>
    <w:rsid w:val="006D4937"/>
    <w:rsid w:val="006D6D60"/>
    <w:rsid w:val="006E2359"/>
    <w:rsid w:val="006E2482"/>
    <w:rsid w:val="006E5AA1"/>
    <w:rsid w:val="006E63AA"/>
    <w:rsid w:val="006E7C2A"/>
    <w:rsid w:val="006F24FE"/>
    <w:rsid w:val="006F337E"/>
    <w:rsid w:val="006F33D3"/>
    <w:rsid w:val="006F485F"/>
    <w:rsid w:val="006F4ACC"/>
    <w:rsid w:val="006F56CC"/>
    <w:rsid w:val="006F63D9"/>
    <w:rsid w:val="006F6AE0"/>
    <w:rsid w:val="0070047D"/>
    <w:rsid w:val="00704D6E"/>
    <w:rsid w:val="00706182"/>
    <w:rsid w:val="007061C6"/>
    <w:rsid w:val="007078C3"/>
    <w:rsid w:val="00707B5C"/>
    <w:rsid w:val="007122B5"/>
    <w:rsid w:val="0071351D"/>
    <w:rsid w:val="00714745"/>
    <w:rsid w:val="00714D66"/>
    <w:rsid w:val="00716247"/>
    <w:rsid w:val="007164A3"/>
    <w:rsid w:val="00717102"/>
    <w:rsid w:val="00720C2A"/>
    <w:rsid w:val="00721122"/>
    <w:rsid w:val="00721FF5"/>
    <w:rsid w:val="007245C9"/>
    <w:rsid w:val="00724EB0"/>
    <w:rsid w:val="007276F2"/>
    <w:rsid w:val="00727CDC"/>
    <w:rsid w:val="00730282"/>
    <w:rsid w:val="007317E7"/>
    <w:rsid w:val="00732C1C"/>
    <w:rsid w:val="00733B22"/>
    <w:rsid w:val="00735308"/>
    <w:rsid w:val="00735FAC"/>
    <w:rsid w:val="007360E4"/>
    <w:rsid w:val="007418E9"/>
    <w:rsid w:val="007429AB"/>
    <w:rsid w:val="007432A5"/>
    <w:rsid w:val="00744A2D"/>
    <w:rsid w:val="007467A8"/>
    <w:rsid w:val="00747729"/>
    <w:rsid w:val="007504E2"/>
    <w:rsid w:val="00751CE9"/>
    <w:rsid w:val="00751EC6"/>
    <w:rsid w:val="00752B22"/>
    <w:rsid w:val="00752CB2"/>
    <w:rsid w:val="007628C9"/>
    <w:rsid w:val="00767281"/>
    <w:rsid w:val="00767288"/>
    <w:rsid w:val="00767C4A"/>
    <w:rsid w:val="007705CA"/>
    <w:rsid w:val="00771679"/>
    <w:rsid w:val="00772246"/>
    <w:rsid w:val="00773099"/>
    <w:rsid w:val="007742F5"/>
    <w:rsid w:val="00774C21"/>
    <w:rsid w:val="0077671B"/>
    <w:rsid w:val="007806D5"/>
    <w:rsid w:val="00781D65"/>
    <w:rsid w:val="007857DC"/>
    <w:rsid w:val="00787201"/>
    <w:rsid w:val="007905F3"/>
    <w:rsid w:val="00790A72"/>
    <w:rsid w:val="00791481"/>
    <w:rsid w:val="00795843"/>
    <w:rsid w:val="00795BF7"/>
    <w:rsid w:val="00796472"/>
    <w:rsid w:val="00797524"/>
    <w:rsid w:val="007A0C8E"/>
    <w:rsid w:val="007A22FA"/>
    <w:rsid w:val="007A655F"/>
    <w:rsid w:val="007A7E84"/>
    <w:rsid w:val="007A7FC3"/>
    <w:rsid w:val="007B1217"/>
    <w:rsid w:val="007B3E35"/>
    <w:rsid w:val="007B4771"/>
    <w:rsid w:val="007B47EC"/>
    <w:rsid w:val="007B68AC"/>
    <w:rsid w:val="007B6A3A"/>
    <w:rsid w:val="007C029E"/>
    <w:rsid w:val="007C1CF1"/>
    <w:rsid w:val="007C1E76"/>
    <w:rsid w:val="007C29B2"/>
    <w:rsid w:val="007C5FFF"/>
    <w:rsid w:val="007C6917"/>
    <w:rsid w:val="007C6ED5"/>
    <w:rsid w:val="007D2116"/>
    <w:rsid w:val="007D35F2"/>
    <w:rsid w:val="007D36AA"/>
    <w:rsid w:val="007D5319"/>
    <w:rsid w:val="007D7A72"/>
    <w:rsid w:val="007E0014"/>
    <w:rsid w:val="007E1F95"/>
    <w:rsid w:val="007E3D1E"/>
    <w:rsid w:val="007E5318"/>
    <w:rsid w:val="007E550B"/>
    <w:rsid w:val="00802C79"/>
    <w:rsid w:val="0080353D"/>
    <w:rsid w:val="00803855"/>
    <w:rsid w:val="0080389E"/>
    <w:rsid w:val="00803F49"/>
    <w:rsid w:val="008114DB"/>
    <w:rsid w:val="00813D4E"/>
    <w:rsid w:val="008144F8"/>
    <w:rsid w:val="0081673F"/>
    <w:rsid w:val="00816EE0"/>
    <w:rsid w:val="008170B9"/>
    <w:rsid w:val="008231E1"/>
    <w:rsid w:val="00824D91"/>
    <w:rsid w:val="008252F4"/>
    <w:rsid w:val="00832449"/>
    <w:rsid w:val="00834DF6"/>
    <w:rsid w:val="00835EE6"/>
    <w:rsid w:val="008377AE"/>
    <w:rsid w:val="008417E4"/>
    <w:rsid w:val="00842997"/>
    <w:rsid w:val="00844DF9"/>
    <w:rsid w:val="008454DF"/>
    <w:rsid w:val="0084687F"/>
    <w:rsid w:val="00847D49"/>
    <w:rsid w:val="008566FA"/>
    <w:rsid w:val="008568B7"/>
    <w:rsid w:val="00857E5C"/>
    <w:rsid w:val="0086203B"/>
    <w:rsid w:val="008725AA"/>
    <w:rsid w:val="0087470A"/>
    <w:rsid w:val="00874B4F"/>
    <w:rsid w:val="00875321"/>
    <w:rsid w:val="008806FF"/>
    <w:rsid w:val="00890677"/>
    <w:rsid w:val="00891209"/>
    <w:rsid w:val="00891CAA"/>
    <w:rsid w:val="008952E7"/>
    <w:rsid w:val="00895F83"/>
    <w:rsid w:val="008962BF"/>
    <w:rsid w:val="00896507"/>
    <w:rsid w:val="00897A15"/>
    <w:rsid w:val="008A060B"/>
    <w:rsid w:val="008A09BE"/>
    <w:rsid w:val="008A147C"/>
    <w:rsid w:val="008A1483"/>
    <w:rsid w:val="008A2241"/>
    <w:rsid w:val="008A2AC8"/>
    <w:rsid w:val="008A2B08"/>
    <w:rsid w:val="008A2B6D"/>
    <w:rsid w:val="008A2BDB"/>
    <w:rsid w:val="008A3EC1"/>
    <w:rsid w:val="008A577C"/>
    <w:rsid w:val="008A5909"/>
    <w:rsid w:val="008A60E5"/>
    <w:rsid w:val="008A646C"/>
    <w:rsid w:val="008A6806"/>
    <w:rsid w:val="008B2C04"/>
    <w:rsid w:val="008B33AE"/>
    <w:rsid w:val="008B458A"/>
    <w:rsid w:val="008B45A7"/>
    <w:rsid w:val="008B560B"/>
    <w:rsid w:val="008C0CD0"/>
    <w:rsid w:val="008C1458"/>
    <w:rsid w:val="008C3601"/>
    <w:rsid w:val="008C589B"/>
    <w:rsid w:val="008C5DD6"/>
    <w:rsid w:val="008C67D7"/>
    <w:rsid w:val="008D0E44"/>
    <w:rsid w:val="008D5811"/>
    <w:rsid w:val="008D66FC"/>
    <w:rsid w:val="008D6A95"/>
    <w:rsid w:val="008D7192"/>
    <w:rsid w:val="008E449C"/>
    <w:rsid w:val="008E589E"/>
    <w:rsid w:val="008E76D5"/>
    <w:rsid w:val="008F1E81"/>
    <w:rsid w:val="008F6EB7"/>
    <w:rsid w:val="008F705C"/>
    <w:rsid w:val="008F76C8"/>
    <w:rsid w:val="0090046C"/>
    <w:rsid w:val="00900C33"/>
    <w:rsid w:val="00900CA6"/>
    <w:rsid w:val="00903C08"/>
    <w:rsid w:val="00912135"/>
    <w:rsid w:val="0091709E"/>
    <w:rsid w:val="00920CA2"/>
    <w:rsid w:val="00921B0C"/>
    <w:rsid w:val="00921D00"/>
    <w:rsid w:val="00922421"/>
    <w:rsid w:val="00926FCC"/>
    <w:rsid w:val="00927809"/>
    <w:rsid w:val="00930CB5"/>
    <w:rsid w:val="00934053"/>
    <w:rsid w:val="00934EE4"/>
    <w:rsid w:val="0093590C"/>
    <w:rsid w:val="0093710A"/>
    <w:rsid w:val="00937543"/>
    <w:rsid w:val="00937F09"/>
    <w:rsid w:val="00940F85"/>
    <w:rsid w:val="0094293F"/>
    <w:rsid w:val="00945887"/>
    <w:rsid w:val="00947762"/>
    <w:rsid w:val="00954661"/>
    <w:rsid w:val="00955FF0"/>
    <w:rsid w:val="00957A7E"/>
    <w:rsid w:val="009608F5"/>
    <w:rsid w:val="009613F3"/>
    <w:rsid w:val="00961974"/>
    <w:rsid w:val="00961EC6"/>
    <w:rsid w:val="00962177"/>
    <w:rsid w:val="0096274D"/>
    <w:rsid w:val="00966D2A"/>
    <w:rsid w:val="009703E5"/>
    <w:rsid w:val="00971275"/>
    <w:rsid w:val="00981C1C"/>
    <w:rsid w:val="00983717"/>
    <w:rsid w:val="00985518"/>
    <w:rsid w:val="009860A5"/>
    <w:rsid w:val="00992734"/>
    <w:rsid w:val="009A2130"/>
    <w:rsid w:val="009A2674"/>
    <w:rsid w:val="009A408B"/>
    <w:rsid w:val="009A51F7"/>
    <w:rsid w:val="009B0766"/>
    <w:rsid w:val="009B13A3"/>
    <w:rsid w:val="009B279B"/>
    <w:rsid w:val="009B31E7"/>
    <w:rsid w:val="009B3237"/>
    <w:rsid w:val="009B777D"/>
    <w:rsid w:val="009B7AF9"/>
    <w:rsid w:val="009B7D5B"/>
    <w:rsid w:val="009C1574"/>
    <w:rsid w:val="009C2DF0"/>
    <w:rsid w:val="009C6EC7"/>
    <w:rsid w:val="009D05FD"/>
    <w:rsid w:val="009D0B73"/>
    <w:rsid w:val="009D2DAD"/>
    <w:rsid w:val="009D42FB"/>
    <w:rsid w:val="009D470C"/>
    <w:rsid w:val="009D4FB6"/>
    <w:rsid w:val="009D60E8"/>
    <w:rsid w:val="009E17B3"/>
    <w:rsid w:val="009E259A"/>
    <w:rsid w:val="009E5120"/>
    <w:rsid w:val="009F189C"/>
    <w:rsid w:val="009F1B45"/>
    <w:rsid w:val="009F1DCE"/>
    <w:rsid w:val="009F2FD1"/>
    <w:rsid w:val="009F3A03"/>
    <w:rsid w:val="009F3D8F"/>
    <w:rsid w:val="00A03660"/>
    <w:rsid w:val="00A10F9A"/>
    <w:rsid w:val="00A17594"/>
    <w:rsid w:val="00A2407E"/>
    <w:rsid w:val="00A2421D"/>
    <w:rsid w:val="00A246B3"/>
    <w:rsid w:val="00A259B6"/>
    <w:rsid w:val="00A30947"/>
    <w:rsid w:val="00A329B0"/>
    <w:rsid w:val="00A33622"/>
    <w:rsid w:val="00A34799"/>
    <w:rsid w:val="00A36666"/>
    <w:rsid w:val="00A36674"/>
    <w:rsid w:val="00A36A1C"/>
    <w:rsid w:val="00A37067"/>
    <w:rsid w:val="00A37DC8"/>
    <w:rsid w:val="00A40E30"/>
    <w:rsid w:val="00A43D11"/>
    <w:rsid w:val="00A43D54"/>
    <w:rsid w:val="00A50076"/>
    <w:rsid w:val="00A5217F"/>
    <w:rsid w:val="00A549E5"/>
    <w:rsid w:val="00A56E81"/>
    <w:rsid w:val="00A57CCE"/>
    <w:rsid w:val="00A606D1"/>
    <w:rsid w:val="00A61D6A"/>
    <w:rsid w:val="00A6273D"/>
    <w:rsid w:val="00A629A4"/>
    <w:rsid w:val="00A62FB6"/>
    <w:rsid w:val="00A65B37"/>
    <w:rsid w:val="00A66B02"/>
    <w:rsid w:val="00A7135B"/>
    <w:rsid w:val="00A7293D"/>
    <w:rsid w:val="00A74AC9"/>
    <w:rsid w:val="00A75C54"/>
    <w:rsid w:val="00A75FBC"/>
    <w:rsid w:val="00A76BE6"/>
    <w:rsid w:val="00A777B2"/>
    <w:rsid w:val="00A82F83"/>
    <w:rsid w:val="00A835B8"/>
    <w:rsid w:val="00A903BF"/>
    <w:rsid w:val="00A91E5F"/>
    <w:rsid w:val="00A92503"/>
    <w:rsid w:val="00A92DB2"/>
    <w:rsid w:val="00A96ADF"/>
    <w:rsid w:val="00AA0A72"/>
    <w:rsid w:val="00AA0F29"/>
    <w:rsid w:val="00AA1C04"/>
    <w:rsid w:val="00AA5321"/>
    <w:rsid w:val="00AA58EE"/>
    <w:rsid w:val="00AA647A"/>
    <w:rsid w:val="00AB0B6E"/>
    <w:rsid w:val="00AB1C89"/>
    <w:rsid w:val="00AB4E0B"/>
    <w:rsid w:val="00AB552A"/>
    <w:rsid w:val="00AB620C"/>
    <w:rsid w:val="00AC1984"/>
    <w:rsid w:val="00AC239E"/>
    <w:rsid w:val="00AC752F"/>
    <w:rsid w:val="00AC7638"/>
    <w:rsid w:val="00AC7A57"/>
    <w:rsid w:val="00AC7A63"/>
    <w:rsid w:val="00AD5E54"/>
    <w:rsid w:val="00AE064C"/>
    <w:rsid w:val="00AE1F08"/>
    <w:rsid w:val="00AE3B17"/>
    <w:rsid w:val="00AE3C60"/>
    <w:rsid w:val="00AE49DC"/>
    <w:rsid w:val="00AE5001"/>
    <w:rsid w:val="00AE585C"/>
    <w:rsid w:val="00AE61D5"/>
    <w:rsid w:val="00AF2546"/>
    <w:rsid w:val="00AF27DE"/>
    <w:rsid w:val="00AF3202"/>
    <w:rsid w:val="00AF4428"/>
    <w:rsid w:val="00AF4C84"/>
    <w:rsid w:val="00AF5D76"/>
    <w:rsid w:val="00AF6D3F"/>
    <w:rsid w:val="00B01A02"/>
    <w:rsid w:val="00B037EF"/>
    <w:rsid w:val="00B058CC"/>
    <w:rsid w:val="00B05D56"/>
    <w:rsid w:val="00B07DC0"/>
    <w:rsid w:val="00B10A15"/>
    <w:rsid w:val="00B12F66"/>
    <w:rsid w:val="00B131AA"/>
    <w:rsid w:val="00B13624"/>
    <w:rsid w:val="00B13E43"/>
    <w:rsid w:val="00B16510"/>
    <w:rsid w:val="00B17139"/>
    <w:rsid w:val="00B17C03"/>
    <w:rsid w:val="00B2233F"/>
    <w:rsid w:val="00B2532B"/>
    <w:rsid w:val="00B26057"/>
    <w:rsid w:val="00B3042A"/>
    <w:rsid w:val="00B31082"/>
    <w:rsid w:val="00B316FF"/>
    <w:rsid w:val="00B31928"/>
    <w:rsid w:val="00B32D97"/>
    <w:rsid w:val="00B34B56"/>
    <w:rsid w:val="00B35A02"/>
    <w:rsid w:val="00B3633B"/>
    <w:rsid w:val="00B37BBD"/>
    <w:rsid w:val="00B40E79"/>
    <w:rsid w:val="00B418AF"/>
    <w:rsid w:val="00B4191F"/>
    <w:rsid w:val="00B4490E"/>
    <w:rsid w:val="00B45B39"/>
    <w:rsid w:val="00B50829"/>
    <w:rsid w:val="00B564A2"/>
    <w:rsid w:val="00B57DB5"/>
    <w:rsid w:val="00B6157E"/>
    <w:rsid w:val="00B64210"/>
    <w:rsid w:val="00B64A44"/>
    <w:rsid w:val="00B6697E"/>
    <w:rsid w:val="00B72005"/>
    <w:rsid w:val="00B74EFD"/>
    <w:rsid w:val="00B77238"/>
    <w:rsid w:val="00B7742C"/>
    <w:rsid w:val="00B82162"/>
    <w:rsid w:val="00B82BA7"/>
    <w:rsid w:val="00B84A7A"/>
    <w:rsid w:val="00B855F7"/>
    <w:rsid w:val="00B90E11"/>
    <w:rsid w:val="00B918F5"/>
    <w:rsid w:val="00B92803"/>
    <w:rsid w:val="00B9310E"/>
    <w:rsid w:val="00B93C1C"/>
    <w:rsid w:val="00B94B72"/>
    <w:rsid w:val="00B95166"/>
    <w:rsid w:val="00B95E61"/>
    <w:rsid w:val="00BA0209"/>
    <w:rsid w:val="00BA16D8"/>
    <w:rsid w:val="00BA3513"/>
    <w:rsid w:val="00BA61DB"/>
    <w:rsid w:val="00BA64C6"/>
    <w:rsid w:val="00BA692E"/>
    <w:rsid w:val="00BB637F"/>
    <w:rsid w:val="00BB7AFD"/>
    <w:rsid w:val="00BC05BC"/>
    <w:rsid w:val="00BC27BA"/>
    <w:rsid w:val="00BC2E1A"/>
    <w:rsid w:val="00BC4D5A"/>
    <w:rsid w:val="00BC6507"/>
    <w:rsid w:val="00BC6802"/>
    <w:rsid w:val="00BD162F"/>
    <w:rsid w:val="00BD2210"/>
    <w:rsid w:val="00BD6289"/>
    <w:rsid w:val="00BD6399"/>
    <w:rsid w:val="00BD66EB"/>
    <w:rsid w:val="00BD7096"/>
    <w:rsid w:val="00BD7FF2"/>
    <w:rsid w:val="00BE42DF"/>
    <w:rsid w:val="00BE55C3"/>
    <w:rsid w:val="00BE70DE"/>
    <w:rsid w:val="00BE7613"/>
    <w:rsid w:val="00BF1B21"/>
    <w:rsid w:val="00BF1D98"/>
    <w:rsid w:val="00BF2864"/>
    <w:rsid w:val="00BF2E93"/>
    <w:rsid w:val="00BF3951"/>
    <w:rsid w:val="00BF3E77"/>
    <w:rsid w:val="00BF4276"/>
    <w:rsid w:val="00BF5509"/>
    <w:rsid w:val="00BF5858"/>
    <w:rsid w:val="00BF5C67"/>
    <w:rsid w:val="00BF62A0"/>
    <w:rsid w:val="00C00B55"/>
    <w:rsid w:val="00C042F9"/>
    <w:rsid w:val="00C0450A"/>
    <w:rsid w:val="00C04D7E"/>
    <w:rsid w:val="00C12A2C"/>
    <w:rsid w:val="00C131FE"/>
    <w:rsid w:val="00C14132"/>
    <w:rsid w:val="00C15005"/>
    <w:rsid w:val="00C15148"/>
    <w:rsid w:val="00C16779"/>
    <w:rsid w:val="00C21883"/>
    <w:rsid w:val="00C22F7B"/>
    <w:rsid w:val="00C2333E"/>
    <w:rsid w:val="00C23B82"/>
    <w:rsid w:val="00C24480"/>
    <w:rsid w:val="00C2484A"/>
    <w:rsid w:val="00C25D8C"/>
    <w:rsid w:val="00C27D18"/>
    <w:rsid w:val="00C30A30"/>
    <w:rsid w:val="00C30F57"/>
    <w:rsid w:val="00C336CB"/>
    <w:rsid w:val="00C3444A"/>
    <w:rsid w:val="00C36248"/>
    <w:rsid w:val="00C40833"/>
    <w:rsid w:val="00C41A3A"/>
    <w:rsid w:val="00C43FCC"/>
    <w:rsid w:val="00C44AB5"/>
    <w:rsid w:val="00C462CC"/>
    <w:rsid w:val="00C51DB0"/>
    <w:rsid w:val="00C5263A"/>
    <w:rsid w:val="00C52662"/>
    <w:rsid w:val="00C52CCE"/>
    <w:rsid w:val="00C52EDD"/>
    <w:rsid w:val="00C550FE"/>
    <w:rsid w:val="00C553E3"/>
    <w:rsid w:val="00C55995"/>
    <w:rsid w:val="00C5788A"/>
    <w:rsid w:val="00C57ABE"/>
    <w:rsid w:val="00C60537"/>
    <w:rsid w:val="00C6170C"/>
    <w:rsid w:val="00C625EF"/>
    <w:rsid w:val="00C63385"/>
    <w:rsid w:val="00C65697"/>
    <w:rsid w:val="00C6708F"/>
    <w:rsid w:val="00C7121C"/>
    <w:rsid w:val="00C76011"/>
    <w:rsid w:val="00C767B5"/>
    <w:rsid w:val="00C80DB5"/>
    <w:rsid w:val="00C82DA5"/>
    <w:rsid w:val="00C82FF3"/>
    <w:rsid w:val="00C83725"/>
    <w:rsid w:val="00C84A2B"/>
    <w:rsid w:val="00C85D60"/>
    <w:rsid w:val="00C85FDA"/>
    <w:rsid w:val="00C901B2"/>
    <w:rsid w:val="00C90D7A"/>
    <w:rsid w:val="00C90E76"/>
    <w:rsid w:val="00C916A4"/>
    <w:rsid w:val="00C92F83"/>
    <w:rsid w:val="00C94C9A"/>
    <w:rsid w:val="00C95199"/>
    <w:rsid w:val="00C95310"/>
    <w:rsid w:val="00C96F9E"/>
    <w:rsid w:val="00C979C3"/>
    <w:rsid w:val="00C97EF7"/>
    <w:rsid w:val="00CA4311"/>
    <w:rsid w:val="00CA5684"/>
    <w:rsid w:val="00CA6824"/>
    <w:rsid w:val="00CA7353"/>
    <w:rsid w:val="00CB1F6C"/>
    <w:rsid w:val="00CB2790"/>
    <w:rsid w:val="00CB2DDB"/>
    <w:rsid w:val="00CB51E2"/>
    <w:rsid w:val="00CB52A4"/>
    <w:rsid w:val="00CB74B3"/>
    <w:rsid w:val="00CC0407"/>
    <w:rsid w:val="00CC150C"/>
    <w:rsid w:val="00CC39E3"/>
    <w:rsid w:val="00CD0C68"/>
    <w:rsid w:val="00CD0CE5"/>
    <w:rsid w:val="00CD2BA2"/>
    <w:rsid w:val="00CD774A"/>
    <w:rsid w:val="00CD7F5A"/>
    <w:rsid w:val="00CE1775"/>
    <w:rsid w:val="00CE4220"/>
    <w:rsid w:val="00CE4B84"/>
    <w:rsid w:val="00CE511B"/>
    <w:rsid w:val="00CE542B"/>
    <w:rsid w:val="00CE5BBD"/>
    <w:rsid w:val="00CE6C70"/>
    <w:rsid w:val="00CF00DB"/>
    <w:rsid w:val="00CF5E64"/>
    <w:rsid w:val="00CF6E1C"/>
    <w:rsid w:val="00D00F6A"/>
    <w:rsid w:val="00D010A5"/>
    <w:rsid w:val="00D02E0A"/>
    <w:rsid w:val="00D03A6C"/>
    <w:rsid w:val="00D04F37"/>
    <w:rsid w:val="00D06D38"/>
    <w:rsid w:val="00D10717"/>
    <w:rsid w:val="00D1214A"/>
    <w:rsid w:val="00D13545"/>
    <w:rsid w:val="00D13A58"/>
    <w:rsid w:val="00D158B6"/>
    <w:rsid w:val="00D21A41"/>
    <w:rsid w:val="00D23AAB"/>
    <w:rsid w:val="00D23AF3"/>
    <w:rsid w:val="00D23DB1"/>
    <w:rsid w:val="00D24341"/>
    <w:rsid w:val="00D25EF2"/>
    <w:rsid w:val="00D27397"/>
    <w:rsid w:val="00D27EBE"/>
    <w:rsid w:val="00D31547"/>
    <w:rsid w:val="00D321E5"/>
    <w:rsid w:val="00D3293C"/>
    <w:rsid w:val="00D35FA9"/>
    <w:rsid w:val="00D36ACC"/>
    <w:rsid w:val="00D37256"/>
    <w:rsid w:val="00D431AB"/>
    <w:rsid w:val="00D466D5"/>
    <w:rsid w:val="00D51EB6"/>
    <w:rsid w:val="00D540A1"/>
    <w:rsid w:val="00D54F73"/>
    <w:rsid w:val="00D60DF3"/>
    <w:rsid w:val="00D62F88"/>
    <w:rsid w:val="00D63869"/>
    <w:rsid w:val="00D63D6D"/>
    <w:rsid w:val="00D65EC5"/>
    <w:rsid w:val="00D67895"/>
    <w:rsid w:val="00D705CB"/>
    <w:rsid w:val="00D70888"/>
    <w:rsid w:val="00D71091"/>
    <w:rsid w:val="00D71A3A"/>
    <w:rsid w:val="00D72FD8"/>
    <w:rsid w:val="00D73401"/>
    <w:rsid w:val="00D73DA9"/>
    <w:rsid w:val="00D75912"/>
    <w:rsid w:val="00D76F81"/>
    <w:rsid w:val="00D83660"/>
    <w:rsid w:val="00D84596"/>
    <w:rsid w:val="00D8674C"/>
    <w:rsid w:val="00D86948"/>
    <w:rsid w:val="00D86E6F"/>
    <w:rsid w:val="00D8711C"/>
    <w:rsid w:val="00D87B9B"/>
    <w:rsid w:val="00D95660"/>
    <w:rsid w:val="00D97C0E"/>
    <w:rsid w:val="00DA0299"/>
    <w:rsid w:val="00DA1EAD"/>
    <w:rsid w:val="00DA3935"/>
    <w:rsid w:val="00DA3E37"/>
    <w:rsid w:val="00DA4A73"/>
    <w:rsid w:val="00DB305D"/>
    <w:rsid w:val="00DB462C"/>
    <w:rsid w:val="00DB4C9F"/>
    <w:rsid w:val="00DB71EC"/>
    <w:rsid w:val="00DC33EC"/>
    <w:rsid w:val="00DC45F2"/>
    <w:rsid w:val="00DC4B6C"/>
    <w:rsid w:val="00DC502E"/>
    <w:rsid w:val="00DC52C3"/>
    <w:rsid w:val="00DC71FD"/>
    <w:rsid w:val="00DC7F4C"/>
    <w:rsid w:val="00DD14DB"/>
    <w:rsid w:val="00DD211C"/>
    <w:rsid w:val="00DD2FE8"/>
    <w:rsid w:val="00DD4824"/>
    <w:rsid w:val="00DD4ABA"/>
    <w:rsid w:val="00DD67E3"/>
    <w:rsid w:val="00DE10BB"/>
    <w:rsid w:val="00DE1DEF"/>
    <w:rsid w:val="00DE49DB"/>
    <w:rsid w:val="00DE5579"/>
    <w:rsid w:val="00DE5CC4"/>
    <w:rsid w:val="00DE696F"/>
    <w:rsid w:val="00DE7548"/>
    <w:rsid w:val="00DE7809"/>
    <w:rsid w:val="00DF480D"/>
    <w:rsid w:val="00DF5510"/>
    <w:rsid w:val="00DF608C"/>
    <w:rsid w:val="00DF6B9C"/>
    <w:rsid w:val="00DF717A"/>
    <w:rsid w:val="00E045A9"/>
    <w:rsid w:val="00E12880"/>
    <w:rsid w:val="00E12EF5"/>
    <w:rsid w:val="00E157A8"/>
    <w:rsid w:val="00E15F61"/>
    <w:rsid w:val="00E168E1"/>
    <w:rsid w:val="00E1781D"/>
    <w:rsid w:val="00E22CE4"/>
    <w:rsid w:val="00E25B47"/>
    <w:rsid w:val="00E2639A"/>
    <w:rsid w:val="00E27783"/>
    <w:rsid w:val="00E27A76"/>
    <w:rsid w:val="00E333D0"/>
    <w:rsid w:val="00E33EC7"/>
    <w:rsid w:val="00E370DF"/>
    <w:rsid w:val="00E376A0"/>
    <w:rsid w:val="00E37A52"/>
    <w:rsid w:val="00E406D4"/>
    <w:rsid w:val="00E4257C"/>
    <w:rsid w:val="00E43343"/>
    <w:rsid w:val="00E43949"/>
    <w:rsid w:val="00E45ECF"/>
    <w:rsid w:val="00E50EB9"/>
    <w:rsid w:val="00E51C70"/>
    <w:rsid w:val="00E52AF0"/>
    <w:rsid w:val="00E53B50"/>
    <w:rsid w:val="00E55B12"/>
    <w:rsid w:val="00E568FF"/>
    <w:rsid w:val="00E57310"/>
    <w:rsid w:val="00E606BA"/>
    <w:rsid w:val="00E60978"/>
    <w:rsid w:val="00E61818"/>
    <w:rsid w:val="00E618E6"/>
    <w:rsid w:val="00E6459F"/>
    <w:rsid w:val="00E66561"/>
    <w:rsid w:val="00E66776"/>
    <w:rsid w:val="00E70B89"/>
    <w:rsid w:val="00E713E3"/>
    <w:rsid w:val="00E74660"/>
    <w:rsid w:val="00E747B3"/>
    <w:rsid w:val="00E77B05"/>
    <w:rsid w:val="00E80629"/>
    <w:rsid w:val="00E81A39"/>
    <w:rsid w:val="00E81D55"/>
    <w:rsid w:val="00E8323C"/>
    <w:rsid w:val="00E8336A"/>
    <w:rsid w:val="00E8371A"/>
    <w:rsid w:val="00E84F5E"/>
    <w:rsid w:val="00E85134"/>
    <w:rsid w:val="00E91E84"/>
    <w:rsid w:val="00E92728"/>
    <w:rsid w:val="00E9398C"/>
    <w:rsid w:val="00E9430C"/>
    <w:rsid w:val="00E943A1"/>
    <w:rsid w:val="00E96D7A"/>
    <w:rsid w:val="00E97641"/>
    <w:rsid w:val="00EA11A5"/>
    <w:rsid w:val="00EA3C94"/>
    <w:rsid w:val="00EA5742"/>
    <w:rsid w:val="00EB10F8"/>
    <w:rsid w:val="00EB3416"/>
    <w:rsid w:val="00EB4291"/>
    <w:rsid w:val="00EB667A"/>
    <w:rsid w:val="00EB7B49"/>
    <w:rsid w:val="00EC1390"/>
    <w:rsid w:val="00EC1F02"/>
    <w:rsid w:val="00EC3CFE"/>
    <w:rsid w:val="00EC7B78"/>
    <w:rsid w:val="00ED02ED"/>
    <w:rsid w:val="00ED2750"/>
    <w:rsid w:val="00ED3C7C"/>
    <w:rsid w:val="00ED63FF"/>
    <w:rsid w:val="00EE1D41"/>
    <w:rsid w:val="00EE24DE"/>
    <w:rsid w:val="00EE24EF"/>
    <w:rsid w:val="00EE2773"/>
    <w:rsid w:val="00EE4DD9"/>
    <w:rsid w:val="00EE5EE0"/>
    <w:rsid w:val="00EE7119"/>
    <w:rsid w:val="00EF0276"/>
    <w:rsid w:val="00EF3DA0"/>
    <w:rsid w:val="00EF4F3D"/>
    <w:rsid w:val="00EF78BC"/>
    <w:rsid w:val="00F01536"/>
    <w:rsid w:val="00F047AF"/>
    <w:rsid w:val="00F048E0"/>
    <w:rsid w:val="00F110DE"/>
    <w:rsid w:val="00F123C6"/>
    <w:rsid w:val="00F13DDA"/>
    <w:rsid w:val="00F17842"/>
    <w:rsid w:val="00F20D10"/>
    <w:rsid w:val="00F22252"/>
    <w:rsid w:val="00F23C49"/>
    <w:rsid w:val="00F25329"/>
    <w:rsid w:val="00F2795E"/>
    <w:rsid w:val="00F3148D"/>
    <w:rsid w:val="00F3214F"/>
    <w:rsid w:val="00F32A6E"/>
    <w:rsid w:val="00F35EDC"/>
    <w:rsid w:val="00F4035A"/>
    <w:rsid w:val="00F409CF"/>
    <w:rsid w:val="00F42D04"/>
    <w:rsid w:val="00F435DF"/>
    <w:rsid w:val="00F44271"/>
    <w:rsid w:val="00F46B16"/>
    <w:rsid w:val="00F46B8D"/>
    <w:rsid w:val="00F46F5A"/>
    <w:rsid w:val="00F4728A"/>
    <w:rsid w:val="00F51E67"/>
    <w:rsid w:val="00F53588"/>
    <w:rsid w:val="00F57722"/>
    <w:rsid w:val="00F60144"/>
    <w:rsid w:val="00F62FA2"/>
    <w:rsid w:val="00F634E9"/>
    <w:rsid w:val="00F64009"/>
    <w:rsid w:val="00F64CC4"/>
    <w:rsid w:val="00F64FCD"/>
    <w:rsid w:val="00F701AC"/>
    <w:rsid w:val="00F7063E"/>
    <w:rsid w:val="00F70B09"/>
    <w:rsid w:val="00F71E53"/>
    <w:rsid w:val="00F73161"/>
    <w:rsid w:val="00F73745"/>
    <w:rsid w:val="00F76C7B"/>
    <w:rsid w:val="00F77A1F"/>
    <w:rsid w:val="00F8032B"/>
    <w:rsid w:val="00F8499D"/>
    <w:rsid w:val="00F91886"/>
    <w:rsid w:val="00F91BB5"/>
    <w:rsid w:val="00F91BFF"/>
    <w:rsid w:val="00F93309"/>
    <w:rsid w:val="00F9581D"/>
    <w:rsid w:val="00F963AB"/>
    <w:rsid w:val="00F965B4"/>
    <w:rsid w:val="00F97CB8"/>
    <w:rsid w:val="00FA01EC"/>
    <w:rsid w:val="00FA4D0E"/>
    <w:rsid w:val="00FA516E"/>
    <w:rsid w:val="00FB05BF"/>
    <w:rsid w:val="00FB0F8A"/>
    <w:rsid w:val="00FB0FC3"/>
    <w:rsid w:val="00FB2E28"/>
    <w:rsid w:val="00FB3542"/>
    <w:rsid w:val="00FB3D48"/>
    <w:rsid w:val="00FC0D77"/>
    <w:rsid w:val="00FC491B"/>
    <w:rsid w:val="00FC5355"/>
    <w:rsid w:val="00FD22F1"/>
    <w:rsid w:val="00FD28AA"/>
    <w:rsid w:val="00FD46EA"/>
    <w:rsid w:val="00FD5050"/>
    <w:rsid w:val="00FD5170"/>
    <w:rsid w:val="00FD53AD"/>
    <w:rsid w:val="00FD65C3"/>
    <w:rsid w:val="00FD699A"/>
    <w:rsid w:val="00FD7CA8"/>
    <w:rsid w:val="00FE0431"/>
    <w:rsid w:val="00FE0F73"/>
    <w:rsid w:val="00FE145C"/>
    <w:rsid w:val="00FE3444"/>
    <w:rsid w:val="00FE3F70"/>
    <w:rsid w:val="00FF6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CF5EDB7"/>
  <w15:chartTrackingRefBased/>
  <w15:docId w15:val="{4188457E-8976-4DEB-B6C7-8CB80BC85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849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6849"/>
    <w:pPr>
      <w:jc w:val="center"/>
      <w:outlineLvl w:val="0"/>
    </w:pPr>
    <w:rPr>
      <w:rFonts w:ascii="Arial" w:hAnsi="Arial" w:cs="Arial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6849"/>
    <w:pPr>
      <w:spacing w:line="480" w:lineRule="auto"/>
      <w:outlineLvl w:val="1"/>
    </w:pPr>
    <w:rPr>
      <w:rFonts w:ascii="Arial" w:hAnsi="Arial" w:cs="Arial"/>
      <w:b/>
      <w:bCs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2FF3"/>
    <w:pPr>
      <w:spacing w:after="240"/>
      <w:outlineLvl w:val="2"/>
    </w:pPr>
    <w:rPr>
      <w:rFonts w:ascii="Arial" w:hAnsi="Arial" w:cs="Arial"/>
      <w:i/>
      <w:iCs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684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F684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849"/>
    <w:rPr>
      <w:rFonts w:ascii="Arial" w:hAnsi="Arial" w:cs="Arial"/>
    </w:rPr>
  </w:style>
  <w:style w:type="character" w:customStyle="1" w:styleId="Heading2Char">
    <w:name w:val="Heading 2 Char"/>
    <w:basedOn w:val="DefaultParagraphFont"/>
    <w:link w:val="Heading2"/>
    <w:uiPriority w:val="9"/>
    <w:rsid w:val="000F6849"/>
    <w:rPr>
      <w:rFonts w:ascii="Arial" w:hAnsi="Arial" w:cs="Arial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C82FF3"/>
    <w:rPr>
      <w:rFonts w:ascii="Arial" w:hAnsi="Arial" w:cs="Arial"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0F6849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F6849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NormalWeb">
    <w:name w:val="Normal (Web)"/>
    <w:basedOn w:val="Normal"/>
    <w:uiPriority w:val="99"/>
    <w:unhideWhenUsed/>
    <w:rsid w:val="000F684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0F6849"/>
    <w:rPr>
      <w:b/>
      <w:bCs/>
    </w:rPr>
  </w:style>
  <w:style w:type="character" w:styleId="Hyperlink">
    <w:name w:val="Hyperlink"/>
    <w:basedOn w:val="DefaultParagraphFont"/>
    <w:uiPriority w:val="99"/>
    <w:unhideWhenUsed/>
    <w:rsid w:val="000F684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F684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0F68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68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68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8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84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F684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6849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F684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F6849"/>
    <w:rPr>
      <w:rFonts w:ascii="Calibri" w:hAnsi="Calibri" w:cs="Calibri"/>
      <w:sz w:val="24"/>
      <w:szCs w:val="24"/>
    </w:rPr>
  </w:style>
  <w:style w:type="character" w:styleId="UnresolvedMention">
    <w:name w:val="Unresolved Mention"/>
    <w:basedOn w:val="DefaultParagraphFont"/>
    <w:uiPriority w:val="99"/>
    <w:rsid w:val="000F684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F6849"/>
    <w:pPr>
      <w:spacing w:after="0" w:line="240" w:lineRule="auto"/>
    </w:pPr>
    <w:rPr>
      <w:sz w:val="24"/>
      <w:szCs w:val="24"/>
    </w:rPr>
  </w:style>
  <w:style w:type="table" w:styleId="TableGrid">
    <w:name w:val="Table Grid"/>
    <w:basedOn w:val="TableNormal"/>
    <w:uiPriority w:val="39"/>
    <w:rsid w:val="000F6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6849"/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849"/>
    <w:rPr>
      <w:rFonts w:ascii="Segoe UI" w:eastAsia="Times New Roman" w:hAnsi="Segoe UI" w:cs="Segoe UI"/>
      <w:sz w:val="18"/>
      <w:szCs w:val="18"/>
    </w:rPr>
  </w:style>
  <w:style w:type="paragraph" w:customStyle="1" w:styleId="NumberedInstructions">
    <w:name w:val="Numbered Instructions"/>
    <w:basedOn w:val="Normal"/>
    <w:link w:val="NumberedInstructionsChar"/>
    <w:qFormat/>
    <w:rsid w:val="000F6849"/>
    <w:pPr>
      <w:jc w:val="center"/>
    </w:pPr>
    <w:rPr>
      <w:rFonts w:ascii="Times New Roman" w:eastAsia="Times New Roman" w:hAnsi="Times New Roman" w:cs="Arial"/>
      <w:b/>
      <w:sz w:val="26"/>
      <w:szCs w:val="26"/>
    </w:rPr>
  </w:style>
  <w:style w:type="character" w:customStyle="1" w:styleId="NumberedInstructionsChar">
    <w:name w:val="Numbered Instructions Char"/>
    <w:basedOn w:val="DefaultParagraphFont"/>
    <w:link w:val="NumberedInstructions"/>
    <w:rsid w:val="000F6849"/>
    <w:rPr>
      <w:rFonts w:ascii="Times New Roman" w:eastAsia="Times New Roman" w:hAnsi="Times New Roman" w:cs="Arial"/>
      <w:b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0F6849"/>
    <w:rPr>
      <w:color w:val="808080"/>
    </w:rPr>
  </w:style>
  <w:style w:type="paragraph" w:customStyle="1" w:styleId="Default">
    <w:name w:val="Default"/>
    <w:rsid w:val="000F684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m-365419327293933626msolistparagraph">
    <w:name w:val="m_-365419327293933626msolistparagraph"/>
    <w:basedOn w:val="Normal"/>
    <w:rsid w:val="000F684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39"/>
    <w:rsid w:val="000F6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F6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F6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684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F684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F684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F6849"/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link w:val="SubtitleChar"/>
    <w:qFormat/>
    <w:rsid w:val="000F6849"/>
    <w:pPr>
      <w:jc w:val="center"/>
    </w:pPr>
    <w:rPr>
      <w:rFonts w:ascii="Times New Roman" w:eastAsia="Times New Roman" w:hAnsi="Times New Roman" w:cs="Times New Roman"/>
      <w:szCs w:val="20"/>
    </w:rPr>
  </w:style>
  <w:style w:type="character" w:customStyle="1" w:styleId="SubtitleChar">
    <w:name w:val="Subtitle Char"/>
    <w:basedOn w:val="DefaultParagraphFont"/>
    <w:link w:val="Subtitle"/>
    <w:rsid w:val="000F6849"/>
    <w:rPr>
      <w:rFonts w:ascii="Times New Roman" w:eastAsia="Times New Roman" w:hAnsi="Times New Roman" w:cs="Times New Roman"/>
      <w:sz w:val="24"/>
      <w:szCs w:val="20"/>
    </w:rPr>
  </w:style>
  <w:style w:type="character" w:customStyle="1" w:styleId="nobr">
    <w:name w:val="nobr"/>
    <w:basedOn w:val="DefaultParagraphFont"/>
    <w:rsid w:val="000F6849"/>
  </w:style>
  <w:style w:type="paragraph" w:styleId="FootnoteText">
    <w:name w:val="footnote text"/>
    <w:basedOn w:val="Normal"/>
    <w:link w:val="FootnoteTextChar"/>
    <w:uiPriority w:val="99"/>
    <w:semiHidden/>
    <w:unhideWhenUsed/>
    <w:rsid w:val="000F6849"/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F6849"/>
    <w:rPr>
      <w:rFonts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F6849"/>
    <w:rPr>
      <w:vertAlign w:val="superscript"/>
    </w:rPr>
  </w:style>
  <w:style w:type="paragraph" w:styleId="NoSpacing">
    <w:name w:val="No Spacing"/>
    <w:link w:val="NoSpacingChar"/>
    <w:uiPriority w:val="1"/>
    <w:qFormat/>
    <w:rsid w:val="000F6849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0F6849"/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0F6849"/>
    <w:rPr>
      <w:color w:val="954F72" w:themeColor="followedHyperlink"/>
      <w:u w:val="single"/>
    </w:rPr>
  </w:style>
  <w:style w:type="character" w:customStyle="1" w:styleId="il">
    <w:name w:val="il"/>
    <w:basedOn w:val="DefaultParagraphFont"/>
    <w:rsid w:val="000F6849"/>
  </w:style>
  <w:style w:type="numbering" w:customStyle="1" w:styleId="Multipunch">
    <w:name w:val="Multi punch"/>
    <w:rsid w:val="000F6849"/>
    <w:pPr>
      <w:numPr>
        <w:numId w:val="16"/>
      </w:numPr>
    </w:pPr>
  </w:style>
  <w:style w:type="numbering" w:customStyle="1" w:styleId="Singlepunch">
    <w:name w:val="Single punch"/>
    <w:rsid w:val="000F6849"/>
    <w:pPr>
      <w:numPr>
        <w:numId w:val="18"/>
      </w:numPr>
    </w:pPr>
  </w:style>
  <w:style w:type="paragraph" w:customStyle="1" w:styleId="QuestionSeparator">
    <w:name w:val="QuestionSeparator"/>
    <w:basedOn w:val="Normal"/>
    <w:qFormat/>
    <w:rsid w:val="000F6849"/>
    <w:pPr>
      <w:pBdr>
        <w:top w:val="dashed" w:sz="8" w:space="0" w:color="CCCCCC"/>
      </w:pBdr>
      <w:spacing w:before="120" w:after="120" w:line="120" w:lineRule="auto"/>
    </w:pPr>
    <w:rPr>
      <w:rFonts w:eastAsiaTheme="minorEastAsia" w:cs="Times New Roman"/>
    </w:rPr>
  </w:style>
  <w:style w:type="paragraph" w:customStyle="1" w:styleId="Dropdown">
    <w:name w:val="Dropdown"/>
    <w:basedOn w:val="Normal"/>
    <w:qFormat/>
    <w:rsid w:val="000F6849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/>
    </w:pPr>
    <w:rPr>
      <w:rFonts w:eastAsiaTheme="minorEastAsia" w:cs="Times New Roman"/>
    </w:rPr>
  </w:style>
  <w:style w:type="paragraph" w:customStyle="1" w:styleId="TextEntryLine">
    <w:name w:val="TextEntryLine"/>
    <w:basedOn w:val="Normal"/>
    <w:qFormat/>
    <w:rsid w:val="000F6849"/>
    <w:pPr>
      <w:spacing w:before="240"/>
    </w:pPr>
    <w:rPr>
      <w:rFonts w:eastAsiaTheme="minorEastAsia" w:cs="Times New Roman"/>
    </w:rPr>
  </w:style>
  <w:style w:type="paragraph" w:customStyle="1" w:styleId="QDisplayLogic">
    <w:name w:val="QDisplayLogic"/>
    <w:basedOn w:val="Normal"/>
    <w:qFormat/>
    <w:rsid w:val="000F6849"/>
    <w:pPr>
      <w:shd w:val="clear" w:color="auto" w:fill="6898BB"/>
      <w:spacing w:before="120" w:after="120"/>
    </w:pPr>
    <w:rPr>
      <w:rFonts w:eastAsiaTheme="minorEastAsia" w:cs="Times New Roman"/>
      <w:i/>
      <w:color w:val="FFFFFF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0F6849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F6849"/>
    <w:pPr>
      <w:spacing w:before="120"/>
    </w:pPr>
    <w:rPr>
      <w:rFonts w:eastAsia="Times New Roman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0F6849"/>
    <w:pPr>
      <w:spacing w:before="120"/>
      <w:ind w:left="240"/>
    </w:pPr>
    <w:rPr>
      <w:rFonts w:eastAsia="Times New Roman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F6849"/>
    <w:pPr>
      <w:ind w:left="480"/>
    </w:pPr>
    <w:rPr>
      <w:rFonts w:eastAsia="Times New Roman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F6849"/>
    <w:pPr>
      <w:ind w:left="720"/>
    </w:pPr>
    <w:rPr>
      <w:rFonts w:eastAsia="Times New Roman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F6849"/>
    <w:pPr>
      <w:ind w:left="960"/>
    </w:pPr>
    <w:rPr>
      <w:rFonts w:eastAsia="Times New Roman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F6849"/>
    <w:pPr>
      <w:ind w:left="1200"/>
    </w:pPr>
    <w:rPr>
      <w:rFonts w:eastAsia="Times New Roman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F6849"/>
    <w:pPr>
      <w:ind w:left="1440"/>
    </w:pPr>
    <w:rPr>
      <w:rFonts w:eastAsia="Times New Roman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F6849"/>
    <w:pPr>
      <w:ind w:left="1680"/>
    </w:pPr>
    <w:rPr>
      <w:rFonts w:eastAsia="Times New Roman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F6849"/>
    <w:pPr>
      <w:ind w:left="1920"/>
    </w:pPr>
    <w:rPr>
      <w:rFonts w:eastAsia="Times New Roman" w:cstheme="minorHAnsi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F6849"/>
    <w:pPr>
      <w:keepNext/>
      <w:spacing w:after="200"/>
    </w:pPr>
    <w:rPr>
      <w:rFonts w:ascii="Arial" w:eastAsia="Times New Roman" w:hAnsi="Arial" w:cs="Arial"/>
      <w:sz w:val="22"/>
      <w:szCs w:val="22"/>
    </w:rPr>
  </w:style>
  <w:style w:type="paragraph" w:customStyle="1" w:styleId="msonormal0">
    <w:name w:val="msonormal"/>
    <w:basedOn w:val="Normal"/>
    <w:rsid w:val="003219A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9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70A1438934F040AEE5B5FE756C6D47" ma:contentTypeVersion="14" ma:contentTypeDescription="Create a new document." ma:contentTypeScope="" ma:versionID="3d1df15f3cde0020ec16e1fbc7cfbb10">
  <xsd:schema xmlns:xsd="http://www.w3.org/2001/XMLSchema" xmlns:xs="http://www.w3.org/2001/XMLSchema" xmlns:p="http://schemas.microsoft.com/office/2006/metadata/properties" xmlns:ns3="345b7599-717a-4721-a6d4-00f0094ef719" xmlns:ns4="e4a7aeb1-e8dc-4688-b66d-63550d90da8c" targetNamespace="http://schemas.microsoft.com/office/2006/metadata/properties" ma:root="true" ma:fieldsID="d0bdfa3e218b843d983d14b152a35c98" ns3:_="" ns4:_="">
    <xsd:import namespace="345b7599-717a-4721-a6d4-00f0094ef719"/>
    <xsd:import namespace="e4a7aeb1-e8dc-4688-b66d-63550d90da8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5b7599-717a-4721-a6d4-00f0094ef7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a7aeb1-e8dc-4688-b66d-63550d90da8c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B513310-2007-9844-A5E4-76267F3CC9E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7349811-7171-4CE7-9BDB-A44B4E3FDC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5b7599-717a-4721-a6d4-00f0094ef719"/>
    <ds:schemaRef ds:uri="e4a7aeb1-e8dc-4688-b66d-63550d90da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BE1C0D2-04C1-4BEF-9128-24DBB59C1B6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7F78409-D87E-498D-B338-E12D3551B3B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4</Pages>
  <Words>7043</Words>
  <Characters>45289</Characters>
  <Application>Microsoft Office Word</Application>
  <DocSecurity>0</DocSecurity>
  <Lines>696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Twardzik</dc:creator>
  <cp:keywords/>
  <dc:description/>
  <cp:lastModifiedBy>Erica Twardzik</cp:lastModifiedBy>
  <cp:revision>3</cp:revision>
  <dcterms:created xsi:type="dcterms:W3CDTF">2023-03-07T20:32:00Z</dcterms:created>
  <dcterms:modified xsi:type="dcterms:W3CDTF">2023-03-07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70A1438934F040AEE5B5FE756C6D47</vt:lpwstr>
  </property>
</Properties>
</file>